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a16="http://schemas.microsoft.com/office/drawing/2014/main" xmlns:pic="http://schemas.openxmlformats.org/drawingml/2006/picture" xmlns:a14="http://schemas.microsoft.com/office/drawing/2010/main" xmlns:c="http://schemas.openxmlformats.org/drawingml/2006/chart" mc:Ignorable="w14 w15 w16se w16cid w16 w16cex w16sdtdh wp14">
  <w:body>
    <w:p w:rsidR="00C42B30" w:rsidP="00C42B30" w:rsidRDefault="00C42B30" w14:paraId="2C98F60B" w14:textId="7777777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30C22">
        <w:rPr>
          <w:rFonts w:ascii="Times New Roman" w:hAnsi="Times New Roman" w:cs="Times New Roman"/>
          <w:b/>
          <w:bCs/>
          <w:sz w:val="24"/>
          <w:szCs w:val="24"/>
        </w:rPr>
        <w:t>Supplementary data</w:t>
      </w:r>
    </w:p>
    <w:p w:rsidR="00C42B30" w:rsidRDefault="000C2BA5" w14:paraId="48FD0A69" w14:textId="58F3CF4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D1952">
        <w:rPr>
          <w:rFonts w:ascii="Times New Roman" w:hAnsi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3AE3A724" wp14:editId="74F48B8A">
            <wp:simplePos x="0" y="0"/>
            <wp:positionH relativeFrom="margin">
              <wp:posOffset>0</wp:posOffset>
            </wp:positionH>
            <wp:positionV relativeFrom="margin">
              <wp:posOffset>341630</wp:posOffset>
            </wp:positionV>
            <wp:extent cx="8441055" cy="3693160"/>
            <wp:effectExtent l="0" t="0" r="0" b="2540"/>
            <wp:wrapNone/>
            <wp:docPr id="411214199" name="Picture 411214199">
              <a:extLst xmlns:a="http://schemas.openxmlformats.org/drawingml/2006/main">
                <a:ext uri="{FF2B5EF4-FFF2-40B4-BE49-F238E27FC236}">
                  <a16:creationId xmlns:a16="http://schemas.microsoft.com/office/drawing/2014/main" id="{92C4C2F8-5586-5DB7-1795-768D3D2183D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92C4C2F8-5586-5DB7-1795-768D3D2183D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41055" cy="36931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C42B30" w:rsidRDefault="00C42B30" w14:paraId="48A785DF" w14:textId="1337A64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42B30" w:rsidRDefault="00C42B30" w14:paraId="4F1143BE" w14:textId="1DCE9DA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42B30" w:rsidRDefault="00C42B30" w14:paraId="6D0AC1D0" w14:textId="7777777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42B30" w:rsidRDefault="00C42B30" w14:paraId="160A9301" w14:textId="7777777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42B30" w:rsidRDefault="00C42B30" w14:paraId="22329AA6" w14:textId="7777777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42B30" w:rsidRDefault="00C42B30" w14:paraId="297A1F86" w14:textId="7777777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42B30" w:rsidRDefault="00C42B30" w14:paraId="3392741A" w14:textId="7777777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42B30" w:rsidRDefault="00C42B30" w14:paraId="158FE00C" w14:textId="7777777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42B30" w:rsidRDefault="00C42B30" w14:paraId="608D1947" w14:textId="7777777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42B30" w:rsidRDefault="00C42B30" w14:paraId="1356218C" w14:textId="7777777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42B30" w:rsidRDefault="00C42B30" w14:paraId="5D938C78" w14:textId="7777777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42B30" w:rsidRDefault="00C42B30" w14:paraId="6B77922D" w14:textId="7777777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42B30" w:rsidRDefault="002E23F9" w14:paraId="1469CA0E" w14:textId="1488696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E23F9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2E23F9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2E23F9">
        <w:rPr>
          <w:rFonts w:ascii="Times New Roman" w:hAnsi="Times New Roman" w:cs="Times New Roman"/>
          <w:sz w:val="24"/>
          <w:szCs w:val="24"/>
        </w:rPr>
        <w:t>FTIR spectra of virgin PP with major transmittance peaks.</w:t>
      </w:r>
    </w:p>
    <w:p w:rsidR="00C42B30" w:rsidRDefault="00C42B30" w14:paraId="7960B774" w14:textId="7777777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F761E" w:rsidRDefault="007F761E" w14:paraId="1BA90AA7" w14:textId="57D7C186">
      <w:pPr>
        <w:rPr>
          <w:rFonts w:ascii="Times New Roman" w:hAnsi="Times New Roman" w:cs="Times New Roman"/>
          <w:b w:val="1"/>
          <w:bCs w:val="1"/>
          <w:sz w:val="24"/>
          <w:szCs w:val="24"/>
        </w:rPr>
      </w:pPr>
      <w:r w:rsidRPr="482FF911">
        <w:rPr>
          <w:rFonts w:ascii="Times New Roman" w:hAnsi="Times New Roman" w:cs="Times New Roman"/>
          <w:b w:val="1"/>
          <w:bCs w:val="1"/>
          <w:sz w:val="24"/>
          <w:szCs w:val="24"/>
        </w:rPr>
        <w:br w:type="page"/>
      </w:r>
      <w:r w:rsidRPr="482FF911" w:rsidR="482FF911">
        <w:rPr>
          <w:rFonts w:ascii="Times New Roman" w:hAnsi="Times New Roman" w:cs="Times New Roman"/>
          <w:b w:val="1"/>
          <w:bCs w:val="1"/>
          <w:sz w:val="24"/>
          <w:szCs w:val="24"/>
        </w:rPr>
        <w:t>s</w:t>
      </w:r>
    </w:p>
    <w:p w:rsidR="007A13FB" w:rsidRDefault="00874A69" w14:paraId="360A053C" w14:textId="3BD4C04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74A69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62336" behindDoc="0" locked="0" layoutInCell="1" allowOverlap="1" wp14:anchorId="2223AE47" wp14:editId="2B635274">
            <wp:simplePos x="914400" y="914400"/>
            <wp:positionH relativeFrom="margin">
              <wp:align>left</wp:align>
            </wp:positionH>
            <wp:positionV relativeFrom="margin">
              <wp:align>top</wp:align>
            </wp:positionV>
            <wp:extent cx="8442000" cy="3693600"/>
            <wp:effectExtent l="0" t="0" r="0" b="2540"/>
            <wp:wrapNone/>
            <wp:docPr id="602506268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42000" cy="369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7F761E" w:rsidRDefault="007F761E" w14:paraId="3BF264E4" w14:textId="7777777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F761E" w:rsidRDefault="007F761E" w14:paraId="16732FBF" w14:textId="7777777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F761E" w:rsidRDefault="007F761E" w14:paraId="5618259D" w14:textId="7777777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F761E" w:rsidRDefault="007F761E" w14:paraId="6416999D" w14:textId="7777777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F761E" w:rsidRDefault="007F761E" w14:paraId="4EBC25F8" w14:textId="7777777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F761E" w:rsidRDefault="007F761E" w14:paraId="3F4A6A4E" w14:textId="7777777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F761E" w:rsidRDefault="007F761E" w14:paraId="4CB08879" w14:textId="7777777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F761E" w:rsidRDefault="007F761E" w14:paraId="0F83B3E0" w14:textId="7777777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F761E" w:rsidRDefault="007F761E" w14:paraId="4EA5C73F" w14:textId="7777777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874A69" w:rsidRDefault="00874A69" w14:paraId="00A6CBB3" w14:textId="7777777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874A69" w:rsidRDefault="00874A69" w14:paraId="74873CC3" w14:textId="7777777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874A69" w:rsidRDefault="00874A69" w14:paraId="57A17547" w14:textId="7777777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Pr="00590A75" w:rsidR="00874A69" w:rsidP="00874A69" w:rsidRDefault="00874A69" w14:paraId="5A6CC9A4" w14:textId="0CE6F1FB">
      <w:pPr>
        <w:rPr>
          <w:rFonts w:ascii="Times New Roman" w:hAnsi="Times New Roman" w:cs="Times New Roman"/>
          <w:sz w:val="24"/>
          <w:szCs w:val="24"/>
        </w:rPr>
      </w:pPr>
      <w:r w:rsidRPr="002E23F9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2E23F9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2E23F9">
        <w:rPr>
          <w:rFonts w:ascii="Times New Roman" w:hAnsi="Times New Roman" w:cs="Times New Roman"/>
          <w:sz w:val="24"/>
          <w:szCs w:val="24"/>
        </w:rPr>
        <w:t xml:space="preserve">FTIR spectra of </w:t>
      </w:r>
      <w:r>
        <w:rPr>
          <w:rFonts w:ascii="Times New Roman" w:hAnsi="Times New Roman" w:cs="Times New Roman"/>
          <w:sz w:val="24"/>
          <w:szCs w:val="24"/>
        </w:rPr>
        <w:t>Pretreated PP</w:t>
      </w:r>
      <w:r w:rsidRPr="002E23F9">
        <w:rPr>
          <w:rFonts w:ascii="Times New Roman" w:hAnsi="Times New Roman" w:cs="Times New Roman"/>
          <w:sz w:val="24"/>
          <w:szCs w:val="24"/>
        </w:rPr>
        <w:t xml:space="preserve"> with major transmittance peaks</w:t>
      </w:r>
      <w:r w:rsidR="00590A75">
        <w:rPr>
          <w:rFonts w:ascii="Times New Roman" w:hAnsi="Times New Roman" w:cs="Times New Roman"/>
          <w:sz w:val="24"/>
          <w:szCs w:val="24"/>
        </w:rPr>
        <w:t>. The peaks located at 1600-1800 cm</w:t>
      </w:r>
      <w:r w:rsidRPr="008B76A0" w:rsidR="00590A75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590A75">
        <w:rPr>
          <w:rFonts w:ascii="Times New Roman" w:hAnsi="Times New Roman" w:cs="Times New Roman"/>
          <w:sz w:val="24"/>
          <w:szCs w:val="24"/>
        </w:rPr>
        <w:t xml:space="preserve"> showed </w:t>
      </w:r>
      <w:r w:rsidRPr="008B76A0" w:rsidR="008B76A0">
        <w:rPr>
          <w:rFonts w:ascii="Times New Roman" w:hAnsi="Times New Roman" w:cs="Times New Roman"/>
          <w:sz w:val="24"/>
          <w:szCs w:val="24"/>
        </w:rPr>
        <w:t>exhibited</w:t>
      </w:r>
      <w:r w:rsidR="008B76A0">
        <w:rPr>
          <w:rFonts w:ascii="Times New Roman" w:hAnsi="Times New Roman" w:cs="Times New Roman"/>
          <w:sz w:val="24"/>
          <w:szCs w:val="24"/>
        </w:rPr>
        <w:t xml:space="preserve"> </w:t>
      </w:r>
      <w:r w:rsidRPr="008B76A0" w:rsidR="008B76A0">
        <w:rPr>
          <w:rFonts w:ascii="Times New Roman" w:hAnsi="Times New Roman" w:cs="Times New Roman"/>
          <w:sz w:val="24"/>
          <w:szCs w:val="24"/>
        </w:rPr>
        <w:t>differences in peak intensities when compared to virgin PP</w:t>
      </w:r>
      <w:r w:rsidR="00590A75">
        <w:rPr>
          <w:rFonts w:ascii="Times New Roman" w:hAnsi="Times New Roman" w:cs="Times New Roman"/>
          <w:sz w:val="24"/>
          <w:szCs w:val="24"/>
        </w:rPr>
        <w:t>.</w:t>
      </w:r>
    </w:p>
    <w:p w:rsidR="00874A69" w:rsidRDefault="00874A69" w14:paraId="3CB78623" w14:textId="7777777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874A69" w:rsidRDefault="00874A69" w14:paraId="441D0954" w14:textId="7777777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874A69" w:rsidRDefault="00874A69" w14:paraId="59BA0921" w14:textId="7777777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F761E" w:rsidRDefault="007F761E" w14:paraId="60DB7503" w14:textId="7777777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F761E" w:rsidRDefault="007F761E" w14:paraId="2BA126EC" w14:textId="77777777">
      <w:pPr>
        <w:rPr>
          <w:rFonts w:ascii="Times New Roman" w:hAnsi="Times New Roman" w:cs="Times New Roman"/>
          <w:b/>
          <w:bCs/>
          <w:sz w:val="24"/>
          <w:szCs w:val="24"/>
        </w:rPr>
        <w:sectPr w:rsidR="007F761E" w:rsidSect="0078119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C42B30" w:rsidRDefault="007A13FB" w14:paraId="0F3AFE0D" w14:textId="5FDF49F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14260012" wp14:editId="708F3007">
            <wp:simplePos x="914400" y="914400"/>
            <wp:positionH relativeFrom="margin">
              <wp:align>left</wp:align>
            </wp:positionH>
            <wp:positionV relativeFrom="margin">
              <wp:align>top</wp:align>
            </wp:positionV>
            <wp:extent cx="4981575" cy="2781300"/>
            <wp:effectExtent l="0" t="0" r="9525" b="0"/>
            <wp:wrapNone/>
            <wp:docPr id="154822501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0B4FA84-F17A-356A-07DA-C110F8E0DDE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A13FB" w:rsidRDefault="007A13FB" w14:paraId="08C9771B" w14:textId="7777777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A13FB" w:rsidRDefault="007A13FB" w14:paraId="5B1FF6B4" w14:textId="7777777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A13FB" w:rsidRDefault="007A13FB" w14:paraId="136F9542" w14:textId="7777777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A13FB" w:rsidRDefault="007A13FB" w14:paraId="1F64DD42" w14:textId="7777777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A13FB" w:rsidRDefault="007A13FB" w14:paraId="4EE93EDC" w14:textId="7777777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A13FB" w:rsidRDefault="007A13FB" w14:paraId="351AFEB7" w14:textId="7777777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A13FB" w:rsidRDefault="007A13FB" w14:paraId="1377473E" w14:textId="7777777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A13FB" w:rsidRDefault="007A13FB" w14:paraId="0759D078" w14:textId="7777777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A13FB" w:rsidRDefault="007A13FB" w14:paraId="464C3255" w14:textId="7777777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A13FB" w:rsidP="007A13FB" w:rsidRDefault="007A13FB" w14:paraId="2C24D71D" w14:textId="17DE1FFA">
      <w:pPr>
        <w:spacing w:after="200" w:line="360" w:lineRule="auto"/>
        <w:jc w:val="thaiDistribute"/>
        <w:rPr>
          <w:rFonts w:ascii="Times New Roman" w:hAnsi="Times New Roman" w:cs="Cordia New"/>
          <w:bCs/>
          <w:szCs w:val="30"/>
        </w:rPr>
      </w:pPr>
      <w:r w:rsidRPr="002E23F9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31C71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2E23F9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104CD6">
        <w:rPr>
          <w:rFonts w:ascii="Times New Roman" w:hAnsi="Times New Roman"/>
        </w:rPr>
        <w:t>Count reads of the contigs associated with plastic degrading enzymes re-mapping with De novo assembly (cut off 1,000 reads).</w:t>
      </w:r>
    </w:p>
    <w:p w:rsidR="007A13FB" w:rsidRDefault="007A13FB" w14:paraId="01C29585" w14:textId="7777777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A13FB" w:rsidRDefault="007A13FB" w14:paraId="0001D676" w14:textId="7777777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A13FB" w:rsidRDefault="007A13FB" w14:paraId="003DE934" w14:textId="7777777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A13FB" w:rsidRDefault="007A13FB" w14:paraId="39269BB8" w14:textId="7777777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A13FB" w:rsidRDefault="007A13FB" w14:paraId="7C60C878" w14:textId="7777777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A13FB" w:rsidRDefault="007A13FB" w14:paraId="613427C9" w14:textId="7777777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A13FB" w:rsidRDefault="007A13FB" w14:paraId="4B95E433" w14:textId="7777777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A13FB" w:rsidRDefault="007A13FB" w14:paraId="642A7D4A" w14:textId="77777777">
      <w:pPr>
        <w:rPr>
          <w:rFonts w:ascii="Times New Roman" w:hAnsi="Times New Roman" w:cs="Times New Roman"/>
          <w:b/>
          <w:bCs/>
          <w:sz w:val="24"/>
          <w:szCs w:val="24"/>
        </w:rPr>
        <w:sectPr w:rsidR="007A13FB" w:rsidSect="007A13FB">
          <w:pgSz w:w="11906" w:h="16838" w:orient="portrait"/>
          <w:pgMar w:top="1440" w:right="1440" w:bottom="1440" w:left="1440" w:header="708" w:footer="708" w:gutter="0"/>
          <w:cols w:space="708"/>
          <w:docGrid w:linePitch="360"/>
        </w:sectPr>
      </w:pPr>
    </w:p>
    <w:p w:rsidRPr="00AF6A32" w:rsidR="00330C22" w:rsidP="00AF6A32" w:rsidRDefault="00AF6A32" w14:paraId="349AD32E" w14:textId="13668E38">
      <w:pPr>
        <w:pStyle w:val="Heading6"/>
        <w:rPr>
          <w:rFonts w:ascii="Times New Roman" w:hAnsi="Times New Roman"/>
          <w:b w:val="0"/>
          <w:bCs w:val="0"/>
          <w:sz w:val="24"/>
          <w:szCs w:val="24"/>
          <w:lang w:val="fr-FR"/>
        </w:rPr>
      </w:pPr>
      <w:bookmarkStart w:name="_Toc140970126" w:id="0"/>
      <w:r w:rsidRPr="00021150">
        <w:rPr>
          <w:rFonts w:ascii="Times New Roman" w:hAnsi="Times New Roman"/>
          <w:sz w:val="24"/>
          <w:szCs w:val="24"/>
          <w:lang w:val="fr-FR"/>
        </w:rPr>
        <w:lastRenderedPageBreak/>
        <w:t xml:space="preserve">Table </w:t>
      </w:r>
      <w:r>
        <w:rPr>
          <w:rFonts w:ascii="Times New Roman" w:hAnsi="Times New Roman"/>
          <w:sz w:val="24"/>
          <w:szCs w:val="24"/>
          <w:lang w:val="fr-FR"/>
        </w:rPr>
        <w:t>S1</w:t>
      </w:r>
      <w:r w:rsidRPr="00021150">
        <w:rPr>
          <w:rFonts w:ascii="Times New Roman" w:hAnsi="Times New Roman"/>
          <w:sz w:val="24"/>
          <w:szCs w:val="24"/>
          <w:vertAlign w:val="superscript"/>
          <w:lang w:val="fr-FR"/>
        </w:rPr>
        <w:t> </w:t>
      </w:r>
      <w:r w:rsidRPr="00021150">
        <w:rPr>
          <w:rFonts w:ascii="Times New Roman" w:hAnsi="Times New Roman"/>
          <w:sz w:val="24"/>
          <w:szCs w:val="24"/>
          <w:lang w:val="fr-FR"/>
        </w:rPr>
        <w:t xml:space="preserve">: </w:t>
      </w:r>
      <w:r w:rsidRPr="00021150">
        <w:rPr>
          <w:rFonts w:ascii="Times New Roman" w:hAnsi="Times New Roman"/>
          <w:b w:val="0"/>
          <w:bCs w:val="0"/>
          <w:sz w:val="24"/>
          <w:szCs w:val="24"/>
          <w:lang w:val="fr-FR"/>
        </w:rPr>
        <w:t>P</w:t>
      </w:r>
      <w:r>
        <w:rPr>
          <w:rFonts w:ascii="Times New Roman" w:hAnsi="Times New Roman"/>
          <w:b w:val="0"/>
          <w:bCs w:val="0"/>
          <w:sz w:val="24"/>
          <w:szCs w:val="24"/>
          <w:lang w:val="fr-FR"/>
        </w:rPr>
        <w:t>P</w:t>
      </w:r>
      <w:r w:rsidRPr="00021150">
        <w:rPr>
          <w:rFonts w:ascii="Times New Roman" w:hAnsi="Times New Roman"/>
          <w:b w:val="0"/>
          <w:bCs w:val="0"/>
          <w:sz w:val="24"/>
          <w:szCs w:val="24"/>
          <w:lang w:val="fr-FR"/>
        </w:rPr>
        <w:t>-degrading enzymes filtering from De novo assembly gene annotated.</w:t>
      </w:r>
      <w:bookmarkEnd w:id="0"/>
    </w:p>
    <w:tbl>
      <w:tblPr>
        <w:tblStyle w:val="TableGrid"/>
        <w:tblW w:w="13948" w:type="dxa"/>
        <w:tblLook w:val="04A0" w:firstRow="1" w:lastRow="0" w:firstColumn="1" w:lastColumn="0" w:noHBand="0" w:noVBand="1"/>
      </w:tblPr>
      <w:tblGrid>
        <w:gridCol w:w="800"/>
        <w:gridCol w:w="2009"/>
        <w:gridCol w:w="812"/>
        <w:gridCol w:w="937"/>
        <w:gridCol w:w="1045"/>
        <w:gridCol w:w="1997"/>
        <w:gridCol w:w="2009"/>
        <w:gridCol w:w="2009"/>
        <w:gridCol w:w="1334"/>
        <w:gridCol w:w="996"/>
      </w:tblGrid>
      <w:tr w:rsidRPr="00DA63E1" w:rsidR="00DA63E1" w:rsidTr="0DE53EE2" w14:paraId="4ED8B81A" w14:textId="77777777">
        <w:trPr>
          <w:trHeight w:val="285"/>
          <w:tblHeader/>
        </w:trPr>
        <w:tc>
          <w:tcPr>
            <w:tcW w:w="800" w:type="dxa"/>
            <w:noWrap/>
            <w:tcMar/>
            <w:hideMark/>
          </w:tcPr>
          <w:p w:rsidRPr="00DA63E1" w:rsidR="00EF7AAF" w:rsidP="00A61506" w:rsidRDefault="00EF7AAF" w14:paraId="341459D4" w14:textId="77777777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A63E1">
              <w:rPr>
                <w:rFonts w:ascii="Times New Roman" w:hAnsi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P="00A61506" w:rsidRDefault="00A61506" w14:paraId="0BC6DC7B" w14:textId="6B455195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A63E1">
              <w:rPr>
                <w:rFonts w:ascii="Times New Roman" w:hAnsi="Times New Roman"/>
                <w:b/>
                <w:bCs/>
                <w:sz w:val="24"/>
                <w:szCs w:val="24"/>
              </w:rPr>
              <w:t>L</w:t>
            </w:r>
            <w:r w:rsidRPr="00DA63E1" w:rsidR="00EF7AAF">
              <w:rPr>
                <w:rFonts w:ascii="Times New Roman" w:hAnsi="Times New Roman"/>
                <w:b/>
                <w:bCs/>
                <w:sz w:val="24"/>
                <w:szCs w:val="24"/>
              </w:rPr>
              <w:t>ocus</w:t>
            </w:r>
            <w:r w:rsidRPr="00DA63E1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DA63E1" w:rsidR="00EF7AAF">
              <w:rPr>
                <w:rFonts w:ascii="Times New Roman" w:hAnsi="Times New Roman"/>
                <w:b/>
                <w:bCs/>
                <w:sz w:val="24"/>
                <w:szCs w:val="24"/>
              </w:rPr>
              <w:t>tag</w:t>
            </w:r>
          </w:p>
        </w:tc>
        <w:tc>
          <w:tcPr>
            <w:tcW w:w="812" w:type="dxa"/>
            <w:noWrap/>
            <w:tcMar/>
            <w:hideMark/>
          </w:tcPr>
          <w:p w:rsidRPr="00DA63E1" w:rsidR="00EF7AAF" w:rsidP="00A61506" w:rsidRDefault="00A61506" w14:paraId="67051294" w14:textId="426CCC6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A63E1">
              <w:rPr>
                <w:rFonts w:ascii="Times New Roman" w:hAnsi="Times New Roman"/>
                <w:b/>
                <w:bCs/>
                <w:sz w:val="24"/>
                <w:szCs w:val="24"/>
              </w:rPr>
              <w:t>L</w:t>
            </w:r>
            <w:r w:rsidRPr="00DA63E1" w:rsidR="00EF7AAF">
              <w:rPr>
                <w:rFonts w:ascii="Times New Roman" w:hAnsi="Times New Roman"/>
                <w:b/>
                <w:bCs/>
                <w:sz w:val="24"/>
                <w:szCs w:val="24"/>
              </w:rPr>
              <w:t>ength</w:t>
            </w:r>
            <w:r w:rsidRPr="00DA63E1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</w:t>
            </w:r>
            <w:r w:rsidRPr="00DA63E1" w:rsidR="00EF7AAF">
              <w:rPr>
                <w:rFonts w:ascii="Times New Roman" w:hAnsi="Times New Roman"/>
                <w:b/>
                <w:bCs/>
                <w:sz w:val="24"/>
                <w:szCs w:val="24"/>
              </w:rPr>
              <w:t>bp</w:t>
            </w:r>
            <w:r w:rsidRPr="00DA63E1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937" w:type="dxa"/>
            <w:noWrap/>
            <w:tcMar/>
            <w:hideMark/>
          </w:tcPr>
          <w:p w:rsidRPr="00DA63E1" w:rsidR="00EF7AAF" w:rsidP="00A61506" w:rsidRDefault="00A61506" w14:paraId="48A6A4F0" w14:textId="76C66B5A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A63E1">
              <w:rPr>
                <w:rFonts w:ascii="Times New Roman" w:hAnsi="Times New Roman"/>
                <w:b/>
                <w:bCs/>
                <w:sz w:val="24"/>
                <w:szCs w:val="24"/>
              </w:rPr>
              <w:t>G</w:t>
            </w:r>
            <w:r w:rsidRPr="00DA63E1" w:rsidR="00EF7AAF">
              <w:rPr>
                <w:rFonts w:ascii="Times New Roman" w:hAnsi="Times New Roman"/>
                <w:b/>
                <w:bCs/>
                <w:sz w:val="24"/>
                <w:szCs w:val="24"/>
              </w:rPr>
              <w:t>ene</w:t>
            </w:r>
          </w:p>
        </w:tc>
        <w:tc>
          <w:tcPr>
            <w:tcW w:w="1045" w:type="dxa"/>
            <w:noWrap/>
            <w:tcMar/>
            <w:hideMark/>
          </w:tcPr>
          <w:p w:rsidRPr="00DA63E1" w:rsidR="00EF7AAF" w:rsidP="00A61506" w:rsidRDefault="00EF7AAF" w14:paraId="3C12579D" w14:textId="722B2479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A63E1">
              <w:rPr>
                <w:rFonts w:ascii="Times New Roman" w:hAnsi="Times New Roman"/>
                <w:b/>
                <w:bCs/>
                <w:sz w:val="24"/>
                <w:szCs w:val="24"/>
              </w:rPr>
              <w:t>EC</w:t>
            </w:r>
            <w:r w:rsidRPr="00DA63E1" w:rsidR="00A61506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DA63E1">
              <w:rPr>
                <w:rFonts w:ascii="Times New Roman" w:hAnsi="Times New Roman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1997" w:type="dxa"/>
            <w:noWrap/>
            <w:tcMar/>
            <w:hideMark/>
          </w:tcPr>
          <w:p w:rsidRPr="00DA63E1" w:rsidR="00EF7AAF" w:rsidP="00A61506" w:rsidRDefault="00A61506" w14:paraId="26B8065E" w14:textId="6DC7B5E1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A63E1">
              <w:rPr>
                <w:rFonts w:ascii="Times New Roman" w:hAnsi="Times New Roman"/>
                <w:b/>
                <w:bCs/>
                <w:sz w:val="24"/>
                <w:szCs w:val="24"/>
              </w:rPr>
              <w:t>P</w:t>
            </w:r>
            <w:r w:rsidRPr="00DA63E1" w:rsidR="00EF7AAF">
              <w:rPr>
                <w:rFonts w:ascii="Times New Roman" w:hAnsi="Times New Roman"/>
                <w:b/>
                <w:bCs/>
                <w:sz w:val="24"/>
                <w:szCs w:val="24"/>
              </w:rPr>
              <w:t>roduct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P="00A61506" w:rsidRDefault="00EF7AAF" w14:paraId="7CD8FFF0" w14:textId="77777777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A63E1">
              <w:rPr>
                <w:rFonts w:ascii="Times New Roman" w:hAnsi="Times New Roman"/>
                <w:b/>
                <w:bCs/>
                <w:sz w:val="24"/>
                <w:szCs w:val="24"/>
              </w:rPr>
              <w:t>Target enzymes</w:t>
            </w:r>
          </w:p>
        </w:tc>
        <w:tc>
          <w:tcPr>
            <w:tcW w:w="2009" w:type="dxa"/>
            <w:tcMar/>
          </w:tcPr>
          <w:p w:rsidR="0DE53EE2" w:rsidP="0DE53EE2" w:rsidRDefault="0DE53EE2" w14:paraId="14093886" w14:textId="4499EB1C">
            <w:pPr>
              <w:pStyle w:val="Normal"/>
              <w:jc w:val="center"/>
              <w:rPr>
                <w:rFonts w:ascii="Times New Roman" w:hAnsi="Times New Roman"/>
                <w:b w:val="1"/>
                <w:bCs w:val="1"/>
                <w:sz w:val="24"/>
                <w:szCs w:val="24"/>
              </w:rPr>
            </w:pPr>
            <w:r w:rsidRPr="0DE53EE2" w:rsidR="0DE53EE2">
              <w:rPr>
                <w:rFonts w:ascii="Times New Roman" w:hAnsi="Times New Roman"/>
                <w:b w:val="1"/>
                <w:bCs w:val="1"/>
                <w:sz w:val="24"/>
                <w:szCs w:val="24"/>
              </w:rPr>
              <w:t>Organisms</w:t>
            </w:r>
          </w:p>
        </w:tc>
        <w:tc>
          <w:tcPr>
            <w:tcW w:w="1334" w:type="dxa"/>
            <w:noWrap/>
            <w:tcMar/>
            <w:hideMark/>
          </w:tcPr>
          <w:p w:rsidRPr="00DA63E1" w:rsidR="00EF7AAF" w:rsidP="00A61506" w:rsidRDefault="00EF7AAF" w14:paraId="2BDF9871" w14:textId="77777777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A63E1">
              <w:rPr>
                <w:rFonts w:ascii="Times New Roman" w:hAnsi="Times New Roman"/>
                <w:b/>
                <w:bCs/>
                <w:sz w:val="24"/>
                <w:szCs w:val="24"/>
              </w:rPr>
              <w:t>Contigs name</w:t>
            </w:r>
          </w:p>
        </w:tc>
        <w:tc>
          <w:tcPr>
            <w:tcW w:w="996" w:type="dxa"/>
            <w:noWrap/>
            <w:tcMar/>
            <w:hideMark/>
          </w:tcPr>
          <w:p w:rsidRPr="00DA63E1" w:rsidR="00EF7AAF" w:rsidP="00A61506" w:rsidRDefault="00EF7AAF" w14:paraId="3BE80370" w14:textId="77777777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A63E1">
              <w:rPr>
                <w:rFonts w:ascii="Times New Roman" w:hAnsi="Times New Roman"/>
                <w:b/>
                <w:bCs/>
                <w:sz w:val="24"/>
                <w:szCs w:val="24"/>
              </w:rPr>
              <w:t>Mapped reads</w:t>
            </w:r>
          </w:p>
        </w:tc>
      </w:tr>
      <w:tr w:rsidRPr="00DA63E1" w:rsidR="00DA63E1" w:rsidTr="0DE53EE2" w14:paraId="421A4703" w14:textId="77777777">
        <w:trPr>
          <w:trHeight w:val="285"/>
        </w:trPr>
        <w:tc>
          <w:tcPr>
            <w:tcW w:w="800" w:type="dxa"/>
            <w:noWrap/>
            <w:tcMar/>
            <w:hideMark/>
          </w:tcPr>
          <w:p w:rsidRPr="00DA63E1" w:rsidR="00EF7AAF" w:rsidP="00EF7AAF" w:rsidRDefault="00EF7AAF" w14:paraId="6B1BA42B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52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1E7606F3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JAMPHOOB_00154</w:t>
            </w:r>
          </w:p>
        </w:tc>
        <w:tc>
          <w:tcPr>
            <w:tcW w:w="812" w:type="dxa"/>
            <w:noWrap/>
            <w:tcMar/>
            <w:hideMark/>
          </w:tcPr>
          <w:p w:rsidRPr="00DA63E1" w:rsidR="00EF7AAF" w:rsidP="00EF7AAF" w:rsidRDefault="00EF7AAF" w14:paraId="30F55F89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222</w:t>
            </w:r>
          </w:p>
        </w:tc>
        <w:tc>
          <w:tcPr>
            <w:tcW w:w="937" w:type="dxa"/>
            <w:noWrap/>
            <w:tcMar/>
            <w:hideMark/>
          </w:tcPr>
          <w:p w:rsidRPr="00DA63E1" w:rsidR="00EF7AAF" w:rsidRDefault="00EF7AAF" w14:paraId="505EDAA4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kB2_1</w:t>
            </w:r>
          </w:p>
        </w:tc>
        <w:tc>
          <w:tcPr>
            <w:tcW w:w="1045" w:type="dxa"/>
            <w:noWrap/>
            <w:tcMar/>
            <w:hideMark/>
          </w:tcPr>
          <w:p w:rsidRPr="00DA63E1" w:rsidR="00EF7AAF" w:rsidRDefault="00EF7AAF" w14:paraId="61F6B78B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.14.15.3</w:t>
            </w:r>
          </w:p>
        </w:tc>
        <w:tc>
          <w:tcPr>
            <w:tcW w:w="1997" w:type="dxa"/>
            <w:noWrap/>
            <w:tcMar/>
            <w:hideMark/>
          </w:tcPr>
          <w:p w:rsidRPr="00DA63E1" w:rsidR="00EF7AAF" w:rsidRDefault="00EF7AAF" w14:paraId="50EC33E6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kane 1-monooxygenase 2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108FE7AF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kane hydroxylase</w:t>
            </w:r>
          </w:p>
        </w:tc>
        <w:tc>
          <w:tcPr>
            <w:tcW w:w="2009" w:type="dxa"/>
            <w:tcMar/>
          </w:tcPr>
          <w:p w:rsidR="0DE53EE2" w:rsidP="0DE53EE2" w:rsidRDefault="0DE53EE2" w14:paraId="0CBCC21B" w14:textId="41A794C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24"/>
                <w:szCs w:val="24"/>
              </w:rPr>
              <w:t>Fulvivirga</w:t>
            </w: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24"/>
                <w:szCs w:val="24"/>
              </w:rPr>
              <w:t xml:space="preserve"> lutea</w:t>
            </w: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  <w:t xml:space="preserve"> strain S481</w:t>
            </w:r>
          </w:p>
        </w:tc>
        <w:tc>
          <w:tcPr>
            <w:tcW w:w="1334" w:type="dxa"/>
            <w:noWrap/>
            <w:tcMar/>
            <w:hideMark/>
          </w:tcPr>
          <w:p w:rsidRPr="00DA63E1" w:rsidR="00EF7AAF" w:rsidRDefault="00EF7AAF" w14:paraId="7BB7D1FA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k141_39</w:t>
            </w:r>
          </w:p>
        </w:tc>
        <w:tc>
          <w:tcPr>
            <w:tcW w:w="996" w:type="dxa"/>
            <w:noWrap/>
            <w:tcMar/>
            <w:hideMark/>
          </w:tcPr>
          <w:p w:rsidRPr="00DA63E1" w:rsidR="00EF7AAF" w:rsidP="00EF7AAF" w:rsidRDefault="00EF7AAF" w14:paraId="55FF66DE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</w:tr>
      <w:tr w:rsidRPr="00DA63E1" w:rsidR="00DA63E1" w:rsidTr="0DE53EE2" w14:paraId="4BD34548" w14:textId="77777777">
        <w:trPr>
          <w:trHeight w:val="285"/>
        </w:trPr>
        <w:tc>
          <w:tcPr>
            <w:tcW w:w="800" w:type="dxa"/>
            <w:noWrap/>
            <w:tcMar/>
            <w:hideMark/>
          </w:tcPr>
          <w:p w:rsidRPr="00DA63E1" w:rsidR="00EF7AAF" w:rsidP="00EF7AAF" w:rsidRDefault="00EF7AAF" w14:paraId="05231B4E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3554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2EDB3151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JAMPHOOB_03598</w:t>
            </w:r>
          </w:p>
        </w:tc>
        <w:tc>
          <w:tcPr>
            <w:tcW w:w="812" w:type="dxa"/>
            <w:noWrap/>
            <w:tcMar/>
            <w:hideMark/>
          </w:tcPr>
          <w:p w:rsidRPr="00DA63E1" w:rsidR="00EF7AAF" w:rsidP="00EF7AAF" w:rsidRDefault="00EF7AAF" w14:paraId="29FFA9D3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444</w:t>
            </w:r>
          </w:p>
        </w:tc>
        <w:tc>
          <w:tcPr>
            <w:tcW w:w="937" w:type="dxa"/>
            <w:noWrap/>
            <w:tcMar/>
            <w:hideMark/>
          </w:tcPr>
          <w:p w:rsidRPr="00DA63E1" w:rsidR="00EF7AAF" w:rsidRDefault="00EF7AAF" w14:paraId="5022BC5F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dh_1</w:t>
            </w:r>
          </w:p>
        </w:tc>
        <w:tc>
          <w:tcPr>
            <w:tcW w:w="1045" w:type="dxa"/>
            <w:noWrap/>
            <w:tcMar/>
            <w:hideMark/>
          </w:tcPr>
          <w:p w:rsidRPr="00DA63E1" w:rsidR="00EF7AAF" w:rsidRDefault="00EF7AAF" w14:paraId="5FA1759B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.1.1.1</w:t>
            </w:r>
          </w:p>
        </w:tc>
        <w:tc>
          <w:tcPr>
            <w:tcW w:w="1997" w:type="dxa"/>
            <w:noWrap/>
            <w:tcMar/>
            <w:hideMark/>
          </w:tcPr>
          <w:p w:rsidRPr="00DA63E1" w:rsidR="00EF7AAF" w:rsidRDefault="00EF7AAF" w14:paraId="5029A721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cohol dehydrogenase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68FD8570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cohol dehydrogenase</w:t>
            </w:r>
          </w:p>
        </w:tc>
        <w:tc>
          <w:tcPr>
            <w:tcW w:w="2009" w:type="dxa"/>
            <w:tcMar/>
          </w:tcPr>
          <w:p w:rsidR="0DE53EE2" w:rsidP="0DE53EE2" w:rsidRDefault="0DE53EE2" w14:paraId="39FE30A7" w14:textId="3CE8F64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24"/>
                <w:szCs w:val="24"/>
              </w:rPr>
              <w:t>Anaerolineaceae</w:t>
            </w: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  <w:t xml:space="preserve"> bacterium isolate bin1136</w:t>
            </w:r>
          </w:p>
        </w:tc>
        <w:tc>
          <w:tcPr>
            <w:tcW w:w="1334" w:type="dxa"/>
            <w:noWrap/>
            <w:tcMar/>
            <w:hideMark/>
          </w:tcPr>
          <w:p w:rsidRPr="00DA63E1" w:rsidR="00EF7AAF" w:rsidRDefault="00EF7AAF" w14:paraId="60F4FB78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k141_39166</w:t>
            </w:r>
          </w:p>
        </w:tc>
        <w:tc>
          <w:tcPr>
            <w:tcW w:w="996" w:type="dxa"/>
            <w:noWrap/>
            <w:tcMar/>
            <w:hideMark/>
          </w:tcPr>
          <w:p w:rsidRPr="00DA63E1" w:rsidR="00EF7AAF" w:rsidP="00EF7AAF" w:rsidRDefault="00EF7AAF" w14:paraId="31600602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</w:tr>
      <w:tr w:rsidRPr="00DA63E1" w:rsidR="00DA63E1" w:rsidTr="0DE53EE2" w14:paraId="44BDBF93" w14:textId="77777777">
        <w:trPr>
          <w:trHeight w:val="285"/>
        </w:trPr>
        <w:tc>
          <w:tcPr>
            <w:tcW w:w="800" w:type="dxa"/>
            <w:noWrap/>
            <w:tcMar/>
            <w:hideMark/>
          </w:tcPr>
          <w:p w:rsidRPr="00DA63E1" w:rsidR="00EF7AAF" w:rsidP="00EF7AAF" w:rsidRDefault="00EF7AAF" w14:paraId="0315AABC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4620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71439E06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JAMPHOOB_04675</w:t>
            </w:r>
          </w:p>
        </w:tc>
        <w:tc>
          <w:tcPr>
            <w:tcW w:w="812" w:type="dxa"/>
            <w:noWrap/>
            <w:tcMar/>
            <w:hideMark/>
          </w:tcPr>
          <w:p w:rsidRPr="00DA63E1" w:rsidR="00EF7AAF" w:rsidP="00EF7AAF" w:rsidRDefault="00EF7AAF" w14:paraId="4A124112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666</w:t>
            </w:r>
          </w:p>
        </w:tc>
        <w:tc>
          <w:tcPr>
            <w:tcW w:w="937" w:type="dxa"/>
            <w:noWrap/>
            <w:tcMar/>
            <w:hideMark/>
          </w:tcPr>
          <w:p w:rsidRPr="00DA63E1" w:rsidR="00EF7AAF" w:rsidP="00EF7AAF" w:rsidRDefault="00EF7AAF" w14:paraId="395727E1" w14:textId="7777777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5" w:type="dxa"/>
            <w:noWrap/>
            <w:tcMar/>
            <w:hideMark/>
          </w:tcPr>
          <w:p w:rsidRPr="00DA63E1" w:rsidR="00EF7AAF" w:rsidRDefault="00EF7AAF" w14:paraId="5FA1C27F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.1.1.1</w:t>
            </w:r>
          </w:p>
        </w:tc>
        <w:tc>
          <w:tcPr>
            <w:tcW w:w="1997" w:type="dxa"/>
            <w:noWrap/>
            <w:tcMar/>
            <w:hideMark/>
          </w:tcPr>
          <w:p w:rsidRPr="00DA63E1" w:rsidR="00EF7AAF" w:rsidRDefault="00EF7AAF" w14:paraId="5BAF6138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cohol dehydrogenase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72318E70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cohol dehydrogenase</w:t>
            </w:r>
          </w:p>
        </w:tc>
        <w:tc>
          <w:tcPr>
            <w:tcW w:w="2009" w:type="dxa"/>
            <w:tcMar/>
          </w:tcPr>
          <w:p w:rsidR="0DE53EE2" w:rsidP="0DE53EE2" w:rsidRDefault="0DE53EE2" w14:paraId="54A6BE22" w14:textId="5C13BF7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24"/>
                <w:szCs w:val="24"/>
              </w:rPr>
              <w:t>Chloroflexi</w:t>
            </w: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  <w:t xml:space="preserve"> bacterium isolate bin467</w:t>
            </w:r>
          </w:p>
        </w:tc>
        <w:tc>
          <w:tcPr>
            <w:tcW w:w="1334" w:type="dxa"/>
            <w:noWrap/>
            <w:tcMar/>
            <w:hideMark/>
          </w:tcPr>
          <w:p w:rsidRPr="00DA63E1" w:rsidR="00EF7AAF" w:rsidRDefault="00EF7AAF" w14:paraId="72324A82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k141_154677</w:t>
            </w:r>
          </w:p>
        </w:tc>
        <w:tc>
          <w:tcPr>
            <w:tcW w:w="996" w:type="dxa"/>
            <w:noWrap/>
            <w:tcMar/>
            <w:hideMark/>
          </w:tcPr>
          <w:p w:rsidRPr="00DA63E1" w:rsidR="00EF7AAF" w:rsidP="00EF7AAF" w:rsidRDefault="00EF7AAF" w14:paraId="0E6145C1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37</w:t>
            </w:r>
          </w:p>
        </w:tc>
      </w:tr>
      <w:tr w:rsidRPr="00DA63E1" w:rsidR="00DA63E1" w:rsidTr="0DE53EE2" w14:paraId="07D59727" w14:textId="77777777">
        <w:trPr>
          <w:trHeight w:val="285"/>
        </w:trPr>
        <w:tc>
          <w:tcPr>
            <w:tcW w:w="800" w:type="dxa"/>
            <w:noWrap/>
            <w:tcMar/>
            <w:hideMark/>
          </w:tcPr>
          <w:p w:rsidRPr="00DA63E1" w:rsidR="00EF7AAF" w:rsidP="00EF7AAF" w:rsidRDefault="00EF7AAF" w14:paraId="3E6B48AA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4849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34CF6891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JAMPHOOB_04904</w:t>
            </w:r>
          </w:p>
        </w:tc>
        <w:tc>
          <w:tcPr>
            <w:tcW w:w="812" w:type="dxa"/>
            <w:noWrap/>
            <w:tcMar/>
            <w:hideMark/>
          </w:tcPr>
          <w:p w:rsidRPr="00DA63E1" w:rsidR="00EF7AAF" w:rsidP="00EF7AAF" w:rsidRDefault="00EF7AAF" w14:paraId="13EB4F1B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609</w:t>
            </w:r>
          </w:p>
        </w:tc>
        <w:tc>
          <w:tcPr>
            <w:tcW w:w="937" w:type="dxa"/>
            <w:noWrap/>
            <w:tcMar/>
            <w:hideMark/>
          </w:tcPr>
          <w:p w:rsidRPr="00DA63E1" w:rsidR="00EF7AAF" w:rsidP="00EF7AAF" w:rsidRDefault="00EF7AAF" w14:paraId="45467CC6" w14:textId="7777777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5" w:type="dxa"/>
            <w:noWrap/>
            <w:tcMar/>
            <w:hideMark/>
          </w:tcPr>
          <w:p w:rsidRPr="00DA63E1" w:rsidR="00EF7AAF" w:rsidRDefault="00EF7AAF" w14:paraId="3C2D9A16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.1.1.1</w:t>
            </w:r>
          </w:p>
        </w:tc>
        <w:tc>
          <w:tcPr>
            <w:tcW w:w="1997" w:type="dxa"/>
            <w:noWrap/>
            <w:tcMar/>
            <w:hideMark/>
          </w:tcPr>
          <w:p w:rsidRPr="00DA63E1" w:rsidR="00EF7AAF" w:rsidRDefault="00EF7AAF" w14:paraId="3C7D15E2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putative zinc-binding alcohol dehydrogenase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25BD5B6A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cohol dehydrogenase</w:t>
            </w:r>
          </w:p>
        </w:tc>
        <w:tc>
          <w:tcPr>
            <w:tcW w:w="2009" w:type="dxa"/>
            <w:tcMar/>
          </w:tcPr>
          <w:p w:rsidR="0DE53EE2" w:rsidP="0DE53EE2" w:rsidRDefault="0DE53EE2" w14:paraId="0674D4F4" w14:textId="67C2814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24"/>
                <w:szCs w:val="24"/>
              </w:rPr>
              <w:t>Methyloceanibacter</w:t>
            </w: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24"/>
                <w:szCs w:val="24"/>
              </w:rPr>
              <w:t xml:space="preserve"> </w:t>
            </w: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  <w:t>sp. wino2</w:t>
            </w:r>
          </w:p>
        </w:tc>
        <w:tc>
          <w:tcPr>
            <w:tcW w:w="1334" w:type="dxa"/>
            <w:noWrap/>
            <w:tcMar/>
            <w:hideMark/>
          </w:tcPr>
          <w:p w:rsidRPr="00DA63E1" w:rsidR="00EF7AAF" w:rsidRDefault="00EF7AAF" w14:paraId="6C68C2F4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k141_231366</w:t>
            </w:r>
          </w:p>
        </w:tc>
        <w:tc>
          <w:tcPr>
            <w:tcW w:w="996" w:type="dxa"/>
            <w:noWrap/>
            <w:tcMar/>
            <w:hideMark/>
          </w:tcPr>
          <w:p w:rsidRPr="00DA63E1" w:rsidR="00EF7AAF" w:rsidP="00EF7AAF" w:rsidRDefault="00EF7AAF" w14:paraId="0A0BF57E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</w:tr>
      <w:tr w:rsidRPr="00DA63E1" w:rsidR="00DA63E1" w:rsidTr="0DE53EE2" w14:paraId="1D44D72A" w14:textId="77777777">
        <w:trPr>
          <w:trHeight w:val="285"/>
        </w:trPr>
        <w:tc>
          <w:tcPr>
            <w:tcW w:w="800" w:type="dxa"/>
            <w:noWrap/>
            <w:tcMar/>
            <w:hideMark/>
          </w:tcPr>
          <w:p w:rsidRPr="00DA63E1" w:rsidR="00EF7AAF" w:rsidP="00EF7AAF" w:rsidRDefault="00EF7AAF" w14:paraId="2814655F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6214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3181BBD0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JAMPHOOB_06285</w:t>
            </w:r>
          </w:p>
        </w:tc>
        <w:tc>
          <w:tcPr>
            <w:tcW w:w="812" w:type="dxa"/>
            <w:noWrap/>
            <w:tcMar/>
            <w:hideMark/>
          </w:tcPr>
          <w:p w:rsidRPr="00DA63E1" w:rsidR="00EF7AAF" w:rsidP="00EF7AAF" w:rsidRDefault="00EF7AAF" w14:paraId="590EED48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651</w:t>
            </w:r>
          </w:p>
        </w:tc>
        <w:tc>
          <w:tcPr>
            <w:tcW w:w="937" w:type="dxa"/>
            <w:noWrap/>
            <w:tcMar/>
            <w:hideMark/>
          </w:tcPr>
          <w:p w:rsidRPr="00DA63E1" w:rsidR="00EF7AAF" w:rsidRDefault="00EF7AAF" w14:paraId="2CB1D161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dhT_1</w:t>
            </w:r>
          </w:p>
        </w:tc>
        <w:tc>
          <w:tcPr>
            <w:tcW w:w="1045" w:type="dxa"/>
            <w:noWrap/>
            <w:tcMar/>
            <w:hideMark/>
          </w:tcPr>
          <w:p w:rsidRPr="00DA63E1" w:rsidR="00EF7AAF" w:rsidRDefault="00EF7AAF" w14:paraId="3CBA3122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.1.1.1</w:t>
            </w:r>
          </w:p>
        </w:tc>
        <w:tc>
          <w:tcPr>
            <w:tcW w:w="1997" w:type="dxa"/>
            <w:noWrap/>
            <w:tcMar/>
            <w:hideMark/>
          </w:tcPr>
          <w:p w:rsidRPr="00DA63E1" w:rsidR="00EF7AAF" w:rsidRDefault="00EF7AAF" w14:paraId="4DFBB659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cohol dehydrogenase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4C8F5BBC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cohol dehydrogenase</w:t>
            </w:r>
          </w:p>
        </w:tc>
        <w:tc>
          <w:tcPr>
            <w:tcW w:w="2009" w:type="dxa"/>
            <w:tcMar/>
          </w:tcPr>
          <w:p w:rsidR="0DE53EE2" w:rsidP="0DE53EE2" w:rsidRDefault="0DE53EE2" w14:paraId="4246F128" w14:textId="2DC545C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24"/>
                <w:szCs w:val="24"/>
              </w:rPr>
              <w:t>Rhodospirillales</w:t>
            </w: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  <w:t xml:space="preserve"> bacterium</w:t>
            </w:r>
          </w:p>
        </w:tc>
        <w:tc>
          <w:tcPr>
            <w:tcW w:w="1334" w:type="dxa"/>
            <w:noWrap/>
            <w:tcMar/>
            <w:hideMark/>
          </w:tcPr>
          <w:p w:rsidRPr="00DA63E1" w:rsidR="00EF7AAF" w:rsidRDefault="00EF7AAF" w14:paraId="32BF0840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k141_155054</w:t>
            </w:r>
          </w:p>
        </w:tc>
        <w:tc>
          <w:tcPr>
            <w:tcW w:w="996" w:type="dxa"/>
            <w:noWrap/>
            <w:tcMar/>
            <w:hideMark/>
          </w:tcPr>
          <w:p w:rsidRPr="00DA63E1" w:rsidR="00EF7AAF" w:rsidP="00EF7AAF" w:rsidRDefault="00EF7AAF" w14:paraId="65AC47A1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</w:tr>
      <w:tr w:rsidRPr="00DA63E1" w:rsidR="00DA63E1" w:rsidTr="0DE53EE2" w14:paraId="12E822D5" w14:textId="77777777">
        <w:trPr>
          <w:trHeight w:val="285"/>
        </w:trPr>
        <w:tc>
          <w:tcPr>
            <w:tcW w:w="800" w:type="dxa"/>
            <w:noWrap/>
            <w:tcMar/>
            <w:hideMark/>
          </w:tcPr>
          <w:p w:rsidRPr="00DA63E1" w:rsidR="00EF7AAF" w:rsidP="00EF7AAF" w:rsidRDefault="00EF7AAF" w14:paraId="74FF1A68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0983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79A4F1CD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JAMPHOOB_11108</w:t>
            </w:r>
          </w:p>
        </w:tc>
        <w:tc>
          <w:tcPr>
            <w:tcW w:w="812" w:type="dxa"/>
            <w:noWrap/>
            <w:tcMar/>
            <w:hideMark/>
          </w:tcPr>
          <w:p w:rsidRPr="00DA63E1" w:rsidR="00EF7AAF" w:rsidP="00EF7AAF" w:rsidRDefault="00EF7AAF" w14:paraId="47DD4693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318</w:t>
            </w:r>
          </w:p>
        </w:tc>
        <w:tc>
          <w:tcPr>
            <w:tcW w:w="937" w:type="dxa"/>
            <w:noWrap/>
            <w:tcMar/>
            <w:hideMark/>
          </w:tcPr>
          <w:p w:rsidRPr="00DA63E1" w:rsidR="00EF7AAF" w:rsidRDefault="00EF7AAF" w14:paraId="0EE94E0C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dh</w:t>
            </w:r>
          </w:p>
        </w:tc>
        <w:tc>
          <w:tcPr>
            <w:tcW w:w="1045" w:type="dxa"/>
            <w:noWrap/>
            <w:tcMar/>
            <w:hideMark/>
          </w:tcPr>
          <w:p w:rsidRPr="00DA63E1" w:rsidR="00EF7AAF" w:rsidRDefault="00EF7AAF" w14:paraId="2763D144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.2.1.3</w:t>
            </w:r>
          </w:p>
        </w:tc>
        <w:tc>
          <w:tcPr>
            <w:tcW w:w="1997" w:type="dxa"/>
            <w:noWrap/>
            <w:tcMar/>
            <w:hideMark/>
          </w:tcPr>
          <w:p w:rsidRPr="00DA63E1" w:rsidR="00EF7AAF" w:rsidRDefault="00EF7AAF" w14:paraId="3B5FEC4E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dehyde dehydrogenase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69F93491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dehyde dehydrogenase</w:t>
            </w:r>
          </w:p>
        </w:tc>
        <w:tc>
          <w:tcPr>
            <w:tcW w:w="2009" w:type="dxa"/>
            <w:tcMar/>
          </w:tcPr>
          <w:p w:rsidR="0DE53EE2" w:rsidP="0DE53EE2" w:rsidRDefault="0DE53EE2" w14:paraId="343326DD" w14:textId="6EE4A15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24"/>
                <w:szCs w:val="24"/>
              </w:rPr>
              <w:t xml:space="preserve">Deltaproteobacteria </w:t>
            </w: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  <w:t>bacterium isolate bin407</w:t>
            </w:r>
          </w:p>
        </w:tc>
        <w:tc>
          <w:tcPr>
            <w:tcW w:w="1334" w:type="dxa"/>
            <w:noWrap/>
            <w:tcMar/>
            <w:hideMark/>
          </w:tcPr>
          <w:p w:rsidRPr="00DA63E1" w:rsidR="00EF7AAF" w:rsidRDefault="00EF7AAF" w14:paraId="18627C6A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k141_2443</w:t>
            </w:r>
          </w:p>
        </w:tc>
        <w:tc>
          <w:tcPr>
            <w:tcW w:w="996" w:type="dxa"/>
            <w:noWrap/>
            <w:tcMar/>
            <w:hideMark/>
          </w:tcPr>
          <w:p w:rsidRPr="00DA63E1" w:rsidR="00EF7AAF" w:rsidP="00EF7AAF" w:rsidRDefault="00EF7AAF" w14:paraId="154BAAE7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</w:tr>
      <w:tr w:rsidRPr="00DA63E1" w:rsidR="00DA63E1" w:rsidTr="0DE53EE2" w14:paraId="75956A86" w14:textId="77777777">
        <w:trPr>
          <w:trHeight w:val="285"/>
        </w:trPr>
        <w:tc>
          <w:tcPr>
            <w:tcW w:w="800" w:type="dxa"/>
            <w:noWrap/>
            <w:tcMar/>
            <w:hideMark/>
          </w:tcPr>
          <w:p w:rsidRPr="00DA63E1" w:rsidR="00EF7AAF" w:rsidP="00EF7AAF" w:rsidRDefault="00EF7AAF" w14:paraId="6E8D00B8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1262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32618DA7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JAMPHOOB_11391</w:t>
            </w:r>
          </w:p>
        </w:tc>
        <w:tc>
          <w:tcPr>
            <w:tcW w:w="812" w:type="dxa"/>
            <w:noWrap/>
            <w:tcMar/>
            <w:hideMark/>
          </w:tcPr>
          <w:p w:rsidRPr="00DA63E1" w:rsidR="00EF7AAF" w:rsidP="00EF7AAF" w:rsidRDefault="00EF7AAF" w14:paraId="63840E6A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375</w:t>
            </w:r>
          </w:p>
        </w:tc>
        <w:tc>
          <w:tcPr>
            <w:tcW w:w="937" w:type="dxa"/>
            <w:noWrap/>
            <w:tcMar/>
            <w:hideMark/>
          </w:tcPr>
          <w:p w:rsidRPr="00DA63E1" w:rsidR="00EF7AAF" w:rsidRDefault="00EF7AAF" w14:paraId="5C29F50A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coD_1</w:t>
            </w:r>
          </w:p>
        </w:tc>
        <w:tc>
          <w:tcPr>
            <w:tcW w:w="1045" w:type="dxa"/>
            <w:noWrap/>
            <w:tcMar/>
            <w:hideMark/>
          </w:tcPr>
          <w:p w:rsidRPr="00DA63E1" w:rsidR="00EF7AAF" w:rsidRDefault="00EF7AAF" w14:paraId="50AA5620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.2.1.3</w:t>
            </w:r>
          </w:p>
        </w:tc>
        <w:tc>
          <w:tcPr>
            <w:tcW w:w="1997" w:type="dxa"/>
            <w:noWrap/>
            <w:tcMar/>
            <w:hideMark/>
          </w:tcPr>
          <w:p w:rsidRPr="00DA63E1" w:rsidR="00EF7AAF" w:rsidRDefault="00EF7AAF" w14:paraId="31B6ED22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cetaldehyde dehydrogenase 2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51B3ED38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dehyde dehydrogenase</w:t>
            </w:r>
          </w:p>
        </w:tc>
        <w:tc>
          <w:tcPr>
            <w:tcW w:w="2009" w:type="dxa"/>
            <w:tcMar/>
          </w:tcPr>
          <w:p w:rsidR="0DE53EE2" w:rsidP="0DE53EE2" w:rsidRDefault="0DE53EE2" w14:paraId="0924DB3E" w14:textId="0EA5BCF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24"/>
                <w:szCs w:val="24"/>
              </w:rPr>
              <w:t>Thermoanaerobaculia</w:t>
            </w: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  <w:t xml:space="preserve"> bacterium isolate 14c23368-4dca-4d55-9b94-f295180eceef</w:t>
            </w:r>
          </w:p>
        </w:tc>
        <w:tc>
          <w:tcPr>
            <w:tcW w:w="1334" w:type="dxa"/>
            <w:noWrap/>
            <w:tcMar/>
            <w:hideMark/>
          </w:tcPr>
          <w:p w:rsidRPr="00DA63E1" w:rsidR="00EF7AAF" w:rsidRDefault="00EF7AAF" w14:paraId="7EA05C33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k141_79051</w:t>
            </w:r>
          </w:p>
        </w:tc>
        <w:tc>
          <w:tcPr>
            <w:tcW w:w="996" w:type="dxa"/>
            <w:noWrap/>
            <w:tcMar/>
            <w:hideMark/>
          </w:tcPr>
          <w:p w:rsidRPr="00DA63E1" w:rsidR="00EF7AAF" w:rsidP="00EF7AAF" w:rsidRDefault="00EF7AAF" w14:paraId="68FE0F14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</w:tr>
      <w:tr w:rsidRPr="00DA63E1" w:rsidR="00DA63E1" w:rsidTr="0DE53EE2" w14:paraId="797E897C" w14:textId="77777777">
        <w:trPr>
          <w:trHeight w:val="285"/>
        </w:trPr>
        <w:tc>
          <w:tcPr>
            <w:tcW w:w="800" w:type="dxa"/>
            <w:noWrap/>
            <w:tcMar/>
            <w:hideMark/>
          </w:tcPr>
          <w:p w:rsidRPr="00DA63E1" w:rsidR="00EF7AAF" w:rsidP="00EF7AAF" w:rsidRDefault="00EF7AAF" w14:paraId="002484FA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2070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140E2CAF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JAMPHOOB_12208</w:t>
            </w:r>
          </w:p>
        </w:tc>
        <w:tc>
          <w:tcPr>
            <w:tcW w:w="812" w:type="dxa"/>
            <w:noWrap/>
            <w:tcMar/>
            <w:hideMark/>
          </w:tcPr>
          <w:p w:rsidRPr="00DA63E1" w:rsidR="00EF7AAF" w:rsidP="00EF7AAF" w:rsidRDefault="00EF7AAF" w14:paraId="7ED50273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252</w:t>
            </w:r>
          </w:p>
        </w:tc>
        <w:tc>
          <w:tcPr>
            <w:tcW w:w="937" w:type="dxa"/>
            <w:noWrap/>
            <w:tcMar/>
            <w:hideMark/>
          </w:tcPr>
          <w:p w:rsidRPr="00DA63E1" w:rsidR="00EF7AAF" w:rsidRDefault="00EF7AAF" w14:paraId="4CCBEBEC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dhA_1</w:t>
            </w:r>
          </w:p>
        </w:tc>
        <w:tc>
          <w:tcPr>
            <w:tcW w:w="1045" w:type="dxa"/>
            <w:noWrap/>
            <w:tcMar/>
            <w:hideMark/>
          </w:tcPr>
          <w:p w:rsidRPr="00DA63E1" w:rsidR="00EF7AAF" w:rsidRDefault="00EF7AAF" w14:paraId="4626893C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.1.1.1</w:t>
            </w:r>
          </w:p>
        </w:tc>
        <w:tc>
          <w:tcPr>
            <w:tcW w:w="1997" w:type="dxa"/>
            <w:noWrap/>
            <w:tcMar/>
            <w:hideMark/>
          </w:tcPr>
          <w:p w:rsidRPr="00DA63E1" w:rsidR="00EF7AAF" w:rsidRDefault="00EF7AAF" w14:paraId="4F6BAE18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putative alcohol dehydrogenase AdhA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7102ACC0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cohol dehydrogenase</w:t>
            </w:r>
          </w:p>
        </w:tc>
        <w:tc>
          <w:tcPr>
            <w:tcW w:w="2009" w:type="dxa"/>
            <w:tcMar/>
          </w:tcPr>
          <w:p w:rsidR="0DE53EE2" w:rsidP="0DE53EE2" w:rsidRDefault="0DE53EE2" w14:paraId="59A8C8BD" w14:textId="387C1C0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24"/>
                <w:szCs w:val="24"/>
              </w:rPr>
              <w:t>Rhodospirillales</w:t>
            </w: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  <w:t xml:space="preserve"> bacterium isolate bin96</w:t>
            </w:r>
          </w:p>
        </w:tc>
        <w:tc>
          <w:tcPr>
            <w:tcW w:w="1334" w:type="dxa"/>
            <w:noWrap/>
            <w:tcMar/>
            <w:hideMark/>
          </w:tcPr>
          <w:p w:rsidRPr="00DA63E1" w:rsidR="00EF7AAF" w:rsidRDefault="00EF7AAF" w14:paraId="0EAA4062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k141_232773</w:t>
            </w:r>
          </w:p>
        </w:tc>
        <w:tc>
          <w:tcPr>
            <w:tcW w:w="996" w:type="dxa"/>
            <w:noWrap/>
            <w:tcMar/>
            <w:hideMark/>
          </w:tcPr>
          <w:p w:rsidRPr="00DA63E1" w:rsidR="00EF7AAF" w:rsidP="00EF7AAF" w:rsidRDefault="00EF7AAF" w14:paraId="3474A22E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96</w:t>
            </w:r>
          </w:p>
        </w:tc>
      </w:tr>
      <w:tr w:rsidRPr="00DA63E1" w:rsidR="00DA63E1" w:rsidTr="0DE53EE2" w14:paraId="0F6E0770" w14:textId="77777777">
        <w:trPr>
          <w:trHeight w:val="285"/>
        </w:trPr>
        <w:tc>
          <w:tcPr>
            <w:tcW w:w="800" w:type="dxa"/>
            <w:noWrap/>
            <w:tcMar/>
            <w:hideMark/>
          </w:tcPr>
          <w:p w:rsidRPr="00DA63E1" w:rsidR="00EF7AAF" w:rsidP="00EF7AAF" w:rsidRDefault="00EF7AAF" w14:paraId="066D64E5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3774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2DC448A2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JAMPHOOB_13930</w:t>
            </w:r>
          </w:p>
        </w:tc>
        <w:tc>
          <w:tcPr>
            <w:tcW w:w="812" w:type="dxa"/>
            <w:noWrap/>
            <w:tcMar/>
            <w:hideMark/>
          </w:tcPr>
          <w:p w:rsidRPr="00DA63E1" w:rsidR="00EF7AAF" w:rsidP="00EF7AAF" w:rsidRDefault="00EF7AAF" w14:paraId="5E234578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705</w:t>
            </w:r>
          </w:p>
        </w:tc>
        <w:tc>
          <w:tcPr>
            <w:tcW w:w="937" w:type="dxa"/>
            <w:noWrap/>
            <w:tcMar/>
            <w:hideMark/>
          </w:tcPr>
          <w:p w:rsidRPr="00DA63E1" w:rsidR="00EF7AAF" w:rsidRDefault="00EF7AAF" w14:paraId="0A2CE58A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dA_1</w:t>
            </w:r>
          </w:p>
        </w:tc>
        <w:tc>
          <w:tcPr>
            <w:tcW w:w="1045" w:type="dxa"/>
            <w:noWrap/>
            <w:tcMar/>
            <w:hideMark/>
          </w:tcPr>
          <w:p w:rsidRPr="00DA63E1" w:rsidR="00EF7AAF" w:rsidRDefault="00EF7AAF" w14:paraId="776E838B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.2.1.3</w:t>
            </w:r>
          </w:p>
        </w:tc>
        <w:tc>
          <w:tcPr>
            <w:tcW w:w="1997" w:type="dxa"/>
            <w:noWrap/>
            <w:tcMar/>
            <w:hideMark/>
          </w:tcPr>
          <w:p w:rsidRPr="00DA63E1" w:rsidR="00EF7AAF" w:rsidRDefault="00EF7AAF" w14:paraId="65B97656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Putative aldehyde dehydrogenase AldA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16FDB16A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dehyde dehydrogenase</w:t>
            </w:r>
          </w:p>
        </w:tc>
        <w:tc>
          <w:tcPr>
            <w:tcW w:w="2009" w:type="dxa"/>
            <w:tcMar/>
          </w:tcPr>
          <w:p w:rsidR="0DE53EE2" w:rsidP="0DE53EE2" w:rsidRDefault="0DE53EE2" w14:paraId="6F71C71F" w14:textId="107C5B5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24"/>
                <w:szCs w:val="24"/>
              </w:rPr>
              <w:t>Actinokineospora</w:t>
            </w: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24"/>
                <w:szCs w:val="24"/>
              </w:rPr>
              <w:t xml:space="preserve"> </w:t>
            </w: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  <w:t>sp. UTMC 2448</w:t>
            </w:r>
          </w:p>
        </w:tc>
        <w:tc>
          <w:tcPr>
            <w:tcW w:w="1334" w:type="dxa"/>
            <w:noWrap/>
            <w:tcMar/>
            <w:hideMark/>
          </w:tcPr>
          <w:p w:rsidRPr="00DA63E1" w:rsidR="00EF7AAF" w:rsidRDefault="00EF7AAF" w14:paraId="1D8BDFC4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k141_3054</w:t>
            </w:r>
          </w:p>
        </w:tc>
        <w:tc>
          <w:tcPr>
            <w:tcW w:w="996" w:type="dxa"/>
            <w:noWrap/>
            <w:tcMar/>
            <w:hideMark/>
          </w:tcPr>
          <w:p w:rsidRPr="00DA63E1" w:rsidR="00EF7AAF" w:rsidP="00EF7AAF" w:rsidRDefault="00EF7AAF" w14:paraId="1A1414C8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</w:tr>
      <w:tr w:rsidRPr="00DA63E1" w:rsidR="00DA63E1" w:rsidTr="0DE53EE2" w14:paraId="0D3C2FB2" w14:textId="77777777">
        <w:trPr>
          <w:trHeight w:val="285"/>
        </w:trPr>
        <w:tc>
          <w:tcPr>
            <w:tcW w:w="800" w:type="dxa"/>
            <w:noWrap/>
            <w:tcMar/>
            <w:hideMark/>
          </w:tcPr>
          <w:p w:rsidRPr="00DA63E1" w:rsidR="00EF7AAF" w:rsidP="00EF7AAF" w:rsidRDefault="00EF7AAF" w14:paraId="0B2011CE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4716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6857D590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JAMPHOOB_14880</w:t>
            </w:r>
          </w:p>
        </w:tc>
        <w:tc>
          <w:tcPr>
            <w:tcW w:w="812" w:type="dxa"/>
            <w:noWrap/>
            <w:tcMar/>
            <w:hideMark/>
          </w:tcPr>
          <w:p w:rsidRPr="00DA63E1" w:rsidR="00EF7AAF" w:rsidP="00EF7AAF" w:rsidRDefault="00EF7AAF" w14:paraId="0CA8EB54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654</w:t>
            </w:r>
          </w:p>
        </w:tc>
        <w:tc>
          <w:tcPr>
            <w:tcW w:w="937" w:type="dxa"/>
            <w:noWrap/>
            <w:tcMar/>
            <w:hideMark/>
          </w:tcPr>
          <w:p w:rsidRPr="00DA63E1" w:rsidR="00EF7AAF" w:rsidRDefault="00EF7AAF" w14:paraId="4758AC37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dhT_2</w:t>
            </w:r>
          </w:p>
        </w:tc>
        <w:tc>
          <w:tcPr>
            <w:tcW w:w="1045" w:type="dxa"/>
            <w:noWrap/>
            <w:tcMar/>
            <w:hideMark/>
          </w:tcPr>
          <w:p w:rsidRPr="00DA63E1" w:rsidR="00EF7AAF" w:rsidRDefault="00EF7AAF" w14:paraId="2FD38463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.1.1.1</w:t>
            </w:r>
          </w:p>
        </w:tc>
        <w:tc>
          <w:tcPr>
            <w:tcW w:w="1997" w:type="dxa"/>
            <w:noWrap/>
            <w:tcMar/>
            <w:hideMark/>
          </w:tcPr>
          <w:p w:rsidRPr="00DA63E1" w:rsidR="00EF7AAF" w:rsidRDefault="00EF7AAF" w14:paraId="608A8B9A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cohol dehydrogenase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3E1A7148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cohol dehydrogenase</w:t>
            </w:r>
          </w:p>
        </w:tc>
        <w:tc>
          <w:tcPr>
            <w:tcW w:w="2009" w:type="dxa"/>
            <w:tcMar/>
          </w:tcPr>
          <w:p w:rsidR="0DE53EE2" w:rsidP="0DE53EE2" w:rsidRDefault="0DE53EE2" w14:paraId="45318B00" w14:textId="74D696C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24"/>
                <w:szCs w:val="24"/>
              </w:rPr>
              <w:t>Herbaspirillum</w:t>
            </w: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  <w:t xml:space="preserve"> sp. DW155</w:t>
            </w:r>
          </w:p>
        </w:tc>
        <w:tc>
          <w:tcPr>
            <w:tcW w:w="1334" w:type="dxa"/>
            <w:noWrap/>
            <w:tcMar/>
            <w:hideMark/>
          </w:tcPr>
          <w:p w:rsidRPr="00DA63E1" w:rsidR="00EF7AAF" w:rsidRDefault="00EF7AAF" w14:paraId="1778A4EF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k141_118548</w:t>
            </w:r>
          </w:p>
        </w:tc>
        <w:tc>
          <w:tcPr>
            <w:tcW w:w="996" w:type="dxa"/>
            <w:noWrap/>
            <w:tcMar/>
            <w:hideMark/>
          </w:tcPr>
          <w:p w:rsidRPr="00DA63E1" w:rsidR="00EF7AAF" w:rsidP="00EF7AAF" w:rsidRDefault="00EF7AAF" w14:paraId="0A5C2D22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</w:tr>
      <w:tr w:rsidRPr="00DA63E1" w:rsidR="00DA63E1" w:rsidTr="0DE53EE2" w14:paraId="7F390BAD" w14:textId="77777777">
        <w:trPr>
          <w:trHeight w:val="285"/>
        </w:trPr>
        <w:tc>
          <w:tcPr>
            <w:tcW w:w="800" w:type="dxa"/>
            <w:noWrap/>
            <w:tcMar/>
            <w:hideMark/>
          </w:tcPr>
          <w:p w:rsidRPr="00DA63E1" w:rsidR="00EF7AAF" w:rsidP="00EF7AAF" w:rsidRDefault="00EF7AAF" w14:paraId="58FE77EF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6831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354BF579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JAMPHOOB_17014</w:t>
            </w:r>
          </w:p>
        </w:tc>
        <w:tc>
          <w:tcPr>
            <w:tcW w:w="812" w:type="dxa"/>
            <w:noWrap/>
            <w:tcMar/>
            <w:hideMark/>
          </w:tcPr>
          <w:p w:rsidRPr="00DA63E1" w:rsidR="00EF7AAF" w:rsidP="00EF7AAF" w:rsidRDefault="00EF7AAF" w14:paraId="3E150124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999</w:t>
            </w:r>
          </w:p>
        </w:tc>
        <w:tc>
          <w:tcPr>
            <w:tcW w:w="937" w:type="dxa"/>
            <w:noWrap/>
            <w:tcMar/>
            <w:hideMark/>
          </w:tcPr>
          <w:p w:rsidRPr="00DA63E1" w:rsidR="00EF7AAF" w:rsidRDefault="00EF7AAF" w14:paraId="46D9A848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dhA_2</w:t>
            </w:r>
          </w:p>
        </w:tc>
        <w:tc>
          <w:tcPr>
            <w:tcW w:w="1045" w:type="dxa"/>
            <w:noWrap/>
            <w:tcMar/>
            <w:hideMark/>
          </w:tcPr>
          <w:p w:rsidRPr="00DA63E1" w:rsidR="00EF7AAF" w:rsidRDefault="00EF7AAF" w14:paraId="2719A2B5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.1.1.1</w:t>
            </w:r>
          </w:p>
        </w:tc>
        <w:tc>
          <w:tcPr>
            <w:tcW w:w="1997" w:type="dxa"/>
            <w:noWrap/>
            <w:tcMar/>
            <w:hideMark/>
          </w:tcPr>
          <w:p w:rsidRPr="00DA63E1" w:rsidR="00EF7AAF" w:rsidRDefault="00EF7AAF" w14:paraId="1D83B759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putative alcohol dehydrogenase AdhA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611D90A5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cohol dehydrogenase</w:t>
            </w:r>
          </w:p>
        </w:tc>
        <w:tc>
          <w:tcPr>
            <w:tcW w:w="2009" w:type="dxa"/>
            <w:tcMar/>
          </w:tcPr>
          <w:p w:rsidR="0DE53EE2" w:rsidP="0DE53EE2" w:rsidRDefault="0DE53EE2" w14:paraId="133602FD" w14:textId="1D9B4AF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24"/>
                <w:szCs w:val="24"/>
              </w:rPr>
              <w:t>Hyphomicrobium</w:t>
            </w: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  <w:t xml:space="preserve"> sp. DMF-1</w:t>
            </w:r>
          </w:p>
        </w:tc>
        <w:tc>
          <w:tcPr>
            <w:tcW w:w="1334" w:type="dxa"/>
            <w:noWrap/>
            <w:tcMar/>
            <w:hideMark/>
          </w:tcPr>
          <w:p w:rsidRPr="00DA63E1" w:rsidR="00EF7AAF" w:rsidRDefault="00EF7AAF" w14:paraId="4642F670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k141_3703</w:t>
            </w:r>
          </w:p>
        </w:tc>
        <w:tc>
          <w:tcPr>
            <w:tcW w:w="996" w:type="dxa"/>
            <w:noWrap/>
            <w:tcMar/>
            <w:hideMark/>
          </w:tcPr>
          <w:p w:rsidRPr="00DA63E1" w:rsidR="00EF7AAF" w:rsidP="00EF7AAF" w:rsidRDefault="00EF7AAF" w14:paraId="11F50121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205</w:t>
            </w:r>
          </w:p>
        </w:tc>
      </w:tr>
      <w:tr w:rsidRPr="00DA63E1" w:rsidR="00DA63E1" w:rsidTr="0DE53EE2" w14:paraId="1E0CEC5A" w14:textId="77777777">
        <w:trPr>
          <w:trHeight w:val="285"/>
        </w:trPr>
        <w:tc>
          <w:tcPr>
            <w:tcW w:w="800" w:type="dxa"/>
            <w:noWrap/>
            <w:tcMar/>
            <w:hideMark/>
          </w:tcPr>
          <w:p w:rsidRPr="00DA63E1" w:rsidR="00EF7AAF" w:rsidP="00EF7AAF" w:rsidRDefault="00EF7AAF" w14:paraId="4A81F0FF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8225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760737EE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JAMPHOOB_18417</w:t>
            </w:r>
          </w:p>
        </w:tc>
        <w:tc>
          <w:tcPr>
            <w:tcW w:w="812" w:type="dxa"/>
            <w:noWrap/>
            <w:tcMar/>
            <w:hideMark/>
          </w:tcPr>
          <w:p w:rsidRPr="00DA63E1" w:rsidR="00EF7AAF" w:rsidP="00EF7AAF" w:rsidRDefault="00EF7AAF" w14:paraId="0DF9A8BD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987</w:t>
            </w:r>
          </w:p>
        </w:tc>
        <w:tc>
          <w:tcPr>
            <w:tcW w:w="937" w:type="dxa"/>
            <w:noWrap/>
            <w:tcMar/>
            <w:hideMark/>
          </w:tcPr>
          <w:p w:rsidRPr="00DA63E1" w:rsidR="00EF7AAF" w:rsidRDefault="00EF7AAF" w14:paraId="3DCB1721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dhA_3</w:t>
            </w:r>
          </w:p>
        </w:tc>
        <w:tc>
          <w:tcPr>
            <w:tcW w:w="1045" w:type="dxa"/>
            <w:noWrap/>
            <w:tcMar/>
            <w:hideMark/>
          </w:tcPr>
          <w:p w:rsidRPr="00DA63E1" w:rsidR="00EF7AAF" w:rsidRDefault="00EF7AAF" w14:paraId="334316DE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.1.1.1</w:t>
            </w:r>
          </w:p>
        </w:tc>
        <w:tc>
          <w:tcPr>
            <w:tcW w:w="1997" w:type="dxa"/>
            <w:noWrap/>
            <w:tcMar/>
            <w:hideMark/>
          </w:tcPr>
          <w:p w:rsidRPr="00DA63E1" w:rsidR="00EF7AAF" w:rsidRDefault="00EF7AAF" w14:paraId="2FD1203C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putative alcohol dehydrogenase AdhA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04CE729F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cohol dehydrogenase</w:t>
            </w:r>
          </w:p>
        </w:tc>
        <w:tc>
          <w:tcPr>
            <w:tcW w:w="2009" w:type="dxa"/>
            <w:tcMar/>
          </w:tcPr>
          <w:p w:rsidR="0DE53EE2" w:rsidP="0DE53EE2" w:rsidRDefault="0DE53EE2" w14:paraId="50DC6A43" w14:textId="64081B4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Uncultured bacterium ctg7180000000736</w:t>
            </w:r>
          </w:p>
        </w:tc>
        <w:tc>
          <w:tcPr>
            <w:tcW w:w="1334" w:type="dxa"/>
            <w:noWrap/>
            <w:tcMar/>
            <w:hideMark/>
          </w:tcPr>
          <w:p w:rsidRPr="00DA63E1" w:rsidR="00EF7AAF" w:rsidRDefault="00EF7AAF" w14:paraId="7F0FE28C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k141_195938</w:t>
            </w:r>
          </w:p>
        </w:tc>
        <w:tc>
          <w:tcPr>
            <w:tcW w:w="996" w:type="dxa"/>
            <w:noWrap/>
            <w:tcMar/>
            <w:hideMark/>
          </w:tcPr>
          <w:p w:rsidRPr="00DA63E1" w:rsidR="00EF7AAF" w:rsidP="00EF7AAF" w:rsidRDefault="00EF7AAF" w14:paraId="1F731C2F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301</w:t>
            </w:r>
          </w:p>
        </w:tc>
      </w:tr>
      <w:tr w:rsidRPr="00DA63E1" w:rsidR="00DA63E1" w:rsidTr="0DE53EE2" w14:paraId="792B5ABC" w14:textId="77777777">
        <w:trPr>
          <w:trHeight w:val="285"/>
        </w:trPr>
        <w:tc>
          <w:tcPr>
            <w:tcW w:w="800" w:type="dxa"/>
            <w:noWrap/>
            <w:tcMar/>
            <w:hideMark/>
          </w:tcPr>
          <w:p w:rsidRPr="00DA63E1" w:rsidR="00EF7AAF" w:rsidP="00EF7AAF" w:rsidRDefault="00EF7AAF" w14:paraId="70D3F1CA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lastRenderedPageBreak/>
              <w:t>19476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0DEFBBF6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JAMPHOOB_19682</w:t>
            </w:r>
          </w:p>
        </w:tc>
        <w:tc>
          <w:tcPr>
            <w:tcW w:w="812" w:type="dxa"/>
            <w:noWrap/>
            <w:tcMar/>
            <w:hideMark/>
          </w:tcPr>
          <w:p w:rsidRPr="00DA63E1" w:rsidR="00EF7AAF" w:rsidP="00EF7AAF" w:rsidRDefault="00EF7AAF" w14:paraId="410A7D4C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981</w:t>
            </w:r>
          </w:p>
        </w:tc>
        <w:tc>
          <w:tcPr>
            <w:tcW w:w="937" w:type="dxa"/>
            <w:noWrap/>
            <w:tcMar/>
            <w:hideMark/>
          </w:tcPr>
          <w:p w:rsidRPr="00DA63E1" w:rsidR="00EF7AAF" w:rsidRDefault="00EF7AAF" w14:paraId="4A75978A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dHT_1</w:t>
            </w:r>
          </w:p>
        </w:tc>
        <w:tc>
          <w:tcPr>
            <w:tcW w:w="1045" w:type="dxa"/>
            <w:noWrap/>
            <w:tcMar/>
            <w:hideMark/>
          </w:tcPr>
          <w:p w:rsidRPr="00DA63E1" w:rsidR="00EF7AAF" w:rsidRDefault="00EF7AAF" w14:paraId="1C435530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.2.1.5</w:t>
            </w:r>
          </w:p>
        </w:tc>
        <w:tc>
          <w:tcPr>
            <w:tcW w:w="1997" w:type="dxa"/>
            <w:noWrap/>
            <w:tcMar/>
            <w:hideMark/>
          </w:tcPr>
          <w:p w:rsidRPr="00DA63E1" w:rsidR="00EF7AAF" w:rsidRDefault="00EF7AAF" w14:paraId="5E27D3EC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dehyde dehydrogenase, thermostable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38F9FB7F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dehyde dehydrogenase</w:t>
            </w:r>
          </w:p>
        </w:tc>
        <w:tc>
          <w:tcPr>
            <w:tcW w:w="2009" w:type="dxa"/>
            <w:tcMar/>
          </w:tcPr>
          <w:p w:rsidR="0DE53EE2" w:rsidP="0DE53EE2" w:rsidRDefault="0DE53EE2" w14:paraId="4CA90BE9" w14:textId="0089596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24"/>
                <w:szCs w:val="24"/>
              </w:rPr>
              <w:t>Anaerolineales</w:t>
            </w: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  <w:t xml:space="preserve"> bacterium isolate bin12</w:t>
            </w:r>
          </w:p>
        </w:tc>
        <w:tc>
          <w:tcPr>
            <w:tcW w:w="1334" w:type="dxa"/>
            <w:noWrap/>
            <w:tcMar/>
            <w:hideMark/>
          </w:tcPr>
          <w:p w:rsidRPr="00DA63E1" w:rsidR="00EF7AAF" w:rsidRDefault="00EF7AAF" w14:paraId="69320D27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k141_158201</w:t>
            </w:r>
          </w:p>
        </w:tc>
        <w:tc>
          <w:tcPr>
            <w:tcW w:w="996" w:type="dxa"/>
            <w:noWrap/>
            <w:tcMar/>
            <w:hideMark/>
          </w:tcPr>
          <w:p w:rsidRPr="00DA63E1" w:rsidR="00EF7AAF" w:rsidP="00EF7AAF" w:rsidRDefault="00EF7AAF" w14:paraId="402F7F17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50</w:t>
            </w:r>
          </w:p>
        </w:tc>
      </w:tr>
      <w:tr w:rsidRPr="00DA63E1" w:rsidR="00DA63E1" w:rsidTr="0DE53EE2" w14:paraId="584B579D" w14:textId="77777777">
        <w:trPr>
          <w:trHeight w:val="285"/>
        </w:trPr>
        <w:tc>
          <w:tcPr>
            <w:tcW w:w="800" w:type="dxa"/>
            <w:noWrap/>
            <w:tcMar/>
            <w:hideMark/>
          </w:tcPr>
          <w:p w:rsidRPr="00DA63E1" w:rsidR="00EF7AAF" w:rsidP="00EF7AAF" w:rsidRDefault="00EF7AAF" w14:paraId="0F44E625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20051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613DD90E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JAMPHOOB_20266</w:t>
            </w:r>
          </w:p>
        </w:tc>
        <w:tc>
          <w:tcPr>
            <w:tcW w:w="812" w:type="dxa"/>
            <w:noWrap/>
            <w:tcMar/>
            <w:hideMark/>
          </w:tcPr>
          <w:p w:rsidRPr="00DA63E1" w:rsidR="00EF7AAF" w:rsidP="00EF7AAF" w:rsidRDefault="00EF7AAF" w14:paraId="1CBCD018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549</w:t>
            </w:r>
          </w:p>
        </w:tc>
        <w:tc>
          <w:tcPr>
            <w:tcW w:w="937" w:type="dxa"/>
            <w:noWrap/>
            <w:tcMar/>
            <w:hideMark/>
          </w:tcPr>
          <w:p w:rsidRPr="00DA63E1" w:rsidR="00EF7AAF" w:rsidRDefault="00EF7AAF" w14:paraId="1287F2AD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dh_2</w:t>
            </w:r>
          </w:p>
        </w:tc>
        <w:tc>
          <w:tcPr>
            <w:tcW w:w="1045" w:type="dxa"/>
            <w:noWrap/>
            <w:tcMar/>
            <w:hideMark/>
          </w:tcPr>
          <w:p w:rsidRPr="00DA63E1" w:rsidR="00EF7AAF" w:rsidRDefault="00EF7AAF" w14:paraId="0475950B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.1.1.1</w:t>
            </w:r>
          </w:p>
        </w:tc>
        <w:tc>
          <w:tcPr>
            <w:tcW w:w="1997" w:type="dxa"/>
            <w:noWrap/>
            <w:tcMar/>
            <w:hideMark/>
          </w:tcPr>
          <w:p w:rsidRPr="00DA63E1" w:rsidR="00EF7AAF" w:rsidRDefault="00EF7AAF" w14:paraId="2DE37155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cohol dehydrogenase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097F9569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cohol dehydrogenase</w:t>
            </w:r>
          </w:p>
        </w:tc>
        <w:tc>
          <w:tcPr>
            <w:tcW w:w="2009" w:type="dxa"/>
            <w:tcMar/>
          </w:tcPr>
          <w:p w:rsidR="0DE53EE2" w:rsidP="0DE53EE2" w:rsidRDefault="0DE53EE2" w14:paraId="1DE8B1AB" w14:textId="2C011C4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4"/>
                <w:szCs w:val="24"/>
              </w:rPr>
            </w:pP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 w:themeTint="FF" w:themeShade="FF"/>
                <w:sz w:val="24"/>
                <w:szCs w:val="24"/>
              </w:rPr>
              <w:t>No significant similarity found</w:t>
            </w:r>
          </w:p>
        </w:tc>
        <w:tc>
          <w:tcPr>
            <w:tcW w:w="1334" w:type="dxa"/>
            <w:noWrap/>
            <w:tcMar/>
            <w:hideMark/>
          </w:tcPr>
          <w:p w:rsidRPr="00DA63E1" w:rsidR="00EF7AAF" w:rsidRDefault="00EF7AAF" w14:paraId="7E939437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k141_4344</w:t>
            </w:r>
          </w:p>
        </w:tc>
        <w:tc>
          <w:tcPr>
            <w:tcW w:w="996" w:type="dxa"/>
            <w:noWrap/>
            <w:tcMar/>
            <w:hideMark/>
          </w:tcPr>
          <w:p w:rsidRPr="00DA63E1" w:rsidR="00EF7AAF" w:rsidP="00EF7AAF" w:rsidRDefault="00EF7AAF" w14:paraId="7EA9EF39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</w:tr>
      <w:tr w:rsidRPr="00DA63E1" w:rsidR="00DA63E1" w:rsidTr="0DE53EE2" w14:paraId="360B925D" w14:textId="77777777">
        <w:trPr>
          <w:trHeight w:val="285"/>
        </w:trPr>
        <w:tc>
          <w:tcPr>
            <w:tcW w:w="800" w:type="dxa"/>
            <w:noWrap/>
            <w:tcMar/>
            <w:hideMark/>
          </w:tcPr>
          <w:p w:rsidRPr="00DA63E1" w:rsidR="00EF7AAF" w:rsidP="00EF7AAF" w:rsidRDefault="00EF7AAF" w14:paraId="5D6D1041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23121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3C156EDF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JAMPHOOB_23365</w:t>
            </w:r>
          </w:p>
        </w:tc>
        <w:tc>
          <w:tcPr>
            <w:tcW w:w="812" w:type="dxa"/>
            <w:noWrap/>
            <w:tcMar/>
            <w:hideMark/>
          </w:tcPr>
          <w:p w:rsidRPr="00DA63E1" w:rsidR="00EF7AAF" w:rsidP="00EF7AAF" w:rsidRDefault="00EF7AAF" w14:paraId="1D4B3203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669</w:t>
            </w:r>
          </w:p>
        </w:tc>
        <w:tc>
          <w:tcPr>
            <w:tcW w:w="937" w:type="dxa"/>
            <w:noWrap/>
            <w:tcMar/>
            <w:hideMark/>
          </w:tcPr>
          <w:p w:rsidRPr="00DA63E1" w:rsidR="00EF7AAF" w:rsidRDefault="00EF7AAF" w14:paraId="68CA5E20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dh_3</w:t>
            </w:r>
          </w:p>
        </w:tc>
        <w:tc>
          <w:tcPr>
            <w:tcW w:w="1045" w:type="dxa"/>
            <w:noWrap/>
            <w:tcMar/>
            <w:hideMark/>
          </w:tcPr>
          <w:p w:rsidRPr="00DA63E1" w:rsidR="00EF7AAF" w:rsidRDefault="00EF7AAF" w14:paraId="3689E4F1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.1.1.1</w:t>
            </w:r>
          </w:p>
        </w:tc>
        <w:tc>
          <w:tcPr>
            <w:tcW w:w="1997" w:type="dxa"/>
            <w:noWrap/>
            <w:tcMar/>
            <w:hideMark/>
          </w:tcPr>
          <w:p w:rsidRPr="00DA63E1" w:rsidR="00EF7AAF" w:rsidRDefault="00EF7AAF" w14:paraId="6320B9EE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cohol dehydrogenase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7989CB21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cohol dehydrogenase</w:t>
            </w:r>
          </w:p>
        </w:tc>
        <w:tc>
          <w:tcPr>
            <w:tcW w:w="2009" w:type="dxa"/>
            <w:tcMar/>
          </w:tcPr>
          <w:p w:rsidR="0DE53EE2" w:rsidP="0DE53EE2" w:rsidRDefault="0DE53EE2" w14:paraId="2B2FD911" w14:textId="20FC5B5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24"/>
                <w:szCs w:val="24"/>
              </w:rPr>
              <w:t>Iamia</w:t>
            </w: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  <w:t xml:space="preserve"> sp. SCSIO 61187</w:t>
            </w:r>
          </w:p>
        </w:tc>
        <w:tc>
          <w:tcPr>
            <w:tcW w:w="1334" w:type="dxa"/>
            <w:noWrap/>
            <w:tcMar/>
            <w:hideMark/>
          </w:tcPr>
          <w:p w:rsidRPr="00DA63E1" w:rsidR="00EF7AAF" w:rsidRDefault="00EF7AAF" w14:paraId="3642B1DE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k141_197054</w:t>
            </w:r>
          </w:p>
        </w:tc>
        <w:tc>
          <w:tcPr>
            <w:tcW w:w="996" w:type="dxa"/>
            <w:noWrap/>
            <w:tcMar/>
            <w:hideMark/>
          </w:tcPr>
          <w:p w:rsidRPr="00DA63E1" w:rsidR="00EF7AAF" w:rsidP="00EF7AAF" w:rsidRDefault="00EF7AAF" w14:paraId="37AE554F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</w:tr>
      <w:tr w:rsidRPr="00DA63E1" w:rsidR="00DA63E1" w:rsidTr="0DE53EE2" w14:paraId="5911F3B9" w14:textId="77777777">
        <w:trPr>
          <w:trHeight w:val="285"/>
        </w:trPr>
        <w:tc>
          <w:tcPr>
            <w:tcW w:w="800" w:type="dxa"/>
            <w:noWrap/>
            <w:tcMar/>
            <w:hideMark/>
          </w:tcPr>
          <w:p w:rsidRPr="00DA63E1" w:rsidR="00EF7AAF" w:rsidP="00EF7AAF" w:rsidRDefault="00EF7AAF" w14:paraId="74FACB61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23353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54594106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JAMPHOOB_23602</w:t>
            </w:r>
          </w:p>
        </w:tc>
        <w:tc>
          <w:tcPr>
            <w:tcW w:w="812" w:type="dxa"/>
            <w:noWrap/>
            <w:tcMar/>
            <w:hideMark/>
          </w:tcPr>
          <w:p w:rsidRPr="00DA63E1" w:rsidR="00EF7AAF" w:rsidP="00EF7AAF" w:rsidRDefault="00EF7AAF" w14:paraId="7F205586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155</w:t>
            </w:r>
          </w:p>
        </w:tc>
        <w:tc>
          <w:tcPr>
            <w:tcW w:w="937" w:type="dxa"/>
            <w:noWrap/>
            <w:tcMar/>
            <w:hideMark/>
          </w:tcPr>
          <w:p w:rsidRPr="00DA63E1" w:rsidR="00EF7AAF" w:rsidRDefault="00EF7AAF" w14:paraId="167DE76C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dhB_1</w:t>
            </w:r>
          </w:p>
        </w:tc>
        <w:tc>
          <w:tcPr>
            <w:tcW w:w="1045" w:type="dxa"/>
            <w:noWrap/>
            <w:tcMar/>
            <w:hideMark/>
          </w:tcPr>
          <w:p w:rsidRPr="00DA63E1" w:rsidR="00EF7AAF" w:rsidRDefault="00EF7AAF" w14:paraId="7723E9E1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.1.1.1</w:t>
            </w:r>
          </w:p>
        </w:tc>
        <w:tc>
          <w:tcPr>
            <w:tcW w:w="1997" w:type="dxa"/>
            <w:noWrap/>
            <w:tcMar/>
            <w:hideMark/>
          </w:tcPr>
          <w:p w:rsidRPr="00DA63E1" w:rsidR="00EF7AAF" w:rsidRDefault="00EF7AAF" w14:paraId="37D0602A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cohol dehydrogenase B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5005F5D0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cohol dehydrogenase</w:t>
            </w:r>
          </w:p>
        </w:tc>
        <w:tc>
          <w:tcPr>
            <w:tcW w:w="2009" w:type="dxa"/>
            <w:tcMar/>
          </w:tcPr>
          <w:p w:rsidR="0DE53EE2" w:rsidP="0DE53EE2" w:rsidRDefault="0DE53EE2" w14:paraId="790945AE" w14:textId="3EE7158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olor w:val="000000" w:themeColor="text1" w:themeTint="FF" w:themeShade="FF"/>
                <w:sz w:val="24"/>
                <w:szCs w:val="24"/>
              </w:rPr>
              <w:t>Iamia</w:t>
            </w: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  <w:t xml:space="preserve"> sp. SCSIO 61187</w:t>
            </w:r>
          </w:p>
        </w:tc>
        <w:tc>
          <w:tcPr>
            <w:tcW w:w="1334" w:type="dxa"/>
            <w:noWrap/>
            <w:tcMar/>
            <w:hideMark/>
          </w:tcPr>
          <w:p w:rsidRPr="00DA63E1" w:rsidR="00EF7AAF" w:rsidRDefault="00EF7AAF" w14:paraId="0FB3FC24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k141_120513</w:t>
            </w:r>
          </w:p>
        </w:tc>
        <w:tc>
          <w:tcPr>
            <w:tcW w:w="996" w:type="dxa"/>
            <w:noWrap/>
            <w:tcMar/>
            <w:hideMark/>
          </w:tcPr>
          <w:p w:rsidRPr="00DA63E1" w:rsidR="00EF7AAF" w:rsidP="00EF7AAF" w:rsidRDefault="00EF7AAF" w14:paraId="06DCA0D0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58</w:t>
            </w:r>
          </w:p>
        </w:tc>
      </w:tr>
      <w:tr w:rsidRPr="00DA63E1" w:rsidR="00DA63E1" w:rsidTr="0DE53EE2" w14:paraId="5E5AD26A" w14:textId="77777777">
        <w:trPr>
          <w:trHeight w:val="285"/>
        </w:trPr>
        <w:tc>
          <w:tcPr>
            <w:tcW w:w="800" w:type="dxa"/>
            <w:noWrap/>
            <w:tcMar/>
            <w:hideMark/>
          </w:tcPr>
          <w:p w:rsidRPr="00DA63E1" w:rsidR="00EF7AAF" w:rsidP="00EF7AAF" w:rsidRDefault="00EF7AAF" w14:paraId="20BFE7D6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24601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7D2DB83B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JAMPHOOB_24864</w:t>
            </w:r>
          </w:p>
        </w:tc>
        <w:tc>
          <w:tcPr>
            <w:tcW w:w="812" w:type="dxa"/>
            <w:noWrap/>
            <w:tcMar/>
            <w:hideMark/>
          </w:tcPr>
          <w:p w:rsidRPr="00DA63E1" w:rsidR="00EF7AAF" w:rsidP="00EF7AAF" w:rsidRDefault="00EF7AAF" w14:paraId="5E01B82D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462</w:t>
            </w:r>
          </w:p>
        </w:tc>
        <w:tc>
          <w:tcPr>
            <w:tcW w:w="937" w:type="dxa"/>
            <w:noWrap/>
            <w:tcMar/>
            <w:hideMark/>
          </w:tcPr>
          <w:p w:rsidRPr="00DA63E1" w:rsidR="00EF7AAF" w:rsidRDefault="00EF7AAF" w14:paraId="03038339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dhT_3</w:t>
            </w:r>
          </w:p>
        </w:tc>
        <w:tc>
          <w:tcPr>
            <w:tcW w:w="1045" w:type="dxa"/>
            <w:noWrap/>
            <w:tcMar/>
            <w:hideMark/>
          </w:tcPr>
          <w:p w:rsidRPr="00DA63E1" w:rsidR="00EF7AAF" w:rsidRDefault="00EF7AAF" w14:paraId="38CDD243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.1.1.1</w:t>
            </w:r>
          </w:p>
        </w:tc>
        <w:tc>
          <w:tcPr>
            <w:tcW w:w="1997" w:type="dxa"/>
            <w:noWrap/>
            <w:tcMar/>
            <w:hideMark/>
          </w:tcPr>
          <w:p w:rsidRPr="00DA63E1" w:rsidR="00EF7AAF" w:rsidRDefault="00EF7AAF" w14:paraId="4B0822CB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cohol dehydrogenase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122B970C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cohol dehydrogenase</w:t>
            </w:r>
          </w:p>
        </w:tc>
        <w:tc>
          <w:tcPr>
            <w:tcW w:w="2009" w:type="dxa"/>
            <w:tcMar/>
          </w:tcPr>
          <w:p w:rsidR="0DE53EE2" w:rsidP="0DE53EE2" w:rsidRDefault="0DE53EE2" w14:paraId="271E358E" w14:textId="5CCCB890">
            <w:pPr>
              <w:spacing w:before="0" w:beforeAutospacing="off" w:after="0" w:afterAutospacing="off"/>
              <w:rPr/>
            </w:pP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</w:rPr>
              <w:t>Dehalococcoidia</w:t>
            </w: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 xml:space="preserve"> bacterium isolate </w:t>
            </w:r>
          </w:p>
        </w:tc>
        <w:tc>
          <w:tcPr>
            <w:tcW w:w="1334" w:type="dxa"/>
            <w:noWrap/>
            <w:tcMar/>
            <w:hideMark/>
          </w:tcPr>
          <w:p w:rsidRPr="00DA63E1" w:rsidR="00EF7AAF" w:rsidRDefault="00EF7AAF" w14:paraId="2D4E5DE9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k141_274580</w:t>
            </w:r>
          </w:p>
        </w:tc>
        <w:tc>
          <w:tcPr>
            <w:tcW w:w="996" w:type="dxa"/>
            <w:noWrap/>
            <w:tcMar/>
            <w:hideMark/>
          </w:tcPr>
          <w:p w:rsidRPr="00DA63E1" w:rsidR="00EF7AAF" w:rsidP="00EF7AAF" w:rsidRDefault="00EF7AAF" w14:paraId="3275701D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Pr="00DA63E1" w:rsidR="00DA63E1" w:rsidTr="0DE53EE2" w14:paraId="2E589FCC" w14:textId="77777777">
        <w:trPr>
          <w:trHeight w:val="285"/>
        </w:trPr>
        <w:tc>
          <w:tcPr>
            <w:tcW w:w="800" w:type="dxa"/>
            <w:noWrap/>
            <w:tcMar/>
            <w:hideMark/>
          </w:tcPr>
          <w:p w:rsidRPr="00DA63E1" w:rsidR="00EF7AAF" w:rsidP="00EF7AAF" w:rsidRDefault="00EF7AAF" w14:paraId="5D470A17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27143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095B0F8B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JAMPHOOB_27436</w:t>
            </w:r>
          </w:p>
        </w:tc>
        <w:tc>
          <w:tcPr>
            <w:tcW w:w="812" w:type="dxa"/>
            <w:noWrap/>
            <w:tcMar/>
            <w:hideMark/>
          </w:tcPr>
          <w:p w:rsidRPr="00DA63E1" w:rsidR="00EF7AAF" w:rsidP="00EF7AAF" w:rsidRDefault="00EF7AAF" w14:paraId="056FEC4A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372</w:t>
            </w:r>
          </w:p>
        </w:tc>
        <w:tc>
          <w:tcPr>
            <w:tcW w:w="937" w:type="dxa"/>
            <w:noWrap/>
            <w:tcMar/>
            <w:hideMark/>
          </w:tcPr>
          <w:p w:rsidRPr="00DA63E1" w:rsidR="00EF7AAF" w:rsidRDefault="00EF7AAF" w14:paraId="31C88D7A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dhD</w:t>
            </w:r>
          </w:p>
        </w:tc>
        <w:tc>
          <w:tcPr>
            <w:tcW w:w="1045" w:type="dxa"/>
            <w:noWrap/>
            <w:tcMar/>
            <w:hideMark/>
          </w:tcPr>
          <w:p w:rsidRPr="00DA63E1" w:rsidR="00EF7AAF" w:rsidRDefault="00EF7AAF" w14:paraId="75E85CCE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.1.1.1</w:t>
            </w:r>
          </w:p>
        </w:tc>
        <w:tc>
          <w:tcPr>
            <w:tcW w:w="1997" w:type="dxa"/>
            <w:noWrap/>
            <w:tcMar/>
            <w:hideMark/>
          </w:tcPr>
          <w:p w:rsidRPr="00DA63E1" w:rsidR="00EF7AAF" w:rsidRDefault="00EF7AAF" w14:paraId="6E3D42B8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Putative alcohol dehydrogenase D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3F357EA9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cohol dehydrogenase</w:t>
            </w:r>
          </w:p>
        </w:tc>
        <w:tc>
          <w:tcPr>
            <w:tcW w:w="2009" w:type="dxa"/>
            <w:tcMar/>
          </w:tcPr>
          <w:p w:rsidR="0DE53EE2" w:rsidP="0DE53EE2" w:rsidRDefault="0DE53EE2" w14:paraId="25B701B6" w14:textId="01E9D9D0">
            <w:pPr>
              <w:spacing w:before="0" w:beforeAutospacing="off" w:after="0" w:afterAutospacing="off"/>
              <w:rPr/>
            </w:pP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</w:rPr>
              <w:t>Thalassobaculaceae</w:t>
            </w: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 xml:space="preserve"> bacterium isolate</w:t>
            </w:r>
          </w:p>
        </w:tc>
        <w:tc>
          <w:tcPr>
            <w:tcW w:w="1334" w:type="dxa"/>
            <w:noWrap/>
            <w:tcMar/>
            <w:hideMark/>
          </w:tcPr>
          <w:p w:rsidRPr="00DA63E1" w:rsidR="00EF7AAF" w:rsidRDefault="00EF7AAF" w14:paraId="0248EFF1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k141_44074</w:t>
            </w:r>
          </w:p>
        </w:tc>
        <w:tc>
          <w:tcPr>
            <w:tcW w:w="996" w:type="dxa"/>
            <w:noWrap/>
            <w:tcMar/>
            <w:hideMark/>
          </w:tcPr>
          <w:p w:rsidRPr="00DA63E1" w:rsidR="00EF7AAF" w:rsidP="00EF7AAF" w:rsidRDefault="00EF7AAF" w14:paraId="43299C29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34</w:t>
            </w:r>
          </w:p>
        </w:tc>
      </w:tr>
      <w:tr w:rsidRPr="00DA63E1" w:rsidR="00DA63E1" w:rsidTr="0DE53EE2" w14:paraId="71FF38FF" w14:textId="77777777">
        <w:trPr>
          <w:trHeight w:val="285"/>
        </w:trPr>
        <w:tc>
          <w:tcPr>
            <w:tcW w:w="800" w:type="dxa"/>
            <w:noWrap/>
            <w:tcMar/>
            <w:hideMark/>
          </w:tcPr>
          <w:p w:rsidRPr="00DA63E1" w:rsidR="00EF7AAF" w:rsidP="00EF7AAF" w:rsidRDefault="00EF7AAF" w14:paraId="18F729DB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29789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5D0D7ABE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JAMPHOOB_30107</w:t>
            </w:r>
          </w:p>
        </w:tc>
        <w:tc>
          <w:tcPr>
            <w:tcW w:w="812" w:type="dxa"/>
            <w:noWrap/>
            <w:tcMar/>
            <w:hideMark/>
          </w:tcPr>
          <w:p w:rsidRPr="00DA63E1" w:rsidR="00EF7AAF" w:rsidP="00EF7AAF" w:rsidRDefault="00EF7AAF" w14:paraId="692AB019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558</w:t>
            </w:r>
          </w:p>
        </w:tc>
        <w:tc>
          <w:tcPr>
            <w:tcW w:w="937" w:type="dxa"/>
            <w:noWrap/>
            <w:tcMar/>
            <w:hideMark/>
          </w:tcPr>
          <w:p w:rsidRPr="00DA63E1" w:rsidR="00EF7AAF" w:rsidP="00EF7AAF" w:rsidRDefault="00EF7AAF" w14:paraId="25B2B08F" w14:textId="7777777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5" w:type="dxa"/>
            <w:noWrap/>
            <w:tcMar/>
            <w:hideMark/>
          </w:tcPr>
          <w:p w:rsidRPr="00DA63E1" w:rsidR="00EF7AAF" w:rsidRDefault="00EF7AAF" w14:paraId="532C32FE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.1.1.1</w:t>
            </w:r>
          </w:p>
        </w:tc>
        <w:tc>
          <w:tcPr>
            <w:tcW w:w="1997" w:type="dxa"/>
            <w:noWrap/>
            <w:tcMar/>
            <w:hideMark/>
          </w:tcPr>
          <w:p w:rsidRPr="00DA63E1" w:rsidR="00EF7AAF" w:rsidRDefault="00EF7AAF" w14:paraId="61AD1A54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cohol dehydrogenase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48D80379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cohol dehydrogenase</w:t>
            </w:r>
          </w:p>
        </w:tc>
        <w:tc>
          <w:tcPr>
            <w:tcW w:w="2009" w:type="dxa"/>
            <w:tcMar/>
          </w:tcPr>
          <w:p w:rsidR="0DE53EE2" w:rsidP="0DE53EE2" w:rsidRDefault="0DE53EE2" w14:paraId="1CE3308D" w14:textId="44959B9C">
            <w:pPr>
              <w:spacing w:before="0" w:beforeAutospacing="off" w:after="0" w:afterAutospacing="off"/>
              <w:rPr/>
            </w:pP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</w:rPr>
              <w:t>Dehalococcoidia</w:t>
            </w: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 xml:space="preserve"> bacterium isolate </w:t>
            </w:r>
          </w:p>
        </w:tc>
        <w:tc>
          <w:tcPr>
            <w:tcW w:w="1334" w:type="dxa"/>
            <w:noWrap/>
            <w:tcMar/>
            <w:hideMark/>
          </w:tcPr>
          <w:p w:rsidRPr="00DA63E1" w:rsidR="00EF7AAF" w:rsidRDefault="00EF7AAF" w14:paraId="220A1592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k141_160701</w:t>
            </w:r>
          </w:p>
        </w:tc>
        <w:tc>
          <w:tcPr>
            <w:tcW w:w="996" w:type="dxa"/>
            <w:noWrap/>
            <w:tcMar/>
            <w:hideMark/>
          </w:tcPr>
          <w:p w:rsidRPr="00DA63E1" w:rsidR="00EF7AAF" w:rsidP="00EF7AAF" w:rsidRDefault="00EF7AAF" w14:paraId="77EA48FE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</w:tr>
      <w:tr w:rsidRPr="00DA63E1" w:rsidR="00DA63E1" w:rsidTr="0DE53EE2" w14:paraId="11D930AC" w14:textId="77777777">
        <w:trPr>
          <w:trHeight w:val="285"/>
        </w:trPr>
        <w:tc>
          <w:tcPr>
            <w:tcW w:w="800" w:type="dxa"/>
            <w:noWrap/>
            <w:tcMar/>
            <w:hideMark/>
          </w:tcPr>
          <w:p w:rsidRPr="00DA63E1" w:rsidR="00EF7AAF" w:rsidP="00EF7AAF" w:rsidRDefault="00EF7AAF" w14:paraId="673A913C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32144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4CE29BB7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JAMPHOOB_32494</w:t>
            </w:r>
          </w:p>
        </w:tc>
        <w:tc>
          <w:tcPr>
            <w:tcW w:w="812" w:type="dxa"/>
            <w:noWrap/>
            <w:tcMar/>
            <w:hideMark/>
          </w:tcPr>
          <w:p w:rsidRPr="00DA63E1" w:rsidR="00EF7AAF" w:rsidP="00EF7AAF" w:rsidRDefault="00EF7AAF" w14:paraId="2C7C8B0E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534</w:t>
            </w:r>
          </w:p>
        </w:tc>
        <w:tc>
          <w:tcPr>
            <w:tcW w:w="937" w:type="dxa"/>
            <w:noWrap/>
            <w:tcMar/>
            <w:hideMark/>
          </w:tcPr>
          <w:p w:rsidRPr="00DA63E1" w:rsidR="00EF7AAF" w:rsidRDefault="00EF7AAF" w14:paraId="40EF6E2E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dh_4</w:t>
            </w:r>
          </w:p>
        </w:tc>
        <w:tc>
          <w:tcPr>
            <w:tcW w:w="1045" w:type="dxa"/>
            <w:noWrap/>
            <w:tcMar/>
            <w:hideMark/>
          </w:tcPr>
          <w:p w:rsidRPr="00DA63E1" w:rsidR="00EF7AAF" w:rsidRDefault="00EF7AAF" w14:paraId="3C62A93D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.1.1.1</w:t>
            </w:r>
          </w:p>
        </w:tc>
        <w:tc>
          <w:tcPr>
            <w:tcW w:w="1997" w:type="dxa"/>
            <w:noWrap/>
            <w:tcMar/>
            <w:hideMark/>
          </w:tcPr>
          <w:p w:rsidRPr="00DA63E1" w:rsidR="00EF7AAF" w:rsidRDefault="00EF7AAF" w14:paraId="30034A6D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cohol dehydrogenase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094AF318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cohol dehydrogenase</w:t>
            </w:r>
          </w:p>
        </w:tc>
        <w:tc>
          <w:tcPr>
            <w:tcW w:w="2009" w:type="dxa"/>
            <w:tcMar/>
          </w:tcPr>
          <w:p w:rsidR="0DE53EE2" w:rsidP="0DE53EE2" w:rsidRDefault="0DE53EE2" w14:paraId="2433E923" w14:textId="0F0A515C">
            <w:pPr>
              <w:spacing w:before="0" w:beforeAutospacing="off" w:after="0" w:afterAutospacing="off"/>
              <w:rPr/>
            </w:pP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</w:rPr>
              <w:t xml:space="preserve">Pseudolabrys taiwanensis </w:t>
            </w: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>strain CC-BB4</w:t>
            </w:r>
          </w:p>
        </w:tc>
        <w:tc>
          <w:tcPr>
            <w:tcW w:w="1334" w:type="dxa"/>
            <w:noWrap/>
            <w:tcMar/>
            <w:hideMark/>
          </w:tcPr>
          <w:p w:rsidRPr="00DA63E1" w:rsidR="00EF7AAF" w:rsidRDefault="00EF7AAF" w14:paraId="1B5C9BBD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k141_83428</w:t>
            </w:r>
          </w:p>
        </w:tc>
        <w:tc>
          <w:tcPr>
            <w:tcW w:w="996" w:type="dxa"/>
            <w:noWrap/>
            <w:tcMar/>
            <w:hideMark/>
          </w:tcPr>
          <w:p w:rsidRPr="00DA63E1" w:rsidR="00EF7AAF" w:rsidP="00EF7AAF" w:rsidRDefault="00EF7AAF" w14:paraId="4ACF6818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45</w:t>
            </w:r>
          </w:p>
        </w:tc>
      </w:tr>
      <w:tr w:rsidRPr="00DA63E1" w:rsidR="00DA63E1" w:rsidTr="0DE53EE2" w14:paraId="28C027AE" w14:textId="77777777">
        <w:trPr>
          <w:trHeight w:val="285"/>
        </w:trPr>
        <w:tc>
          <w:tcPr>
            <w:tcW w:w="800" w:type="dxa"/>
            <w:noWrap/>
            <w:tcMar/>
            <w:hideMark/>
          </w:tcPr>
          <w:p w:rsidRPr="00DA63E1" w:rsidR="00EF7AAF" w:rsidP="00EF7AAF" w:rsidRDefault="00EF7AAF" w14:paraId="542CE2B1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38469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59018095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JAMPHOOB_38887</w:t>
            </w:r>
          </w:p>
        </w:tc>
        <w:tc>
          <w:tcPr>
            <w:tcW w:w="812" w:type="dxa"/>
            <w:noWrap/>
            <w:tcMar/>
            <w:hideMark/>
          </w:tcPr>
          <w:p w:rsidRPr="00DA63E1" w:rsidR="00EF7AAF" w:rsidP="00EF7AAF" w:rsidRDefault="00EF7AAF" w14:paraId="29AEBDA1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062</w:t>
            </w:r>
          </w:p>
        </w:tc>
        <w:tc>
          <w:tcPr>
            <w:tcW w:w="937" w:type="dxa"/>
            <w:noWrap/>
            <w:tcMar/>
            <w:hideMark/>
          </w:tcPr>
          <w:p w:rsidRPr="00DA63E1" w:rsidR="00EF7AAF" w:rsidRDefault="00EF7AAF" w14:paraId="2FAD99BD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dh_5</w:t>
            </w:r>
          </w:p>
        </w:tc>
        <w:tc>
          <w:tcPr>
            <w:tcW w:w="1045" w:type="dxa"/>
            <w:noWrap/>
            <w:tcMar/>
            <w:hideMark/>
          </w:tcPr>
          <w:p w:rsidRPr="00DA63E1" w:rsidR="00EF7AAF" w:rsidRDefault="00EF7AAF" w14:paraId="31EFAFBE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.1.1.1</w:t>
            </w:r>
          </w:p>
        </w:tc>
        <w:tc>
          <w:tcPr>
            <w:tcW w:w="1997" w:type="dxa"/>
            <w:noWrap/>
            <w:tcMar/>
            <w:hideMark/>
          </w:tcPr>
          <w:p w:rsidRPr="00DA63E1" w:rsidR="00EF7AAF" w:rsidRDefault="00EF7AAF" w14:paraId="5335DBD2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cohol dehydrogenase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543EF249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cohol dehydrogenase</w:t>
            </w:r>
          </w:p>
        </w:tc>
        <w:tc>
          <w:tcPr>
            <w:tcW w:w="2009" w:type="dxa"/>
            <w:tcMar/>
          </w:tcPr>
          <w:p w:rsidR="0DE53EE2" w:rsidP="0DE53EE2" w:rsidRDefault="0DE53EE2" w14:paraId="3D7A76BC" w14:textId="5DA38034">
            <w:pPr>
              <w:spacing w:before="0" w:beforeAutospacing="off" w:after="0" w:afterAutospacing="off"/>
              <w:rPr/>
            </w:pP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</w:rPr>
              <w:t xml:space="preserve">Aureimonas mangrovi </w:t>
            </w: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>strain LMG 31693</w:t>
            </w:r>
          </w:p>
        </w:tc>
        <w:tc>
          <w:tcPr>
            <w:tcW w:w="1334" w:type="dxa"/>
            <w:noWrap/>
            <w:tcMar/>
            <w:hideMark/>
          </w:tcPr>
          <w:p w:rsidRPr="00DA63E1" w:rsidR="00EF7AAF" w:rsidRDefault="00EF7AAF" w14:paraId="0DE1C30C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k141_46414</w:t>
            </w:r>
          </w:p>
        </w:tc>
        <w:tc>
          <w:tcPr>
            <w:tcW w:w="996" w:type="dxa"/>
            <w:noWrap/>
            <w:tcMar/>
            <w:hideMark/>
          </w:tcPr>
          <w:p w:rsidRPr="00DA63E1" w:rsidR="00EF7AAF" w:rsidP="00EF7AAF" w:rsidRDefault="00EF7AAF" w14:paraId="290465BF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326</w:t>
            </w:r>
          </w:p>
        </w:tc>
      </w:tr>
      <w:tr w:rsidRPr="00DA63E1" w:rsidR="00DA63E1" w:rsidTr="0DE53EE2" w14:paraId="1A3D4529" w14:textId="77777777">
        <w:trPr>
          <w:trHeight w:val="285"/>
        </w:trPr>
        <w:tc>
          <w:tcPr>
            <w:tcW w:w="800" w:type="dxa"/>
            <w:noWrap/>
            <w:tcMar/>
            <w:hideMark/>
          </w:tcPr>
          <w:p w:rsidRPr="00DA63E1" w:rsidR="00EF7AAF" w:rsidP="00EF7AAF" w:rsidRDefault="00EF7AAF" w14:paraId="6EBF0923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41075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31CE7622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JAMPHOOB_41524</w:t>
            </w:r>
          </w:p>
        </w:tc>
        <w:tc>
          <w:tcPr>
            <w:tcW w:w="812" w:type="dxa"/>
            <w:noWrap/>
            <w:tcMar/>
            <w:hideMark/>
          </w:tcPr>
          <w:p w:rsidRPr="00DA63E1" w:rsidR="00EF7AAF" w:rsidP="00EF7AAF" w:rsidRDefault="00EF7AAF" w14:paraId="5896B7EA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441</w:t>
            </w:r>
          </w:p>
        </w:tc>
        <w:tc>
          <w:tcPr>
            <w:tcW w:w="937" w:type="dxa"/>
            <w:noWrap/>
            <w:tcMar/>
            <w:hideMark/>
          </w:tcPr>
          <w:p w:rsidRPr="00DA63E1" w:rsidR="00EF7AAF" w:rsidRDefault="00EF7AAF" w14:paraId="291A6360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kB2_2</w:t>
            </w:r>
          </w:p>
        </w:tc>
        <w:tc>
          <w:tcPr>
            <w:tcW w:w="1045" w:type="dxa"/>
            <w:noWrap/>
            <w:tcMar/>
            <w:hideMark/>
          </w:tcPr>
          <w:p w:rsidRPr="00DA63E1" w:rsidR="00EF7AAF" w:rsidRDefault="00EF7AAF" w14:paraId="74632BC5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.14.15.3</w:t>
            </w:r>
          </w:p>
        </w:tc>
        <w:tc>
          <w:tcPr>
            <w:tcW w:w="1997" w:type="dxa"/>
            <w:noWrap/>
            <w:tcMar/>
            <w:hideMark/>
          </w:tcPr>
          <w:p w:rsidRPr="00DA63E1" w:rsidR="00EF7AAF" w:rsidRDefault="00EF7AAF" w14:paraId="1B9312DD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kane 1-monooxygenase 2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74476A25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kane hydroxylase</w:t>
            </w:r>
          </w:p>
        </w:tc>
        <w:tc>
          <w:tcPr>
            <w:tcW w:w="2009" w:type="dxa"/>
            <w:tcMar/>
          </w:tcPr>
          <w:p w:rsidR="0DE53EE2" w:rsidP="0DE53EE2" w:rsidRDefault="0DE53EE2" w14:paraId="3FBA9DB3" w14:textId="5C26A238">
            <w:pPr>
              <w:spacing w:before="0" w:beforeAutospacing="off" w:after="0" w:afterAutospacing="off"/>
              <w:rPr/>
            </w:pP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</w:rPr>
              <w:t xml:space="preserve">Flavobacterium </w:t>
            </w: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 xml:space="preserve">sp. CS20 </w:t>
            </w:r>
          </w:p>
        </w:tc>
        <w:tc>
          <w:tcPr>
            <w:tcW w:w="1334" w:type="dxa"/>
            <w:noWrap/>
            <w:tcMar/>
            <w:hideMark/>
          </w:tcPr>
          <w:p w:rsidRPr="00DA63E1" w:rsidR="00EF7AAF" w:rsidRDefault="00EF7AAF" w14:paraId="72C000AE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k141_278414</w:t>
            </w:r>
          </w:p>
        </w:tc>
        <w:tc>
          <w:tcPr>
            <w:tcW w:w="996" w:type="dxa"/>
            <w:noWrap/>
            <w:tcMar/>
            <w:hideMark/>
          </w:tcPr>
          <w:p w:rsidRPr="00DA63E1" w:rsidR="00EF7AAF" w:rsidP="00EF7AAF" w:rsidRDefault="00EF7AAF" w14:paraId="4AE6FB23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</w:tr>
      <w:tr w:rsidRPr="00DA63E1" w:rsidR="00DA63E1" w:rsidTr="0DE53EE2" w14:paraId="1945DA8D" w14:textId="77777777">
        <w:trPr>
          <w:trHeight w:val="285"/>
        </w:trPr>
        <w:tc>
          <w:tcPr>
            <w:tcW w:w="800" w:type="dxa"/>
            <w:noWrap/>
            <w:tcMar/>
            <w:hideMark/>
          </w:tcPr>
          <w:p w:rsidRPr="00DA63E1" w:rsidR="00EF7AAF" w:rsidP="00EF7AAF" w:rsidRDefault="00EF7AAF" w14:paraId="3B92E866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42637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0DEA54DE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JAMPHOOB_43098</w:t>
            </w:r>
          </w:p>
        </w:tc>
        <w:tc>
          <w:tcPr>
            <w:tcW w:w="812" w:type="dxa"/>
            <w:noWrap/>
            <w:tcMar/>
            <w:hideMark/>
          </w:tcPr>
          <w:p w:rsidRPr="00DA63E1" w:rsidR="00EF7AAF" w:rsidP="00EF7AAF" w:rsidRDefault="00EF7AAF" w14:paraId="71C68AE2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47</w:t>
            </w:r>
          </w:p>
        </w:tc>
        <w:tc>
          <w:tcPr>
            <w:tcW w:w="937" w:type="dxa"/>
            <w:noWrap/>
            <w:tcMar/>
            <w:hideMark/>
          </w:tcPr>
          <w:p w:rsidRPr="00DA63E1" w:rsidR="00EF7AAF" w:rsidRDefault="00EF7AAF" w14:paraId="68CAEFD1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dHT_2</w:t>
            </w:r>
          </w:p>
        </w:tc>
        <w:tc>
          <w:tcPr>
            <w:tcW w:w="1045" w:type="dxa"/>
            <w:noWrap/>
            <w:tcMar/>
            <w:hideMark/>
          </w:tcPr>
          <w:p w:rsidRPr="00DA63E1" w:rsidR="00EF7AAF" w:rsidRDefault="00EF7AAF" w14:paraId="4C5F1E89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.2.1.5</w:t>
            </w:r>
          </w:p>
        </w:tc>
        <w:tc>
          <w:tcPr>
            <w:tcW w:w="1997" w:type="dxa"/>
            <w:noWrap/>
            <w:tcMar/>
            <w:hideMark/>
          </w:tcPr>
          <w:p w:rsidRPr="00DA63E1" w:rsidR="00EF7AAF" w:rsidRDefault="00EF7AAF" w14:paraId="7823400A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dehyde dehydrogenase, thermostable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7B5CAA67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dehyde dehydrogenase</w:t>
            </w:r>
          </w:p>
        </w:tc>
        <w:tc>
          <w:tcPr>
            <w:tcW w:w="2009" w:type="dxa"/>
            <w:tcMar/>
          </w:tcPr>
          <w:p w:rsidR="0DE53EE2" w:rsidP="0DE53EE2" w:rsidRDefault="0DE53EE2" w14:paraId="650F991C" w14:textId="75E4951C">
            <w:pPr>
              <w:spacing w:before="0" w:beforeAutospacing="off" w:after="0" w:afterAutospacing="off"/>
              <w:rPr/>
            </w:pP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</w:rPr>
              <w:t>Pseudomonas stutzeri</w:t>
            </w: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 xml:space="preserve"> strain NCTC10475 </w:t>
            </w:r>
          </w:p>
        </w:tc>
        <w:tc>
          <w:tcPr>
            <w:tcW w:w="1334" w:type="dxa"/>
            <w:noWrap/>
            <w:tcMar/>
            <w:hideMark/>
          </w:tcPr>
          <w:p w:rsidRPr="00DA63E1" w:rsidR="00EF7AAF" w:rsidRDefault="00EF7AAF" w14:paraId="2D022B7A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k141_238857</w:t>
            </w:r>
          </w:p>
        </w:tc>
        <w:tc>
          <w:tcPr>
            <w:tcW w:w="996" w:type="dxa"/>
            <w:noWrap/>
            <w:tcMar/>
            <w:hideMark/>
          </w:tcPr>
          <w:p w:rsidRPr="00DA63E1" w:rsidR="00EF7AAF" w:rsidP="00EF7AAF" w:rsidRDefault="00EF7AAF" w14:paraId="474ABD1D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</w:tr>
      <w:tr w:rsidRPr="00DA63E1" w:rsidR="00DA63E1" w:rsidTr="0DE53EE2" w14:paraId="41EA328D" w14:textId="77777777">
        <w:trPr>
          <w:trHeight w:val="285"/>
        </w:trPr>
        <w:tc>
          <w:tcPr>
            <w:tcW w:w="800" w:type="dxa"/>
            <w:noWrap/>
            <w:tcMar/>
            <w:hideMark/>
          </w:tcPr>
          <w:p w:rsidRPr="00DA63E1" w:rsidR="00EF7AAF" w:rsidP="00EF7AAF" w:rsidRDefault="00EF7AAF" w14:paraId="27DE24F9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44105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103D1E74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JAMPHOOB_44578</w:t>
            </w:r>
          </w:p>
        </w:tc>
        <w:tc>
          <w:tcPr>
            <w:tcW w:w="812" w:type="dxa"/>
            <w:noWrap/>
            <w:tcMar/>
            <w:hideMark/>
          </w:tcPr>
          <w:p w:rsidRPr="00DA63E1" w:rsidR="00EF7AAF" w:rsidP="00EF7AAF" w:rsidRDefault="00EF7AAF" w14:paraId="13C6123F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624</w:t>
            </w:r>
          </w:p>
        </w:tc>
        <w:tc>
          <w:tcPr>
            <w:tcW w:w="937" w:type="dxa"/>
            <w:noWrap/>
            <w:tcMar/>
            <w:hideMark/>
          </w:tcPr>
          <w:p w:rsidRPr="00DA63E1" w:rsidR="00EF7AAF" w:rsidP="00EF7AAF" w:rsidRDefault="00EF7AAF" w14:paraId="30B6C704" w14:textId="7777777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5" w:type="dxa"/>
            <w:noWrap/>
            <w:tcMar/>
            <w:hideMark/>
          </w:tcPr>
          <w:p w:rsidRPr="00DA63E1" w:rsidR="00EF7AAF" w:rsidRDefault="00EF7AAF" w14:paraId="6EFDACE8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.1.1.1</w:t>
            </w:r>
          </w:p>
        </w:tc>
        <w:tc>
          <w:tcPr>
            <w:tcW w:w="1997" w:type="dxa"/>
            <w:noWrap/>
            <w:tcMar/>
            <w:hideMark/>
          </w:tcPr>
          <w:p w:rsidRPr="00DA63E1" w:rsidR="00EF7AAF" w:rsidRDefault="00EF7AAF" w14:paraId="14DF32ED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cohol dehydrogenase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51B15E47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cohol dehydrogenase</w:t>
            </w:r>
          </w:p>
        </w:tc>
        <w:tc>
          <w:tcPr>
            <w:tcW w:w="2009" w:type="dxa"/>
            <w:tcMar/>
          </w:tcPr>
          <w:p w:rsidR="0DE53EE2" w:rsidP="0DE53EE2" w:rsidRDefault="0DE53EE2" w14:paraId="1F891FDD" w14:textId="5AD48B10">
            <w:pPr>
              <w:spacing w:before="0" w:beforeAutospacing="off" w:after="0" w:afterAutospacing="off"/>
              <w:rPr/>
            </w:pP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</w:rPr>
              <w:t>Chloroflexi</w:t>
            </w: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 xml:space="preserve"> bacterium isolate bin26</w:t>
            </w:r>
          </w:p>
        </w:tc>
        <w:tc>
          <w:tcPr>
            <w:tcW w:w="1334" w:type="dxa"/>
            <w:noWrap/>
            <w:tcMar/>
            <w:hideMark/>
          </w:tcPr>
          <w:p w:rsidRPr="00DA63E1" w:rsidR="00EF7AAF" w:rsidRDefault="00EF7AAF" w14:paraId="1C7A9BC4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k141_9306</w:t>
            </w:r>
          </w:p>
        </w:tc>
        <w:tc>
          <w:tcPr>
            <w:tcW w:w="996" w:type="dxa"/>
            <w:noWrap/>
            <w:tcMar/>
            <w:hideMark/>
          </w:tcPr>
          <w:p w:rsidRPr="00DA63E1" w:rsidR="00EF7AAF" w:rsidP="00EF7AAF" w:rsidRDefault="00EF7AAF" w14:paraId="26B67D1B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</w:tr>
      <w:tr w:rsidRPr="00DA63E1" w:rsidR="00DA63E1" w:rsidTr="0DE53EE2" w14:paraId="40AC9CFC" w14:textId="77777777">
        <w:trPr>
          <w:trHeight w:val="285"/>
        </w:trPr>
        <w:tc>
          <w:tcPr>
            <w:tcW w:w="800" w:type="dxa"/>
            <w:noWrap/>
            <w:tcMar/>
            <w:hideMark/>
          </w:tcPr>
          <w:p w:rsidRPr="00DA63E1" w:rsidR="00EF7AAF" w:rsidP="00EF7AAF" w:rsidRDefault="00EF7AAF" w14:paraId="50A21879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45941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7591BE35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JAMPHOOB_46439</w:t>
            </w:r>
          </w:p>
        </w:tc>
        <w:tc>
          <w:tcPr>
            <w:tcW w:w="812" w:type="dxa"/>
            <w:noWrap/>
            <w:tcMar/>
            <w:hideMark/>
          </w:tcPr>
          <w:p w:rsidRPr="00DA63E1" w:rsidR="00EF7AAF" w:rsidP="00EF7AAF" w:rsidRDefault="00EF7AAF" w14:paraId="733AF8CD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83</w:t>
            </w:r>
          </w:p>
        </w:tc>
        <w:tc>
          <w:tcPr>
            <w:tcW w:w="937" w:type="dxa"/>
            <w:noWrap/>
            <w:tcMar/>
            <w:hideMark/>
          </w:tcPr>
          <w:p w:rsidRPr="00DA63E1" w:rsidR="00EF7AAF" w:rsidRDefault="00EF7AAF" w14:paraId="3867D2EC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bphJ</w:t>
            </w:r>
          </w:p>
        </w:tc>
        <w:tc>
          <w:tcPr>
            <w:tcW w:w="1045" w:type="dxa"/>
            <w:noWrap/>
            <w:tcMar/>
            <w:hideMark/>
          </w:tcPr>
          <w:p w:rsidRPr="00DA63E1" w:rsidR="00EF7AAF" w:rsidRDefault="00EF7AAF" w14:paraId="02138AB8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.2.1.10</w:t>
            </w:r>
          </w:p>
        </w:tc>
        <w:tc>
          <w:tcPr>
            <w:tcW w:w="1997" w:type="dxa"/>
            <w:noWrap/>
            <w:tcMar/>
            <w:hideMark/>
          </w:tcPr>
          <w:p w:rsidRPr="00DA63E1" w:rsidR="00EF7AAF" w:rsidRDefault="00EF7AAF" w14:paraId="42BD664C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cetaldehyde dehydrogenase 4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770A46F4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dehyde dehydrogenase</w:t>
            </w:r>
          </w:p>
        </w:tc>
        <w:tc>
          <w:tcPr>
            <w:tcW w:w="2009" w:type="dxa"/>
            <w:tcMar/>
          </w:tcPr>
          <w:p w:rsidR="0DE53EE2" w:rsidP="0DE53EE2" w:rsidRDefault="0DE53EE2" w14:paraId="03ACB1B1" w14:textId="112AD442">
            <w:pPr>
              <w:spacing w:before="0" w:beforeAutospacing="off" w:after="0" w:afterAutospacing="off"/>
              <w:rPr/>
            </w:pP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</w:rPr>
              <w:t>Pseudomonas putida</w:t>
            </w: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 xml:space="preserve"> strain BS3701</w:t>
            </w:r>
          </w:p>
        </w:tc>
        <w:tc>
          <w:tcPr>
            <w:tcW w:w="1334" w:type="dxa"/>
            <w:noWrap/>
            <w:tcMar/>
            <w:hideMark/>
          </w:tcPr>
          <w:p w:rsidRPr="00DA63E1" w:rsidR="00EF7AAF" w:rsidRDefault="00EF7AAF" w14:paraId="6050EB36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k141_239488</w:t>
            </w:r>
          </w:p>
        </w:tc>
        <w:tc>
          <w:tcPr>
            <w:tcW w:w="996" w:type="dxa"/>
            <w:noWrap/>
            <w:tcMar/>
            <w:hideMark/>
          </w:tcPr>
          <w:p w:rsidRPr="00DA63E1" w:rsidR="00EF7AAF" w:rsidP="00EF7AAF" w:rsidRDefault="00EF7AAF" w14:paraId="1B5C581A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</w:tr>
      <w:tr w:rsidRPr="00DA63E1" w:rsidR="00DA63E1" w:rsidTr="0DE53EE2" w14:paraId="05E64AC5" w14:textId="77777777">
        <w:trPr>
          <w:trHeight w:val="285"/>
        </w:trPr>
        <w:tc>
          <w:tcPr>
            <w:tcW w:w="800" w:type="dxa"/>
            <w:noWrap/>
            <w:tcMar/>
            <w:hideMark/>
          </w:tcPr>
          <w:p w:rsidRPr="00DA63E1" w:rsidR="00EF7AAF" w:rsidP="00EF7AAF" w:rsidRDefault="00EF7AAF" w14:paraId="390F4A96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47508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1AAD2A92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JAMPHOOB_48029</w:t>
            </w:r>
          </w:p>
        </w:tc>
        <w:tc>
          <w:tcPr>
            <w:tcW w:w="812" w:type="dxa"/>
            <w:noWrap/>
            <w:tcMar/>
            <w:hideMark/>
          </w:tcPr>
          <w:p w:rsidRPr="00DA63E1" w:rsidR="00EF7AAF" w:rsidP="00EF7AAF" w:rsidRDefault="00EF7AAF" w14:paraId="0046E0DC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543</w:t>
            </w:r>
          </w:p>
        </w:tc>
        <w:tc>
          <w:tcPr>
            <w:tcW w:w="937" w:type="dxa"/>
            <w:noWrap/>
            <w:tcMar/>
            <w:hideMark/>
          </w:tcPr>
          <w:p w:rsidRPr="00DA63E1" w:rsidR="00EF7AAF" w:rsidRDefault="00EF7AAF" w14:paraId="3A2D05C7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dhA_4</w:t>
            </w:r>
          </w:p>
        </w:tc>
        <w:tc>
          <w:tcPr>
            <w:tcW w:w="1045" w:type="dxa"/>
            <w:noWrap/>
            <w:tcMar/>
            <w:hideMark/>
          </w:tcPr>
          <w:p w:rsidRPr="00DA63E1" w:rsidR="00EF7AAF" w:rsidRDefault="00EF7AAF" w14:paraId="6C43836D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.1.1.1</w:t>
            </w:r>
          </w:p>
        </w:tc>
        <w:tc>
          <w:tcPr>
            <w:tcW w:w="1997" w:type="dxa"/>
            <w:noWrap/>
            <w:tcMar/>
            <w:hideMark/>
          </w:tcPr>
          <w:p w:rsidRPr="00DA63E1" w:rsidR="00EF7AAF" w:rsidRDefault="00EF7AAF" w14:paraId="7515D68B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putative alcohol dehydrogenase AdhA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61D48CB4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cohol dehydrogenase</w:t>
            </w:r>
          </w:p>
        </w:tc>
        <w:tc>
          <w:tcPr>
            <w:tcW w:w="2009" w:type="dxa"/>
            <w:tcMar/>
          </w:tcPr>
          <w:p w:rsidR="0DE53EE2" w:rsidP="0DE53EE2" w:rsidRDefault="0DE53EE2" w14:paraId="2DDE0E99" w14:textId="24E6B8D5">
            <w:pPr>
              <w:spacing w:before="0" w:beforeAutospacing="off" w:after="0" w:afterAutospacing="off"/>
              <w:rPr/>
            </w:pP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</w:rPr>
              <w:t xml:space="preserve">Chloroflexi </w:t>
            </w: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 xml:space="preserve">bacterium isolate bin156 </w:t>
            </w:r>
          </w:p>
        </w:tc>
        <w:tc>
          <w:tcPr>
            <w:tcW w:w="1334" w:type="dxa"/>
            <w:noWrap/>
            <w:tcMar/>
            <w:hideMark/>
          </w:tcPr>
          <w:p w:rsidRPr="00DA63E1" w:rsidR="00EF7AAF" w:rsidRDefault="00EF7AAF" w14:paraId="3226B91F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k141_202120</w:t>
            </w:r>
          </w:p>
        </w:tc>
        <w:tc>
          <w:tcPr>
            <w:tcW w:w="996" w:type="dxa"/>
            <w:noWrap/>
            <w:tcMar/>
            <w:hideMark/>
          </w:tcPr>
          <w:p w:rsidRPr="00DA63E1" w:rsidR="00EF7AAF" w:rsidP="00EF7AAF" w:rsidRDefault="00EF7AAF" w14:paraId="1298AB0A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</w:tr>
      <w:tr w:rsidRPr="00DA63E1" w:rsidR="00DA63E1" w:rsidTr="0DE53EE2" w14:paraId="761326A4" w14:textId="77777777">
        <w:trPr>
          <w:trHeight w:val="285"/>
        </w:trPr>
        <w:tc>
          <w:tcPr>
            <w:tcW w:w="800" w:type="dxa"/>
            <w:noWrap/>
            <w:tcMar/>
            <w:hideMark/>
          </w:tcPr>
          <w:p w:rsidRPr="00DA63E1" w:rsidR="00EF7AAF" w:rsidP="00EF7AAF" w:rsidRDefault="00EF7AAF" w14:paraId="6ECF1A84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lastRenderedPageBreak/>
              <w:t>50035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1A392793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JAMPHOOB_50583</w:t>
            </w:r>
          </w:p>
        </w:tc>
        <w:tc>
          <w:tcPr>
            <w:tcW w:w="812" w:type="dxa"/>
            <w:noWrap/>
            <w:tcMar/>
            <w:hideMark/>
          </w:tcPr>
          <w:p w:rsidRPr="00DA63E1" w:rsidR="00EF7AAF" w:rsidP="00EF7AAF" w:rsidRDefault="00EF7AAF" w14:paraId="1DB0025A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423</w:t>
            </w:r>
          </w:p>
        </w:tc>
        <w:tc>
          <w:tcPr>
            <w:tcW w:w="937" w:type="dxa"/>
            <w:noWrap/>
            <w:tcMar/>
            <w:hideMark/>
          </w:tcPr>
          <w:p w:rsidRPr="00DA63E1" w:rsidR="00EF7AAF" w:rsidRDefault="00EF7AAF" w14:paraId="04570945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dHT_3</w:t>
            </w:r>
          </w:p>
        </w:tc>
        <w:tc>
          <w:tcPr>
            <w:tcW w:w="1045" w:type="dxa"/>
            <w:noWrap/>
            <w:tcMar/>
            <w:hideMark/>
          </w:tcPr>
          <w:p w:rsidRPr="00DA63E1" w:rsidR="00EF7AAF" w:rsidRDefault="00EF7AAF" w14:paraId="1A0B55FD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.2.1.5</w:t>
            </w:r>
          </w:p>
        </w:tc>
        <w:tc>
          <w:tcPr>
            <w:tcW w:w="1997" w:type="dxa"/>
            <w:noWrap/>
            <w:tcMar/>
            <w:hideMark/>
          </w:tcPr>
          <w:p w:rsidRPr="00DA63E1" w:rsidR="00EF7AAF" w:rsidRDefault="00EF7AAF" w14:paraId="3FEE8E0C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dehyde dehydrogenase, thermostable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3DCC329C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dehyde dehydrogenase</w:t>
            </w:r>
          </w:p>
        </w:tc>
        <w:tc>
          <w:tcPr>
            <w:tcW w:w="2009" w:type="dxa"/>
            <w:tcMar/>
          </w:tcPr>
          <w:p w:rsidR="0DE53EE2" w:rsidP="0DE53EE2" w:rsidRDefault="0DE53EE2" w14:paraId="746681B5" w14:textId="4064D998">
            <w:pPr>
              <w:spacing w:before="0" w:beforeAutospacing="off" w:after="0" w:afterAutospacing="off"/>
              <w:rPr/>
            </w:pP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</w:rPr>
              <w:t>Anaerolineales</w:t>
            </w: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 xml:space="preserve"> bacterium isolate </w:t>
            </w:r>
          </w:p>
        </w:tc>
        <w:tc>
          <w:tcPr>
            <w:tcW w:w="1334" w:type="dxa"/>
            <w:noWrap/>
            <w:tcMar/>
            <w:hideMark/>
          </w:tcPr>
          <w:p w:rsidRPr="00DA63E1" w:rsidR="00EF7AAF" w:rsidRDefault="00EF7AAF" w14:paraId="5DBE52C0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k141_280503</w:t>
            </w:r>
          </w:p>
        </w:tc>
        <w:tc>
          <w:tcPr>
            <w:tcW w:w="996" w:type="dxa"/>
            <w:noWrap/>
            <w:tcMar/>
            <w:hideMark/>
          </w:tcPr>
          <w:p w:rsidRPr="00DA63E1" w:rsidR="00EF7AAF" w:rsidP="00EF7AAF" w:rsidRDefault="00EF7AAF" w14:paraId="697985E9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</w:tr>
      <w:tr w:rsidRPr="00DA63E1" w:rsidR="00DA63E1" w:rsidTr="0DE53EE2" w14:paraId="76CA32C5" w14:textId="77777777">
        <w:trPr>
          <w:trHeight w:val="285"/>
        </w:trPr>
        <w:tc>
          <w:tcPr>
            <w:tcW w:w="800" w:type="dxa"/>
            <w:noWrap/>
            <w:tcMar/>
            <w:hideMark/>
          </w:tcPr>
          <w:p w:rsidRPr="00DA63E1" w:rsidR="00EF7AAF" w:rsidP="00EF7AAF" w:rsidRDefault="00EF7AAF" w14:paraId="57BE4A1A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51877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3A2DB045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JAMPHOOB_52453</w:t>
            </w:r>
          </w:p>
        </w:tc>
        <w:tc>
          <w:tcPr>
            <w:tcW w:w="812" w:type="dxa"/>
            <w:noWrap/>
            <w:tcMar/>
            <w:hideMark/>
          </w:tcPr>
          <w:p w:rsidRPr="00DA63E1" w:rsidR="00EF7AAF" w:rsidP="00EF7AAF" w:rsidRDefault="00EF7AAF" w14:paraId="05D02554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336</w:t>
            </w:r>
          </w:p>
        </w:tc>
        <w:tc>
          <w:tcPr>
            <w:tcW w:w="937" w:type="dxa"/>
            <w:noWrap/>
            <w:tcMar/>
            <w:hideMark/>
          </w:tcPr>
          <w:p w:rsidRPr="00DA63E1" w:rsidR="00EF7AAF" w:rsidRDefault="00EF7AAF" w14:paraId="1D34CE53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coD_2</w:t>
            </w:r>
          </w:p>
        </w:tc>
        <w:tc>
          <w:tcPr>
            <w:tcW w:w="1045" w:type="dxa"/>
            <w:noWrap/>
            <w:tcMar/>
            <w:hideMark/>
          </w:tcPr>
          <w:p w:rsidRPr="00DA63E1" w:rsidR="00EF7AAF" w:rsidRDefault="00EF7AAF" w14:paraId="0DDC1295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.2.1.3</w:t>
            </w:r>
          </w:p>
        </w:tc>
        <w:tc>
          <w:tcPr>
            <w:tcW w:w="1997" w:type="dxa"/>
            <w:noWrap/>
            <w:tcMar/>
            <w:hideMark/>
          </w:tcPr>
          <w:p w:rsidRPr="00DA63E1" w:rsidR="00EF7AAF" w:rsidRDefault="00EF7AAF" w14:paraId="4EC19C18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cetaldehyde dehydrogenase 2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748E26DF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dehyde dehydrogenase</w:t>
            </w:r>
          </w:p>
        </w:tc>
        <w:tc>
          <w:tcPr>
            <w:tcW w:w="2009" w:type="dxa"/>
            <w:tcMar/>
          </w:tcPr>
          <w:p w:rsidR="0DE53EE2" w:rsidP="0DE53EE2" w:rsidRDefault="0DE53EE2" w14:paraId="3103FA4B" w14:textId="4DE130B1">
            <w:pPr>
              <w:spacing w:before="0" w:beforeAutospacing="off" w:after="0" w:afterAutospacing="off"/>
              <w:rPr/>
            </w:pP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</w:rPr>
              <w:t>Methyloceanibacter</w:t>
            </w: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 xml:space="preserve"> sp. wino2</w:t>
            </w:r>
          </w:p>
        </w:tc>
        <w:tc>
          <w:tcPr>
            <w:tcW w:w="1334" w:type="dxa"/>
            <w:noWrap/>
            <w:tcMar/>
            <w:hideMark/>
          </w:tcPr>
          <w:p w:rsidRPr="00DA63E1" w:rsidR="00EF7AAF" w:rsidRDefault="00EF7AAF" w14:paraId="0C763745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k141_10964</w:t>
            </w:r>
          </w:p>
        </w:tc>
        <w:tc>
          <w:tcPr>
            <w:tcW w:w="996" w:type="dxa"/>
            <w:noWrap/>
            <w:tcMar/>
            <w:hideMark/>
          </w:tcPr>
          <w:p w:rsidRPr="00DA63E1" w:rsidR="00EF7AAF" w:rsidP="00EF7AAF" w:rsidRDefault="00EF7AAF" w14:paraId="2E330817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Pr="00DA63E1" w:rsidR="00DA63E1" w:rsidTr="0DE53EE2" w14:paraId="705B7406" w14:textId="77777777">
        <w:trPr>
          <w:trHeight w:val="285"/>
        </w:trPr>
        <w:tc>
          <w:tcPr>
            <w:tcW w:w="800" w:type="dxa"/>
            <w:noWrap/>
            <w:tcMar/>
            <w:hideMark/>
          </w:tcPr>
          <w:p w:rsidRPr="00DA63E1" w:rsidR="00EF7AAF" w:rsidP="00EF7AAF" w:rsidRDefault="00EF7AAF" w14:paraId="460A964B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53669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1F349649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JAMPHOOB_54260</w:t>
            </w:r>
          </w:p>
        </w:tc>
        <w:tc>
          <w:tcPr>
            <w:tcW w:w="812" w:type="dxa"/>
            <w:noWrap/>
            <w:tcMar/>
            <w:hideMark/>
          </w:tcPr>
          <w:p w:rsidRPr="00DA63E1" w:rsidR="00EF7AAF" w:rsidP="00EF7AAF" w:rsidRDefault="00EF7AAF" w14:paraId="3F763C98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735</w:t>
            </w:r>
          </w:p>
        </w:tc>
        <w:tc>
          <w:tcPr>
            <w:tcW w:w="937" w:type="dxa"/>
            <w:noWrap/>
            <w:tcMar/>
            <w:hideMark/>
          </w:tcPr>
          <w:p w:rsidRPr="00DA63E1" w:rsidR="00EF7AAF" w:rsidRDefault="00EF7AAF" w14:paraId="35FF7766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coD_3</w:t>
            </w:r>
          </w:p>
        </w:tc>
        <w:tc>
          <w:tcPr>
            <w:tcW w:w="1045" w:type="dxa"/>
            <w:noWrap/>
            <w:tcMar/>
            <w:hideMark/>
          </w:tcPr>
          <w:p w:rsidRPr="00DA63E1" w:rsidR="00EF7AAF" w:rsidRDefault="00EF7AAF" w14:paraId="24945847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.2.1.3</w:t>
            </w:r>
          </w:p>
        </w:tc>
        <w:tc>
          <w:tcPr>
            <w:tcW w:w="1997" w:type="dxa"/>
            <w:noWrap/>
            <w:tcMar/>
            <w:hideMark/>
          </w:tcPr>
          <w:p w:rsidRPr="00DA63E1" w:rsidR="00EF7AAF" w:rsidRDefault="00EF7AAF" w14:paraId="6A0B558F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cetaldehyde dehydrogenase 2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4FDE50E0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dehyde dehydrogenase</w:t>
            </w:r>
          </w:p>
        </w:tc>
        <w:tc>
          <w:tcPr>
            <w:tcW w:w="2009" w:type="dxa"/>
            <w:tcMar/>
          </w:tcPr>
          <w:p w:rsidR="0DE53EE2" w:rsidP="0DE53EE2" w:rsidRDefault="0DE53EE2" w14:paraId="3F16D3A7" w14:textId="316413C4">
            <w:pPr>
              <w:spacing w:before="0" w:beforeAutospacing="off" w:after="0" w:afterAutospacing="off"/>
              <w:rPr/>
            </w:pP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</w:rPr>
              <w:t xml:space="preserve">Methyloceanibacter caenitepidi </w:t>
            </w:r>
          </w:p>
        </w:tc>
        <w:tc>
          <w:tcPr>
            <w:tcW w:w="1334" w:type="dxa"/>
            <w:noWrap/>
            <w:tcMar/>
            <w:hideMark/>
          </w:tcPr>
          <w:p w:rsidRPr="00DA63E1" w:rsidR="00EF7AAF" w:rsidRDefault="00EF7AAF" w14:paraId="1ED179DE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k141_241025</w:t>
            </w:r>
          </w:p>
        </w:tc>
        <w:tc>
          <w:tcPr>
            <w:tcW w:w="996" w:type="dxa"/>
            <w:noWrap/>
            <w:tcMar/>
            <w:hideMark/>
          </w:tcPr>
          <w:p w:rsidRPr="00DA63E1" w:rsidR="00EF7AAF" w:rsidP="00EF7AAF" w:rsidRDefault="00EF7AAF" w14:paraId="653D00FA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</w:tr>
      <w:tr w:rsidRPr="00DA63E1" w:rsidR="00DA63E1" w:rsidTr="0DE53EE2" w14:paraId="1C1635F1" w14:textId="77777777">
        <w:trPr>
          <w:trHeight w:val="285"/>
        </w:trPr>
        <w:tc>
          <w:tcPr>
            <w:tcW w:w="800" w:type="dxa"/>
            <w:noWrap/>
            <w:tcMar/>
            <w:hideMark/>
          </w:tcPr>
          <w:p w:rsidRPr="00DA63E1" w:rsidR="00EF7AAF" w:rsidP="00EF7AAF" w:rsidRDefault="00EF7AAF" w14:paraId="7F7EF805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54022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44FDE31C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JAMPHOOB_54618</w:t>
            </w:r>
          </w:p>
        </w:tc>
        <w:tc>
          <w:tcPr>
            <w:tcW w:w="812" w:type="dxa"/>
            <w:noWrap/>
            <w:tcMar/>
            <w:hideMark/>
          </w:tcPr>
          <w:p w:rsidRPr="00DA63E1" w:rsidR="00EF7AAF" w:rsidP="00EF7AAF" w:rsidRDefault="00EF7AAF" w14:paraId="5AFE766C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321</w:t>
            </w:r>
          </w:p>
        </w:tc>
        <w:tc>
          <w:tcPr>
            <w:tcW w:w="937" w:type="dxa"/>
            <w:noWrap/>
            <w:tcMar/>
            <w:hideMark/>
          </w:tcPr>
          <w:p w:rsidRPr="00DA63E1" w:rsidR="00EF7AAF" w:rsidRDefault="00EF7AAF" w14:paraId="6F11F17C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dhA_5</w:t>
            </w:r>
          </w:p>
        </w:tc>
        <w:tc>
          <w:tcPr>
            <w:tcW w:w="1045" w:type="dxa"/>
            <w:noWrap/>
            <w:tcMar/>
            <w:hideMark/>
          </w:tcPr>
          <w:p w:rsidRPr="00DA63E1" w:rsidR="00EF7AAF" w:rsidRDefault="00EF7AAF" w14:paraId="1E6A239A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.1.1.1</w:t>
            </w:r>
          </w:p>
        </w:tc>
        <w:tc>
          <w:tcPr>
            <w:tcW w:w="1997" w:type="dxa"/>
            <w:noWrap/>
            <w:tcMar/>
            <w:hideMark/>
          </w:tcPr>
          <w:p w:rsidRPr="00DA63E1" w:rsidR="00EF7AAF" w:rsidRDefault="00EF7AAF" w14:paraId="68E480AB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putative alcohol dehydrogenase AdhA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21290307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cohol dehydrogenase</w:t>
            </w:r>
          </w:p>
        </w:tc>
        <w:tc>
          <w:tcPr>
            <w:tcW w:w="2009" w:type="dxa"/>
            <w:tcMar/>
          </w:tcPr>
          <w:p w:rsidR="0DE53EE2" w:rsidP="0DE53EE2" w:rsidRDefault="0DE53EE2" w14:paraId="1D6D168D" w14:textId="5EBC6B37">
            <w:pPr>
              <w:spacing w:before="0" w:beforeAutospacing="off" w:after="0" w:afterAutospacing="off"/>
              <w:rPr/>
            </w:pP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</w:rPr>
              <w:t xml:space="preserve">Kaistia </w:t>
            </w: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 xml:space="preserve">sp. isolate MAG 2176 </w:t>
            </w:r>
          </w:p>
        </w:tc>
        <w:tc>
          <w:tcPr>
            <w:tcW w:w="1334" w:type="dxa"/>
            <w:noWrap/>
            <w:tcMar/>
            <w:hideMark/>
          </w:tcPr>
          <w:p w:rsidRPr="00DA63E1" w:rsidR="00EF7AAF" w:rsidRDefault="00EF7AAF" w14:paraId="3D65F464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k141_88163</w:t>
            </w:r>
          </w:p>
        </w:tc>
        <w:tc>
          <w:tcPr>
            <w:tcW w:w="996" w:type="dxa"/>
            <w:noWrap/>
            <w:tcMar/>
            <w:hideMark/>
          </w:tcPr>
          <w:p w:rsidRPr="00DA63E1" w:rsidR="00EF7AAF" w:rsidP="00EF7AAF" w:rsidRDefault="00EF7AAF" w14:paraId="0B5D79CC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</w:tr>
      <w:tr w:rsidRPr="00DA63E1" w:rsidR="00DA63E1" w:rsidTr="0DE53EE2" w14:paraId="7FFE25FA" w14:textId="77777777">
        <w:trPr>
          <w:trHeight w:val="285"/>
        </w:trPr>
        <w:tc>
          <w:tcPr>
            <w:tcW w:w="800" w:type="dxa"/>
            <w:noWrap/>
            <w:tcMar/>
            <w:hideMark/>
          </w:tcPr>
          <w:p w:rsidRPr="00DA63E1" w:rsidR="00EF7AAF" w:rsidP="00EF7AAF" w:rsidRDefault="00EF7AAF" w14:paraId="1B20262F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56218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3B65A56D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JAMPHOOB_56837</w:t>
            </w:r>
          </w:p>
        </w:tc>
        <w:tc>
          <w:tcPr>
            <w:tcW w:w="812" w:type="dxa"/>
            <w:noWrap/>
            <w:tcMar/>
            <w:hideMark/>
          </w:tcPr>
          <w:p w:rsidRPr="00DA63E1" w:rsidR="00EF7AAF" w:rsidP="00EF7AAF" w:rsidRDefault="00EF7AAF" w14:paraId="458823F5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092</w:t>
            </w:r>
          </w:p>
        </w:tc>
        <w:tc>
          <w:tcPr>
            <w:tcW w:w="937" w:type="dxa"/>
            <w:noWrap/>
            <w:tcMar/>
            <w:hideMark/>
          </w:tcPr>
          <w:p w:rsidRPr="00DA63E1" w:rsidR="00EF7AAF" w:rsidRDefault="00EF7AAF" w14:paraId="12D85449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dh_6</w:t>
            </w:r>
          </w:p>
        </w:tc>
        <w:tc>
          <w:tcPr>
            <w:tcW w:w="1045" w:type="dxa"/>
            <w:noWrap/>
            <w:tcMar/>
            <w:hideMark/>
          </w:tcPr>
          <w:p w:rsidRPr="00DA63E1" w:rsidR="00EF7AAF" w:rsidRDefault="00EF7AAF" w14:paraId="102625AD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.1.1.1</w:t>
            </w:r>
          </w:p>
        </w:tc>
        <w:tc>
          <w:tcPr>
            <w:tcW w:w="1997" w:type="dxa"/>
            <w:noWrap/>
            <w:tcMar/>
            <w:hideMark/>
          </w:tcPr>
          <w:p w:rsidRPr="00DA63E1" w:rsidR="00EF7AAF" w:rsidRDefault="00EF7AAF" w14:paraId="22801752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putative alcohol dehydrogenase adh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270B647B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cohol dehydrogenase</w:t>
            </w:r>
          </w:p>
        </w:tc>
        <w:tc>
          <w:tcPr>
            <w:tcW w:w="2009" w:type="dxa"/>
            <w:tcMar/>
          </w:tcPr>
          <w:p w:rsidR="0DE53EE2" w:rsidP="0DE53EE2" w:rsidRDefault="0DE53EE2" w14:paraId="18494D92" w14:textId="23681C68">
            <w:pPr>
              <w:spacing w:before="0" w:beforeAutospacing="off" w:after="0" w:afterAutospacing="off"/>
              <w:rPr/>
            </w:pP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</w:rPr>
              <w:t>Pseudonocardia autotrophica</w:t>
            </w: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 xml:space="preserve"> NBRC 12743 </w:t>
            </w:r>
          </w:p>
        </w:tc>
        <w:tc>
          <w:tcPr>
            <w:tcW w:w="1334" w:type="dxa"/>
            <w:noWrap/>
            <w:tcMar/>
            <w:hideMark/>
          </w:tcPr>
          <w:p w:rsidRPr="00DA63E1" w:rsidR="00EF7AAF" w:rsidRDefault="00EF7AAF" w14:paraId="7B1A854B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k141_88632</w:t>
            </w:r>
          </w:p>
        </w:tc>
        <w:tc>
          <w:tcPr>
            <w:tcW w:w="996" w:type="dxa"/>
            <w:noWrap/>
            <w:tcMar/>
            <w:hideMark/>
          </w:tcPr>
          <w:p w:rsidRPr="00DA63E1" w:rsidR="00EF7AAF" w:rsidP="00EF7AAF" w:rsidRDefault="00EF7AAF" w14:paraId="43787A71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278</w:t>
            </w:r>
          </w:p>
        </w:tc>
      </w:tr>
      <w:tr w:rsidRPr="00DA63E1" w:rsidR="00DA63E1" w:rsidTr="0DE53EE2" w14:paraId="39B8D2A4" w14:textId="77777777">
        <w:trPr>
          <w:trHeight w:val="285"/>
        </w:trPr>
        <w:tc>
          <w:tcPr>
            <w:tcW w:w="800" w:type="dxa"/>
            <w:noWrap/>
            <w:tcMar/>
            <w:hideMark/>
          </w:tcPr>
          <w:p w:rsidRPr="00DA63E1" w:rsidR="00EF7AAF" w:rsidP="00EF7AAF" w:rsidRDefault="00EF7AAF" w14:paraId="5403DB5C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56561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330335DC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JAMPHOOB_57187</w:t>
            </w:r>
          </w:p>
        </w:tc>
        <w:tc>
          <w:tcPr>
            <w:tcW w:w="812" w:type="dxa"/>
            <w:noWrap/>
            <w:tcMar/>
            <w:hideMark/>
          </w:tcPr>
          <w:p w:rsidRPr="00DA63E1" w:rsidR="00EF7AAF" w:rsidP="00EF7AAF" w:rsidRDefault="00EF7AAF" w14:paraId="1D35FFCE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354</w:t>
            </w:r>
          </w:p>
        </w:tc>
        <w:tc>
          <w:tcPr>
            <w:tcW w:w="937" w:type="dxa"/>
            <w:noWrap/>
            <w:tcMar/>
            <w:hideMark/>
          </w:tcPr>
          <w:p w:rsidRPr="00DA63E1" w:rsidR="00EF7AAF" w:rsidRDefault="00EF7AAF" w14:paraId="3BA3553B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dHT_4</w:t>
            </w:r>
          </w:p>
        </w:tc>
        <w:tc>
          <w:tcPr>
            <w:tcW w:w="1045" w:type="dxa"/>
            <w:noWrap/>
            <w:tcMar/>
            <w:hideMark/>
          </w:tcPr>
          <w:p w:rsidRPr="00DA63E1" w:rsidR="00EF7AAF" w:rsidRDefault="00EF7AAF" w14:paraId="040998A5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.2.1.5</w:t>
            </w:r>
          </w:p>
        </w:tc>
        <w:tc>
          <w:tcPr>
            <w:tcW w:w="1997" w:type="dxa"/>
            <w:noWrap/>
            <w:tcMar/>
            <w:hideMark/>
          </w:tcPr>
          <w:p w:rsidRPr="00DA63E1" w:rsidR="00EF7AAF" w:rsidRDefault="00EF7AAF" w14:paraId="7F31AE1B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dehyde dehydrogenase, thermostable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2FF13C8B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dehyde dehydrogenase</w:t>
            </w:r>
          </w:p>
        </w:tc>
        <w:tc>
          <w:tcPr>
            <w:tcW w:w="2009" w:type="dxa"/>
            <w:tcMar/>
          </w:tcPr>
          <w:p w:rsidR="0DE53EE2" w:rsidP="0DE53EE2" w:rsidRDefault="0DE53EE2" w14:paraId="75BE1124" w14:textId="2DDF0471">
            <w:pPr>
              <w:spacing w:before="0" w:beforeAutospacing="off" w:after="0" w:afterAutospacing="off"/>
              <w:rPr/>
            </w:pP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</w:rPr>
              <w:t xml:space="preserve">Anaerolineales </w:t>
            </w: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 xml:space="preserve">bacterium isolate </w:t>
            </w:r>
          </w:p>
        </w:tc>
        <w:tc>
          <w:tcPr>
            <w:tcW w:w="1334" w:type="dxa"/>
            <w:noWrap/>
            <w:tcMar/>
            <w:hideMark/>
          </w:tcPr>
          <w:p w:rsidRPr="00DA63E1" w:rsidR="00EF7AAF" w:rsidRDefault="00EF7AAF" w14:paraId="54AC685A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k141_204176</w:t>
            </w:r>
          </w:p>
        </w:tc>
        <w:tc>
          <w:tcPr>
            <w:tcW w:w="996" w:type="dxa"/>
            <w:noWrap/>
            <w:tcMar/>
            <w:hideMark/>
          </w:tcPr>
          <w:p w:rsidRPr="00DA63E1" w:rsidR="00EF7AAF" w:rsidP="00EF7AAF" w:rsidRDefault="00EF7AAF" w14:paraId="752C25F3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</w:tr>
      <w:tr w:rsidRPr="00DA63E1" w:rsidR="00DA63E1" w:rsidTr="0DE53EE2" w14:paraId="344C8970" w14:textId="77777777">
        <w:trPr>
          <w:trHeight w:val="285"/>
        </w:trPr>
        <w:tc>
          <w:tcPr>
            <w:tcW w:w="800" w:type="dxa"/>
            <w:noWrap/>
            <w:tcMar/>
            <w:hideMark/>
          </w:tcPr>
          <w:p w:rsidRPr="00DA63E1" w:rsidR="00EF7AAF" w:rsidP="00EF7AAF" w:rsidRDefault="00EF7AAF" w14:paraId="02759EB2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57137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7555C038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JAMPHOOB_57770</w:t>
            </w:r>
          </w:p>
        </w:tc>
        <w:tc>
          <w:tcPr>
            <w:tcW w:w="812" w:type="dxa"/>
            <w:noWrap/>
            <w:tcMar/>
            <w:hideMark/>
          </w:tcPr>
          <w:p w:rsidRPr="00DA63E1" w:rsidR="00EF7AAF" w:rsidP="00EF7AAF" w:rsidRDefault="00EF7AAF" w14:paraId="75BC0EF7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002</w:t>
            </w:r>
          </w:p>
        </w:tc>
        <w:tc>
          <w:tcPr>
            <w:tcW w:w="937" w:type="dxa"/>
            <w:noWrap/>
            <w:tcMar/>
            <w:hideMark/>
          </w:tcPr>
          <w:p w:rsidRPr="00DA63E1" w:rsidR="00EF7AAF" w:rsidP="00EF7AAF" w:rsidRDefault="00EF7AAF" w14:paraId="4A971CC8" w14:textId="7777777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5" w:type="dxa"/>
            <w:noWrap/>
            <w:tcMar/>
            <w:hideMark/>
          </w:tcPr>
          <w:p w:rsidRPr="00DA63E1" w:rsidR="00EF7AAF" w:rsidRDefault="00EF7AAF" w14:paraId="2237F2A9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.1.1.1</w:t>
            </w:r>
          </w:p>
        </w:tc>
        <w:tc>
          <w:tcPr>
            <w:tcW w:w="1997" w:type="dxa"/>
            <w:noWrap/>
            <w:tcMar/>
            <w:hideMark/>
          </w:tcPr>
          <w:p w:rsidRPr="00DA63E1" w:rsidR="00EF7AAF" w:rsidRDefault="00EF7AAF" w14:paraId="5764F43E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cohol dehydrogenase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56FAC6DD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cohol dehydrogenase</w:t>
            </w:r>
          </w:p>
        </w:tc>
        <w:tc>
          <w:tcPr>
            <w:tcW w:w="2009" w:type="dxa"/>
            <w:tcMar/>
          </w:tcPr>
          <w:p w:rsidR="0DE53EE2" w:rsidP="0DE53EE2" w:rsidRDefault="0DE53EE2" w14:paraId="6A91A0B9" w14:textId="4FD66468">
            <w:pPr>
              <w:spacing w:before="0" w:beforeAutospacing="off" w:after="0" w:afterAutospacing="off"/>
              <w:rPr/>
            </w:pP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</w:rPr>
              <w:t>Thermoplasmata archaeon</w:t>
            </w: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 xml:space="preserve"> isolate bin738</w:t>
            </w:r>
          </w:p>
        </w:tc>
        <w:tc>
          <w:tcPr>
            <w:tcW w:w="1334" w:type="dxa"/>
            <w:noWrap/>
            <w:tcMar/>
            <w:hideMark/>
          </w:tcPr>
          <w:p w:rsidRPr="00DA63E1" w:rsidR="00EF7AAF" w:rsidRDefault="00EF7AAF" w14:paraId="6DABEC0B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k141_88851</w:t>
            </w:r>
          </w:p>
        </w:tc>
        <w:tc>
          <w:tcPr>
            <w:tcW w:w="996" w:type="dxa"/>
            <w:noWrap/>
            <w:tcMar/>
            <w:hideMark/>
          </w:tcPr>
          <w:p w:rsidRPr="00DA63E1" w:rsidR="00EF7AAF" w:rsidP="00EF7AAF" w:rsidRDefault="00EF7AAF" w14:paraId="778B4114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</w:tr>
      <w:tr w:rsidRPr="00DA63E1" w:rsidR="00DA63E1" w:rsidTr="0DE53EE2" w14:paraId="078B62CA" w14:textId="77777777">
        <w:trPr>
          <w:trHeight w:val="285"/>
        </w:trPr>
        <w:tc>
          <w:tcPr>
            <w:tcW w:w="800" w:type="dxa"/>
            <w:noWrap/>
            <w:tcMar/>
            <w:hideMark/>
          </w:tcPr>
          <w:p w:rsidRPr="00DA63E1" w:rsidR="00EF7AAF" w:rsidP="00EF7AAF" w:rsidRDefault="00EF7AAF" w14:paraId="77415A30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58748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212DCEBD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JAMPHOOB_59394</w:t>
            </w:r>
          </w:p>
        </w:tc>
        <w:tc>
          <w:tcPr>
            <w:tcW w:w="812" w:type="dxa"/>
            <w:noWrap/>
            <w:tcMar/>
            <w:hideMark/>
          </w:tcPr>
          <w:p w:rsidRPr="00DA63E1" w:rsidR="00EF7AAF" w:rsidP="00EF7AAF" w:rsidRDefault="00EF7AAF" w14:paraId="7560E054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447</w:t>
            </w:r>
          </w:p>
        </w:tc>
        <w:tc>
          <w:tcPr>
            <w:tcW w:w="937" w:type="dxa"/>
            <w:noWrap/>
            <w:tcMar/>
            <w:hideMark/>
          </w:tcPr>
          <w:p w:rsidRPr="00DA63E1" w:rsidR="00EF7AAF" w:rsidP="00EF7AAF" w:rsidRDefault="00EF7AAF" w14:paraId="208AF526" w14:textId="7777777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5" w:type="dxa"/>
            <w:noWrap/>
            <w:tcMar/>
            <w:hideMark/>
          </w:tcPr>
          <w:p w:rsidRPr="00DA63E1" w:rsidR="00EF7AAF" w:rsidRDefault="00EF7AAF" w14:paraId="0DEB6562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.1.1.1</w:t>
            </w:r>
          </w:p>
        </w:tc>
        <w:tc>
          <w:tcPr>
            <w:tcW w:w="1997" w:type="dxa"/>
            <w:noWrap/>
            <w:tcMar/>
            <w:hideMark/>
          </w:tcPr>
          <w:p w:rsidRPr="00DA63E1" w:rsidR="00EF7AAF" w:rsidRDefault="00EF7AAF" w14:paraId="1A9D2B62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cohol dehydrogenase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1A960CB8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cohol dehydrogenase</w:t>
            </w:r>
          </w:p>
        </w:tc>
        <w:tc>
          <w:tcPr>
            <w:tcW w:w="2009" w:type="dxa"/>
            <w:tcMar/>
          </w:tcPr>
          <w:p w:rsidR="0DE53EE2" w:rsidP="0DE53EE2" w:rsidRDefault="0DE53EE2" w14:paraId="40BB2BC5" w14:textId="4BCBEAFB">
            <w:pPr>
              <w:spacing w:before="0" w:beforeAutospacing="off" w:after="0" w:afterAutospacing="off"/>
              <w:rPr/>
            </w:pP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</w:rPr>
              <w:t xml:space="preserve">Methanosarcinales archaeon </w:t>
            </w: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>ANME-1 ERB7</w:t>
            </w:r>
          </w:p>
        </w:tc>
        <w:tc>
          <w:tcPr>
            <w:tcW w:w="1334" w:type="dxa"/>
            <w:noWrap/>
            <w:tcMar/>
            <w:hideMark/>
          </w:tcPr>
          <w:p w:rsidRPr="00DA63E1" w:rsidR="00EF7AAF" w:rsidRDefault="00EF7AAF" w14:paraId="0972B894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k141_282572</w:t>
            </w:r>
          </w:p>
        </w:tc>
        <w:tc>
          <w:tcPr>
            <w:tcW w:w="996" w:type="dxa"/>
            <w:noWrap/>
            <w:tcMar/>
            <w:hideMark/>
          </w:tcPr>
          <w:p w:rsidRPr="00DA63E1" w:rsidR="00EF7AAF" w:rsidP="00EF7AAF" w:rsidRDefault="00EF7AAF" w14:paraId="111FAF0E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</w:tr>
      <w:tr w:rsidRPr="00DA63E1" w:rsidR="00DA63E1" w:rsidTr="0DE53EE2" w14:paraId="146FA5FB" w14:textId="77777777">
        <w:trPr>
          <w:trHeight w:val="285"/>
        </w:trPr>
        <w:tc>
          <w:tcPr>
            <w:tcW w:w="800" w:type="dxa"/>
            <w:noWrap/>
            <w:tcMar/>
            <w:hideMark/>
          </w:tcPr>
          <w:p w:rsidRPr="00DA63E1" w:rsidR="00EF7AAF" w:rsidP="00EF7AAF" w:rsidRDefault="00EF7AAF" w14:paraId="0959836D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60246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4A13AE3C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JAMPHOOB_60911</w:t>
            </w:r>
          </w:p>
        </w:tc>
        <w:tc>
          <w:tcPr>
            <w:tcW w:w="812" w:type="dxa"/>
            <w:noWrap/>
            <w:tcMar/>
            <w:hideMark/>
          </w:tcPr>
          <w:p w:rsidRPr="00DA63E1" w:rsidR="00EF7AAF" w:rsidP="00EF7AAF" w:rsidRDefault="00EF7AAF" w14:paraId="70101221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026</w:t>
            </w:r>
          </w:p>
        </w:tc>
        <w:tc>
          <w:tcPr>
            <w:tcW w:w="937" w:type="dxa"/>
            <w:noWrap/>
            <w:tcMar/>
            <w:hideMark/>
          </w:tcPr>
          <w:p w:rsidRPr="00DA63E1" w:rsidR="00EF7AAF" w:rsidP="00EF7AAF" w:rsidRDefault="00EF7AAF" w14:paraId="33947021" w14:textId="7777777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5" w:type="dxa"/>
            <w:noWrap/>
            <w:tcMar/>
            <w:hideMark/>
          </w:tcPr>
          <w:p w:rsidRPr="00DA63E1" w:rsidR="00EF7AAF" w:rsidRDefault="00EF7AAF" w14:paraId="609E6A71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.1.1.1</w:t>
            </w:r>
          </w:p>
        </w:tc>
        <w:tc>
          <w:tcPr>
            <w:tcW w:w="1997" w:type="dxa"/>
            <w:noWrap/>
            <w:tcMar/>
            <w:hideMark/>
          </w:tcPr>
          <w:p w:rsidRPr="00DA63E1" w:rsidR="00EF7AAF" w:rsidRDefault="00EF7AAF" w14:paraId="386663B1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cohol dehydrogenase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4B0B53B1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cohol dehydrogenase</w:t>
            </w:r>
          </w:p>
        </w:tc>
        <w:tc>
          <w:tcPr>
            <w:tcW w:w="2009" w:type="dxa"/>
            <w:tcMar/>
          </w:tcPr>
          <w:p w:rsidR="0DE53EE2" w:rsidP="0DE53EE2" w:rsidRDefault="0DE53EE2" w14:paraId="06EDDB65" w14:textId="7E7DB8EC">
            <w:pPr>
              <w:spacing w:before="0" w:beforeAutospacing="off" w:after="0" w:afterAutospacing="off"/>
              <w:rPr/>
            </w:pP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</w:rPr>
              <w:t>Thalassospiraceae</w:t>
            </w: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 xml:space="preserve"> bacterium LMO-JJ14</w:t>
            </w:r>
          </w:p>
        </w:tc>
        <w:tc>
          <w:tcPr>
            <w:tcW w:w="1334" w:type="dxa"/>
            <w:noWrap/>
            <w:tcMar/>
            <w:hideMark/>
          </w:tcPr>
          <w:p w:rsidRPr="00DA63E1" w:rsidR="00EF7AAF" w:rsidRDefault="00EF7AAF" w14:paraId="0C9697B4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k141_282946</w:t>
            </w:r>
          </w:p>
        </w:tc>
        <w:tc>
          <w:tcPr>
            <w:tcW w:w="996" w:type="dxa"/>
            <w:noWrap/>
            <w:tcMar/>
            <w:hideMark/>
          </w:tcPr>
          <w:p w:rsidRPr="00DA63E1" w:rsidR="00EF7AAF" w:rsidP="00EF7AAF" w:rsidRDefault="00EF7AAF" w14:paraId="0846852C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2691</w:t>
            </w:r>
          </w:p>
        </w:tc>
      </w:tr>
      <w:tr w:rsidRPr="00DA63E1" w:rsidR="00DA63E1" w:rsidTr="0DE53EE2" w14:paraId="6277A103" w14:textId="77777777">
        <w:trPr>
          <w:trHeight w:val="285"/>
        </w:trPr>
        <w:tc>
          <w:tcPr>
            <w:tcW w:w="800" w:type="dxa"/>
            <w:noWrap/>
            <w:tcMar/>
            <w:hideMark/>
          </w:tcPr>
          <w:p w:rsidRPr="00DA63E1" w:rsidR="00EF7AAF" w:rsidP="00EF7AAF" w:rsidRDefault="00EF7AAF" w14:paraId="1A3F3C1E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61726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06F20BA4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JAMPHOOB_62409</w:t>
            </w:r>
          </w:p>
        </w:tc>
        <w:tc>
          <w:tcPr>
            <w:tcW w:w="812" w:type="dxa"/>
            <w:noWrap/>
            <w:tcMar/>
            <w:hideMark/>
          </w:tcPr>
          <w:p w:rsidRPr="00DA63E1" w:rsidR="00EF7AAF" w:rsidP="00EF7AAF" w:rsidRDefault="00EF7AAF" w14:paraId="0EB543A9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354</w:t>
            </w:r>
          </w:p>
        </w:tc>
        <w:tc>
          <w:tcPr>
            <w:tcW w:w="937" w:type="dxa"/>
            <w:noWrap/>
            <w:tcMar/>
            <w:hideMark/>
          </w:tcPr>
          <w:p w:rsidRPr="00DA63E1" w:rsidR="00EF7AAF" w:rsidRDefault="00EF7AAF" w14:paraId="5AF15CE5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dhT_4</w:t>
            </w:r>
          </w:p>
        </w:tc>
        <w:tc>
          <w:tcPr>
            <w:tcW w:w="1045" w:type="dxa"/>
            <w:noWrap/>
            <w:tcMar/>
            <w:hideMark/>
          </w:tcPr>
          <w:p w:rsidRPr="00DA63E1" w:rsidR="00EF7AAF" w:rsidRDefault="00EF7AAF" w14:paraId="7885A75D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.1.1.1</w:t>
            </w:r>
          </w:p>
        </w:tc>
        <w:tc>
          <w:tcPr>
            <w:tcW w:w="1997" w:type="dxa"/>
            <w:noWrap/>
            <w:tcMar/>
            <w:hideMark/>
          </w:tcPr>
          <w:p w:rsidRPr="00DA63E1" w:rsidR="00EF7AAF" w:rsidRDefault="00EF7AAF" w14:paraId="3A728363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cohol dehydrogenase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56273652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cohol dehydrogenase</w:t>
            </w:r>
          </w:p>
        </w:tc>
        <w:tc>
          <w:tcPr>
            <w:tcW w:w="2009" w:type="dxa"/>
            <w:tcMar/>
          </w:tcPr>
          <w:p w:rsidR="0DE53EE2" w:rsidP="0DE53EE2" w:rsidRDefault="0DE53EE2" w14:paraId="3153E897" w14:textId="56DEDB58">
            <w:pPr>
              <w:spacing w:before="0" w:beforeAutospacing="off" w:after="0" w:afterAutospacing="off"/>
              <w:rPr/>
            </w:pP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</w:rPr>
              <w:t>Mesorhizobium</w:t>
            </w: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 xml:space="preserve"> amorphae CCNWGS0123</w:t>
            </w:r>
          </w:p>
        </w:tc>
        <w:tc>
          <w:tcPr>
            <w:tcW w:w="1334" w:type="dxa"/>
            <w:noWrap/>
            <w:tcMar/>
            <w:hideMark/>
          </w:tcPr>
          <w:p w:rsidRPr="00DA63E1" w:rsidR="00EF7AAF" w:rsidRDefault="00EF7AAF" w14:paraId="395BBAF6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k141_283307</w:t>
            </w:r>
          </w:p>
        </w:tc>
        <w:tc>
          <w:tcPr>
            <w:tcW w:w="996" w:type="dxa"/>
            <w:noWrap/>
            <w:tcMar/>
            <w:hideMark/>
          </w:tcPr>
          <w:p w:rsidRPr="00DA63E1" w:rsidR="00EF7AAF" w:rsidP="00EF7AAF" w:rsidRDefault="00EF7AAF" w14:paraId="0F203AAC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</w:tr>
      <w:tr w:rsidRPr="00DA63E1" w:rsidR="00DA63E1" w:rsidTr="0DE53EE2" w14:paraId="3B93BED5" w14:textId="77777777">
        <w:trPr>
          <w:trHeight w:val="285"/>
        </w:trPr>
        <w:tc>
          <w:tcPr>
            <w:tcW w:w="800" w:type="dxa"/>
            <w:noWrap/>
            <w:tcMar/>
            <w:hideMark/>
          </w:tcPr>
          <w:p w:rsidRPr="00DA63E1" w:rsidR="00EF7AAF" w:rsidP="00EF7AAF" w:rsidRDefault="00EF7AAF" w14:paraId="2268E9B3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64976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2DDA4A4D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JAMPHOOB_65684</w:t>
            </w:r>
          </w:p>
        </w:tc>
        <w:tc>
          <w:tcPr>
            <w:tcW w:w="812" w:type="dxa"/>
            <w:noWrap/>
            <w:tcMar/>
            <w:hideMark/>
          </w:tcPr>
          <w:p w:rsidRPr="00DA63E1" w:rsidR="00EF7AAF" w:rsidP="00EF7AAF" w:rsidRDefault="00EF7AAF" w14:paraId="2A613062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927</w:t>
            </w:r>
          </w:p>
        </w:tc>
        <w:tc>
          <w:tcPr>
            <w:tcW w:w="937" w:type="dxa"/>
            <w:noWrap/>
            <w:tcMar/>
            <w:hideMark/>
          </w:tcPr>
          <w:p w:rsidRPr="00DA63E1" w:rsidR="00EF7AAF" w:rsidP="00EF7AAF" w:rsidRDefault="00EF7AAF" w14:paraId="6D89F338" w14:textId="7777777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5" w:type="dxa"/>
            <w:noWrap/>
            <w:tcMar/>
            <w:hideMark/>
          </w:tcPr>
          <w:p w:rsidRPr="00DA63E1" w:rsidR="00EF7AAF" w:rsidRDefault="00EF7AAF" w14:paraId="6044A074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.1.1.1</w:t>
            </w:r>
          </w:p>
        </w:tc>
        <w:tc>
          <w:tcPr>
            <w:tcW w:w="1997" w:type="dxa"/>
            <w:noWrap/>
            <w:tcMar/>
            <w:hideMark/>
          </w:tcPr>
          <w:p w:rsidRPr="00DA63E1" w:rsidR="00EF7AAF" w:rsidRDefault="00EF7AAF" w14:paraId="43CC7EBF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cohol dehydrogenase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172741DA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cohol dehydrogenase</w:t>
            </w:r>
          </w:p>
        </w:tc>
        <w:tc>
          <w:tcPr>
            <w:tcW w:w="2009" w:type="dxa"/>
            <w:tcMar/>
          </w:tcPr>
          <w:p w:rsidR="0DE53EE2" w:rsidP="0DE53EE2" w:rsidRDefault="0DE53EE2" w14:paraId="19F03122" w14:textId="30FC65A4">
            <w:pPr>
              <w:spacing w:before="0" w:beforeAutospacing="off" w:after="0" w:afterAutospacing="off"/>
              <w:rPr/>
            </w:pP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</w:rPr>
              <w:t xml:space="preserve">Anaerolineaceae </w:t>
            </w: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>bacterium isolate bin52</w:t>
            </w:r>
          </w:p>
        </w:tc>
        <w:tc>
          <w:tcPr>
            <w:tcW w:w="1334" w:type="dxa"/>
            <w:noWrap/>
            <w:tcMar/>
            <w:hideMark/>
          </w:tcPr>
          <w:p w:rsidRPr="00DA63E1" w:rsidR="00EF7AAF" w:rsidRDefault="00EF7AAF" w14:paraId="58160137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k141_90630</w:t>
            </w:r>
          </w:p>
        </w:tc>
        <w:tc>
          <w:tcPr>
            <w:tcW w:w="996" w:type="dxa"/>
            <w:noWrap/>
            <w:tcMar/>
            <w:hideMark/>
          </w:tcPr>
          <w:p w:rsidRPr="00DA63E1" w:rsidR="00EF7AAF" w:rsidP="00EF7AAF" w:rsidRDefault="00EF7AAF" w14:paraId="5F397D96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</w:tr>
      <w:tr w:rsidRPr="00DA63E1" w:rsidR="00DA63E1" w:rsidTr="0DE53EE2" w14:paraId="49BAE606" w14:textId="77777777">
        <w:trPr>
          <w:trHeight w:val="285"/>
        </w:trPr>
        <w:tc>
          <w:tcPr>
            <w:tcW w:w="800" w:type="dxa"/>
            <w:noWrap/>
            <w:tcMar/>
            <w:hideMark/>
          </w:tcPr>
          <w:p w:rsidRPr="00DA63E1" w:rsidR="00EF7AAF" w:rsidP="00EF7AAF" w:rsidRDefault="00EF7AAF" w14:paraId="2E0CB4F7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69149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38873B6D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JAMPHOOB_69909</w:t>
            </w:r>
          </w:p>
        </w:tc>
        <w:tc>
          <w:tcPr>
            <w:tcW w:w="812" w:type="dxa"/>
            <w:noWrap/>
            <w:tcMar/>
            <w:hideMark/>
          </w:tcPr>
          <w:p w:rsidRPr="00DA63E1" w:rsidR="00EF7AAF" w:rsidP="00EF7AAF" w:rsidRDefault="00EF7AAF" w14:paraId="36FF9A51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972</w:t>
            </w:r>
          </w:p>
        </w:tc>
        <w:tc>
          <w:tcPr>
            <w:tcW w:w="937" w:type="dxa"/>
            <w:noWrap/>
            <w:tcMar/>
            <w:hideMark/>
          </w:tcPr>
          <w:p w:rsidRPr="00DA63E1" w:rsidR="00EF7AAF" w:rsidP="00EF7AAF" w:rsidRDefault="00EF7AAF" w14:paraId="06CFE77A" w14:textId="7777777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5" w:type="dxa"/>
            <w:noWrap/>
            <w:tcMar/>
            <w:hideMark/>
          </w:tcPr>
          <w:p w:rsidRPr="00DA63E1" w:rsidR="00EF7AAF" w:rsidRDefault="00EF7AAF" w14:paraId="70EFE2D2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.1.1.1</w:t>
            </w:r>
          </w:p>
        </w:tc>
        <w:tc>
          <w:tcPr>
            <w:tcW w:w="1997" w:type="dxa"/>
            <w:noWrap/>
            <w:tcMar/>
            <w:hideMark/>
          </w:tcPr>
          <w:p w:rsidRPr="00DA63E1" w:rsidR="00EF7AAF" w:rsidRDefault="00EF7AAF" w14:paraId="3DDD98A3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cohol dehydrogenase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793572EA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cohol dehydrogenase</w:t>
            </w:r>
          </w:p>
        </w:tc>
        <w:tc>
          <w:tcPr>
            <w:tcW w:w="2009" w:type="dxa"/>
            <w:tcMar/>
          </w:tcPr>
          <w:p w:rsidR="0DE53EE2" w:rsidP="0DE53EE2" w:rsidRDefault="0DE53EE2" w14:paraId="10795481" w14:textId="7BA381D9">
            <w:pPr>
              <w:spacing w:before="0" w:beforeAutospacing="off" w:after="0" w:afterAutospacing="off"/>
              <w:rPr/>
            </w:pP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</w:rPr>
              <w:t>Candidatus Aminicenantes</w:t>
            </w: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 xml:space="preserve"> bacterium isolate bin99 </w:t>
            </w:r>
          </w:p>
        </w:tc>
        <w:tc>
          <w:tcPr>
            <w:tcW w:w="1334" w:type="dxa"/>
            <w:noWrap/>
            <w:tcMar/>
            <w:hideMark/>
          </w:tcPr>
          <w:p w:rsidRPr="00DA63E1" w:rsidR="00EF7AAF" w:rsidRDefault="00EF7AAF" w14:paraId="128662B6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k141_52964</w:t>
            </w:r>
          </w:p>
        </w:tc>
        <w:tc>
          <w:tcPr>
            <w:tcW w:w="996" w:type="dxa"/>
            <w:noWrap/>
            <w:tcMar/>
            <w:hideMark/>
          </w:tcPr>
          <w:p w:rsidRPr="00DA63E1" w:rsidR="00EF7AAF" w:rsidP="00EF7AAF" w:rsidRDefault="00EF7AAF" w14:paraId="4885A294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</w:tr>
      <w:tr w:rsidRPr="00DA63E1" w:rsidR="00DA63E1" w:rsidTr="0DE53EE2" w14:paraId="43624EEE" w14:textId="77777777">
        <w:trPr>
          <w:trHeight w:val="285"/>
        </w:trPr>
        <w:tc>
          <w:tcPr>
            <w:tcW w:w="800" w:type="dxa"/>
            <w:noWrap/>
            <w:tcMar/>
            <w:hideMark/>
          </w:tcPr>
          <w:p w:rsidRPr="00DA63E1" w:rsidR="00EF7AAF" w:rsidP="00EF7AAF" w:rsidRDefault="00EF7AAF" w14:paraId="2217615A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70215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75FE861F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JAMPHOOB_70992</w:t>
            </w:r>
          </w:p>
        </w:tc>
        <w:tc>
          <w:tcPr>
            <w:tcW w:w="812" w:type="dxa"/>
            <w:noWrap/>
            <w:tcMar/>
            <w:hideMark/>
          </w:tcPr>
          <w:p w:rsidRPr="00DA63E1" w:rsidR="00EF7AAF" w:rsidP="00EF7AAF" w:rsidRDefault="00EF7AAF" w14:paraId="406C3797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687</w:t>
            </w:r>
          </w:p>
        </w:tc>
        <w:tc>
          <w:tcPr>
            <w:tcW w:w="937" w:type="dxa"/>
            <w:noWrap/>
            <w:tcMar/>
            <w:hideMark/>
          </w:tcPr>
          <w:p w:rsidRPr="00DA63E1" w:rsidR="00EF7AAF" w:rsidRDefault="00EF7AAF" w14:paraId="129D7E17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dh_7</w:t>
            </w:r>
          </w:p>
        </w:tc>
        <w:tc>
          <w:tcPr>
            <w:tcW w:w="1045" w:type="dxa"/>
            <w:noWrap/>
            <w:tcMar/>
            <w:hideMark/>
          </w:tcPr>
          <w:p w:rsidRPr="00DA63E1" w:rsidR="00EF7AAF" w:rsidRDefault="00EF7AAF" w14:paraId="3EFAF0DA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.2.1.3</w:t>
            </w:r>
          </w:p>
        </w:tc>
        <w:tc>
          <w:tcPr>
            <w:tcW w:w="1997" w:type="dxa"/>
            <w:noWrap/>
            <w:tcMar/>
            <w:hideMark/>
          </w:tcPr>
          <w:p w:rsidRPr="00DA63E1" w:rsidR="00EF7AAF" w:rsidRDefault="00EF7AAF" w14:paraId="3BF6B363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dehyde dehydrogenase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024CAECA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dehyde dehydrogenase</w:t>
            </w:r>
          </w:p>
        </w:tc>
        <w:tc>
          <w:tcPr>
            <w:tcW w:w="2009" w:type="dxa"/>
            <w:tcMar/>
          </w:tcPr>
          <w:p w:rsidR="0DE53EE2" w:rsidP="0DE53EE2" w:rsidRDefault="0DE53EE2" w14:paraId="146D2514" w14:textId="4A7B329D">
            <w:pPr>
              <w:spacing w:before="0" w:beforeAutospacing="off" w:after="0" w:afterAutospacing="off"/>
              <w:rPr/>
            </w:pP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</w:rPr>
              <w:t xml:space="preserve">Thalassospiraceae </w:t>
            </w: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>bacterium LMO-JJ14</w:t>
            </w:r>
          </w:p>
        </w:tc>
        <w:tc>
          <w:tcPr>
            <w:tcW w:w="1334" w:type="dxa"/>
            <w:noWrap/>
            <w:tcMar/>
            <w:hideMark/>
          </w:tcPr>
          <w:p w:rsidRPr="00DA63E1" w:rsidR="00EF7AAF" w:rsidRDefault="00EF7AAF" w14:paraId="52DA3C58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k141_91779</w:t>
            </w:r>
          </w:p>
        </w:tc>
        <w:tc>
          <w:tcPr>
            <w:tcW w:w="996" w:type="dxa"/>
            <w:noWrap/>
            <w:tcMar/>
            <w:hideMark/>
          </w:tcPr>
          <w:p w:rsidRPr="00DA63E1" w:rsidR="00EF7AAF" w:rsidP="00EF7AAF" w:rsidRDefault="00EF7AAF" w14:paraId="1949E852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</w:tr>
      <w:tr w:rsidRPr="00DA63E1" w:rsidR="00DA63E1" w:rsidTr="0DE53EE2" w14:paraId="44F11985" w14:textId="77777777">
        <w:trPr>
          <w:trHeight w:val="285"/>
        </w:trPr>
        <w:tc>
          <w:tcPr>
            <w:tcW w:w="800" w:type="dxa"/>
            <w:noWrap/>
            <w:tcMar/>
            <w:hideMark/>
          </w:tcPr>
          <w:p w:rsidRPr="00DA63E1" w:rsidR="00EF7AAF" w:rsidP="00EF7AAF" w:rsidRDefault="00EF7AAF" w14:paraId="2D7AE2B2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70257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5E577F29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JAMPHOOB_71034</w:t>
            </w:r>
          </w:p>
        </w:tc>
        <w:tc>
          <w:tcPr>
            <w:tcW w:w="812" w:type="dxa"/>
            <w:noWrap/>
            <w:tcMar/>
            <w:hideMark/>
          </w:tcPr>
          <w:p w:rsidRPr="00DA63E1" w:rsidR="00EF7AAF" w:rsidP="00EF7AAF" w:rsidRDefault="00EF7AAF" w14:paraId="5DB62015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648</w:t>
            </w:r>
          </w:p>
        </w:tc>
        <w:tc>
          <w:tcPr>
            <w:tcW w:w="937" w:type="dxa"/>
            <w:noWrap/>
            <w:tcMar/>
            <w:hideMark/>
          </w:tcPr>
          <w:p w:rsidRPr="00DA63E1" w:rsidR="00EF7AAF" w:rsidRDefault="00EF7AAF" w14:paraId="2EF9BDD1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dhB_2</w:t>
            </w:r>
          </w:p>
        </w:tc>
        <w:tc>
          <w:tcPr>
            <w:tcW w:w="1045" w:type="dxa"/>
            <w:noWrap/>
            <w:tcMar/>
            <w:hideMark/>
          </w:tcPr>
          <w:p w:rsidRPr="00DA63E1" w:rsidR="00EF7AAF" w:rsidRDefault="00EF7AAF" w14:paraId="3DF3BBE4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.1.1.1</w:t>
            </w:r>
          </w:p>
        </w:tc>
        <w:tc>
          <w:tcPr>
            <w:tcW w:w="1997" w:type="dxa"/>
            <w:noWrap/>
            <w:tcMar/>
            <w:hideMark/>
          </w:tcPr>
          <w:p w:rsidRPr="00DA63E1" w:rsidR="00EF7AAF" w:rsidRDefault="00EF7AAF" w14:paraId="4A7BDFD0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cohol dehydrogenase 2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0D45FB11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cohol dehydrogenase</w:t>
            </w:r>
          </w:p>
        </w:tc>
        <w:tc>
          <w:tcPr>
            <w:tcW w:w="2009" w:type="dxa"/>
            <w:tcMar/>
          </w:tcPr>
          <w:p w:rsidR="0DE53EE2" w:rsidP="0DE53EE2" w:rsidRDefault="0DE53EE2" w14:paraId="5B253900" w14:textId="61C15100">
            <w:pPr>
              <w:spacing w:before="0" w:beforeAutospacing="off" w:after="0" w:afterAutospacing="off"/>
              <w:rPr/>
            </w:pP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</w:rPr>
              <w:t>Polymorphum gilvum</w:t>
            </w: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 xml:space="preserve"> SL003B-26A1</w:t>
            </w:r>
          </w:p>
        </w:tc>
        <w:tc>
          <w:tcPr>
            <w:tcW w:w="1334" w:type="dxa"/>
            <w:noWrap/>
            <w:tcMar/>
            <w:hideMark/>
          </w:tcPr>
          <w:p w:rsidRPr="00DA63E1" w:rsidR="00EF7AAF" w:rsidRDefault="00EF7AAF" w14:paraId="50BD801C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k141_131262</w:t>
            </w:r>
          </w:p>
        </w:tc>
        <w:tc>
          <w:tcPr>
            <w:tcW w:w="996" w:type="dxa"/>
            <w:noWrap/>
            <w:tcMar/>
            <w:hideMark/>
          </w:tcPr>
          <w:p w:rsidRPr="00DA63E1" w:rsidR="00EF7AAF" w:rsidP="00EF7AAF" w:rsidRDefault="00EF7AAF" w14:paraId="10E89036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</w:tr>
      <w:tr w:rsidRPr="00DA63E1" w:rsidR="00DA63E1" w:rsidTr="0DE53EE2" w14:paraId="0748E28E" w14:textId="77777777">
        <w:trPr>
          <w:trHeight w:val="285"/>
        </w:trPr>
        <w:tc>
          <w:tcPr>
            <w:tcW w:w="800" w:type="dxa"/>
            <w:noWrap/>
            <w:tcMar/>
            <w:hideMark/>
          </w:tcPr>
          <w:p w:rsidRPr="00DA63E1" w:rsidR="00EF7AAF" w:rsidP="00EF7AAF" w:rsidRDefault="00EF7AAF" w14:paraId="706CDC1B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lastRenderedPageBreak/>
              <w:t>70509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1B44DB04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JAMPHOOB_71289</w:t>
            </w:r>
          </w:p>
        </w:tc>
        <w:tc>
          <w:tcPr>
            <w:tcW w:w="812" w:type="dxa"/>
            <w:noWrap/>
            <w:tcMar/>
            <w:hideMark/>
          </w:tcPr>
          <w:p w:rsidRPr="00DA63E1" w:rsidR="00EF7AAF" w:rsidP="00EF7AAF" w:rsidRDefault="00EF7AAF" w14:paraId="3B92EED0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62</w:t>
            </w:r>
          </w:p>
        </w:tc>
        <w:tc>
          <w:tcPr>
            <w:tcW w:w="937" w:type="dxa"/>
            <w:noWrap/>
            <w:tcMar/>
            <w:hideMark/>
          </w:tcPr>
          <w:p w:rsidRPr="00DA63E1" w:rsidR="00EF7AAF" w:rsidRDefault="00EF7AAF" w14:paraId="0EE06A8C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dh_8</w:t>
            </w:r>
          </w:p>
        </w:tc>
        <w:tc>
          <w:tcPr>
            <w:tcW w:w="1045" w:type="dxa"/>
            <w:noWrap/>
            <w:tcMar/>
            <w:hideMark/>
          </w:tcPr>
          <w:p w:rsidRPr="00DA63E1" w:rsidR="00EF7AAF" w:rsidRDefault="00EF7AAF" w14:paraId="52642D30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.2.1.3</w:t>
            </w:r>
          </w:p>
        </w:tc>
        <w:tc>
          <w:tcPr>
            <w:tcW w:w="1997" w:type="dxa"/>
            <w:noWrap/>
            <w:tcMar/>
            <w:hideMark/>
          </w:tcPr>
          <w:p w:rsidRPr="00DA63E1" w:rsidR="00EF7AAF" w:rsidRDefault="00EF7AAF" w14:paraId="68266A58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dehyde dehydrogenase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24CA9EFE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dehyde dehydrogenase</w:t>
            </w:r>
          </w:p>
        </w:tc>
        <w:tc>
          <w:tcPr>
            <w:tcW w:w="2009" w:type="dxa"/>
            <w:tcMar/>
          </w:tcPr>
          <w:p w:rsidR="0DE53EE2" w:rsidP="0DE53EE2" w:rsidRDefault="0DE53EE2" w14:paraId="66A482F5" w14:textId="03285A22">
            <w:pPr>
              <w:spacing w:before="0" w:beforeAutospacing="off" w:after="0" w:afterAutospacing="off"/>
              <w:rPr/>
            </w:pP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</w:rPr>
              <w:t>Methyloceanibacter caenitepidi</w:t>
            </w: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 xml:space="preserve"> </w:t>
            </w:r>
          </w:p>
        </w:tc>
        <w:tc>
          <w:tcPr>
            <w:tcW w:w="1334" w:type="dxa"/>
            <w:noWrap/>
            <w:tcMar/>
            <w:hideMark/>
          </w:tcPr>
          <w:p w:rsidRPr="00DA63E1" w:rsidR="00EF7AAF" w:rsidRDefault="00EF7AAF" w14:paraId="0C4234C4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k141_131319</w:t>
            </w:r>
          </w:p>
        </w:tc>
        <w:tc>
          <w:tcPr>
            <w:tcW w:w="996" w:type="dxa"/>
            <w:noWrap/>
            <w:tcMar/>
            <w:hideMark/>
          </w:tcPr>
          <w:p w:rsidRPr="00DA63E1" w:rsidR="00EF7AAF" w:rsidP="00EF7AAF" w:rsidRDefault="00EF7AAF" w14:paraId="62EF0969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</w:tr>
      <w:tr w:rsidRPr="00DA63E1" w:rsidR="00DA63E1" w:rsidTr="0DE53EE2" w14:paraId="5A763F05" w14:textId="77777777">
        <w:trPr>
          <w:trHeight w:val="285"/>
        </w:trPr>
        <w:tc>
          <w:tcPr>
            <w:tcW w:w="800" w:type="dxa"/>
            <w:noWrap/>
            <w:tcMar/>
            <w:hideMark/>
          </w:tcPr>
          <w:p w:rsidRPr="00DA63E1" w:rsidR="00EF7AAF" w:rsidP="00EF7AAF" w:rsidRDefault="00EF7AAF" w14:paraId="12281A29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71327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27804FB1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JAMPHOOB_72119</w:t>
            </w:r>
          </w:p>
        </w:tc>
        <w:tc>
          <w:tcPr>
            <w:tcW w:w="812" w:type="dxa"/>
            <w:noWrap/>
            <w:tcMar/>
            <w:hideMark/>
          </w:tcPr>
          <w:p w:rsidRPr="00DA63E1" w:rsidR="00EF7AAF" w:rsidP="00EF7AAF" w:rsidRDefault="00EF7AAF" w14:paraId="007E0701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498</w:t>
            </w:r>
          </w:p>
        </w:tc>
        <w:tc>
          <w:tcPr>
            <w:tcW w:w="937" w:type="dxa"/>
            <w:noWrap/>
            <w:tcMar/>
            <w:hideMark/>
          </w:tcPr>
          <w:p w:rsidRPr="00DA63E1" w:rsidR="00EF7AAF" w:rsidP="00EF7AAF" w:rsidRDefault="00EF7AAF" w14:paraId="7DDF72B3" w14:textId="7777777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5" w:type="dxa"/>
            <w:noWrap/>
            <w:tcMar/>
            <w:hideMark/>
          </w:tcPr>
          <w:p w:rsidRPr="00DA63E1" w:rsidR="00EF7AAF" w:rsidRDefault="00EF7AAF" w14:paraId="004025DB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.1.1.1</w:t>
            </w:r>
          </w:p>
        </w:tc>
        <w:tc>
          <w:tcPr>
            <w:tcW w:w="1997" w:type="dxa"/>
            <w:noWrap/>
            <w:tcMar/>
            <w:hideMark/>
          </w:tcPr>
          <w:p w:rsidRPr="00DA63E1" w:rsidR="00EF7AAF" w:rsidRDefault="00EF7AAF" w14:paraId="37F90612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putative zinc-binding alcohol dehydrogenase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676AAD44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cohol dehydrogenase</w:t>
            </w:r>
          </w:p>
        </w:tc>
        <w:tc>
          <w:tcPr>
            <w:tcW w:w="2009" w:type="dxa"/>
            <w:tcMar/>
          </w:tcPr>
          <w:p w:rsidR="0DE53EE2" w:rsidP="0DE53EE2" w:rsidRDefault="0DE53EE2" w14:paraId="342ADDF4" w14:textId="16A3BCAE">
            <w:pPr>
              <w:spacing w:before="0" w:beforeAutospacing="off" w:after="0" w:afterAutospacing="off"/>
              <w:rPr/>
            </w:pP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</w:rPr>
              <w:t xml:space="preserve">Bryobacterales </w:t>
            </w: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>bacterium</w:t>
            </w: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</w:rPr>
              <w:t xml:space="preserve"> </w:t>
            </w: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>isolate</w:t>
            </w:r>
          </w:p>
        </w:tc>
        <w:tc>
          <w:tcPr>
            <w:tcW w:w="1334" w:type="dxa"/>
            <w:noWrap/>
            <w:tcMar/>
            <w:hideMark/>
          </w:tcPr>
          <w:p w:rsidRPr="00DA63E1" w:rsidR="00EF7AAF" w:rsidRDefault="00EF7AAF" w14:paraId="0285F1EF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k141_170329</w:t>
            </w:r>
          </w:p>
        </w:tc>
        <w:tc>
          <w:tcPr>
            <w:tcW w:w="996" w:type="dxa"/>
            <w:noWrap/>
            <w:tcMar/>
            <w:hideMark/>
          </w:tcPr>
          <w:p w:rsidRPr="00DA63E1" w:rsidR="00EF7AAF" w:rsidP="00EF7AAF" w:rsidRDefault="00EF7AAF" w14:paraId="679F0456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</w:tr>
      <w:tr w:rsidRPr="00DA63E1" w:rsidR="00DA63E1" w:rsidTr="0DE53EE2" w14:paraId="51B213E9" w14:textId="77777777">
        <w:trPr>
          <w:trHeight w:val="285"/>
        </w:trPr>
        <w:tc>
          <w:tcPr>
            <w:tcW w:w="800" w:type="dxa"/>
            <w:noWrap/>
            <w:tcMar/>
            <w:hideMark/>
          </w:tcPr>
          <w:p w:rsidRPr="00DA63E1" w:rsidR="00EF7AAF" w:rsidP="00EF7AAF" w:rsidRDefault="00EF7AAF" w14:paraId="055C8341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71646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4923FF52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JAMPHOOB_72438</w:t>
            </w:r>
          </w:p>
        </w:tc>
        <w:tc>
          <w:tcPr>
            <w:tcW w:w="812" w:type="dxa"/>
            <w:noWrap/>
            <w:tcMar/>
            <w:hideMark/>
          </w:tcPr>
          <w:p w:rsidRPr="00DA63E1" w:rsidR="00EF7AAF" w:rsidP="00EF7AAF" w:rsidRDefault="00EF7AAF" w14:paraId="0506DB2A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987</w:t>
            </w:r>
          </w:p>
        </w:tc>
        <w:tc>
          <w:tcPr>
            <w:tcW w:w="937" w:type="dxa"/>
            <w:noWrap/>
            <w:tcMar/>
            <w:hideMark/>
          </w:tcPr>
          <w:p w:rsidRPr="00DA63E1" w:rsidR="00EF7AAF" w:rsidRDefault="00EF7AAF" w14:paraId="73127CB9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dhA_7</w:t>
            </w:r>
          </w:p>
        </w:tc>
        <w:tc>
          <w:tcPr>
            <w:tcW w:w="1045" w:type="dxa"/>
            <w:noWrap/>
            <w:tcMar/>
            <w:hideMark/>
          </w:tcPr>
          <w:p w:rsidRPr="00DA63E1" w:rsidR="00EF7AAF" w:rsidRDefault="00EF7AAF" w14:paraId="2747B454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.1.1.1</w:t>
            </w:r>
          </w:p>
        </w:tc>
        <w:tc>
          <w:tcPr>
            <w:tcW w:w="1997" w:type="dxa"/>
            <w:noWrap/>
            <w:tcMar/>
            <w:hideMark/>
          </w:tcPr>
          <w:p w:rsidRPr="00DA63E1" w:rsidR="00EF7AAF" w:rsidRDefault="00EF7AAF" w14:paraId="04DDBC62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putative alcohol dehydrogenase AdhA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4990A21D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cohol dehydrogenase</w:t>
            </w:r>
          </w:p>
        </w:tc>
        <w:tc>
          <w:tcPr>
            <w:tcW w:w="2009" w:type="dxa"/>
            <w:tcMar/>
          </w:tcPr>
          <w:p w:rsidR="0DE53EE2" w:rsidP="0DE53EE2" w:rsidRDefault="0DE53EE2" w14:paraId="34A40676" w14:textId="44B4D62C">
            <w:pPr>
              <w:spacing w:before="0" w:beforeAutospacing="off" w:after="0" w:afterAutospacing="off"/>
              <w:rPr/>
            </w:pP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</w:rPr>
              <w:t>Hyphomicrobium</w:t>
            </w: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 xml:space="preserve"> sp. DMF-1</w:t>
            </w:r>
          </w:p>
        </w:tc>
        <w:tc>
          <w:tcPr>
            <w:tcW w:w="1334" w:type="dxa"/>
            <w:noWrap/>
            <w:tcMar/>
            <w:hideMark/>
          </w:tcPr>
          <w:p w:rsidRPr="00DA63E1" w:rsidR="00EF7AAF" w:rsidRDefault="00EF7AAF" w14:paraId="4CA81A4F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k141_92114</w:t>
            </w:r>
          </w:p>
        </w:tc>
        <w:tc>
          <w:tcPr>
            <w:tcW w:w="996" w:type="dxa"/>
            <w:noWrap/>
            <w:tcMar/>
            <w:hideMark/>
          </w:tcPr>
          <w:p w:rsidRPr="00DA63E1" w:rsidR="00EF7AAF" w:rsidP="00EF7AAF" w:rsidRDefault="00EF7AAF" w14:paraId="6806387D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</w:tr>
      <w:tr w:rsidRPr="00DA63E1" w:rsidR="00DA63E1" w:rsidTr="0DE53EE2" w14:paraId="6450C141" w14:textId="77777777">
        <w:trPr>
          <w:trHeight w:val="285"/>
        </w:trPr>
        <w:tc>
          <w:tcPr>
            <w:tcW w:w="800" w:type="dxa"/>
            <w:noWrap/>
            <w:tcMar/>
            <w:hideMark/>
          </w:tcPr>
          <w:p w:rsidRPr="00DA63E1" w:rsidR="00EF7AAF" w:rsidP="00EF7AAF" w:rsidRDefault="00EF7AAF" w14:paraId="37B2BF31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81240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5F5D83B4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JAMPHOOB_82136</w:t>
            </w:r>
          </w:p>
        </w:tc>
        <w:tc>
          <w:tcPr>
            <w:tcW w:w="812" w:type="dxa"/>
            <w:noWrap/>
            <w:tcMar/>
            <w:hideMark/>
          </w:tcPr>
          <w:p w:rsidRPr="00DA63E1" w:rsidR="00EF7AAF" w:rsidP="00EF7AAF" w:rsidRDefault="00EF7AAF" w14:paraId="2192867B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342</w:t>
            </w:r>
          </w:p>
        </w:tc>
        <w:tc>
          <w:tcPr>
            <w:tcW w:w="937" w:type="dxa"/>
            <w:noWrap/>
            <w:tcMar/>
            <w:hideMark/>
          </w:tcPr>
          <w:p w:rsidRPr="00DA63E1" w:rsidR="00EF7AAF" w:rsidRDefault="00EF7AAF" w14:paraId="0D3DDA5A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dhA_8</w:t>
            </w:r>
          </w:p>
        </w:tc>
        <w:tc>
          <w:tcPr>
            <w:tcW w:w="1045" w:type="dxa"/>
            <w:noWrap/>
            <w:tcMar/>
            <w:hideMark/>
          </w:tcPr>
          <w:p w:rsidRPr="00DA63E1" w:rsidR="00EF7AAF" w:rsidRDefault="00EF7AAF" w14:paraId="18EE74FB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.1.1.1</w:t>
            </w:r>
          </w:p>
        </w:tc>
        <w:tc>
          <w:tcPr>
            <w:tcW w:w="1997" w:type="dxa"/>
            <w:noWrap/>
            <w:tcMar/>
            <w:hideMark/>
          </w:tcPr>
          <w:p w:rsidRPr="00DA63E1" w:rsidR="00EF7AAF" w:rsidRDefault="00EF7AAF" w14:paraId="0F0A8333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putative alcohol dehydrogenase AdhA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2157EFFB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cohol dehydrogenase</w:t>
            </w:r>
          </w:p>
        </w:tc>
        <w:tc>
          <w:tcPr>
            <w:tcW w:w="2009" w:type="dxa"/>
            <w:tcMar/>
          </w:tcPr>
          <w:p w:rsidR="0DE53EE2" w:rsidP="0DE53EE2" w:rsidRDefault="0DE53EE2" w14:paraId="16AF9D6C" w14:textId="6751100C">
            <w:pPr>
              <w:spacing w:before="0" w:beforeAutospacing="off" w:after="0" w:afterAutospacing="off"/>
              <w:rPr/>
            </w:pP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</w:rPr>
              <w:t xml:space="preserve">Anaerolineales </w:t>
            </w: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 xml:space="preserve">bacterium isolate bin917 </w:t>
            </w:r>
          </w:p>
        </w:tc>
        <w:tc>
          <w:tcPr>
            <w:tcW w:w="1334" w:type="dxa"/>
            <w:noWrap/>
            <w:tcMar/>
            <w:hideMark/>
          </w:tcPr>
          <w:p w:rsidRPr="00DA63E1" w:rsidR="00EF7AAF" w:rsidRDefault="00EF7AAF" w14:paraId="459E295B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k141_209617</w:t>
            </w:r>
          </w:p>
        </w:tc>
        <w:tc>
          <w:tcPr>
            <w:tcW w:w="996" w:type="dxa"/>
            <w:noWrap/>
            <w:tcMar/>
            <w:hideMark/>
          </w:tcPr>
          <w:p w:rsidRPr="00DA63E1" w:rsidR="00EF7AAF" w:rsidP="00EF7AAF" w:rsidRDefault="00EF7AAF" w14:paraId="5FA5523C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</w:tr>
      <w:tr w:rsidRPr="00DA63E1" w:rsidR="00DA63E1" w:rsidTr="0DE53EE2" w14:paraId="27900849" w14:textId="77777777">
        <w:trPr>
          <w:trHeight w:val="285"/>
        </w:trPr>
        <w:tc>
          <w:tcPr>
            <w:tcW w:w="800" w:type="dxa"/>
            <w:noWrap/>
            <w:tcMar/>
            <w:hideMark/>
          </w:tcPr>
          <w:p w:rsidRPr="00DA63E1" w:rsidR="00EF7AAF" w:rsidP="00EF7AAF" w:rsidRDefault="00EF7AAF" w14:paraId="0912C551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81949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30285AB7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JAMPHOOB_82854</w:t>
            </w:r>
          </w:p>
        </w:tc>
        <w:tc>
          <w:tcPr>
            <w:tcW w:w="812" w:type="dxa"/>
            <w:noWrap/>
            <w:tcMar/>
            <w:hideMark/>
          </w:tcPr>
          <w:p w:rsidRPr="00DA63E1" w:rsidR="00EF7AAF" w:rsidP="00EF7AAF" w:rsidRDefault="00EF7AAF" w14:paraId="172CF15B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509</w:t>
            </w:r>
          </w:p>
        </w:tc>
        <w:tc>
          <w:tcPr>
            <w:tcW w:w="937" w:type="dxa"/>
            <w:noWrap/>
            <w:tcMar/>
            <w:hideMark/>
          </w:tcPr>
          <w:p w:rsidRPr="00DA63E1" w:rsidR="00EF7AAF" w:rsidRDefault="00EF7AAF" w14:paraId="3233DF7D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dA_2</w:t>
            </w:r>
          </w:p>
        </w:tc>
        <w:tc>
          <w:tcPr>
            <w:tcW w:w="1045" w:type="dxa"/>
            <w:noWrap/>
            <w:tcMar/>
            <w:hideMark/>
          </w:tcPr>
          <w:p w:rsidRPr="00DA63E1" w:rsidR="00EF7AAF" w:rsidRDefault="00EF7AAF" w14:paraId="0B11976E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.2.1.3</w:t>
            </w:r>
          </w:p>
        </w:tc>
        <w:tc>
          <w:tcPr>
            <w:tcW w:w="1997" w:type="dxa"/>
            <w:noWrap/>
            <w:tcMar/>
            <w:hideMark/>
          </w:tcPr>
          <w:p w:rsidRPr="00DA63E1" w:rsidR="00EF7AAF" w:rsidRDefault="00EF7AAF" w14:paraId="3CEB0258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Putative aldehyde dehydrogenase AldA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1EC5CA54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dehyde dehydrogenase</w:t>
            </w:r>
          </w:p>
        </w:tc>
        <w:tc>
          <w:tcPr>
            <w:tcW w:w="2009" w:type="dxa"/>
            <w:tcMar/>
          </w:tcPr>
          <w:p w:rsidR="0DE53EE2" w:rsidP="0DE53EE2" w:rsidRDefault="0DE53EE2" w14:paraId="00859F23" w14:textId="2B061D43">
            <w:pPr>
              <w:spacing w:before="0" w:beforeAutospacing="off" w:after="0" w:afterAutospacing="off"/>
              <w:rPr/>
            </w:pP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</w:rPr>
              <w:t>Allorhizobium pseudoryzae</w:t>
            </w: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 xml:space="preserve"> strain DSM 19479</w:t>
            </w:r>
          </w:p>
        </w:tc>
        <w:tc>
          <w:tcPr>
            <w:tcW w:w="1334" w:type="dxa"/>
            <w:noWrap/>
            <w:tcMar/>
            <w:hideMark/>
          </w:tcPr>
          <w:p w:rsidRPr="00DA63E1" w:rsidR="00EF7AAF" w:rsidRDefault="00EF7AAF" w14:paraId="24EFC29F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k141_246885</w:t>
            </w:r>
          </w:p>
        </w:tc>
        <w:tc>
          <w:tcPr>
            <w:tcW w:w="996" w:type="dxa"/>
            <w:noWrap/>
            <w:tcMar/>
            <w:hideMark/>
          </w:tcPr>
          <w:p w:rsidRPr="00DA63E1" w:rsidR="00EF7AAF" w:rsidP="00EF7AAF" w:rsidRDefault="00EF7AAF" w14:paraId="1D0A19E4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94</w:t>
            </w:r>
          </w:p>
        </w:tc>
      </w:tr>
      <w:tr w:rsidRPr="00DA63E1" w:rsidR="00DA63E1" w:rsidTr="0DE53EE2" w14:paraId="605C2849" w14:textId="77777777">
        <w:trPr>
          <w:trHeight w:val="285"/>
        </w:trPr>
        <w:tc>
          <w:tcPr>
            <w:tcW w:w="800" w:type="dxa"/>
            <w:noWrap/>
            <w:tcMar/>
            <w:hideMark/>
          </w:tcPr>
          <w:p w:rsidRPr="00DA63E1" w:rsidR="00EF7AAF" w:rsidP="00EF7AAF" w:rsidRDefault="00EF7AAF" w14:paraId="5B9AA4CC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82639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56B0FC80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JAMPHOOB_83553</w:t>
            </w:r>
          </w:p>
        </w:tc>
        <w:tc>
          <w:tcPr>
            <w:tcW w:w="812" w:type="dxa"/>
            <w:noWrap/>
            <w:tcMar/>
            <w:hideMark/>
          </w:tcPr>
          <w:p w:rsidRPr="00DA63E1" w:rsidR="00EF7AAF" w:rsidP="00EF7AAF" w:rsidRDefault="00EF7AAF" w14:paraId="5ED3A4E6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480</w:t>
            </w:r>
          </w:p>
        </w:tc>
        <w:tc>
          <w:tcPr>
            <w:tcW w:w="937" w:type="dxa"/>
            <w:noWrap/>
            <w:tcMar/>
            <w:hideMark/>
          </w:tcPr>
          <w:p w:rsidRPr="00DA63E1" w:rsidR="00EF7AAF" w:rsidRDefault="00EF7AAF" w14:paraId="7869E2B1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dh_10</w:t>
            </w:r>
          </w:p>
        </w:tc>
        <w:tc>
          <w:tcPr>
            <w:tcW w:w="1045" w:type="dxa"/>
            <w:noWrap/>
            <w:tcMar/>
            <w:hideMark/>
          </w:tcPr>
          <w:p w:rsidRPr="00DA63E1" w:rsidR="00EF7AAF" w:rsidRDefault="00EF7AAF" w14:paraId="112AAA06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.1.1.1</w:t>
            </w:r>
          </w:p>
        </w:tc>
        <w:tc>
          <w:tcPr>
            <w:tcW w:w="1997" w:type="dxa"/>
            <w:noWrap/>
            <w:tcMar/>
            <w:hideMark/>
          </w:tcPr>
          <w:p w:rsidRPr="00DA63E1" w:rsidR="00EF7AAF" w:rsidRDefault="00EF7AAF" w14:paraId="2CC95643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cohol dehydrogenase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42FF1704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cohol dehydrogenase</w:t>
            </w:r>
          </w:p>
        </w:tc>
        <w:tc>
          <w:tcPr>
            <w:tcW w:w="2009" w:type="dxa"/>
            <w:tcMar/>
          </w:tcPr>
          <w:p w:rsidR="0DE53EE2" w:rsidP="0DE53EE2" w:rsidRDefault="0DE53EE2" w14:paraId="10D564DF" w14:textId="78F680B1">
            <w:pPr>
              <w:spacing w:before="0" w:beforeAutospacing="off" w:after="0" w:afterAutospacing="off"/>
              <w:rPr/>
            </w:pP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</w:rPr>
              <w:t xml:space="preserve">Alphaproteobacteria </w:t>
            </w: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>bacterium isolate</w:t>
            </w:r>
          </w:p>
        </w:tc>
        <w:tc>
          <w:tcPr>
            <w:tcW w:w="1334" w:type="dxa"/>
            <w:noWrap/>
            <w:tcMar/>
            <w:hideMark/>
          </w:tcPr>
          <w:p w:rsidRPr="00DA63E1" w:rsidR="00EF7AAF" w:rsidRDefault="00EF7AAF" w14:paraId="4F22C3A7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k141_94534</w:t>
            </w:r>
          </w:p>
        </w:tc>
        <w:tc>
          <w:tcPr>
            <w:tcW w:w="996" w:type="dxa"/>
            <w:noWrap/>
            <w:tcMar/>
            <w:hideMark/>
          </w:tcPr>
          <w:p w:rsidRPr="00DA63E1" w:rsidR="00EF7AAF" w:rsidP="00EF7AAF" w:rsidRDefault="00EF7AAF" w14:paraId="03B8B749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</w:tr>
      <w:tr w:rsidRPr="00DA63E1" w:rsidR="00DA63E1" w:rsidTr="0DE53EE2" w14:paraId="011F2B31" w14:textId="77777777">
        <w:trPr>
          <w:trHeight w:val="285"/>
        </w:trPr>
        <w:tc>
          <w:tcPr>
            <w:tcW w:w="800" w:type="dxa"/>
            <w:noWrap/>
            <w:tcMar/>
            <w:hideMark/>
          </w:tcPr>
          <w:p w:rsidRPr="00DA63E1" w:rsidR="00EF7AAF" w:rsidP="00EF7AAF" w:rsidRDefault="00EF7AAF" w14:paraId="4A825E46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85870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06677089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JAMPHOOB_86815</w:t>
            </w:r>
          </w:p>
        </w:tc>
        <w:tc>
          <w:tcPr>
            <w:tcW w:w="812" w:type="dxa"/>
            <w:noWrap/>
            <w:tcMar/>
            <w:hideMark/>
          </w:tcPr>
          <w:p w:rsidRPr="00DA63E1" w:rsidR="00EF7AAF" w:rsidP="00EF7AAF" w:rsidRDefault="00EF7AAF" w14:paraId="4954E7B9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038</w:t>
            </w:r>
          </w:p>
        </w:tc>
        <w:tc>
          <w:tcPr>
            <w:tcW w:w="937" w:type="dxa"/>
            <w:noWrap/>
            <w:tcMar/>
            <w:hideMark/>
          </w:tcPr>
          <w:p w:rsidRPr="00DA63E1" w:rsidR="00EF7AAF" w:rsidRDefault="00EF7AAF" w14:paraId="594A87A3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dh_11</w:t>
            </w:r>
          </w:p>
        </w:tc>
        <w:tc>
          <w:tcPr>
            <w:tcW w:w="1045" w:type="dxa"/>
            <w:noWrap/>
            <w:tcMar/>
            <w:hideMark/>
          </w:tcPr>
          <w:p w:rsidRPr="00DA63E1" w:rsidR="00EF7AAF" w:rsidRDefault="00EF7AAF" w14:paraId="1B42537B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.1.1.1</w:t>
            </w:r>
          </w:p>
        </w:tc>
        <w:tc>
          <w:tcPr>
            <w:tcW w:w="1997" w:type="dxa"/>
            <w:noWrap/>
            <w:tcMar/>
            <w:hideMark/>
          </w:tcPr>
          <w:p w:rsidRPr="00DA63E1" w:rsidR="00EF7AAF" w:rsidRDefault="00EF7AAF" w14:paraId="5A89524D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putative alcohol dehydrogenase adh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61272BC9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cohol dehydrogenase</w:t>
            </w:r>
          </w:p>
        </w:tc>
        <w:tc>
          <w:tcPr>
            <w:tcW w:w="2009" w:type="dxa"/>
            <w:tcMar/>
          </w:tcPr>
          <w:p w:rsidR="0DE53EE2" w:rsidP="0DE53EE2" w:rsidRDefault="0DE53EE2" w14:paraId="26C87ECE" w14:textId="6DC2A2DD">
            <w:pPr>
              <w:spacing w:before="0" w:beforeAutospacing="off" w:after="0" w:afterAutospacing="off"/>
              <w:rPr/>
            </w:pP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</w:rPr>
              <w:t>Hartmannibacter diazotrophicus</w:t>
            </w: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 xml:space="preserve"> strain E19T </w:t>
            </w:r>
          </w:p>
        </w:tc>
        <w:tc>
          <w:tcPr>
            <w:tcW w:w="1334" w:type="dxa"/>
            <w:noWrap/>
            <w:tcMar/>
            <w:hideMark/>
          </w:tcPr>
          <w:p w:rsidRPr="00DA63E1" w:rsidR="00EF7AAF" w:rsidRDefault="00EF7AAF" w14:paraId="36C7B9BA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k141_17927</w:t>
            </w:r>
          </w:p>
        </w:tc>
        <w:tc>
          <w:tcPr>
            <w:tcW w:w="996" w:type="dxa"/>
            <w:noWrap/>
            <w:tcMar/>
            <w:hideMark/>
          </w:tcPr>
          <w:p w:rsidRPr="00DA63E1" w:rsidR="00EF7AAF" w:rsidP="00EF7AAF" w:rsidRDefault="00EF7AAF" w14:paraId="272CEA24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1193</w:t>
            </w:r>
          </w:p>
        </w:tc>
      </w:tr>
      <w:tr w:rsidRPr="00DA63E1" w:rsidR="00DA63E1" w:rsidTr="0DE53EE2" w14:paraId="21CCF810" w14:textId="77777777">
        <w:trPr>
          <w:trHeight w:val="285"/>
        </w:trPr>
        <w:tc>
          <w:tcPr>
            <w:tcW w:w="800" w:type="dxa"/>
            <w:noWrap/>
            <w:tcMar/>
            <w:hideMark/>
          </w:tcPr>
          <w:p w:rsidRPr="00DA63E1" w:rsidR="00EF7AAF" w:rsidP="00EF7AAF" w:rsidRDefault="00EF7AAF" w14:paraId="23C8AE8D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93248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64DD1018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JAMPHOOB_94269</w:t>
            </w:r>
          </w:p>
        </w:tc>
        <w:tc>
          <w:tcPr>
            <w:tcW w:w="812" w:type="dxa"/>
            <w:noWrap/>
            <w:tcMar/>
            <w:hideMark/>
          </w:tcPr>
          <w:p w:rsidRPr="00DA63E1" w:rsidR="00EF7AAF" w:rsidP="00EF7AAF" w:rsidRDefault="00EF7AAF" w14:paraId="0FBF48E4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795</w:t>
            </w:r>
          </w:p>
        </w:tc>
        <w:tc>
          <w:tcPr>
            <w:tcW w:w="937" w:type="dxa"/>
            <w:noWrap/>
            <w:tcMar/>
            <w:hideMark/>
          </w:tcPr>
          <w:p w:rsidRPr="00DA63E1" w:rsidR="00EF7AAF" w:rsidP="00EF7AAF" w:rsidRDefault="00EF7AAF" w14:paraId="385C1EA8" w14:textId="7777777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5" w:type="dxa"/>
            <w:noWrap/>
            <w:tcMar/>
            <w:hideMark/>
          </w:tcPr>
          <w:p w:rsidRPr="00DA63E1" w:rsidR="00EF7AAF" w:rsidRDefault="00EF7AAF" w14:paraId="4110E5FA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.1.1.1</w:t>
            </w:r>
          </w:p>
        </w:tc>
        <w:tc>
          <w:tcPr>
            <w:tcW w:w="1997" w:type="dxa"/>
            <w:noWrap/>
            <w:tcMar/>
            <w:hideMark/>
          </w:tcPr>
          <w:p w:rsidRPr="00DA63E1" w:rsidR="00EF7AAF" w:rsidRDefault="00EF7AAF" w14:paraId="40538495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cohol dehydrogenase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5F121D05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cohol dehydrogenase</w:t>
            </w:r>
          </w:p>
        </w:tc>
        <w:tc>
          <w:tcPr>
            <w:tcW w:w="2009" w:type="dxa"/>
            <w:tcMar/>
          </w:tcPr>
          <w:p w:rsidR="0DE53EE2" w:rsidP="0DE53EE2" w:rsidRDefault="0DE53EE2" w14:paraId="2432FA4A" w14:textId="6E974C2B">
            <w:pPr>
              <w:spacing w:before="0" w:beforeAutospacing="off" w:after="0" w:afterAutospacing="off"/>
              <w:rPr/>
            </w:pP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</w:rPr>
              <w:t xml:space="preserve">Acidimicrobiales </w:t>
            </w: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 xml:space="preserve">bacterium isolate </w:t>
            </w:r>
          </w:p>
        </w:tc>
        <w:tc>
          <w:tcPr>
            <w:tcW w:w="1334" w:type="dxa"/>
            <w:noWrap/>
            <w:tcMar/>
            <w:hideMark/>
          </w:tcPr>
          <w:p w:rsidRPr="00DA63E1" w:rsidR="00EF7AAF" w:rsidRDefault="00EF7AAF" w14:paraId="54F0414D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k141_290776</w:t>
            </w:r>
          </w:p>
        </w:tc>
        <w:tc>
          <w:tcPr>
            <w:tcW w:w="996" w:type="dxa"/>
            <w:noWrap/>
            <w:tcMar/>
            <w:hideMark/>
          </w:tcPr>
          <w:p w:rsidRPr="00DA63E1" w:rsidR="00EF7AAF" w:rsidP="00EF7AAF" w:rsidRDefault="00EF7AAF" w14:paraId="200603D0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</w:tr>
      <w:tr w:rsidRPr="00DA63E1" w:rsidR="00DA63E1" w:rsidTr="0DE53EE2" w14:paraId="259A162E" w14:textId="77777777">
        <w:trPr>
          <w:trHeight w:val="285"/>
        </w:trPr>
        <w:tc>
          <w:tcPr>
            <w:tcW w:w="800" w:type="dxa"/>
            <w:noWrap/>
            <w:tcMar/>
            <w:hideMark/>
          </w:tcPr>
          <w:p w:rsidRPr="00DA63E1" w:rsidR="00EF7AAF" w:rsidP="00EF7AAF" w:rsidRDefault="00EF7AAF" w14:paraId="4F554BD0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93902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164A47C7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JAMPHOOB_94933</w:t>
            </w:r>
          </w:p>
        </w:tc>
        <w:tc>
          <w:tcPr>
            <w:tcW w:w="812" w:type="dxa"/>
            <w:noWrap/>
            <w:tcMar/>
            <w:hideMark/>
          </w:tcPr>
          <w:p w:rsidRPr="00DA63E1" w:rsidR="00EF7AAF" w:rsidP="00EF7AAF" w:rsidRDefault="00EF7AAF" w14:paraId="3AB04F45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240</w:t>
            </w:r>
          </w:p>
        </w:tc>
        <w:tc>
          <w:tcPr>
            <w:tcW w:w="937" w:type="dxa"/>
            <w:noWrap/>
            <w:tcMar/>
            <w:hideMark/>
          </w:tcPr>
          <w:p w:rsidRPr="00DA63E1" w:rsidR="00EF7AAF" w:rsidRDefault="00EF7AAF" w14:paraId="18DDE9D4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dhA_9</w:t>
            </w:r>
          </w:p>
        </w:tc>
        <w:tc>
          <w:tcPr>
            <w:tcW w:w="1045" w:type="dxa"/>
            <w:noWrap/>
            <w:tcMar/>
            <w:hideMark/>
          </w:tcPr>
          <w:p w:rsidRPr="00DA63E1" w:rsidR="00EF7AAF" w:rsidRDefault="00EF7AAF" w14:paraId="146022BD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.1.1.1</w:t>
            </w:r>
          </w:p>
        </w:tc>
        <w:tc>
          <w:tcPr>
            <w:tcW w:w="1997" w:type="dxa"/>
            <w:noWrap/>
            <w:tcMar/>
            <w:hideMark/>
          </w:tcPr>
          <w:p w:rsidRPr="00DA63E1" w:rsidR="00EF7AAF" w:rsidRDefault="00EF7AAF" w14:paraId="47217364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cohol dehydrogenase 1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6954AF26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cohol dehydrogenase</w:t>
            </w:r>
          </w:p>
        </w:tc>
        <w:tc>
          <w:tcPr>
            <w:tcW w:w="2009" w:type="dxa"/>
            <w:tcMar/>
          </w:tcPr>
          <w:p w:rsidR="0DE53EE2" w:rsidP="0DE53EE2" w:rsidRDefault="0DE53EE2" w14:paraId="58AC6162" w14:textId="68514FE0">
            <w:pPr>
              <w:spacing w:before="0" w:beforeAutospacing="off" w:after="0" w:afterAutospacing="off"/>
              <w:rPr/>
            </w:pP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</w:rPr>
              <w:t xml:space="preserve">Rhizobiales </w:t>
            </w: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 xml:space="preserve">bacterium NRL2 </w:t>
            </w:r>
          </w:p>
        </w:tc>
        <w:tc>
          <w:tcPr>
            <w:tcW w:w="1334" w:type="dxa"/>
            <w:noWrap/>
            <w:tcMar/>
            <w:hideMark/>
          </w:tcPr>
          <w:p w:rsidRPr="00DA63E1" w:rsidR="00EF7AAF" w:rsidRDefault="00EF7AAF" w14:paraId="70D02D41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k141_175125</w:t>
            </w:r>
          </w:p>
        </w:tc>
        <w:tc>
          <w:tcPr>
            <w:tcW w:w="996" w:type="dxa"/>
            <w:noWrap/>
            <w:tcMar/>
            <w:hideMark/>
          </w:tcPr>
          <w:p w:rsidRPr="00DA63E1" w:rsidR="00EF7AAF" w:rsidP="00EF7AAF" w:rsidRDefault="00EF7AAF" w14:paraId="7D64F864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63</w:t>
            </w:r>
          </w:p>
        </w:tc>
      </w:tr>
      <w:tr w:rsidRPr="00DA63E1" w:rsidR="00DA63E1" w:rsidTr="0DE53EE2" w14:paraId="69527230" w14:textId="77777777">
        <w:trPr>
          <w:trHeight w:val="285"/>
        </w:trPr>
        <w:tc>
          <w:tcPr>
            <w:tcW w:w="800" w:type="dxa"/>
            <w:noWrap/>
            <w:tcMar/>
            <w:hideMark/>
          </w:tcPr>
          <w:p w:rsidRPr="00DA63E1" w:rsidR="00EF7AAF" w:rsidP="00EF7AAF" w:rsidRDefault="00EF7AAF" w14:paraId="2351B44F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97913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107F0D20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JAMPHOOB_98978</w:t>
            </w:r>
          </w:p>
        </w:tc>
        <w:tc>
          <w:tcPr>
            <w:tcW w:w="812" w:type="dxa"/>
            <w:noWrap/>
            <w:tcMar/>
            <w:hideMark/>
          </w:tcPr>
          <w:p w:rsidRPr="00DA63E1" w:rsidR="00EF7AAF" w:rsidP="00EF7AAF" w:rsidRDefault="00EF7AAF" w14:paraId="7527309B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771</w:t>
            </w:r>
          </w:p>
        </w:tc>
        <w:tc>
          <w:tcPr>
            <w:tcW w:w="937" w:type="dxa"/>
            <w:noWrap/>
            <w:tcMar/>
            <w:hideMark/>
          </w:tcPr>
          <w:p w:rsidRPr="00DA63E1" w:rsidR="00EF7AAF" w:rsidP="00EF7AAF" w:rsidRDefault="00EF7AAF" w14:paraId="7B809C0C" w14:textId="7777777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5" w:type="dxa"/>
            <w:noWrap/>
            <w:tcMar/>
            <w:hideMark/>
          </w:tcPr>
          <w:p w:rsidRPr="00DA63E1" w:rsidR="00EF7AAF" w:rsidRDefault="00EF7AAF" w14:paraId="0FEF6E60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.1.1.1</w:t>
            </w:r>
          </w:p>
        </w:tc>
        <w:tc>
          <w:tcPr>
            <w:tcW w:w="1997" w:type="dxa"/>
            <w:noWrap/>
            <w:tcMar/>
            <w:hideMark/>
          </w:tcPr>
          <w:p w:rsidRPr="00DA63E1" w:rsidR="00EF7AAF" w:rsidRDefault="00EF7AAF" w14:paraId="6F6A0FA5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putative zinc-binding alcohol dehydrogenase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52E724AD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cohol dehydrogenase</w:t>
            </w:r>
          </w:p>
        </w:tc>
        <w:tc>
          <w:tcPr>
            <w:tcW w:w="2009" w:type="dxa"/>
            <w:tcMar/>
          </w:tcPr>
          <w:p w:rsidR="0DE53EE2" w:rsidP="0DE53EE2" w:rsidRDefault="0DE53EE2" w14:paraId="2E3CDCEC" w14:textId="3935A176">
            <w:pPr>
              <w:spacing w:before="0" w:beforeAutospacing="off" w:after="0" w:afterAutospacing="off"/>
              <w:rPr/>
            </w:pP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</w:rPr>
              <w:t>Rhodococcus</w:t>
            </w: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 xml:space="preserve"> sp. X156</w:t>
            </w:r>
          </w:p>
        </w:tc>
        <w:tc>
          <w:tcPr>
            <w:tcW w:w="1334" w:type="dxa"/>
            <w:noWrap/>
            <w:tcMar/>
            <w:hideMark/>
          </w:tcPr>
          <w:p w:rsidRPr="00DA63E1" w:rsidR="00EF7AAF" w:rsidRDefault="00EF7AAF" w14:paraId="0876E4E1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k141_137453</w:t>
            </w:r>
          </w:p>
        </w:tc>
        <w:tc>
          <w:tcPr>
            <w:tcW w:w="996" w:type="dxa"/>
            <w:noWrap/>
            <w:tcMar/>
            <w:hideMark/>
          </w:tcPr>
          <w:p w:rsidRPr="00DA63E1" w:rsidR="00EF7AAF" w:rsidP="00EF7AAF" w:rsidRDefault="00EF7AAF" w14:paraId="54375205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56</w:t>
            </w:r>
          </w:p>
        </w:tc>
      </w:tr>
      <w:tr w:rsidRPr="00DA63E1" w:rsidR="00DA63E1" w:rsidTr="0DE53EE2" w14:paraId="3CB015EF" w14:textId="77777777">
        <w:trPr>
          <w:trHeight w:val="285"/>
        </w:trPr>
        <w:tc>
          <w:tcPr>
            <w:tcW w:w="800" w:type="dxa"/>
            <w:noWrap/>
            <w:tcMar/>
            <w:hideMark/>
          </w:tcPr>
          <w:p w:rsidRPr="00DA63E1" w:rsidR="00EF7AAF" w:rsidP="00EF7AAF" w:rsidRDefault="00EF7AAF" w14:paraId="1AF39C9E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98865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0ECC1292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JAMPHOOB_99941</w:t>
            </w:r>
          </w:p>
        </w:tc>
        <w:tc>
          <w:tcPr>
            <w:tcW w:w="812" w:type="dxa"/>
            <w:noWrap/>
            <w:tcMar/>
            <w:hideMark/>
          </w:tcPr>
          <w:p w:rsidRPr="00DA63E1" w:rsidR="00EF7AAF" w:rsidP="00EF7AAF" w:rsidRDefault="00EF7AAF" w14:paraId="45F13538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876</w:t>
            </w:r>
          </w:p>
        </w:tc>
        <w:tc>
          <w:tcPr>
            <w:tcW w:w="937" w:type="dxa"/>
            <w:noWrap/>
            <w:tcMar/>
            <w:hideMark/>
          </w:tcPr>
          <w:p w:rsidRPr="00DA63E1" w:rsidR="00EF7AAF" w:rsidRDefault="00EF7AAF" w14:paraId="51937870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puuC_1</w:t>
            </w:r>
          </w:p>
        </w:tc>
        <w:tc>
          <w:tcPr>
            <w:tcW w:w="1045" w:type="dxa"/>
            <w:noWrap/>
            <w:tcMar/>
            <w:hideMark/>
          </w:tcPr>
          <w:p w:rsidRPr="00DA63E1" w:rsidR="00EF7AAF" w:rsidRDefault="00EF7AAF" w14:paraId="21804B63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.2.1.5</w:t>
            </w:r>
          </w:p>
        </w:tc>
        <w:tc>
          <w:tcPr>
            <w:tcW w:w="1997" w:type="dxa"/>
            <w:noWrap/>
            <w:tcMar/>
            <w:hideMark/>
          </w:tcPr>
          <w:p w:rsidRPr="00DA63E1" w:rsidR="00EF7AAF" w:rsidRDefault="00EF7AAF" w14:paraId="51D8E19E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NADP/NAD-dependent aldehyde dehydrogenase PuuC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08543D46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dehyde dehydrogenase</w:t>
            </w:r>
          </w:p>
        </w:tc>
        <w:tc>
          <w:tcPr>
            <w:tcW w:w="2009" w:type="dxa"/>
            <w:tcMar/>
          </w:tcPr>
          <w:p w:rsidR="0DE53EE2" w:rsidP="0DE53EE2" w:rsidRDefault="0DE53EE2" w14:paraId="3DFD6FBA" w14:textId="1CE1113B">
            <w:pPr>
              <w:spacing w:before="0" w:beforeAutospacing="off" w:after="0" w:afterAutospacing="off"/>
              <w:rPr/>
            </w:pP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</w:rPr>
              <w:t>Hoeflea</w:t>
            </w: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 xml:space="preserve"> sp. IMCC20628</w:t>
            </w:r>
          </w:p>
        </w:tc>
        <w:tc>
          <w:tcPr>
            <w:tcW w:w="1334" w:type="dxa"/>
            <w:noWrap/>
            <w:tcMar/>
            <w:hideMark/>
          </w:tcPr>
          <w:p w:rsidRPr="00DA63E1" w:rsidR="00EF7AAF" w:rsidRDefault="00EF7AAF" w14:paraId="22BF55DD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k141_213446</w:t>
            </w:r>
          </w:p>
        </w:tc>
        <w:tc>
          <w:tcPr>
            <w:tcW w:w="996" w:type="dxa"/>
            <w:noWrap/>
            <w:tcMar/>
            <w:hideMark/>
          </w:tcPr>
          <w:p w:rsidRPr="00DA63E1" w:rsidR="00EF7AAF" w:rsidP="00EF7AAF" w:rsidRDefault="00EF7AAF" w14:paraId="214DB1F0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</w:tr>
      <w:tr w:rsidRPr="00DA63E1" w:rsidR="00DA63E1" w:rsidTr="0DE53EE2" w14:paraId="38DEB40C" w14:textId="77777777">
        <w:trPr>
          <w:trHeight w:val="285"/>
        </w:trPr>
        <w:tc>
          <w:tcPr>
            <w:tcW w:w="800" w:type="dxa"/>
            <w:noWrap/>
            <w:tcMar/>
            <w:hideMark/>
          </w:tcPr>
          <w:p w:rsidRPr="00DA63E1" w:rsidR="00EF7AAF" w:rsidP="00EF7AAF" w:rsidRDefault="00EF7AAF" w14:paraId="4A46522F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01219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06CB9F2F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JAMPHOOB_102311</w:t>
            </w:r>
          </w:p>
        </w:tc>
        <w:tc>
          <w:tcPr>
            <w:tcW w:w="812" w:type="dxa"/>
            <w:noWrap/>
            <w:tcMar/>
            <w:hideMark/>
          </w:tcPr>
          <w:p w:rsidRPr="00DA63E1" w:rsidR="00EF7AAF" w:rsidP="00EF7AAF" w:rsidRDefault="00EF7AAF" w14:paraId="4CA673D6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38</w:t>
            </w:r>
          </w:p>
        </w:tc>
        <w:tc>
          <w:tcPr>
            <w:tcW w:w="937" w:type="dxa"/>
            <w:noWrap/>
            <w:tcMar/>
            <w:hideMark/>
          </w:tcPr>
          <w:p w:rsidRPr="00DA63E1" w:rsidR="00EF7AAF" w:rsidRDefault="00EF7AAF" w14:paraId="28B6C790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dHT_5</w:t>
            </w:r>
          </w:p>
        </w:tc>
        <w:tc>
          <w:tcPr>
            <w:tcW w:w="1045" w:type="dxa"/>
            <w:noWrap/>
            <w:tcMar/>
            <w:hideMark/>
          </w:tcPr>
          <w:p w:rsidRPr="00DA63E1" w:rsidR="00EF7AAF" w:rsidRDefault="00EF7AAF" w14:paraId="0712AB98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.2.1.5</w:t>
            </w:r>
          </w:p>
        </w:tc>
        <w:tc>
          <w:tcPr>
            <w:tcW w:w="1997" w:type="dxa"/>
            <w:noWrap/>
            <w:tcMar/>
            <w:hideMark/>
          </w:tcPr>
          <w:p w:rsidRPr="00DA63E1" w:rsidR="00EF7AAF" w:rsidRDefault="00EF7AAF" w14:paraId="724D963F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dehyde dehydrogenase, thermostable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2589D949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dehyde dehydrogenase</w:t>
            </w:r>
          </w:p>
        </w:tc>
        <w:tc>
          <w:tcPr>
            <w:tcW w:w="2009" w:type="dxa"/>
            <w:tcMar/>
          </w:tcPr>
          <w:p w:rsidR="0DE53EE2" w:rsidP="0DE53EE2" w:rsidRDefault="0DE53EE2" w14:paraId="150DB2D9" w14:textId="5C0290CF">
            <w:pPr>
              <w:spacing w:before="0" w:beforeAutospacing="off" w:after="0" w:afterAutospacing="off"/>
              <w:rPr/>
            </w:pP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</w:rPr>
              <w:t xml:space="preserve">Mesorhizobium </w:t>
            </w: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 xml:space="preserve">sp. M4B.F.Ca.ET.058.02.1.1 </w:t>
            </w:r>
          </w:p>
        </w:tc>
        <w:tc>
          <w:tcPr>
            <w:tcW w:w="1334" w:type="dxa"/>
            <w:noWrap/>
            <w:tcMar/>
            <w:hideMark/>
          </w:tcPr>
          <w:p w:rsidRPr="00DA63E1" w:rsidR="00EF7AAF" w:rsidRDefault="00EF7AAF" w14:paraId="34619CAA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k141_176790</w:t>
            </w:r>
          </w:p>
        </w:tc>
        <w:tc>
          <w:tcPr>
            <w:tcW w:w="996" w:type="dxa"/>
            <w:noWrap/>
            <w:tcMar/>
            <w:hideMark/>
          </w:tcPr>
          <w:p w:rsidRPr="00DA63E1" w:rsidR="00EF7AAF" w:rsidP="00EF7AAF" w:rsidRDefault="00EF7AAF" w14:paraId="1FC3E2C0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</w:tr>
      <w:tr w:rsidRPr="00DA63E1" w:rsidR="00DA63E1" w:rsidTr="0DE53EE2" w14:paraId="5E2184C6" w14:textId="77777777">
        <w:trPr>
          <w:trHeight w:val="285"/>
        </w:trPr>
        <w:tc>
          <w:tcPr>
            <w:tcW w:w="800" w:type="dxa"/>
            <w:noWrap/>
            <w:tcMar/>
            <w:hideMark/>
          </w:tcPr>
          <w:p w:rsidRPr="00DA63E1" w:rsidR="00EF7AAF" w:rsidP="00EF7AAF" w:rsidRDefault="00EF7AAF" w14:paraId="52ADF119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01727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76072385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JAMPHOOB_102826</w:t>
            </w:r>
          </w:p>
        </w:tc>
        <w:tc>
          <w:tcPr>
            <w:tcW w:w="812" w:type="dxa"/>
            <w:noWrap/>
            <w:tcMar/>
            <w:hideMark/>
          </w:tcPr>
          <w:p w:rsidRPr="00DA63E1" w:rsidR="00EF7AAF" w:rsidP="00EF7AAF" w:rsidRDefault="00EF7AAF" w14:paraId="0AEAA48C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113</w:t>
            </w:r>
          </w:p>
        </w:tc>
        <w:tc>
          <w:tcPr>
            <w:tcW w:w="937" w:type="dxa"/>
            <w:noWrap/>
            <w:tcMar/>
            <w:hideMark/>
          </w:tcPr>
          <w:p w:rsidRPr="00DA63E1" w:rsidR="00EF7AAF" w:rsidRDefault="00EF7AAF" w14:paraId="66B752D1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kB1</w:t>
            </w:r>
          </w:p>
        </w:tc>
        <w:tc>
          <w:tcPr>
            <w:tcW w:w="1045" w:type="dxa"/>
            <w:noWrap/>
            <w:tcMar/>
            <w:hideMark/>
          </w:tcPr>
          <w:p w:rsidRPr="00DA63E1" w:rsidR="00EF7AAF" w:rsidRDefault="00EF7AAF" w14:paraId="21F11277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.14.15.3</w:t>
            </w:r>
          </w:p>
        </w:tc>
        <w:tc>
          <w:tcPr>
            <w:tcW w:w="1997" w:type="dxa"/>
            <w:noWrap/>
            <w:tcMar/>
            <w:hideMark/>
          </w:tcPr>
          <w:p w:rsidRPr="00DA63E1" w:rsidR="00EF7AAF" w:rsidRDefault="00EF7AAF" w14:paraId="385E2058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kane 1-monooxygenase 1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0E0BA3E4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kane hydroxylase</w:t>
            </w:r>
          </w:p>
        </w:tc>
        <w:tc>
          <w:tcPr>
            <w:tcW w:w="2009" w:type="dxa"/>
            <w:tcMar/>
          </w:tcPr>
          <w:p w:rsidR="0DE53EE2" w:rsidP="0DE53EE2" w:rsidRDefault="0DE53EE2" w14:paraId="0F7586C6" w14:textId="0F63E431">
            <w:pPr>
              <w:spacing w:before="0" w:beforeAutospacing="off" w:after="0" w:afterAutospacing="off"/>
              <w:rPr/>
            </w:pP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</w:rPr>
              <w:t>Thiohalobacter thiocyanaticus</w:t>
            </w:r>
          </w:p>
        </w:tc>
        <w:tc>
          <w:tcPr>
            <w:tcW w:w="1334" w:type="dxa"/>
            <w:noWrap/>
            <w:tcMar/>
            <w:hideMark/>
          </w:tcPr>
          <w:p w:rsidRPr="00DA63E1" w:rsidR="00EF7AAF" w:rsidRDefault="00EF7AAF" w14:paraId="6F9B2616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k141_292792</w:t>
            </w:r>
          </w:p>
        </w:tc>
        <w:tc>
          <w:tcPr>
            <w:tcW w:w="996" w:type="dxa"/>
            <w:noWrap/>
            <w:tcMar/>
            <w:hideMark/>
          </w:tcPr>
          <w:p w:rsidRPr="00DA63E1" w:rsidR="00EF7AAF" w:rsidP="00EF7AAF" w:rsidRDefault="00EF7AAF" w14:paraId="2E11060A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772</w:t>
            </w:r>
          </w:p>
        </w:tc>
      </w:tr>
      <w:tr w:rsidRPr="00DA63E1" w:rsidR="00DA63E1" w:rsidTr="0DE53EE2" w14:paraId="379E121E" w14:textId="77777777">
        <w:trPr>
          <w:trHeight w:val="285"/>
        </w:trPr>
        <w:tc>
          <w:tcPr>
            <w:tcW w:w="800" w:type="dxa"/>
            <w:noWrap/>
            <w:tcMar/>
            <w:hideMark/>
          </w:tcPr>
          <w:p w:rsidRPr="00DA63E1" w:rsidR="00EF7AAF" w:rsidP="00EF7AAF" w:rsidRDefault="00EF7AAF" w14:paraId="46EF8349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lastRenderedPageBreak/>
              <w:t>105339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6D8C5BD0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JAMPHOOB_106489</w:t>
            </w:r>
          </w:p>
        </w:tc>
        <w:tc>
          <w:tcPr>
            <w:tcW w:w="812" w:type="dxa"/>
            <w:noWrap/>
            <w:tcMar/>
            <w:hideMark/>
          </w:tcPr>
          <w:p w:rsidRPr="00DA63E1" w:rsidR="00EF7AAF" w:rsidP="00EF7AAF" w:rsidRDefault="00EF7AAF" w14:paraId="3CAB21AA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564</w:t>
            </w:r>
          </w:p>
        </w:tc>
        <w:tc>
          <w:tcPr>
            <w:tcW w:w="937" w:type="dxa"/>
            <w:noWrap/>
            <w:tcMar/>
            <w:hideMark/>
          </w:tcPr>
          <w:p w:rsidRPr="00DA63E1" w:rsidR="00EF7AAF" w:rsidRDefault="00EF7AAF" w14:paraId="0C374E34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dh_12</w:t>
            </w:r>
          </w:p>
        </w:tc>
        <w:tc>
          <w:tcPr>
            <w:tcW w:w="1045" w:type="dxa"/>
            <w:noWrap/>
            <w:tcMar/>
            <w:hideMark/>
          </w:tcPr>
          <w:p w:rsidRPr="00DA63E1" w:rsidR="00EF7AAF" w:rsidRDefault="00EF7AAF" w14:paraId="40BFD365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.1.1.1</w:t>
            </w:r>
          </w:p>
        </w:tc>
        <w:tc>
          <w:tcPr>
            <w:tcW w:w="1997" w:type="dxa"/>
            <w:noWrap/>
            <w:tcMar/>
            <w:hideMark/>
          </w:tcPr>
          <w:p w:rsidRPr="00DA63E1" w:rsidR="00EF7AAF" w:rsidRDefault="00EF7AAF" w14:paraId="1A1D8D81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cohol dehydrogenase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7ACA5019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cohol dehydrogenase</w:t>
            </w:r>
          </w:p>
        </w:tc>
        <w:tc>
          <w:tcPr>
            <w:tcW w:w="2009" w:type="dxa"/>
            <w:tcMar/>
          </w:tcPr>
          <w:p w:rsidR="0DE53EE2" w:rsidP="0DE53EE2" w:rsidRDefault="0DE53EE2" w14:paraId="45FE5ED2" w14:textId="7550E526">
            <w:pPr>
              <w:spacing w:before="0" w:beforeAutospacing="off" w:after="0" w:afterAutospacing="off"/>
              <w:rPr/>
            </w:pP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</w:rPr>
              <w:t xml:space="preserve">Deltaproteobacteria </w:t>
            </w: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>bacterium isolate bin162</w:t>
            </w:r>
          </w:p>
        </w:tc>
        <w:tc>
          <w:tcPr>
            <w:tcW w:w="1334" w:type="dxa"/>
            <w:noWrap/>
            <w:tcMar/>
            <w:hideMark/>
          </w:tcPr>
          <w:p w:rsidRPr="00DA63E1" w:rsidR="00EF7AAF" w:rsidRDefault="00EF7AAF" w14:paraId="3E6FBECD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k141_61094</w:t>
            </w:r>
          </w:p>
        </w:tc>
        <w:tc>
          <w:tcPr>
            <w:tcW w:w="996" w:type="dxa"/>
            <w:noWrap/>
            <w:tcMar/>
            <w:hideMark/>
          </w:tcPr>
          <w:p w:rsidRPr="00DA63E1" w:rsidR="00EF7AAF" w:rsidP="00EF7AAF" w:rsidRDefault="00EF7AAF" w14:paraId="5FF791B7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</w:tr>
      <w:tr w:rsidRPr="00DA63E1" w:rsidR="00DA63E1" w:rsidTr="0DE53EE2" w14:paraId="1367F926" w14:textId="77777777">
        <w:trPr>
          <w:trHeight w:val="285"/>
        </w:trPr>
        <w:tc>
          <w:tcPr>
            <w:tcW w:w="800" w:type="dxa"/>
            <w:noWrap/>
            <w:tcMar/>
            <w:hideMark/>
          </w:tcPr>
          <w:p w:rsidRPr="00DA63E1" w:rsidR="00EF7AAF" w:rsidP="00EF7AAF" w:rsidRDefault="00EF7AAF" w14:paraId="4629CD4F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05625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4CB62352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JAMPHOOB_106782</w:t>
            </w:r>
          </w:p>
        </w:tc>
        <w:tc>
          <w:tcPr>
            <w:tcW w:w="812" w:type="dxa"/>
            <w:noWrap/>
            <w:tcMar/>
            <w:hideMark/>
          </w:tcPr>
          <w:p w:rsidRPr="00DA63E1" w:rsidR="00EF7AAF" w:rsidP="00EF7AAF" w:rsidRDefault="00EF7AAF" w14:paraId="0275CF8B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513</w:t>
            </w:r>
          </w:p>
        </w:tc>
        <w:tc>
          <w:tcPr>
            <w:tcW w:w="937" w:type="dxa"/>
            <w:noWrap/>
            <w:tcMar/>
            <w:hideMark/>
          </w:tcPr>
          <w:p w:rsidRPr="00DA63E1" w:rsidR="00EF7AAF" w:rsidRDefault="00EF7AAF" w14:paraId="7CA7B74C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dhA_10</w:t>
            </w:r>
          </w:p>
        </w:tc>
        <w:tc>
          <w:tcPr>
            <w:tcW w:w="1045" w:type="dxa"/>
            <w:noWrap/>
            <w:tcMar/>
            <w:hideMark/>
          </w:tcPr>
          <w:p w:rsidRPr="00DA63E1" w:rsidR="00EF7AAF" w:rsidRDefault="00EF7AAF" w14:paraId="492FDA78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.1.1.1</w:t>
            </w:r>
          </w:p>
        </w:tc>
        <w:tc>
          <w:tcPr>
            <w:tcW w:w="1997" w:type="dxa"/>
            <w:noWrap/>
            <w:tcMar/>
            <w:hideMark/>
          </w:tcPr>
          <w:p w:rsidRPr="00DA63E1" w:rsidR="00EF7AAF" w:rsidRDefault="00EF7AAF" w14:paraId="4BDD01BD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putative alcohol dehydrogenase AdhA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789888D2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cohol dehydrogenase</w:t>
            </w:r>
          </w:p>
        </w:tc>
        <w:tc>
          <w:tcPr>
            <w:tcW w:w="2009" w:type="dxa"/>
            <w:tcMar/>
          </w:tcPr>
          <w:p w:rsidR="0DE53EE2" w:rsidP="0DE53EE2" w:rsidRDefault="0DE53EE2" w14:paraId="5AC93CAA" w14:textId="618151BA">
            <w:pPr>
              <w:spacing w:before="0" w:beforeAutospacing="off" w:after="0" w:afterAutospacing="off"/>
              <w:rPr/>
            </w:pP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</w:rPr>
              <w:t>Caldithrix abyssi</w:t>
            </w: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 xml:space="preserve"> DSM 13497</w:t>
            </w:r>
          </w:p>
        </w:tc>
        <w:tc>
          <w:tcPr>
            <w:tcW w:w="1334" w:type="dxa"/>
            <w:noWrap/>
            <w:tcMar/>
            <w:hideMark/>
          </w:tcPr>
          <w:p w:rsidRPr="00DA63E1" w:rsidR="00EF7AAF" w:rsidRDefault="00EF7AAF" w14:paraId="0EC5E657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k141_214852</w:t>
            </w:r>
          </w:p>
        </w:tc>
        <w:tc>
          <w:tcPr>
            <w:tcW w:w="996" w:type="dxa"/>
            <w:noWrap/>
            <w:tcMar/>
            <w:hideMark/>
          </w:tcPr>
          <w:p w:rsidRPr="00DA63E1" w:rsidR="00EF7AAF" w:rsidP="00EF7AAF" w:rsidRDefault="00EF7AAF" w14:paraId="5922496E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</w:tr>
      <w:tr w:rsidRPr="00DA63E1" w:rsidR="00DA63E1" w:rsidTr="0DE53EE2" w14:paraId="5AF80F6E" w14:textId="77777777">
        <w:trPr>
          <w:trHeight w:val="285"/>
        </w:trPr>
        <w:tc>
          <w:tcPr>
            <w:tcW w:w="800" w:type="dxa"/>
            <w:noWrap/>
            <w:tcMar/>
            <w:hideMark/>
          </w:tcPr>
          <w:p w:rsidRPr="00DA63E1" w:rsidR="00EF7AAF" w:rsidP="00EF7AAF" w:rsidRDefault="00EF7AAF" w14:paraId="16CDE7C5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06984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7441368C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JAMPHOOB_108156</w:t>
            </w:r>
          </w:p>
        </w:tc>
        <w:tc>
          <w:tcPr>
            <w:tcW w:w="812" w:type="dxa"/>
            <w:noWrap/>
            <w:tcMar/>
            <w:hideMark/>
          </w:tcPr>
          <w:p w:rsidRPr="00DA63E1" w:rsidR="00EF7AAF" w:rsidP="00EF7AAF" w:rsidRDefault="00EF7AAF" w14:paraId="04D68BBA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507</w:t>
            </w:r>
          </w:p>
        </w:tc>
        <w:tc>
          <w:tcPr>
            <w:tcW w:w="937" w:type="dxa"/>
            <w:noWrap/>
            <w:tcMar/>
            <w:hideMark/>
          </w:tcPr>
          <w:p w:rsidRPr="00DA63E1" w:rsidR="00EF7AAF" w:rsidRDefault="00EF7AAF" w14:paraId="35BB2395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kH_1</w:t>
            </w:r>
          </w:p>
        </w:tc>
        <w:tc>
          <w:tcPr>
            <w:tcW w:w="1045" w:type="dxa"/>
            <w:noWrap/>
            <w:tcMar/>
            <w:hideMark/>
          </w:tcPr>
          <w:p w:rsidRPr="00DA63E1" w:rsidR="00EF7AAF" w:rsidRDefault="00EF7AAF" w14:paraId="6750C9C4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.2.1.3</w:t>
            </w:r>
          </w:p>
        </w:tc>
        <w:tc>
          <w:tcPr>
            <w:tcW w:w="1997" w:type="dxa"/>
            <w:noWrap/>
            <w:tcMar/>
            <w:hideMark/>
          </w:tcPr>
          <w:p w:rsidRPr="00DA63E1" w:rsidR="00EF7AAF" w:rsidRDefault="00EF7AAF" w14:paraId="21595EB7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dehyde dehydrogenase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7C934547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dehyde dehydrogenase</w:t>
            </w:r>
          </w:p>
        </w:tc>
        <w:tc>
          <w:tcPr>
            <w:tcW w:w="2009" w:type="dxa"/>
            <w:tcMar/>
          </w:tcPr>
          <w:p w:rsidR="0DE53EE2" w:rsidP="0DE53EE2" w:rsidRDefault="0DE53EE2" w14:paraId="20ECE8BE" w14:textId="1772E618">
            <w:pPr>
              <w:spacing w:before="0" w:beforeAutospacing="off" w:after="0" w:afterAutospacing="off"/>
              <w:rPr/>
            </w:pP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</w:rPr>
              <w:t xml:space="preserve">Flammeovirgaceae </w:t>
            </w: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 xml:space="preserve">bacterium isolate H1_BAC1 </w:t>
            </w:r>
          </w:p>
        </w:tc>
        <w:tc>
          <w:tcPr>
            <w:tcW w:w="1334" w:type="dxa"/>
            <w:noWrap/>
            <w:tcMar/>
            <w:hideMark/>
          </w:tcPr>
          <w:p w:rsidRPr="00DA63E1" w:rsidR="00EF7AAF" w:rsidRDefault="00EF7AAF" w14:paraId="38D5BAD7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k141_100004</w:t>
            </w:r>
          </w:p>
        </w:tc>
        <w:tc>
          <w:tcPr>
            <w:tcW w:w="996" w:type="dxa"/>
            <w:noWrap/>
            <w:tcMar/>
            <w:hideMark/>
          </w:tcPr>
          <w:p w:rsidRPr="00DA63E1" w:rsidR="00EF7AAF" w:rsidP="00EF7AAF" w:rsidRDefault="00EF7AAF" w14:paraId="7A6DA24B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</w:tr>
      <w:tr w:rsidRPr="00DA63E1" w:rsidR="00DA63E1" w:rsidTr="0DE53EE2" w14:paraId="3040C37D" w14:textId="77777777">
        <w:trPr>
          <w:trHeight w:val="285"/>
        </w:trPr>
        <w:tc>
          <w:tcPr>
            <w:tcW w:w="800" w:type="dxa"/>
            <w:noWrap/>
            <w:tcMar/>
            <w:hideMark/>
          </w:tcPr>
          <w:p w:rsidRPr="00DA63E1" w:rsidR="00EF7AAF" w:rsidP="00EF7AAF" w:rsidRDefault="00EF7AAF" w14:paraId="7974D649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09361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124D9ADE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JAMPHOOB_110567</w:t>
            </w:r>
          </w:p>
        </w:tc>
        <w:tc>
          <w:tcPr>
            <w:tcW w:w="812" w:type="dxa"/>
            <w:noWrap/>
            <w:tcMar/>
            <w:hideMark/>
          </w:tcPr>
          <w:p w:rsidRPr="00DA63E1" w:rsidR="00EF7AAF" w:rsidP="00EF7AAF" w:rsidRDefault="00EF7AAF" w14:paraId="463B034D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396</w:t>
            </w:r>
          </w:p>
        </w:tc>
        <w:tc>
          <w:tcPr>
            <w:tcW w:w="937" w:type="dxa"/>
            <w:noWrap/>
            <w:tcMar/>
            <w:hideMark/>
          </w:tcPr>
          <w:p w:rsidRPr="00DA63E1" w:rsidR="00EF7AAF" w:rsidRDefault="00EF7AAF" w14:paraId="60FA73D7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coD_4</w:t>
            </w:r>
          </w:p>
        </w:tc>
        <w:tc>
          <w:tcPr>
            <w:tcW w:w="1045" w:type="dxa"/>
            <w:noWrap/>
            <w:tcMar/>
            <w:hideMark/>
          </w:tcPr>
          <w:p w:rsidRPr="00DA63E1" w:rsidR="00EF7AAF" w:rsidRDefault="00EF7AAF" w14:paraId="033AFB44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.2.1.3</w:t>
            </w:r>
          </w:p>
        </w:tc>
        <w:tc>
          <w:tcPr>
            <w:tcW w:w="1997" w:type="dxa"/>
            <w:noWrap/>
            <w:tcMar/>
            <w:hideMark/>
          </w:tcPr>
          <w:p w:rsidRPr="00DA63E1" w:rsidR="00EF7AAF" w:rsidRDefault="00EF7AAF" w14:paraId="08C6125C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cetaldehyde dehydrogenase 2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31BAFECF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dehyde dehydrogenase</w:t>
            </w:r>
          </w:p>
        </w:tc>
        <w:tc>
          <w:tcPr>
            <w:tcW w:w="2009" w:type="dxa"/>
            <w:tcMar/>
          </w:tcPr>
          <w:p w:rsidR="0DE53EE2" w:rsidP="0DE53EE2" w:rsidRDefault="0DE53EE2" w14:paraId="30B767FC" w14:textId="2536B6DA">
            <w:pPr>
              <w:spacing w:before="0" w:beforeAutospacing="off" w:after="0" w:afterAutospacing="off"/>
              <w:rPr/>
            </w:pP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</w:rPr>
              <w:t>Methyloceanibacter</w:t>
            </w: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 xml:space="preserve"> sp. wino2</w:t>
            </w:r>
          </w:p>
        </w:tc>
        <w:tc>
          <w:tcPr>
            <w:tcW w:w="1334" w:type="dxa"/>
            <w:noWrap/>
            <w:tcMar/>
            <w:hideMark/>
          </w:tcPr>
          <w:p w:rsidRPr="00DA63E1" w:rsidR="00EF7AAF" w:rsidRDefault="00EF7AAF" w14:paraId="6DCE1C2F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k141_100523</w:t>
            </w:r>
          </w:p>
        </w:tc>
        <w:tc>
          <w:tcPr>
            <w:tcW w:w="996" w:type="dxa"/>
            <w:noWrap/>
            <w:tcMar/>
            <w:hideMark/>
          </w:tcPr>
          <w:p w:rsidRPr="00DA63E1" w:rsidR="00EF7AAF" w:rsidP="00EF7AAF" w:rsidRDefault="00EF7AAF" w14:paraId="171C3598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</w:tr>
      <w:tr w:rsidRPr="00DA63E1" w:rsidR="00DA63E1" w:rsidTr="0DE53EE2" w14:paraId="35E6657C" w14:textId="77777777">
        <w:trPr>
          <w:trHeight w:val="285"/>
        </w:trPr>
        <w:tc>
          <w:tcPr>
            <w:tcW w:w="800" w:type="dxa"/>
            <w:noWrap/>
            <w:tcMar/>
            <w:hideMark/>
          </w:tcPr>
          <w:p w:rsidRPr="00DA63E1" w:rsidR="00EF7AAF" w:rsidP="00EF7AAF" w:rsidRDefault="00EF7AAF" w14:paraId="3F985FE3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10696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53A35A42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JAMPHOOB_111911</w:t>
            </w:r>
          </w:p>
        </w:tc>
        <w:tc>
          <w:tcPr>
            <w:tcW w:w="812" w:type="dxa"/>
            <w:noWrap/>
            <w:tcMar/>
            <w:hideMark/>
          </w:tcPr>
          <w:p w:rsidRPr="00DA63E1" w:rsidR="00EF7AAF" w:rsidP="00EF7AAF" w:rsidRDefault="00EF7AAF" w14:paraId="3CCA8B2A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360</w:t>
            </w:r>
          </w:p>
        </w:tc>
        <w:tc>
          <w:tcPr>
            <w:tcW w:w="937" w:type="dxa"/>
            <w:noWrap/>
            <w:tcMar/>
            <w:hideMark/>
          </w:tcPr>
          <w:p w:rsidRPr="00DA63E1" w:rsidR="00EF7AAF" w:rsidRDefault="00EF7AAF" w14:paraId="4149A765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dhB_3</w:t>
            </w:r>
          </w:p>
        </w:tc>
        <w:tc>
          <w:tcPr>
            <w:tcW w:w="1045" w:type="dxa"/>
            <w:noWrap/>
            <w:tcMar/>
            <w:hideMark/>
          </w:tcPr>
          <w:p w:rsidRPr="00DA63E1" w:rsidR="00EF7AAF" w:rsidRDefault="00EF7AAF" w14:paraId="41A79F10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.1.1.1</w:t>
            </w:r>
          </w:p>
        </w:tc>
        <w:tc>
          <w:tcPr>
            <w:tcW w:w="1997" w:type="dxa"/>
            <w:noWrap/>
            <w:tcMar/>
            <w:hideMark/>
          </w:tcPr>
          <w:p w:rsidRPr="00DA63E1" w:rsidR="00EF7AAF" w:rsidRDefault="00EF7AAF" w14:paraId="568E0CB1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cohol dehydrogenase 2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2289C103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cohol dehydrogenase</w:t>
            </w:r>
          </w:p>
        </w:tc>
        <w:tc>
          <w:tcPr>
            <w:tcW w:w="2009" w:type="dxa"/>
            <w:tcMar/>
          </w:tcPr>
          <w:p w:rsidR="0DE53EE2" w:rsidP="0DE53EE2" w:rsidRDefault="0DE53EE2" w14:paraId="18E1FC38" w14:textId="0979D10E">
            <w:pPr>
              <w:spacing w:before="0" w:beforeAutospacing="off" w:after="0" w:afterAutospacing="off"/>
              <w:rPr/>
            </w:pP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</w:rPr>
              <w:t>Pseudomonas lalucatii</w:t>
            </w: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 xml:space="preserve"> strain R1b52 </w:t>
            </w:r>
          </w:p>
        </w:tc>
        <w:tc>
          <w:tcPr>
            <w:tcW w:w="1334" w:type="dxa"/>
            <w:noWrap/>
            <w:tcMar/>
            <w:hideMark/>
          </w:tcPr>
          <w:p w:rsidRPr="00DA63E1" w:rsidR="00EF7AAF" w:rsidRDefault="00EF7AAF" w14:paraId="19BE5A59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k141_215973</w:t>
            </w:r>
          </w:p>
        </w:tc>
        <w:tc>
          <w:tcPr>
            <w:tcW w:w="996" w:type="dxa"/>
            <w:noWrap/>
            <w:tcMar/>
            <w:hideMark/>
          </w:tcPr>
          <w:p w:rsidRPr="00DA63E1" w:rsidR="00EF7AAF" w:rsidP="00EF7AAF" w:rsidRDefault="00EF7AAF" w14:paraId="369CBC09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</w:tr>
      <w:tr w:rsidRPr="00DA63E1" w:rsidR="00DA63E1" w:rsidTr="0DE53EE2" w14:paraId="60DC1938" w14:textId="77777777">
        <w:trPr>
          <w:trHeight w:val="285"/>
        </w:trPr>
        <w:tc>
          <w:tcPr>
            <w:tcW w:w="800" w:type="dxa"/>
            <w:noWrap/>
            <w:tcMar/>
            <w:hideMark/>
          </w:tcPr>
          <w:p w:rsidRPr="00DA63E1" w:rsidR="00EF7AAF" w:rsidP="00EF7AAF" w:rsidRDefault="00EF7AAF" w14:paraId="62D01312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11975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63788F40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JAMPHOOB_113207</w:t>
            </w:r>
          </w:p>
        </w:tc>
        <w:tc>
          <w:tcPr>
            <w:tcW w:w="812" w:type="dxa"/>
            <w:noWrap/>
            <w:tcMar/>
            <w:hideMark/>
          </w:tcPr>
          <w:p w:rsidRPr="00DA63E1" w:rsidR="00EF7AAF" w:rsidP="00EF7AAF" w:rsidRDefault="00EF7AAF" w14:paraId="231C71CE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324</w:t>
            </w:r>
          </w:p>
        </w:tc>
        <w:tc>
          <w:tcPr>
            <w:tcW w:w="937" w:type="dxa"/>
            <w:noWrap/>
            <w:tcMar/>
            <w:hideMark/>
          </w:tcPr>
          <w:p w:rsidRPr="00DA63E1" w:rsidR="00EF7AAF" w:rsidP="00EF7AAF" w:rsidRDefault="00EF7AAF" w14:paraId="1546A05D" w14:textId="7777777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5" w:type="dxa"/>
            <w:noWrap/>
            <w:tcMar/>
            <w:hideMark/>
          </w:tcPr>
          <w:p w:rsidRPr="00DA63E1" w:rsidR="00EF7AAF" w:rsidRDefault="00EF7AAF" w14:paraId="5182CFEC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.1.1.1</w:t>
            </w:r>
          </w:p>
        </w:tc>
        <w:tc>
          <w:tcPr>
            <w:tcW w:w="1997" w:type="dxa"/>
            <w:noWrap/>
            <w:tcMar/>
            <w:hideMark/>
          </w:tcPr>
          <w:p w:rsidRPr="00DA63E1" w:rsidR="00EF7AAF" w:rsidRDefault="00EF7AAF" w14:paraId="226F7D28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putative zinc-binding alcohol dehydrogenase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2A213B01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cohol dehydrogenase</w:t>
            </w:r>
          </w:p>
        </w:tc>
        <w:tc>
          <w:tcPr>
            <w:tcW w:w="2009" w:type="dxa"/>
            <w:tcMar/>
          </w:tcPr>
          <w:p w:rsidR="0DE53EE2" w:rsidP="0DE53EE2" w:rsidRDefault="0DE53EE2" w14:paraId="431D1A25" w14:textId="2B636B86">
            <w:pPr>
              <w:spacing w:before="0" w:beforeAutospacing="off" w:after="0" w:afterAutospacing="off"/>
              <w:rPr/>
            </w:pP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</w:rPr>
              <w:t>Streptomyces venezuelae</w:t>
            </w: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 xml:space="preserve"> strain ATCC 21782</w:t>
            </w:r>
          </w:p>
        </w:tc>
        <w:tc>
          <w:tcPr>
            <w:tcW w:w="1334" w:type="dxa"/>
            <w:noWrap/>
            <w:tcMar/>
            <w:hideMark/>
          </w:tcPr>
          <w:p w:rsidRPr="00DA63E1" w:rsidR="00EF7AAF" w:rsidRDefault="00EF7AAF" w14:paraId="57E1562D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k141_179154</w:t>
            </w:r>
          </w:p>
        </w:tc>
        <w:tc>
          <w:tcPr>
            <w:tcW w:w="996" w:type="dxa"/>
            <w:noWrap/>
            <w:tcMar/>
            <w:hideMark/>
          </w:tcPr>
          <w:p w:rsidRPr="00DA63E1" w:rsidR="00EF7AAF" w:rsidP="00EF7AAF" w:rsidRDefault="00EF7AAF" w14:paraId="7AB3DAC1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</w:tr>
      <w:tr w:rsidRPr="00DA63E1" w:rsidR="00DA63E1" w:rsidTr="0DE53EE2" w14:paraId="3F27DEB4" w14:textId="77777777">
        <w:trPr>
          <w:trHeight w:val="285"/>
        </w:trPr>
        <w:tc>
          <w:tcPr>
            <w:tcW w:w="800" w:type="dxa"/>
            <w:noWrap/>
            <w:tcMar/>
            <w:hideMark/>
          </w:tcPr>
          <w:p w:rsidRPr="00DA63E1" w:rsidR="00EF7AAF" w:rsidP="00EF7AAF" w:rsidRDefault="00EF7AAF" w14:paraId="76C063F7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14639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4DC7E6C7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JAMPHOOB_115902</w:t>
            </w:r>
          </w:p>
        </w:tc>
        <w:tc>
          <w:tcPr>
            <w:tcW w:w="812" w:type="dxa"/>
            <w:noWrap/>
            <w:tcMar/>
            <w:hideMark/>
          </w:tcPr>
          <w:p w:rsidRPr="00DA63E1" w:rsidR="00EF7AAF" w:rsidP="00EF7AAF" w:rsidRDefault="00EF7AAF" w14:paraId="08ED3770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011</w:t>
            </w:r>
          </w:p>
        </w:tc>
        <w:tc>
          <w:tcPr>
            <w:tcW w:w="937" w:type="dxa"/>
            <w:noWrap/>
            <w:tcMar/>
            <w:hideMark/>
          </w:tcPr>
          <w:p w:rsidRPr="00DA63E1" w:rsidR="00EF7AAF" w:rsidP="00EF7AAF" w:rsidRDefault="00EF7AAF" w14:paraId="0F7480AF" w14:textId="7777777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5" w:type="dxa"/>
            <w:noWrap/>
            <w:tcMar/>
            <w:hideMark/>
          </w:tcPr>
          <w:p w:rsidRPr="00DA63E1" w:rsidR="00EF7AAF" w:rsidRDefault="00EF7AAF" w14:paraId="03796782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.1.1.1</w:t>
            </w:r>
          </w:p>
        </w:tc>
        <w:tc>
          <w:tcPr>
            <w:tcW w:w="1997" w:type="dxa"/>
            <w:noWrap/>
            <w:tcMar/>
            <w:hideMark/>
          </w:tcPr>
          <w:p w:rsidRPr="00DA63E1" w:rsidR="00EF7AAF" w:rsidRDefault="00EF7AAF" w14:paraId="6384A6F6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cohol dehydrogenase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7306292B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cohol dehydrogenase</w:t>
            </w:r>
          </w:p>
        </w:tc>
        <w:tc>
          <w:tcPr>
            <w:tcW w:w="2009" w:type="dxa"/>
            <w:tcMar/>
          </w:tcPr>
          <w:p w:rsidR="0DE53EE2" w:rsidP="0DE53EE2" w:rsidRDefault="0DE53EE2" w14:paraId="7D9C6257" w14:textId="04F46285">
            <w:pPr>
              <w:spacing w:before="0" w:beforeAutospacing="off" w:after="0" w:afterAutospacing="off"/>
              <w:rPr/>
            </w:pP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</w:rPr>
              <w:t>Peribacillus butanolivorans</w:t>
            </w: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 xml:space="preserve"> strain KJ40</w:t>
            </w:r>
          </w:p>
        </w:tc>
        <w:tc>
          <w:tcPr>
            <w:tcW w:w="1334" w:type="dxa"/>
            <w:noWrap/>
            <w:tcMar/>
            <w:hideMark/>
          </w:tcPr>
          <w:p w:rsidRPr="00DA63E1" w:rsidR="00EF7AAF" w:rsidRDefault="00EF7AAF" w14:paraId="4E6655D9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k141_63149</w:t>
            </w:r>
          </w:p>
        </w:tc>
        <w:tc>
          <w:tcPr>
            <w:tcW w:w="996" w:type="dxa"/>
            <w:noWrap/>
            <w:tcMar/>
            <w:hideMark/>
          </w:tcPr>
          <w:p w:rsidRPr="00DA63E1" w:rsidR="00EF7AAF" w:rsidP="00EF7AAF" w:rsidRDefault="00EF7AAF" w14:paraId="46F85028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80</w:t>
            </w:r>
          </w:p>
        </w:tc>
      </w:tr>
      <w:tr w:rsidRPr="00DA63E1" w:rsidR="00DA63E1" w:rsidTr="0DE53EE2" w14:paraId="4621ACC0" w14:textId="77777777">
        <w:trPr>
          <w:trHeight w:val="285"/>
        </w:trPr>
        <w:tc>
          <w:tcPr>
            <w:tcW w:w="800" w:type="dxa"/>
            <w:noWrap/>
            <w:tcMar/>
            <w:hideMark/>
          </w:tcPr>
          <w:p w:rsidRPr="00DA63E1" w:rsidR="00EF7AAF" w:rsidP="00EF7AAF" w:rsidRDefault="00EF7AAF" w14:paraId="779786DD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23127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0B1DC692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JAMPHOOB_124473</w:t>
            </w:r>
          </w:p>
        </w:tc>
        <w:tc>
          <w:tcPr>
            <w:tcW w:w="812" w:type="dxa"/>
            <w:noWrap/>
            <w:tcMar/>
            <w:hideMark/>
          </w:tcPr>
          <w:p w:rsidRPr="00DA63E1" w:rsidR="00EF7AAF" w:rsidP="00EF7AAF" w:rsidRDefault="00EF7AAF" w14:paraId="1057934D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720</w:t>
            </w:r>
          </w:p>
        </w:tc>
        <w:tc>
          <w:tcPr>
            <w:tcW w:w="937" w:type="dxa"/>
            <w:noWrap/>
            <w:tcMar/>
            <w:hideMark/>
          </w:tcPr>
          <w:p w:rsidRPr="00DA63E1" w:rsidR="00EF7AAF" w:rsidRDefault="00EF7AAF" w14:paraId="0ABAB6A9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dh_13</w:t>
            </w:r>
          </w:p>
        </w:tc>
        <w:tc>
          <w:tcPr>
            <w:tcW w:w="1045" w:type="dxa"/>
            <w:noWrap/>
            <w:tcMar/>
            <w:hideMark/>
          </w:tcPr>
          <w:p w:rsidRPr="00DA63E1" w:rsidR="00EF7AAF" w:rsidRDefault="00EF7AAF" w14:paraId="37FE2206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.1.1.1</w:t>
            </w:r>
          </w:p>
        </w:tc>
        <w:tc>
          <w:tcPr>
            <w:tcW w:w="1997" w:type="dxa"/>
            <w:noWrap/>
            <w:tcMar/>
            <w:hideMark/>
          </w:tcPr>
          <w:p w:rsidRPr="00DA63E1" w:rsidR="00EF7AAF" w:rsidRDefault="00EF7AAF" w14:paraId="2B6C1599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cohol dehydrogenase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6C856B1E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cohol dehydrogenase</w:t>
            </w:r>
          </w:p>
        </w:tc>
        <w:tc>
          <w:tcPr>
            <w:tcW w:w="2009" w:type="dxa"/>
            <w:tcMar/>
          </w:tcPr>
          <w:p w:rsidR="0DE53EE2" w:rsidP="0DE53EE2" w:rsidRDefault="0DE53EE2" w14:paraId="2F0F519A" w14:textId="21E98CC2">
            <w:pPr>
              <w:spacing w:before="0" w:beforeAutospacing="off" w:after="0" w:afterAutospacing="off"/>
              <w:rPr/>
            </w:pP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</w:rPr>
              <w:t>Kitasatospora aureofaciens</w:t>
            </w: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 xml:space="preserve"> Tu117</w:t>
            </w:r>
          </w:p>
        </w:tc>
        <w:tc>
          <w:tcPr>
            <w:tcW w:w="1334" w:type="dxa"/>
            <w:noWrap/>
            <w:tcMar/>
            <w:hideMark/>
          </w:tcPr>
          <w:p w:rsidRPr="00DA63E1" w:rsidR="00EF7AAF" w:rsidRDefault="00EF7AAF" w14:paraId="556B4440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k141_64990</w:t>
            </w:r>
          </w:p>
        </w:tc>
        <w:tc>
          <w:tcPr>
            <w:tcW w:w="996" w:type="dxa"/>
            <w:noWrap/>
            <w:tcMar/>
            <w:hideMark/>
          </w:tcPr>
          <w:p w:rsidRPr="00DA63E1" w:rsidR="00EF7AAF" w:rsidP="00EF7AAF" w:rsidRDefault="00EF7AAF" w14:paraId="0F2629E3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</w:tr>
      <w:tr w:rsidRPr="00DA63E1" w:rsidR="00DA63E1" w:rsidTr="0DE53EE2" w14:paraId="0C40C56B" w14:textId="77777777">
        <w:trPr>
          <w:trHeight w:val="285"/>
        </w:trPr>
        <w:tc>
          <w:tcPr>
            <w:tcW w:w="800" w:type="dxa"/>
            <w:noWrap/>
            <w:tcMar/>
            <w:hideMark/>
          </w:tcPr>
          <w:p w:rsidRPr="00DA63E1" w:rsidR="00EF7AAF" w:rsidP="00EF7AAF" w:rsidRDefault="00EF7AAF" w14:paraId="14ED1FF0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25883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67EEFA06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JAMPHOOB_127262</w:t>
            </w:r>
          </w:p>
        </w:tc>
        <w:tc>
          <w:tcPr>
            <w:tcW w:w="812" w:type="dxa"/>
            <w:noWrap/>
            <w:tcMar/>
            <w:hideMark/>
          </w:tcPr>
          <w:p w:rsidRPr="00DA63E1" w:rsidR="00EF7AAF" w:rsidP="00EF7AAF" w:rsidRDefault="00EF7AAF" w14:paraId="55FAAF17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567</w:t>
            </w:r>
          </w:p>
        </w:tc>
        <w:tc>
          <w:tcPr>
            <w:tcW w:w="937" w:type="dxa"/>
            <w:noWrap/>
            <w:tcMar/>
            <w:hideMark/>
          </w:tcPr>
          <w:p w:rsidRPr="00DA63E1" w:rsidR="00EF7AAF" w:rsidRDefault="00EF7AAF" w14:paraId="0D1BE950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dhT_5</w:t>
            </w:r>
          </w:p>
        </w:tc>
        <w:tc>
          <w:tcPr>
            <w:tcW w:w="1045" w:type="dxa"/>
            <w:noWrap/>
            <w:tcMar/>
            <w:hideMark/>
          </w:tcPr>
          <w:p w:rsidRPr="00DA63E1" w:rsidR="00EF7AAF" w:rsidRDefault="00EF7AAF" w14:paraId="02D26162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.1.1.1</w:t>
            </w:r>
          </w:p>
        </w:tc>
        <w:tc>
          <w:tcPr>
            <w:tcW w:w="1997" w:type="dxa"/>
            <w:noWrap/>
            <w:tcMar/>
            <w:hideMark/>
          </w:tcPr>
          <w:p w:rsidRPr="00DA63E1" w:rsidR="00EF7AAF" w:rsidRDefault="00EF7AAF" w14:paraId="5BEE8C5F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cohol dehydrogenase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698BF2F3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cohol dehydrogenase</w:t>
            </w:r>
          </w:p>
        </w:tc>
        <w:tc>
          <w:tcPr>
            <w:tcW w:w="2009" w:type="dxa"/>
            <w:tcMar/>
          </w:tcPr>
          <w:p w:rsidR="0DE53EE2" w:rsidP="0DE53EE2" w:rsidRDefault="0DE53EE2" w14:paraId="5A5DCAFB" w14:textId="0054B3D1">
            <w:pPr>
              <w:spacing w:before="0" w:beforeAutospacing="off" w:after="0" w:afterAutospacing="off"/>
              <w:rPr/>
            </w:pP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</w:rPr>
              <w:t xml:space="preserve">Acidimicrobiia </w:t>
            </w: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>bacterium isolate cMAG.1</w:t>
            </w:r>
          </w:p>
        </w:tc>
        <w:tc>
          <w:tcPr>
            <w:tcW w:w="1334" w:type="dxa"/>
            <w:noWrap/>
            <w:tcMar/>
            <w:hideMark/>
          </w:tcPr>
          <w:p w:rsidRPr="00DA63E1" w:rsidR="00EF7AAF" w:rsidRDefault="00EF7AAF" w14:paraId="38F44E56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k141_182216</w:t>
            </w:r>
          </w:p>
        </w:tc>
        <w:tc>
          <w:tcPr>
            <w:tcW w:w="996" w:type="dxa"/>
            <w:noWrap/>
            <w:tcMar/>
            <w:hideMark/>
          </w:tcPr>
          <w:p w:rsidRPr="00DA63E1" w:rsidR="00EF7AAF" w:rsidP="00EF7AAF" w:rsidRDefault="00EF7AAF" w14:paraId="0F6E0EF7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</w:tr>
      <w:tr w:rsidRPr="00DA63E1" w:rsidR="00DA63E1" w:rsidTr="0DE53EE2" w14:paraId="7C02DED7" w14:textId="77777777">
        <w:trPr>
          <w:trHeight w:val="285"/>
        </w:trPr>
        <w:tc>
          <w:tcPr>
            <w:tcW w:w="800" w:type="dxa"/>
            <w:noWrap/>
            <w:tcMar/>
            <w:hideMark/>
          </w:tcPr>
          <w:p w:rsidRPr="00DA63E1" w:rsidR="00EF7AAF" w:rsidP="00EF7AAF" w:rsidRDefault="00EF7AAF" w14:paraId="2BE24961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31297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2325C7DC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JAMPHOOB_132744</w:t>
            </w:r>
          </w:p>
        </w:tc>
        <w:tc>
          <w:tcPr>
            <w:tcW w:w="812" w:type="dxa"/>
            <w:noWrap/>
            <w:tcMar/>
            <w:hideMark/>
          </w:tcPr>
          <w:p w:rsidRPr="00DA63E1" w:rsidR="00EF7AAF" w:rsidP="00EF7AAF" w:rsidRDefault="00EF7AAF" w14:paraId="7B71108B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633</w:t>
            </w:r>
          </w:p>
        </w:tc>
        <w:tc>
          <w:tcPr>
            <w:tcW w:w="937" w:type="dxa"/>
            <w:noWrap/>
            <w:tcMar/>
            <w:hideMark/>
          </w:tcPr>
          <w:p w:rsidRPr="00DA63E1" w:rsidR="00EF7AAF" w:rsidRDefault="00EF7AAF" w14:paraId="3B94AB98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dh_14</w:t>
            </w:r>
          </w:p>
        </w:tc>
        <w:tc>
          <w:tcPr>
            <w:tcW w:w="1045" w:type="dxa"/>
            <w:noWrap/>
            <w:tcMar/>
            <w:hideMark/>
          </w:tcPr>
          <w:p w:rsidRPr="00DA63E1" w:rsidR="00EF7AAF" w:rsidRDefault="00EF7AAF" w14:paraId="5187ACE0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.1.1.1</w:t>
            </w:r>
          </w:p>
        </w:tc>
        <w:tc>
          <w:tcPr>
            <w:tcW w:w="1997" w:type="dxa"/>
            <w:noWrap/>
            <w:tcMar/>
            <w:hideMark/>
          </w:tcPr>
          <w:p w:rsidRPr="00DA63E1" w:rsidR="00EF7AAF" w:rsidRDefault="00EF7AAF" w14:paraId="5CFFF23A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cohol dehydrogenase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61FC87A4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cohol dehydrogenase</w:t>
            </w:r>
          </w:p>
        </w:tc>
        <w:tc>
          <w:tcPr>
            <w:tcW w:w="2009" w:type="dxa"/>
            <w:tcMar/>
          </w:tcPr>
          <w:p w:rsidR="0DE53EE2" w:rsidP="0DE53EE2" w:rsidRDefault="0DE53EE2" w14:paraId="4333F501" w14:textId="6FC30B38">
            <w:pPr>
              <w:spacing w:before="0" w:beforeAutospacing="off" w:after="0" w:afterAutospacing="off"/>
              <w:rPr/>
            </w:pP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</w:rPr>
              <w:t xml:space="preserve">Anaerolineales </w:t>
            </w: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>bacterium isolate bin12</w:t>
            </w:r>
          </w:p>
        </w:tc>
        <w:tc>
          <w:tcPr>
            <w:tcW w:w="1334" w:type="dxa"/>
            <w:noWrap/>
            <w:tcMar/>
            <w:hideMark/>
          </w:tcPr>
          <w:p w:rsidRPr="00DA63E1" w:rsidR="00EF7AAF" w:rsidRDefault="00EF7AAF" w14:paraId="2FEC7FFC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k141_27249</w:t>
            </w:r>
          </w:p>
        </w:tc>
        <w:tc>
          <w:tcPr>
            <w:tcW w:w="996" w:type="dxa"/>
            <w:noWrap/>
            <w:tcMar/>
            <w:hideMark/>
          </w:tcPr>
          <w:p w:rsidRPr="00DA63E1" w:rsidR="00EF7AAF" w:rsidP="00EF7AAF" w:rsidRDefault="00EF7AAF" w14:paraId="1EF6C57C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</w:tr>
      <w:tr w:rsidRPr="00DA63E1" w:rsidR="00DA63E1" w:rsidTr="0DE53EE2" w14:paraId="1FD98D04" w14:textId="77777777">
        <w:trPr>
          <w:trHeight w:val="285"/>
        </w:trPr>
        <w:tc>
          <w:tcPr>
            <w:tcW w:w="800" w:type="dxa"/>
            <w:noWrap/>
            <w:tcMar/>
            <w:hideMark/>
          </w:tcPr>
          <w:p w:rsidRPr="00DA63E1" w:rsidR="00EF7AAF" w:rsidP="00EF7AAF" w:rsidRDefault="00EF7AAF" w14:paraId="152BD22C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31893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4D2AA365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JAMPHOOB_133344</w:t>
            </w:r>
          </w:p>
        </w:tc>
        <w:tc>
          <w:tcPr>
            <w:tcW w:w="812" w:type="dxa"/>
            <w:noWrap/>
            <w:tcMar/>
            <w:hideMark/>
          </w:tcPr>
          <w:p w:rsidRPr="00DA63E1" w:rsidR="00EF7AAF" w:rsidP="00EF7AAF" w:rsidRDefault="00EF7AAF" w14:paraId="77CB497B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999</w:t>
            </w:r>
          </w:p>
        </w:tc>
        <w:tc>
          <w:tcPr>
            <w:tcW w:w="937" w:type="dxa"/>
            <w:noWrap/>
            <w:tcMar/>
            <w:hideMark/>
          </w:tcPr>
          <w:p w:rsidRPr="00DA63E1" w:rsidR="00EF7AAF" w:rsidP="00EF7AAF" w:rsidRDefault="00EF7AAF" w14:paraId="4CCEF42F" w14:textId="7777777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5" w:type="dxa"/>
            <w:noWrap/>
            <w:tcMar/>
            <w:hideMark/>
          </w:tcPr>
          <w:p w:rsidRPr="00DA63E1" w:rsidR="00EF7AAF" w:rsidRDefault="00EF7AAF" w14:paraId="3A7A9CB2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.1.1.1</w:t>
            </w:r>
          </w:p>
        </w:tc>
        <w:tc>
          <w:tcPr>
            <w:tcW w:w="1997" w:type="dxa"/>
            <w:noWrap/>
            <w:tcMar/>
            <w:hideMark/>
          </w:tcPr>
          <w:p w:rsidRPr="00DA63E1" w:rsidR="00EF7AAF" w:rsidRDefault="00EF7AAF" w14:paraId="0CDA288B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cohol dehydrogenase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285201BD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cohol dehydrogenase</w:t>
            </w:r>
          </w:p>
        </w:tc>
        <w:tc>
          <w:tcPr>
            <w:tcW w:w="2009" w:type="dxa"/>
            <w:tcMar/>
          </w:tcPr>
          <w:p w:rsidR="0DE53EE2" w:rsidP="0DE53EE2" w:rsidRDefault="0DE53EE2" w14:paraId="288B30BD" w14:textId="4EA42FF3">
            <w:pPr>
              <w:spacing w:before="0" w:beforeAutospacing="off" w:after="0" w:afterAutospacing="off"/>
              <w:rPr/>
            </w:pP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</w:rPr>
              <w:t xml:space="preserve">Anaerolineales </w:t>
            </w: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>bacterium isolate bin917</w:t>
            </w:r>
          </w:p>
        </w:tc>
        <w:tc>
          <w:tcPr>
            <w:tcW w:w="1334" w:type="dxa"/>
            <w:noWrap/>
            <w:tcMar/>
            <w:hideMark/>
          </w:tcPr>
          <w:p w:rsidRPr="00DA63E1" w:rsidR="00EF7AAF" w:rsidRDefault="00EF7AAF" w14:paraId="6D196DB3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k141_220814</w:t>
            </w:r>
          </w:p>
        </w:tc>
        <w:tc>
          <w:tcPr>
            <w:tcW w:w="996" w:type="dxa"/>
            <w:noWrap/>
            <w:tcMar/>
            <w:hideMark/>
          </w:tcPr>
          <w:p w:rsidRPr="00DA63E1" w:rsidR="00EF7AAF" w:rsidP="00EF7AAF" w:rsidRDefault="00EF7AAF" w14:paraId="03925528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220</w:t>
            </w:r>
          </w:p>
        </w:tc>
      </w:tr>
      <w:tr w:rsidRPr="00DA63E1" w:rsidR="00DA63E1" w:rsidTr="0DE53EE2" w14:paraId="359F5917" w14:textId="77777777">
        <w:trPr>
          <w:trHeight w:val="285"/>
        </w:trPr>
        <w:tc>
          <w:tcPr>
            <w:tcW w:w="800" w:type="dxa"/>
            <w:noWrap/>
            <w:tcMar/>
            <w:hideMark/>
          </w:tcPr>
          <w:p w:rsidRPr="00DA63E1" w:rsidR="00EF7AAF" w:rsidP="00EF7AAF" w:rsidRDefault="00EF7AAF" w14:paraId="78038FBE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35439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3BAE5C31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JAMPHOOB_136923</w:t>
            </w:r>
          </w:p>
        </w:tc>
        <w:tc>
          <w:tcPr>
            <w:tcW w:w="812" w:type="dxa"/>
            <w:noWrap/>
            <w:tcMar/>
            <w:hideMark/>
          </w:tcPr>
          <w:p w:rsidRPr="00DA63E1" w:rsidR="00EF7AAF" w:rsidP="00EF7AAF" w:rsidRDefault="00EF7AAF" w14:paraId="2B139A7F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330</w:t>
            </w:r>
          </w:p>
        </w:tc>
        <w:tc>
          <w:tcPr>
            <w:tcW w:w="937" w:type="dxa"/>
            <w:noWrap/>
            <w:tcMar/>
            <w:hideMark/>
          </w:tcPr>
          <w:p w:rsidRPr="00DA63E1" w:rsidR="00EF7AAF" w:rsidRDefault="00EF7AAF" w14:paraId="2A1AB3AF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kH_2</w:t>
            </w:r>
          </w:p>
        </w:tc>
        <w:tc>
          <w:tcPr>
            <w:tcW w:w="1045" w:type="dxa"/>
            <w:noWrap/>
            <w:tcMar/>
            <w:hideMark/>
          </w:tcPr>
          <w:p w:rsidRPr="00DA63E1" w:rsidR="00EF7AAF" w:rsidRDefault="00EF7AAF" w14:paraId="5D6C073B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.2.1.3</w:t>
            </w:r>
          </w:p>
        </w:tc>
        <w:tc>
          <w:tcPr>
            <w:tcW w:w="1997" w:type="dxa"/>
            <w:noWrap/>
            <w:tcMar/>
            <w:hideMark/>
          </w:tcPr>
          <w:p w:rsidRPr="00DA63E1" w:rsidR="00EF7AAF" w:rsidRDefault="00EF7AAF" w14:paraId="145E474A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dehyde dehydrogenase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7FE1A816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dehyde dehydrogenase</w:t>
            </w:r>
          </w:p>
        </w:tc>
        <w:tc>
          <w:tcPr>
            <w:tcW w:w="2009" w:type="dxa"/>
            <w:tcMar/>
          </w:tcPr>
          <w:p w:rsidR="0DE53EE2" w:rsidP="0DE53EE2" w:rsidRDefault="0DE53EE2" w14:paraId="5F9AE636" w14:textId="60A698F4">
            <w:pPr>
              <w:spacing w:before="0" w:beforeAutospacing="off" w:after="0" w:afterAutospacing="off"/>
              <w:rPr/>
            </w:pP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</w:rPr>
              <w:t>Algoriphagus</w:t>
            </w: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 xml:space="preserve"> sp. NBT04N3</w:t>
            </w:r>
          </w:p>
        </w:tc>
        <w:tc>
          <w:tcPr>
            <w:tcW w:w="1334" w:type="dxa"/>
            <w:noWrap/>
            <w:tcMar/>
            <w:hideMark/>
          </w:tcPr>
          <w:p w:rsidRPr="00DA63E1" w:rsidR="00EF7AAF" w:rsidRDefault="00EF7AAF" w14:paraId="0EFA5BC4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k141_257898</w:t>
            </w:r>
          </w:p>
        </w:tc>
        <w:tc>
          <w:tcPr>
            <w:tcW w:w="996" w:type="dxa"/>
            <w:noWrap/>
            <w:tcMar/>
            <w:hideMark/>
          </w:tcPr>
          <w:p w:rsidRPr="00DA63E1" w:rsidR="00EF7AAF" w:rsidP="00EF7AAF" w:rsidRDefault="00EF7AAF" w14:paraId="359F26C6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</w:tr>
      <w:tr w:rsidRPr="00DA63E1" w:rsidR="00DA63E1" w:rsidTr="0DE53EE2" w14:paraId="01CB153B" w14:textId="77777777">
        <w:trPr>
          <w:trHeight w:val="285"/>
        </w:trPr>
        <w:tc>
          <w:tcPr>
            <w:tcW w:w="800" w:type="dxa"/>
            <w:noWrap/>
            <w:tcMar/>
            <w:hideMark/>
          </w:tcPr>
          <w:p w:rsidRPr="00DA63E1" w:rsidR="00EF7AAF" w:rsidP="00EF7AAF" w:rsidRDefault="00EF7AAF" w14:paraId="3D29950E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36765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7F4821C8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JAMPHOOB_138267</w:t>
            </w:r>
          </w:p>
        </w:tc>
        <w:tc>
          <w:tcPr>
            <w:tcW w:w="812" w:type="dxa"/>
            <w:noWrap/>
            <w:tcMar/>
            <w:hideMark/>
          </w:tcPr>
          <w:p w:rsidRPr="00DA63E1" w:rsidR="00EF7AAF" w:rsidP="00EF7AAF" w:rsidRDefault="00EF7AAF" w14:paraId="0D4504D9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288</w:t>
            </w:r>
          </w:p>
        </w:tc>
        <w:tc>
          <w:tcPr>
            <w:tcW w:w="937" w:type="dxa"/>
            <w:noWrap/>
            <w:tcMar/>
            <w:hideMark/>
          </w:tcPr>
          <w:p w:rsidRPr="00DA63E1" w:rsidR="00EF7AAF" w:rsidRDefault="00EF7AAF" w14:paraId="2BD7B0CE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dHT_6</w:t>
            </w:r>
          </w:p>
        </w:tc>
        <w:tc>
          <w:tcPr>
            <w:tcW w:w="1045" w:type="dxa"/>
            <w:noWrap/>
            <w:tcMar/>
            <w:hideMark/>
          </w:tcPr>
          <w:p w:rsidRPr="00DA63E1" w:rsidR="00EF7AAF" w:rsidRDefault="00EF7AAF" w14:paraId="0CA69C9D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.2.1.5</w:t>
            </w:r>
          </w:p>
        </w:tc>
        <w:tc>
          <w:tcPr>
            <w:tcW w:w="1997" w:type="dxa"/>
            <w:noWrap/>
            <w:tcMar/>
            <w:hideMark/>
          </w:tcPr>
          <w:p w:rsidRPr="00DA63E1" w:rsidR="00EF7AAF" w:rsidRDefault="00EF7AAF" w14:paraId="6ED2FB57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dehyde dehydrogenase, thermostable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2F011D4F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dehyde dehydrogenase</w:t>
            </w:r>
          </w:p>
        </w:tc>
        <w:tc>
          <w:tcPr>
            <w:tcW w:w="2009" w:type="dxa"/>
            <w:tcMar/>
          </w:tcPr>
          <w:p w:rsidR="0DE53EE2" w:rsidP="0DE53EE2" w:rsidRDefault="0DE53EE2" w14:paraId="095876C8" w14:textId="437DE613">
            <w:pPr>
              <w:spacing w:before="0" w:beforeAutospacing="off" w:after="0" w:afterAutospacing="off"/>
              <w:rPr/>
            </w:pP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</w:rPr>
              <w:t xml:space="preserve">Pukyongiella litopenaei </w:t>
            </w: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>strain SH-1</w:t>
            </w:r>
          </w:p>
        </w:tc>
        <w:tc>
          <w:tcPr>
            <w:tcW w:w="1334" w:type="dxa"/>
            <w:noWrap/>
            <w:tcMar/>
            <w:hideMark/>
          </w:tcPr>
          <w:p w:rsidRPr="00DA63E1" w:rsidR="00EF7AAF" w:rsidRDefault="00EF7AAF" w14:paraId="58CE3E55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k141_28442</w:t>
            </w:r>
          </w:p>
        </w:tc>
        <w:tc>
          <w:tcPr>
            <w:tcW w:w="996" w:type="dxa"/>
            <w:noWrap/>
            <w:tcMar/>
            <w:hideMark/>
          </w:tcPr>
          <w:p w:rsidRPr="00DA63E1" w:rsidR="00EF7AAF" w:rsidP="00EF7AAF" w:rsidRDefault="00EF7AAF" w14:paraId="7B3A2C86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10</w:t>
            </w:r>
          </w:p>
        </w:tc>
      </w:tr>
      <w:tr w:rsidRPr="00DA63E1" w:rsidR="00DA63E1" w:rsidTr="0DE53EE2" w14:paraId="776E13C1" w14:textId="77777777">
        <w:trPr>
          <w:trHeight w:val="285"/>
        </w:trPr>
        <w:tc>
          <w:tcPr>
            <w:tcW w:w="800" w:type="dxa"/>
            <w:noWrap/>
            <w:tcMar/>
            <w:hideMark/>
          </w:tcPr>
          <w:p w:rsidRPr="00DA63E1" w:rsidR="00EF7AAF" w:rsidP="00EF7AAF" w:rsidRDefault="00EF7AAF" w14:paraId="66FA3858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38208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285085DA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JAMPHOOB_139741</w:t>
            </w:r>
          </w:p>
        </w:tc>
        <w:tc>
          <w:tcPr>
            <w:tcW w:w="812" w:type="dxa"/>
            <w:noWrap/>
            <w:tcMar/>
            <w:hideMark/>
          </w:tcPr>
          <w:p w:rsidRPr="00DA63E1" w:rsidR="00EF7AAF" w:rsidP="00EF7AAF" w:rsidRDefault="00EF7AAF" w14:paraId="342BCCAB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471</w:t>
            </w:r>
          </w:p>
        </w:tc>
        <w:tc>
          <w:tcPr>
            <w:tcW w:w="937" w:type="dxa"/>
            <w:noWrap/>
            <w:tcMar/>
            <w:hideMark/>
          </w:tcPr>
          <w:p w:rsidRPr="00DA63E1" w:rsidR="00EF7AAF" w:rsidRDefault="00EF7AAF" w14:paraId="0F57991C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dh_15</w:t>
            </w:r>
          </w:p>
        </w:tc>
        <w:tc>
          <w:tcPr>
            <w:tcW w:w="1045" w:type="dxa"/>
            <w:noWrap/>
            <w:tcMar/>
            <w:hideMark/>
          </w:tcPr>
          <w:p w:rsidRPr="00DA63E1" w:rsidR="00EF7AAF" w:rsidRDefault="00EF7AAF" w14:paraId="2E998A9C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.1.1.1</w:t>
            </w:r>
          </w:p>
        </w:tc>
        <w:tc>
          <w:tcPr>
            <w:tcW w:w="1997" w:type="dxa"/>
            <w:noWrap/>
            <w:tcMar/>
            <w:hideMark/>
          </w:tcPr>
          <w:p w:rsidRPr="00DA63E1" w:rsidR="00EF7AAF" w:rsidRDefault="00EF7AAF" w14:paraId="5367486E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cohol dehydrogenase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3C5281EC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cohol dehydrogenase</w:t>
            </w:r>
          </w:p>
        </w:tc>
        <w:tc>
          <w:tcPr>
            <w:tcW w:w="2009" w:type="dxa"/>
            <w:tcMar/>
          </w:tcPr>
          <w:p w:rsidR="0DE53EE2" w:rsidP="0DE53EE2" w:rsidRDefault="0DE53EE2" w14:paraId="25D75762" w14:textId="288CF033">
            <w:pPr>
              <w:spacing w:before="0" w:beforeAutospacing="off" w:after="0" w:afterAutospacing="off"/>
              <w:rPr/>
            </w:pP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</w:rPr>
              <w:t xml:space="preserve">Rhodospirillales </w:t>
            </w: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>bacterium</w:t>
            </w: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</w:rPr>
              <w:t xml:space="preserve"> </w:t>
            </w: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>isolate Fred_18-Q3-R57-64_MAXAC.396_cln</w:t>
            </w:r>
          </w:p>
        </w:tc>
        <w:tc>
          <w:tcPr>
            <w:tcW w:w="1334" w:type="dxa"/>
            <w:noWrap/>
            <w:tcMar/>
            <w:hideMark/>
          </w:tcPr>
          <w:p w:rsidRPr="00DA63E1" w:rsidR="00EF7AAF" w:rsidRDefault="00EF7AAF" w14:paraId="444F0C08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k141_258418</w:t>
            </w:r>
          </w:p>
        </w:tc>
        <w:tc>
          <w:tcPr>
            <w:tcW w:w="996" w:type="dxa"/>
            <w:noWrap/>
            <w:tcMar/>
            <w:hideMark/>
          </w:tcPr>
          <w:p w:rsidRPr="00DA63E1" w:rsidR="00EF7AAF" w:rsidP="00EF7AAF" w:rsidRDefault="00EF7AAF" w14:paraId="278D6BD2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92</w:t>
            </w:r>
          </w:p>
        </w:tc>
      </w:tr>
      <w:tr w:rsidRPr="00DA63E1" w:rsidR="00DA63E1" w:rsidTr="0DE53EE2" w14:paraId="5E29458F" w14:textId="77777777">
        <w:trPr>
          <w:trHeight w:val="285"/>
        </w:trPr>
        <w:tc>
          <w:tcPr>
            <w:tcW w:w="800" w:type="dxa"/>
            <w:noWrap/>
            <w:tcMar/>
            <w:hideMark/>
          </w:tcPr>
          <w:p w:rsidRPr="00DA63E1" w:rsidR="00EF7AAF" w:rsidP="00EF7AAF" w:rsidRDefault="00EF7AAF" w14:paraId="54F8C35B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lastRenderedPageBreak/>
              <w:t>138470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666B57CB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JAMPHOOB_140005</w:t>
            </w:r>
          </w:p>
        </w:tc>
        <w:tc>
          <w:tcPr>
            <w:tcW w:w="812" w:type="dxa"/>
            <w:noWrap/>
            <w:tcMar/>
            <w:hideMark/>
          </w:tcPr>
          <w:p w:rsidRPr="00DA63E1" w:rsidR="00EF7AAF" w:rsidP="00EF7AAF" w:rsidRDefault="00EF7AAF" w14:paraId="3F13E981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65</w:t>
            </w:r>
          </w:p>
        </w:tc>
        <w:tc>
          <w:tcPr>
            <w:tcW w:w="937" w:type="dxa"/>
            <w:noWrap/>
            <w:tcMar/>
            <w:hideMark/>
          </w:tcPr>
          <w:p w:rsidRPr="00DA63E1" w:rsidR="00EF7AAF" w:rsidRDefault="00EF7AAF" w14:paraId="79F1BCC5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puuC_2</w:t>
            </w:r>
          </w:p>
        </w:tc>
        <w:tc>
          <w:tcPr>
            <w:tcW w:w="1045" w:type="dxa"/>
            <w:noWrap/>
            <w:tcMar/>
            <w:hideMark/>
          </w:tcPr>
          <w:p w:rsidRPr="00DA63E1" w:rsidR="00EF7AAF" w:rsidRDefault="00EF7AAF" w14:paraId="49E3D9A3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.2.1.5</w:t>
            </w:r>
          </w:p>
        </w:tc>
        <w:tc>
          <w:tcPr>
            <w:tcW w:w="1997" w:type="dxa"/>
            <w:noWrap/>
            <w:tcMar/>
            <w:hideMark/>
          </w:tcPr>
          <w:p w:rsidRPr="00DA63E1" w:rsidR="00EF7AAF" w:rsidRDefault="00EF7AAF" w14:paraId="452116A9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NADP/NAD-dependent aldehyde dehydrogenase PuuC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216F2012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dehyde dehydrogenase</w:t>
            </w:r>
          </w:p>
        </w:tc>
        <w:tc>
          <w:tcPr>
            <w:tcW w:w="2009" w:type="dxa"/>
            <w:tcMar/>
          </w:tcPr>
          <w:p w:rsidR="0DE53EE2" w:rsidP="0DE53EE2" w:rsidRDefault="0DE53EE2" w14:paraId="5495527A" w14:textId="1E75C9E1">
            <w:pPr>
              <w:spacing w:before="0" w:beforeAutospacing="off" w:after="0" w:afterAutospacing="off"/>
              <w:rPr/>
            </w:pP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</w:rPr>
              <w:t xml:space="preserve">Leisingera aquaemixtae </w:t>
            </w: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>strain M602</w:t>
            </w:r>
          </w:p>
        </w:tc>
        <w:tc>
          <w:tcPr>
            <w:tcW w:w="1334" w:type="dxa"/>
            <w:noWrap/>
            <w:tcMar/>
            <w:hideMark/>
          </w:tcPr>
          <w:p w:rsidRPr="00DA63E1" w:rsidR="00EF7AAF" w:rsidRDefault="00EF7AAF" w14:paraId="3F2E21BD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k141_301006</w:t>
            </w:r>
          </w:p>
        </w:tc>
        <w:tc>
          <w:tcPr>
            <w:tcW w:w="996" w:type="dxa"/>
            <w:noWrap/>
            <w:tcMar/>
            <w:hideMark/>
          </w:tcPr>
          <w:p w:rsidRPr="00DA63E1" w:rsidR="00EF7AAF" w:rsidP="00EF7AAF" w:rsidRDefault="00EF7AAF" w14:paraId="67D12946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</w:tr>
      <w:tr w:rsidRPr="00DA63E1" w:rsidR="00DA63E1" w:rsidTr="0DE53EE2" w14:paraId="7EBE0BF9" w14:textId="77777777">
        <w:trPr>
          <w:trHeight w:val="285"/>
        </w:trPr>
        <w:tc>
          <w:tcPr>
            <w:tcW w:w="800" w:type="dxa"/>
            <w:noWrap/>
            <w:tcMar/>
            <w:hideMark/>
          </w:tcPr>
          <w:p w:rsidRPr="00DA63E1" w:rsidR="00EF7AAF" w:rsidP="00EF7AAF" w:rsidRDefault="00EF7AAF" w14:paraId="705E64B3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40483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704A1A7D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JAMPHOOB_142034</w:t>
            </w:r>
          </w:p>
        </w:tc>
        <w:tc>
          <w:tcPr>
            <w:tcW w:w="812" w:type="dxa"/>
            <w:noWrap/>
            <w:tcMar/>
            <w:hideMark/>
          </w:tcPr>
          <w:p w:rsidRPr="00DA63E1" w:rsidR="00EF7AAF" w:rsidP="00EF7AAF" w:rsidRDefault="00EF7AAF" w14:paraId="65E72A2A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567</w:t>
            </w:r>
          </w:p>
        </w:tc>
        <w:tc>
          <w:tcPr>
            <w:tcW w:w="937" w:type="dxa"/>
            <w:noWrap/>
            <w:tcMar/>
            <w:hideMark/>
          </w:tcPr>
          <w:p w:rsidRPr="00DA63E1" w:rsidR="00EF7AAF" w:rsidRDefault="00EF7AAF" w14:paraId="704977BA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dh_16</w:t>
            </w:r>
          </w:p>
        </w:tc>
        <w:tc>
          <w:tcPr>
            <w:tcW w:w="1045" w:type="dxa"/>
            <w:noWrap/>
            <w:tcMar/>
            <w:hideMark/>
          </w:tcPr>
          <w:p w:rsidRPr="00DA63E1" w:rsidR="00EF7AAF" w:rsidRDefault="00EF7AAF" w14:paraId="4D831F0B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.1.1.1</w:t>
            </w:r>
          </w:p>
        </w:tc>
        <w:tc>
          <w:tcPr>
            <w:tcW w:w="1997" w:type="dxa"/>
            <w:noWrap/>
            <w:tcMar/>
            <w:hideMark/>
          </w:tcPr>
          <w:p w:rsidRPr="00DA63E1" w:rsidR="00EF7AAF" w:rsidRDefault="00EF7AAF" w14:paraId="3A4AC83B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cohol dehydrogenase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61F0541A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cohol dehydrogenase</w:t>
            </w:r>
          </w:p>
        </w:tc>
        <w:tc>
          <w:tcPr>
            <w:tcW w:w="2009" w:type="dxa"/>
            <w:tcMar/>
          </w:tcPr>
          <w:p w:rsidR="0DE53EE2" w:rsidP="0DE53EE2" w:rsidRDefault="0DE53EE2" w14:paraId="1A6798FB" w14:textId="409A344C">
            <w:pPr>
              <w:spacing w:before="0" w:beforeAutospacing="off" w:after="0" w:afterAutospacing="off"/>
              <w:rPr/>
            </w:pP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</w:rPr>
              <w:t xml:space="preserve">Anaerolineae </w:t>
            </w: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>bacterium isolate bin1159</w:t>
            </w:r>
          </w:p>
        </w:tc>
        <w:tc>
          <w:tcPr>
            <w:tcW w:w="1334" w:type="dxa"/>
            <w:noWrap/>
            <w:tcMar/>
            <w:hideMark/>
          </w:tcPr>
          <w:p w:rsidRPr="00DA63E1" w:rsidR="00EF7AAF" w:rsidRDefault="00EF7AAF" w14:paraId="5BD74D06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k141_68907</w:t>
            </w:r>
          </w:p>
        </w:tc>
        <w:tc>
          <w:tcPr>
            <w:tcW w:w="996" w:type="dxa"/>
            <w:noWrap/>
            <w:tcMar/>
            <w:hideMark/>
          </w:tcPr>
          <w:p w:rsidRPr="00DA63E1" w:rsidR="00EF7AAF" w:rsidP="00EF7AAF" w:rsidRDefault="00EF7AAF" w14:paraId="6DB2C860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</w:tr>
      <w:tr w:rsidRPr="00DA63E1" w:rsidR="00DA63E1" w:rsidTr="0DE53EE2" w14:paraId="6E2A7399" w14:textId="77777777">
        <w:trPr>
          <w:trHeight w:val="285"/>
        </w:trPr>
        <w:tc>
          <w:tcPr>
            <w:tcW w:w="800" w:type="dxa"/>
            <w:noWrap/>
            <w:tcMar/>
            <w:hideMark/>
          </w:tcPr>
          <w:p w:rsidRPr="00DA63E1" w:rsidR="00EF7AAF" w:rsidP="00EF7AAF" w:rsidRDefault="00EF7AAF" w14:paraId="5BDE4E76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42944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7A74DA35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JAMPHOOB_144525</w:t>
            </w:r>
          </w:p>
        </w:tc>
        <w:tc>
          <w:tcPr>
            <w:tcW w:w="812" w:type="dxa"/>
            <w:noWrap/>
            <w:tcMar/>
            <w:hideMark/>
          </w:tcPr>
          <w:p w:rsidRPr="00DA63E1" w:rsidR="00EF7AAF" w:rsidP="00EF7AAF" w:rsidRDefault="00EF7AAF" w14:paraId="6FE41F2F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023</w:t>
            </w:r>
          </w:p>
        </w:tc>
        <w:tc>
          <w:tcPr>
            <w:tcW w:w="937" w:type="dxa"/>
            <w:noWrap/>
            <w:tcMar/>
            <w:hideMark/>
          </w:tcPr>
          <w:p w:rsidRPr="00DA63E1" w:rsidR="00EF7AAF" w:rsidRDefault="00EF7AAF" w14:paraId="1D8D38B3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dhA_11</w:t>
            </w:r>
          </w:p>
        </w:tc>
        <w:tc>
          <w:tcPr>
            <w:tcW w:w="1045" w:type="dxa"/>
            <w:noWrap/>
            <w:tcMar/>
            <w:hideMark/>
          </w:tcPr>
          <w:p w:rsidRPr="00DA63E1" w:rsidR="00EF7AAF" w:rsidRDefault="00EF7AAF" w14:paraId="4DC4F0C9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.1.1.1</w:t>
            </w:r>
          </w:p>
        </w:tc>
        <w:tc>
          <w:tcPr>
            <w:tcW w:w="1997" w:type="dxa"/>
            <w:noWrap/>
            <w:tcMar/>
            <w:hideMark/>
          </w:tcPr>
          <w:p w:rsidRPr="00DA63E1" w:rsidR="00EF7AAF" w:rsidRDefault="00EF7AAF" w14:paraId="17562CFB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putative alcohol dehydrogenase AdhA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60086A7B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cohol dehydrogenase</w:t>
            </w:r>
          </w:p>
        </w:tc>
        <w:tc>
          <w:tcPr>
            <w:tcW w:w="2009" w:type="dxa"/>
            <w:tcMar/>
          </w:tcPr>
          <w:p w:rsidR="0DE53EE2" w:rsidP="0DE53EE2" w:rsidRDefault="0DE53EE2" w14:paraId="3335AFF7" w14:textId="1A4117BB">
            <w:pPr>
              <w:spacing w:before="0" w:beforeAutospacing="off" w:after="0" w:afterAutospacing="off"/>
              <w:rPr/>
            </w:pP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</w:rPr>
              <w:t>Methyloceanibacter caenitepidi</w:t>
            </w: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 xml:space="preserve"> strain Gela4</w:t>
            </w:r>
          </w:p>
        </w:tc>
        <w:tc>
          <w:tcPr>
            <w:tcW w:w="1334" w:type="dxa"/>
            <w:noWrap/>
            <w:tcMar/>
            <w:hideMark/>
          </w:tcPr>
          <w:p w:rsidRPr="00DA63E1" w:rsidR="00EF7AAF" w:rsidRDefault="00EF7AAF" w14:paraId="3DE9CD98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k141_223228</w:t>
            </w:r>
          </w:p>
        </w:tc>
        <w:tc>
          <w:tcPr>
            <w:tcW w:w="996" w:type="dxa"/>
            <w:noWrap/>
            <w:tcMar/>
            <w:hideMark/>
          </w:tcPr>
          <w:p w:rsidRPr="00DA63E1" w:rsidR="00EF7AAF" w:rsidP="00EF7AAF" w:rsidRDefault="00EF7AAF" w14:paraId="4D81230C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55</w:t>
            </w:r>
          </w:p>
        </w:tc>
      </w:tr>
      <w:tr w:rsidRPr="00DA63E1" w:rsidR="00DA63E1" w:rsidTr="0DE53EE2" w14:paraId="353D3578" w14:textId="77777777">
        <w:trPr>
          <w:trHeight w:val="285"/>
        </w:trPr>
        <w:tc>
          <w:tcPr>
            <w:tcW w:w="800" w:type="dxa"/>
            <w:noWrap/>
            <w:tcMar/>
            <w:hideMark/>
          </w:tcPr>
          <w:p w:rsidRPr="00DA63E1" w:rsidR="00EF7AAF" w:rsidP="00EF7AAF" w:rsidRDefault="00EF7AAF" w14:paraId="6DA1B887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43055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70310E4C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JAMPHOOB_144637</w:t>
            </w:r>
          </w:p>
        </w:tc>
        <w:tc>
          <w:tcPr>
            <w:tcW w:w="812" w:type="dxa"/>
            <w:noWrap/>
            <w:tcMar/>
            <w:hideMark/>
          </w:tcPr>
          <w:p w:rsidRPr="00DA63E1" w:rsidR="00EF7AAF" w:rsidP="00EF7AAF" w:rsidRDefault="00EF7AAF" w14:paraId="24FE722C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74</w:t>
            </w:r>
          </w:p>
        </w:tc>
        <w:tc>
          <w:tcPr>
            <w:tcW w:w="937" w:type="dxa"/>
            <w:noWrap/>
            <w:tcMar/>
            <w:hideMark/>
          </w:tcPr>
          <w:p w:rsidRPr="00DA63E1" w:rsidR="00EF7AAF" w:rsidRDefault="00EF7AAF" w14:paraId="506EBF80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dhA_12</w:t>
            </w:r>
          </w:p>
        </w:tc>
        <w:tc>
          <w:tcPr>
            <w:tcW w:w="1045" w:type="dxa"/>
            <w:noWrap/>
            <w:tcMar/>
            <w:hideMark/>
          </w:tcPr>
          <w:p w:rsidRPr="00DA63E1" w:rsidR="00EF7AAF" w:rsidRDefault="00EF7AAF" w14:paraId="43B57036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.1.1.1</w:t>
            </w:r>
          </w:p>
        </w:tc>
        <w:tc>
          <w:tcPr>
            <w:tcW w:w="1997" w:type="dxa"/>
            <w:noWrap/>
            <w:tcMar/>
            <w:hideMark/>
          </w:tcPr>
          <w:p w:rsidRPr="00DA63E1" w:rsidR="00EF7AAF" w:rsidRDefault="00EF7AAF" w14:paraId="229E91E0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putative alcohol dehydrogenase AdhA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384EF214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cohol dehydrogenase</w:t>
            </w:r>
          </w:p>
        </w:tc>
        <w:tc>
          <w:tcPr>
            <w:tcW w:w="2009" w:type="dxa"/>
            <w:tcMar/>
          </w:tcPr>
          <w:p w:rsidR="0DE53EE2" w:rsidP="0DE53EE2" w:rsidRDefault="0DE53EE2" w14:paraId="68D95630" w14:textId="6B19709C">
            <w:pPr>
              <w:spacing w:before="0" w:beforeAutospacing="off" w:after="0" w:afterAutospacing="off"/>
              <w:rPr/>
            </w:pP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 xml:space="preserve">uncultured </w:t>
            </w: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</w:rPr>
              <w:t xml:space="preserve">Acidimicrobiia </w:t>
            </w: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>bacterium</w:t>
            </w:r>
          </w:p>
        </w:tc>
        <w:tc>
          <w:tcPr>
            <w:tcW w:w="1334" w:type="dxa"/>
            <w:noWrap/>
            <w:tcMar/>
            <w:hideMark/>
          </w:tcPr>
          <w:p w:rsidRPr="00DA63E1" w:rsidR="00EF7AAF" w:rsidRDefault="00EF7AAF" w14:paraId="47A9A97B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k141_223252</w:t>
            </w:r>
          </w:p>
        </w:tc>
        <w:tc>
          <w:tcPr>
            <w:tcW w:w="996" w:type="dxa"/>
            <w:noWrap/>
            <w:tcMar/>
            <w:hideMark/>
          </w:tcPr>
          <w:p w:rsidRPr="00DA63E1" w:rsidR="00EF7AAF" w:rsidP="00EF7AAF" w:rsidRDefault="00EF7AAF" w14:paraId="52D7A0B6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</w:tr>
      <w:tr w:rsidRPr="00DA63E1" w:rsidR="00DA63E1" w:rsidTr="0DE53EE2" w14:paraId="02DB6878" w14:textId="77777777">
        <w:trPr>
          <w:trHeight w:val="285"/>
        </w:trPr>
        <w:tc>
          <w:tcPr>
            <w:tcW w:w="800" w:type="dxa"/>
            <w:noWrap/>
            <w:tcMar/>
            <w:hideMark/>
          </w:tcPr>
          <w:p w:rsidRPr="00DA63E1" w:rsidR="00EF7AAF" w:rsidP="00EF7AAF" w:rsidRDefault="00EF7AAF" w14:paraId="0838FDC9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46043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0D6CBC8C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JAMPHOOB_147673</w:t>
            </w:r>
          </w:p>
        </w:tc>
        <w:tc>
          <w:tcPr>
            <w:tcW w:w="812" w:type="dxa"/>
            <w:noWrap/>
            <w:tcMar/>
            <w:hideMark/>
          </w:tcPr>
          <w:p w:rsidRPr="00DA63E1" w:rsidR="00EF7AAF" w:rsidP="00EF7AAF" w:rsidRDefault="00EF7AAF" w14:paraId="1F8A0700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825</w:t>
            </w:r>
          </w:p>
        </w:tc>
        <w:tc>
          <w:tcPr>
            <w:tcW w:w="937" w:type="dxa"/>
            <w:noWrap/>
            <w:tcMar/>
            <w:hideMark/>
          </w:tcPr>
          <w:p w:rsidRPr="00DA63E1" w:rsidR="00EF7AAF" w:rsidRDefault="00EF7AAF" w14:paraId="0D3B5110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dHT_7</w:t>
            </w:r>
          </w:p>
        </w:tc>
        <w:tc>
          <w:tcPr>
            <w:tcW w:w="1045" w:type="dxa"/>
            <w:noWrap/>
            <w:tcMar/>
            <w:hideMark/>
          </w:tcPr>
          <w:p w:rsidRPr="00DA63E1" w:rsidR="00EF7AAF" w:rsidRDefault="00EF7AAF" w14:paraId="37A17FEC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.2.1.5</w:t>
            </w:r>
          </w:p>
        </w:tc>
        <w:tc>
          <w:tcPr>
            <w:tcW w:w="1997" w:type="dxa"/>
            <w:noWrap/>
            <w:tcMar/>
            <w:hideMark/>
          </w:tcPr>
          <w:p w:rsidRPr="00DA63E1" w:rsidR="00EF7AAF" w:rsidRDefault="00EF7AAF" w14:paraId="49B5418C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dehyde dehydrogenase, thermostable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49A07645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dehyde dehydrogenase</w:t>
            </w:r>
          </w:p>
        </w:tc>
        <w:tc>
          <w:tcPr>
            <w:tcW w:w="2009" w:type="dxa"/>
            <w:tcMar/>
          </w:tcPr>
          <w:p w:rsidR="0DE53EE2" w:rsidP="0DE53EE2" w:rsidRDefault="0DE53EE2" w14:paraId="0D3508DA" w14:textId="73CCE684">
            <w:pPr>
              <w:spacing w:before="0" w:beforeAutospacing="off" w:after="0" w:afterAutospacing="off"/>
              <w:rPr/>
            </w:pP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</w:rPr>
              <w:t>Labrys</w:t>
            </w: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 xml:space="preserve"> sp. KNU-23 </w:t>
            </w:r>
          </w:p>
        </w:tc>
        <w:tc>
          <w:tcPr>
            <w:tcW w:w="1334" w:type="dxa"/>
            <w:noWrap/>
            <w:tcMar/>
            <w:hideMark/>
          </w:tcPr>
          <w:p w:rsidRPr="00DA63E1" w:rsidR="00EF7AAF" w:rsidRDefault="00EF7AAF" w14:paraId="2BE609D0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k141_259973</w:t>
            </w:r>
          </w:p>
        </w:tc>
        <w:tc>
          <w:tcPr>
            <w:tcW w:w="996" w:type="dxa"/>
            <w:noWrap/>
            <w:tcMar/>
            <w:hideMark/>
          </w:tcPr>
          <w:p w:rsidRPr="00DA63E1" w:rsidR="00EF7AAF" w:rsidP="00EF7AAF" w:rsidRDefault="00EF7AAF" w14:paraId="331334C0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96</w:t>
            </w:r>
          </w:p>
        </w:tc>
      </w:tr>
      <w:tr w:rsidRPr="00DA63E1" w:rsidR="00DA63E1" w:rsidTr="0DE53EE2" w14:paraId="0E6D1BF1" w14:textId="77777777">
        <w:trPr>
          <w:trHeight w:val="285"/>
        </w:trPr>
        <w:tc>
          <w:tcPr>
            <w:tcW w:w="800" w:type="dxa"/>
            <w:noWrap/>
            <w:tcMar/>
            <w:hideMark/>
          </w:tcPr>
          <w:p w:rsidRPr="00DA63E1" w:rsidR="00EF7AAF" w:rsidP="00EF7AAF" w:rsidRDefault="00EF7AAF" w14:paraId="36437858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47323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556C9D04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JAMPHOOB_148966</w:t>
            </w:r>
          </w:p>
        </w:tc>
        <w:tc>
          <w:tcPr>
            <w:tcW w:w="812" w:type="dxa"/>
            <w:noWrap/>
            <w:tcMar/>
            <w:hideMark/>
          </w:tcPr>
          <w:p w:rsidRPr="00DA63E1" w:rsidR="00EF7AAF" w:rsidP="00EF7AAF" w:rsidRDefault="00EF7AAF" w14:paraId="42D07327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462</w:t>
            </w:r>
          </w:p>
        </w:tc>
        <w:tc>
          <w:tcPr>
            <w:tcW w:w="937" w:type="dxa"/>
            <w:noWrap/>
            <w:tcMar/>
            <w:hideMark/>
          </w:tcPr>
          <w:p w:rsidRPr="00DA63E1" w:rsidR="00EF7AAF" w:rsidRDefault="00EF7AAF" w14:paraId="51DE6AB2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dh_17</w:t>
            </w:r>
          </w:p>
        </w:tc>
        <w:tc>
          <w:tcPr>
            <w:tcW w:w="1045" w:type="dxa"/>
            <w:noWrap/>
            <w:tcMar/>
            <w:hideMark/>
          </w:tcPr>
          <w:p w:rsidRPr="00DA63E1" w:rsidR="00EF7AAF" w:rsidRDefault="00EF7AAF" w14:paraId="5CB00C19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.1.1.1</w:t>
            </w:r>
          </w:p>
        </w:tc>
        <w:tc>
          <w:tcPr>
            <w:tcW w:w="1997" w:type="dxa"/>
            <w:noWrap/>
            <w:tcMar/>
            <w:hideMark/>
          </w:tcPr>
          <w:p w:rsidRPr="00DA63E1" w:rsidR="00EF7AAF" w:rsidRDefault="00EF7AAF" w14:paraId="68CD0853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cohol dehydrogenase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1CC551EA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cohol dehydrogenase</w:t>
            </w:r>
          </w:p>
        </w:tc>
        <w:tc>
          <w:tcPr>
            <w:tcW w:w="2009" w:type="dxa"/>
            <w:tcMar/>
          </w:tcPr>
          <w:p w:rsidR="0DE53EE2" w:rsidP="0DE53EE2" w:rsidRDefault="0DE53EE2" w14:paraId="2AC2D475" w14:textId="337AA7D4">
            <w:pPr>
              <w:spacing w:before="0" w:beforeAutospacing="off" w:after="0" w:afterAutospacing="off"/>
              <w:rPr/>
            </w:pP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</w:rPr>
              <w:t xml:space="preserve">Geminicoccaceae </w:t>
            </w: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>bacterium SCSIO 64248</w:t>
            </w:r>
          </w:p>
        </w:tc>
        <w:tc>
          <w:tcPr>
            <w:tcW w:w="1334" w:type="dxa"/>
            <w:noWrap/>
            <w:tcMar/>
            <w:hideMark/>
          </w:tcPr>
          <w:p w:rsidRPr="00DA63E1" w:rsidR="00EF7AAF" w:rsidRDefault="00EF7AAF" w14:paraId="58E437DA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k141_224266</w:t>
            </w:r>
          </w:p>
        </w:tc>
        <w:tc>
          <w:tcPr>
            <w:tcW w:w="996" w:type="dxa"/>
            <w:noWrap/>
            <w:tcMar/>
            <w:hideMark/>
          </w:tcPr>
          <w:p w:rsidRPr="00DA63E1" w:rsidR="00EF7AAF" w:rsidP="00EF7AAF" w:rsidRDefault="00EF7AAF" w14:paraId="463F88BA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</w:tr>
      <w:tr w:rsidRPr="00DA63E1" w:rsidR="00DA63E1" w:rsidTr="0DE53EE2" w14:paraId="15D04888" w14:textId="77777777">
        <w:trPr>
          <w:trHeight w:val="285"/>
        </w:trPr>
        <w:tc>
          <w:tcPr>
            <w:tcW w:w="800" w:type="dxa"/>
            <w:noWrap/>
            <w:tcMar/>
            <w:hideMark/>
          </w:tcPr>
          <w:p w:rsidRPr="00DA63E1" w:rsidR="00EF7AAF" w:rsidP="00EF7AAF" w:rsidRDefault="00EF7AAF" w14:paraId="0AD5B443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47369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43711B4C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JAMPHOOB_149012</w:t>
            </w:r>
          </w:p>
        </w:tc>
        <w:tc>
          <w:tcPr>
            <w:tcW w:w="812" w:type="dxa"/>
            <w:noWrap/>
            <w:tcMar/>
            <w:hideMark/>
          </w:tcPr>
          <w:p w:rsidRPr="00DA63E1" w:rsidR="00EF7AAF" w:rsidP="00EF7AAF" w:rsidRDefault="00EF7AAF" w14:paraId="65310BD9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110</w:t>
            </w:r>
          </w:p>
        </w:tc>
        <w:tc>
          <w:tcPr>
            <w:tcW w:w="937" w:type="dxa"/>
            <w:noWrap/>
            <w:tcMar/>
            <w:hideMark/>
          </w:tcPr>
          <w:p w:rsidRPr="00DA63E1" w:rsidR="00EF7AAF" w:rsidRDefault="00EF7AAF" w14:paraId="25A06A7C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dh_18</w:t>
            </w:r>
          </w:p>
        </w:tc>
        <w:tc>
          <w:tcPr>
            <w:tcW w:w="1045" w:type="dxa"/>
            <w:noWrap/>
            <w:tcMar/>
            <w:hideMark/>
          </w:tcPr>
          <w:p w:rsidRPr="00DA63E1" w:rsidR="00EF7AAF" w:rsidRDefault="00EF7AAF" w14:paraId="1621EB0B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.1.1.1</w:t>
            </w:r>
          </w:p>
        </w:tc>
        <w:tc>
          <w:tcPr>
            <w:tcW w:w="1997" w:type="dxa"/>
            <w:noWrap/>
            <w:tcMar/>
            <w:hideMark/>
          </w:tcPr>
          <w:p w:rsidRPr="00DA63E1" w:rsidR="00EF7AAF" w:rsidRDefault="00EF7AAF" w14:paraId="2E42D03A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putative alcohol dehydrogenase adh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543B02A2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cohol dehydrogenase</w:t>
            </w:r>
          </w:p>
        </w:tc>
        <w:tc>
          <w:tcPr>
            <w:tcW w:w="2009" w:type="dxa"/>
            <w:tcMar/>
          </w:tcPr>
          <w:p w:rsidR="0DE53EE2" w:rsidP="0DE53EE2" w:rsidRDefault="0DE53EE2" w14:paraId="77B3D69E" w14:textId="390AAE04">
            <w:pPr>
              <w:spacing w:before="0" w:beforeAutospacing="off" w:after="0" w:afterAutospacing="off"/>
              <w:rPr/>
            </w:pP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</w:rPr>
              <w:t xml:space="preserve">Massilia </w:t>
            </w: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 xml:space="preserve">sp. REN29 </w:t>
            </w:r>
          </w:p>
        </w:tc>
        <w:tc>
          <w:tcPr>
            <w:tcW w:w="1334" w:type="dxa"/>
            <w:noWrap/>
            <w:tcMar/>
            <w:hideMark/>
          </w:tcPr>
          <w:p w:rsidRPr="00DA63E1" w:rsidR="00EF7AAF" w:rsidRDefault="00EF7AAF" w14:paraId="76E0D837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k141_30740</w:t>
            </w:r>
          </w:p>
        </w:tc>
        <w:tc>
          <w:tcPr>
            <w:tcW w:w="996" w:type="dxa"/>
            <w:noWrap/>
            <w:tcMar/>
            <w:hideMark/>
          </w:tcPr>
          <w:p w:rsidRPr="00DA63E1" w:rsidR="00EF7AAF" w:rsidP="00EF7AAF" w:rsidRDefault="00EF7AAF" w14:paraId="2AD3AE3E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</w:tr>
      <w:tr w:rsidRPr="00DA63E1" w:rsidR="00DA63E1" w:rsidTr="0DE53EE2" w14:paraId="091D206B" w14:textId="77777777">
        <w:trPr>
          <w:trHeight w:val="285"/>
        </w:trPr>
        <w:tc>
          <w:tcPr>
            <w:tcW w:w="800" w:type="dxa"/>
            <w:noWrap/>
            <w:tcMar/>
            <w:hideMark/>
          </w:tcPr>
          <w:p w:rsidRPr="00DA63E1" w:rsidR="00EF7AAF" w:rsidP="00EF7AAF" w:rsidRDefault="00EF7AAF" w14:paraId="727B523C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48131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000EB6EB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JAMPHOOB_149781</w:t>
            </w:r>
          </w:p>
        </w:tc>
        <w:tc>
          <w:tcPr>
            <w:tcW w:w="812" w:type="dxa"/>
            <w:noWrap/>
            <w:tcMar/>
            <w:hideMark/>
          </w:tcPr>
          <w:p w:rsidRPr="00DA63E1" w:rsidR="00EF7AAF" w:rsidP="00EF7AAF" w:rsidRDefault="00EF7AAF" w14:paraId="4F8C173C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564</w:t>
            </w:r>
          </w:p>
        </w:tc>
        <w:tc>
          <w:tcPr>
            <w:tcW w:w="937" w:type="dxa"/>
            <w:noWrap/>
            <w:tcMar/>
            <w:hideMark/>
          </w:tcPr>
          <w:p w:rsidRPr="00DA63E1" w:rsidR="00EF7AAF" w:rsidRDefault="00EF7AAF" w14:paraId="4C6425AD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dh_19</w:t>
            </w:r>
          </w:p>
        </w:tc>
        <w:tc>
          <w:tcPr>
            <w:tcW w:w="1045" w:type="dxa"/>
            <w:noWrap/>
            <w:tcMar/>
            <w:hideMark/>
          </w:tcPr>
          <w:p w:rsidRPr="00DA63E1" w:rsidR="00EF7AAF" w:rsidRDefault="00EF7AAF" w14:paraId="39062CE6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.1.1.1</w:t>
            </w:r>
          </w:p>
        </w:tc>
        <w:tc>
          <w:tcPr>
            <w:tcW w:w="1997" w:type="dxa"/>
            <w:noWrap/>
            <w:tcMar/>
            <w:hideMark/>
          </w:tcPr>
          <w:p w:rsidRPr="00DA63E1" w:rsidR="00EF7AAF" w:rsidRDefault="00EF7AAF" w14:paraId="3CF53F3C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cohol dehydrogenase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2787A5CF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cohol dehydrogenase</w:t>
            </w:r>
          </w:p>
        </w:tc>
        <w:tc>
          <w:tcPr>
            <w:tcW w:w="2009" w:type="dxa"/>
            <w:tcMar/>
          </w:tcPr>
          <w:p w:rsidR="0DE53EE2" w:rsidP="0DE53EE2" w:rsidRDefault="0DE53EE2" w14:paraId="3FEB6A29" w14:textId="19422443">
            <w:pPr>
              <w:spacing w:before="0" w:beforeAutospacing="off" w:after="0" w:afterAutospacing="off"/>
              <w:rPr/>
            </w:pP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</w:rPr>
              <w:t>Nocardioides anomalus</w:t>
            </w: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 xml:space="preserve"> strain HKS04 </w:t>
            </w:r>
          </w:p>
        </w:tc>
        <w:tc>
          <w:tcPr>
            <w:tcW w:w="1334" w:type="dxa"/>
            <w:noWrap/>
            <w:tcMar/>
            <w:hideMark/>
          </w:tcPr>
          <w:p w:rsidRPr="00DA63E1" w:rsidR="00EF7AAF" w:rsidRDefault="00EF7AAF" w14:paraId="19F0B4D8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k141_30913</w:t>
            </w:r>
          </w:p>
        </w:tc>
        <w:tc>
          <w:tcPr>
            <w:tcW w:w="996" w:type="dxa"/>
            <w:noWrap/>
            <w:tcMar/>
            <w:hideMark/>
          </w:tcPr>
          <w:p w:rsidRPr="00DA63E1" w:rsidR="00EF7AAF" w:rsidP="00EF7AAF" w:rsidRDefault="00EF7AAF" w14:paraId="42567040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</w:tr>
      <w:tr w:rsidRPr="00DA63E1" w:rsidR="00DA63E1" w:rsidTr="0DE53EE2" w14:paraId="5A4D9197" w14:textId="77777777">
        <w:trPr>
          <w:trHeight w:val="285"/>
        </w:trPr>
        <w:tc>
          <w:tcPr>
            <w:tcW w:w="800" w:type="dxa"/>
            <w:noWrap/>
            <w:tcMar/>
            <w:hideMark/>
          </w:tcPr>
          <w:p w:rsidRPr="00DA63E1" w:rsidR="00EF7AAF" w:rsidP="00EF7AAF" w:rsidRDefault="00EF7AAF" w14:paraId="3D716231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50234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41D0C9EB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JAMPHOOB_151912</w:t>
            </w:r>
          </w:p>
        </w:tc>
        <w:tc>
          <w:tcPr>
            <w:tcW w:w="812" w:type="dxa"/>
            <w:noWrap/>
            <w:tcMar/>
            <w:hideMark/>
          </w:tcPr>
          <w:p w:rsidRPr="00DA63E1" w:rsidR="00EF7AAF" w:rsidP="00EF7AAF" w:rsidRDefault="00EF7AAF" w14:paraId="01DF073B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426</w:t>
            </w:r>
          </w:p>
        </w:tc>
        <w:tc>
          <w:tcPr>
            <w:tcW w:w="937" w:type="dxa"/>
            <w:noWrap/>
            <w:tcMar/>
            <w:hideMark/>
          </w:tcPr>
          <w:p w:rsidRPr="00DA63E1" w:rsidR="00EF7AAF" w:rsidP="00EF7AAF" w:rsidRDefault="00EF7AAF" w14:paraId="64250127" w14:textId="7777777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5" w:type="dxa"/>
            <w:noWrap/>
            <w:tcMar/>
            <w:hideMark/>
          </w:tcPr>
          <w:p w:rsidRPr="00DA63E1" w:rsidR="00EF7AAF" w:rsidRDefault="00EF7AAF" w14:paraId="7AAA2124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.1.1.1</w:t>
            </w:r>
          </w:p>
        </w:tc>
        <w:tc>
          <w:tcPr>
            <w:tcW w:w="1997" w:type="dxa"/>
            <w:noWrap/>
            <w:tcMar/>
            <w:hideMark/>
          </w:tcPr>
          <w:p w:rsidRPr="00DA63E1" w:rsidR="00EF7AAF" w:rsidRDefault="00EF7AAF" w14:paraId="6BC6491A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putative zinc-binding alcohol dehydrogenase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30EF615C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cohol dehydrogenase</w:t>
            </w:r>
          </w:p>
        </w:tc>
        <w:tc>
          <w:tcPr>
            <w:tcW w:w="2009" w:type="dxa"/>
            <w:tcMar/>
          </w:tcPr>
          <w:p w:rsidR="0DE53EE2" w:rsidP="0DE53EE2" w:rsidRDefault="0DE53EE2" w14:paraId="02D7395C" w14:textId="1F7A34BA">
            <w:pPr>
              <w:spacing w:before="0" w:beforeAutospacing="off" w:after="0" w:afterAutospacing="off"/>
              <w:rPr/>
            </w:pP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</w:rPr>
              <w:t xml:space="preserve">Flammeovirgaceae </w:t>
            </w: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>bacterium 311</w:t>
            </w:r>
          </w:p>
        </w:tc>
        <w:tc>
          <w:tcPr>
            <w:tcW w:w="1334" w:type="dxa"/>
            <w:noWrap/>
            <w:tcMar/>
            <w:hideMark/>
          </w:tcPr>
          <w:p w:rsidRPr="00DA63E1" w:rsidR="00EF7AAF" w:rsidRDefault="00EF7AAF" w14:paraId="6A76C416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k141_260830</w:t>
            </w:r>
          </w:p>
        </w:tc>
        <w:tc>
          <w:tcPr>
            <w:tcW w:w="996" w:type="dxa"/>
            <w:noWrap/>
            <w:tcMar/>
            <w:hideMark/>
          </w:tcPr>
          <w:p w:rsidRPr="00DA63E1" w:rsidR="00EF7AAF" w:rsidP="00EF7AAF" w:rsidRDefault="00EF7AAF" w14:paraId="694D6CA3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</w:tr>
      <w:tr w:rsidRPr="00DA63E1" w:rsidR="00DA63E1" w:rsidTr="0DE53EE2" w14:paraId="3A63DF96" w14:textId="77777777">
        <w:trPr>
          <w:trHeight w:val="285"/>
        </w:trPr>
        <w:tc>
          <w:tcPr>
            <w:tcW w:w="800" w:type="dxa"/>
            <w:noWrap/>
            <w:tcMar/>
            <w:hideMark/>
          </w:tcPr>
          <w:p w:rsidRPr="00DA63E1" w:rsidR="00EF7AAF" w:rsidP="00EF7AAF" w:rsidRDefault="00EF7AAF" w14:paraId="6CD728AB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57493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154007A8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JAMPHOOB_159266</w:t>
            </w:r>
          </w:p>
        </w:tc>
        <w:tc>
          <w:tcPr>
            <w:tcW w:w="812" w:type="dxa"/>
            <w:noWrap/>
            <w:tcMar/>
            <w:hideMark/>
          </w:tcPr>
          <w:p w:rsidRPr="00DA63E1" w:rsidR="00EF7AAF" w:rsidP="00EF7AAF" w:rsidRDefault="00EF7AAF" w14:paraId="54728249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360</w:t>
            </w:r>
          </w:p>
        </w:tc>
        <w:tc>
          <w:tcPr>
            <w:tcW w:w="937" w:type="dxa"/>
            <w:noWrap/>
            <w:tcMar/>
            <w:hideMark/>
          </w:tcPr>
          <w:p w:rsidRPr="00DA63E1" w:rsidR="00EF7AAF" w:rsidRDefault="00EF7AAF" w14:paraId="47FD0495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dhA_13</w:t>
            </w:r>
          </w:p>
        </w:tc>
        <w:tc>
          <w:tcPr>
            <w:tcW w:w="1045" w:type="dxa"/>
            <w:noWrap/>
            <w:tcMar/>
            <w:hideMark/>
          </w:tcPr>
          <w:p w:rsidRPr="00DA63E1" w:rsidR="00EF7AAF" w:rsidRDefault="00EF7AAF" w14:paraId="50A5AEB4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.1.1.1</w:t>
            </w:r>
          </w:p>
        </w:tc>
        <w:tc>
          <w:tcPr>
            <w:tcW w:w="1997" w:type="dxa"/>
            <w:noWrap/>
            <w:tcMar/>
            <w:hideMark/>
          </w:tcPr>
          <w:p w:rsidRPr="00DA63E1" w:rsidR="00EF7AAF" w:rsidRDefault="00EF7AAF" w14:paraId="7F2C22C7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putative alcohol dehydrogenase AdhA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5B3F2201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cohol dehydrogenase</w:t>
            </w:r>
          </w:p>
        </w:tc>
        <w:tc>
          <w:tcPr>
            <w:tcW w:w="2009" w:type="dxa"/>
            <w:tcMar/>
          </w:tcPr>
          <w:p w:rsidR="0DE53EE2" w:rsidP="0DE53EE2" w:rsidRDefault="0DE53EE2" w14:paraId="15F9B71D" w14:textId="08ED0FF2">
            <w:pPr>
              <w:spacing w:before="0" w:beforeAutospacing="off" w:after="0" w:afterAutospacing="off"/>
              <w:rPr/>
            </w:pP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</w:rPr>
              <w:t>Pseudolabrys</w:t>
            </w: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 xml:space="preserve"> sp. FHR47</w:t>
            </w:r>
          </w:p>
        </w:tc>
        <w:tc>
          <w:tcPr>
            <w:tcW w:w="1334" w:type="dxa"/>
            <w:noWrap/>
            <w:tcMar/>
            <w:hideMark/>
          </w:tcPr>
          <w:p w:rsidRPr="00DA63E1" w:rsidR="00EF7AAF" w:rsidRDefault="00EF7AAF" w14:paraId="200867FE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k141_111099</w:t>
            </w:r>
          </w:p>
        </w:tc>
        <w:tc>
          <w:tcPr>
            <w:tcW w:w="996" w:type="dxa"/>
            <w:noWrap/>
            <w:tcMar/>
            <w:hideMark/>
          </w:tcPr>
          <w:p w:rsidRPr="00DA63E1" w:rsidR="00EF7AAF" w:rsidP="00EF7AAF" w:rsidRDefault="00EF7AAF" w14:paraId="7D8A36C3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</w:tr>
      <w:tr w:rsidRPr="00DA63E1" w:rsidR="00DA63E1" w:rsidTr="0DE53EE2" w14:paraId="38F75E86" w14:textId="77777777">
        <w:trPr>
          <w:trHeight w:val="285"/>
        </w:trPr>
        <w:tc>
          <w:tcPr>
            <w:tcW w:w="800" w:type="dxa"/>
            <w:noWrap/>
            <w:tcMar/>
            <w:hideMark/>
          </w:tcPr>
          <w:p w:rsidRPr="00DA63E1" w:rsidR="00EF7AAF" w:rsidP="00EF7AAF" w:rsidRDefault="00EF7AAF" w14:paraId="24854400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57538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278E8AEB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JAMPHOOB_159312</w:t>
            </w:r>
          </w:p>
        </w:tc>
        <w:tc>
          <w:tcPr>
            <w:tcW w:w="812" w:type="dxa"/>
            <w:noWrap/>
            <w:tcMar/>
            <w:hideMark/>
          </w:tcPr>
          <w:p w:rsidRPr="00DA63E1" w:rsidR="00EF7AAF" w:rsidP="00EF7AAF" w:rsidRDefault="00EF7AAF" w14:paraId="227427D3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927</w:t>
            </w:r>
          </w:p>
        </w:tc>
        <w:tc>
          <w:tcPr>
            <w:tcW w:w="937" w:type="dxa"/>
            <w:noWrap/>
            <w:tcMar/>
            <w:hideMark/>
          </w:tcPr>
          <w:p w:rsidRPr="00DA63E1" w:rsidR="00EF7AAF" w:rsidRDefault="00EF7AAF" w14:paraId="5D2883F2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dhA_14</w:t>
            </w:r>
          </w:p>
        </w:tc>
        <w:tc>
          <w:tcPr>
            <w:tcW w:w="1045" w:type="dxa"/>
            <w:noWrap/>
            <w:tcMar/>
            <w:hideMark/>
          </w:tcPr>
          <w:p w:rsidRPr="00DA63E1" w:rsidR="00EF7AAF" w:rsidRDefault="00EF7AAF" w14:paraId="765AC0E3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.1.1.1</w:t>
            </w:r>
          </w:p>
        </w:tc>
        <w:tc>
          <w:tcPr>
            <w:tcW w:w="1997" w:type="dxa"/>
            <w:noWrap/>
            <w:tcMar/>
            <w:hideMark/>
          </w:tcPr>
          <w:p w:rsidRPr="00DA63E1" w:rsidR="00EF7AAF" w:rsidRDefault="00EF7AAF" w14:paraId="12A6CCD6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putative alcohol dehydrogenase AdhA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240CF7B3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cohol dehydrogenase</w:t>
            </w:r>
          </w:p>
        </w:tc>
        <w:tc>
          <w:tcPr>
            <w:tcW w:w="2009" w:type="dxa"/>
            <w:tcMar/>
          </w:tcPr>
          <w:p w:rsidR="0DE53EE2" w:rsidP="0DE53EE2" w:rsidRDefault="0DE53EE2" w14:paraId="01305371" w14:textId="4C9347C3">
            <w:pPr>
              <w:spacing w:before="0" w:beforeAutospacing="off" w:after="0" w:afterAutospacing="off"/>
              <w:rPr/>
            </w:pP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</w:rPr>
              <w:t>Pseudolabrys taiwanensis</w:t>
            </w: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 xml:space="preserve"> strain CC-BB4</w:t>
            </w:r>
          </w:p>
        </w:tc>
        <w:tc>
          <w:tcPr>
            <w:tcW w:w="1334" w:type="dxa"/>
            <w:noWrap/>
            <w:tcMar/>
            <w:hideMark/>
          </w:tcPr>
          <w:p w:rsidRPr="00DA63E1" w:rsidR="00EF7AAF" w:rsidRDefault="00EF7AAF" w14:paraId="20874C38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k141_111109</w:t>
            </w:r>
          </w:p>
        </w:tc>
        <w:tc>
          <w:tcPr>
            <w:tcW w:w="996" w:type="dxa"/>
            <w:noWrap/>
            <w:tcMar/>
            <w:hideMark/>
          </w:tcPr>
          <w:p w:rsidRPr="00DA63E1" w:rsidR="00EF7AAF" w:rsidP="00EF7AAF" w:rsidRDefault="00EF7AAF" w14:paraId="0183D10C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</w:tr>
      <w:tr w:rsidRPr="00DA63E1" w:rsidR="00DA63E1" w:rsidTr="0DE53EE2" w14:paraId="5C40D349" w14:textId="77777777">
        <w:trPr>
          <w:trHeight w:val="285"/>
        </w:trPr>
        <w:tc>
          <w:tcPr>
            <w:tcW w:w="800" w:type="dxa"/>
            <w:noWrap/>
            <w:tcMar/>
            <w:hideMark/>
          </w:tcPr>
          <w:p w:rsidRPr="00DA63E1" w:rsidR="00EF7AAF" w:rsidP="00EF7AAF" w:rsidRDefault="00EF7AAF" w14:paraId="04F2181F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59246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5694093E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JAMPHOOB_161041</w:t>
            </w:r>
          </w:p>
        </w:tc>
        <w:tc>
          <w:tcPr>
            <w:tcW w:w="812" w:type="dxa"/>
            <w:noWrap/>
            <w:tcMar/>
            <w:hideMark/>
          </w:tcPr>
          <w:p w:rsidRPr="00DA63E1" w:rsidR="00EF7AAF" w:rsidP="00EF7AAF" w:rsidRDefault="00EF7AAF" w14:paraId="08338145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549</w:t>
            </w:r>
          </w:p>
        </w:tc>
        <w:tc>
          <w:tcPr>
            <w:tcW w:w="937" w:type="dxa"/>
            <w:noWrap/>
            <w:tcMar/>
            <w:hideMark/>
          </w:tcPr>
          <w:p w:rsidRPr="00DA63E1" w:rsidR="00EF7AAF" w:rsidRDefault="00EF7AAF" w14:paraId="3AF2DD34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coD_5</w:t>
            </w:r>
          </w:p>
        </w:tc>
        <w:tc>
          <w:tcPr>
            <w:tcW w:w="1045" w:type="dxa"/>
            <w:noWrap/>
            <w:tcMar/>
            <w:hideMark/>
          </w:tcPr>
          <w:p w:rsidRPr="00DA63E1" w:rsidR="00EF7AAF" w:rsidRDefault="00EF7AAF" w14:paraId="121CE305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.2.1.3</w:t>
            </w:r>
          </w:p>
        </w:tc>
        <w:tc>
          <w:tcPr>
            <w:tcW w:w="1997" w:type="dxa"/>
            <w:noWrap/>
            <w:tcMar/>
            <w:hideMark/>
          </w:tcPr>
          <w:p w:rsidRPr="00DA63E1" w:rsidR="00EF7AAF" w:rsidRDefault="00EF7AAF" w14:paraId="793DE319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cetaldehyde dehydrogenase 2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563E1D55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dehyde dehydrogenase</w:t>
            </w:r>
          </w:p>
        </w:tc>
        <w:tc>
          <w:tcPr>
            <w:tcW w:w="2009" w:type="dxa"/>
            <w:tcMar/>
          </w:tcPr>
          <w:p w:rsidR="0DE53EE2" w:rsidP="0DE53EE2" w:rsidRDefault="0DE53EE2" w14:paraId="20B6A1D8" w14:textId="24AE5249">
            <w:pPr>
              <w:spacing w:before="0" w:beforeAutospacing="off" w:after="0" w:afterAutospacing="off"/>
              <w:rPr/>
            </w:pP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</w:rPr>
              <w:t>Methyloceanibacter</w:t>
            </w: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 xml:space="preserve"> sp. wino2</w:t>
            </w:r>
          </w:p>
        </w:tc>
        <w:tc>
          <w:tcPr>
            <w:tcW w:w="1334" w:type="dxa"/>
            <w:noWrap/>
            <w:tcMar/>
            <w:hideMark/>
          </w:tcPr>
          <w:p w:rsidRPr="00DA63E1" w:rsidR="00EF7AAF" w:rsidRDefault="00EF7AAF" w14:paraId="27F82B69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k141_305557</w:t>
            </w:r>
          </w:p>
        </w:tc>
        <w:tc>
          <w:tcPr>
            <w:tcW w:w="996" w:type="dxa"/>
            <w:noWrap/>
            <w:tcMar/>
            <w:hideMark/>
          </w:tcPr>
          <w:p w:rsidRPr="00DA63E1" w:rsidR="00EF7AAF" w:rsidP="00EF7AAF" w:rsidRDefault="00EF7AAF" w14:paraId="76A61356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</w:tr>
      <w:tr w:rsidRPr="00DA63E1" w:rsidR="00DA63E1" w:rsidTr="0DE53EE2" w14:paraId="1A9D1C8A" w14:textId="77777777">
        <w:trPr>
          <w:trHeight w:val="285"/>
        </w:trPr>
        <w:tc>
          <w:tcPr>
            <w:tcW w:w="800" w:type="dxa"/>
            <w:noWrap/>
            <w:tcMar/>
            <w:hideMark/>
          </w:tcPr>
          <w:p w:rsidRPr="00DA63E1" w:rsidR="00EF7AAF" w:rsidP="00EF7AAF" w:rsidRDefault="00EF7AAF" w14:paraId="3DF679E7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59390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33AF595A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JAMPHOOB_161187</w:t>
            </w:r>
          </w:p>
        </w:tc>
        <w:tc>
          <w:tcPr>
            <w:tcW w:w="812" w:type="dxa"/>
            <w:noWrap/>
            <w:tcMar/>
            <w:hideMark/>
          </w:tcPr>
          <w:p w:rsidRPr="00DA63E1" w:rsidR="00EF7AAF" w:rsidP="00EF7AAF" w:rsidRDefault="00EF7AAF" w14:paraId="6903A1A4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423</w:t>
            </w:r>
          </w:p>
        </w:tc>
        <w:tc>
          <w:tcPr>
            <w:tcW w:w="937" w:type="dxa"/>
            <w:noWrap/>
            <w:tcMar/>
            <w:hideMark/>
          </w:tcPr>
          <w:p w:rsidRPr="00DA63E1" w:rsidR="00EF7AAF" w:rsidRDefault="00EF7AAF" w14:paraId="4B5D0983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dHT_8</w:t>
            </w:r>
          </w:p>
        </w:tc>
        <w:tc>
          <w:tcPr>
            <w:tcW w:w="1045" w:type="dxa"/>
            <w:noWrap/>
            <w:tcMar/>
            <w:hideMark/>
          </w:tcPr>
          <w:p w:rsidRPr="00DA63E1" w:rsidR="00EF7AAF" w:rsidRDefault="00EF7AAF" w14:paraId="4B42C6DF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.2.1.5</w:t>
            </w:r>
          </w:p>
        </w:tc>
        <w:tc>
          <w:tcPr>
            <w:tcW w:w="1997" w:type="dxa"/>
            <w:noWrap/>
            <w:tcMar/>
            <w:hideMark/>
          </w:tcPr>
          <w:p w:rsidRPr="00DA63E1" w:rsidR="00EF7AAF" w:rsidRDefault="00EF7AAF" w14:paraId="5BD44282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dehyde dehydrogenase, thermostable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79086BD6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dehyde dehydrogenase</w:t>
            </w:r>
          </w:p>
        </w:tc>
        <w:tc>
          <w:tcPr>
            <w:tcW w:w="2009" w:type="dxa"/>
            <w:tcMar/>
          </w:tcPr>
          <w:p w:rsidR="0DE53EE2" w:rsidP="0DE53EE2" w:rsidRDefault="0DE53EE2" w14:paraId="4BCD0339" w14:textId="3451F0F7">
            <w:pPr>
              <w:spacing w:before="0" w:beforeAutospacing="off" w:after="0" w:afterAutospacing="off"/>
              <w:rPr/>
            </w:pP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</w:rPr>
              <w:t xml:space="preserve">Chloroflexi </w:t>
            </w: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 xml:space="preserve">bacterium isolate bin26 </w:t>
            </w:r>
          </w:p>
        </w:tc>
        <w:tc>
          <w:tcPr>
            <w:tcW w:w="1334" w:type="dxa"/>
            <w:noWrap/>
            <w:tcMar/>
            <w:hideMark/>
          </w:tcPr>
          <w:p w:rsidRPr="00DA63E1" w:rsidR="00EF7AAF" w:rsidRDefault="00EF7AAF" w14:paraId="531DDF30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k141_73108</w:t>
            </w:r>
          </w:p>
        </w:tc>
        <w:tc>
          <w:tcPr>
            <w:tcW w:w="996" w:type="dxa"/>
            <w:noWrap/>
            <w:tcMar/>
            <w:hideMark/>
          </w:tcPr>
          <w:p w:rsidRPr="00DA63E1" w:rsidR="00EF7AAF" w:rsidP="00EF7AAF" w:rsidRDefault="00EF7AAF" w14:paraId="3C080463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</w:tr>
      <w:tr w:rsidRPr="00DA63E1" w:rsidR="00DA63E1" w:rsidTr="0DE53EE2" w14:paraId="19F48A7A" w14:textId="77777777">
        <w:trPr>
          <w:trHeight w:val="285"/>
        </w:trPr>
        <w:tc>
          <w:tcPr>
            <w:tcW w:w="800" w:type="dxa"/>
            <w:noWrap/>
            <w:tcMar/>
            <w:hideMark/>
          </w:tcPr>
          <w:p w:rsidRPr="00DA63E1" w:rsidR="00EF7AAF" w:rsidP="00EF7AAF" w:rsidRDefault="00EF7AAF" w14:paraId="185C940E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lastRenderedPageBreak/>
              <w:t>165188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32A8A039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JAMPHOOB_167051</w:t>
            </w:r>
          </w:p>
        </w:tc>
        <w:tc>
          <w:tcPr>
            <w:tcW w:w="812" w:type="dxa"/>
            <w:noWrap/>
            <w:tcMar/>
            <w:hideMark/>
          </w:tcPr>
          <w:p w:rsidRPr="00DA63E1" w:rsidR="00EF7AAF" w:rsidP="00EF7AAF" w:rsidRDefault="00EF7AAF" w14:paraId="0A177AF5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234</w:t>
            </w:r>
          </w:p>
        </w:tc>
        <w:tc>
          <w:tcPr>
            <w:tcW w:w="937" w:type="dxa"/>
            <w:noWrap/>
            <w:tcMar/>
            <w:hideMark/>
          </w:tcPr>
          <w:p w:rsidRPr="00DA63E1" w:rsidR="00EF7AAF" w:rsidP="00EF7AAF" w:rsidRDefault="00EF7AAF" w14:paraId="41D4D116" w14:textId="7777777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5" w:type="dxa"/>
            <w:noWrap/>
            <w:tcMar/>
            <w:hideMark/>
          </w:tcPr>
          <w:p w:rsidRPr="00DA63E1" w:rsidR="00EF7AAF" w:rsidRDefault="00EF7AAF" w14:paraId="1C6608CB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.1.1.1</w:t>
            </w:r>
          </w:p>
        </w:tc>
        <w:tc>
          <w:tcPr>
            <w:tcW w:w="1997" w:type="dxa"/>
            <w:noWrap/>
            <w:tcMar/>
            <w:hideMark/>
          </w:tcPr>
          <w:p w:rsidRPr="00DA63E1" w:rsidR="00EF7AAF" w:rsidRDefault="00EF7AAF" w14:paraId="116C1862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cohol dehydrogenase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7AF029C3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cohol dehydrogenase</w:t>
            </w:r>
          </w:p>
        </w:tc>
        <w:tc>
          <w:tcPr>
            <w:tcW w:w="2009" w:type="dxa"/>
            <w:tcMar/>
          </w:tcPr>
          <w:p w:rsidR="0DE53EE2" w:rsidP="0DE53EE2" w:rsidRDefault="0DE53EE2" w14:paraId="28A3C030" w14:textId="2EB32DC0">
            <w:pPr>
              <w:spacing w:before="0" w:beforeAutospacing="off" w:after="0" w:afterAutospacing="off"/>
              <w:rPr/>
            </w:pP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</w:rPr>
              <w:t xml:space="preserve">Cnuibacter physcomitrellae </w:t>
            </w: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>strain XA(T)</w:t>
            </w:r>
          </w:p>
        </w:tc>
        <w:tc>
          <w:tcPr>
            <w:tcW w:w="1334" w:type="dxa"/>
            <w:noWrap/>
            <w:tcMar/>
            <w:hideMark/>
          </w:tcPr>
          <w:p w:rsidRPr="00DA63E1" w:rsidR="00EF7AAF" w:rsidRDefault="00EF7AAF" w14:paraId="6A7F0696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k141_263912</w:t>
            </w:r>
          </w:p>
        </w:tc>
        <w:tc>
          <w:tcPr>
            <w:tcW w:w="996" w:type="dxa"/>
            <w:noWrap/>
            <w:tcMar/>
            <w:hideMark/>
          </w:tcPr>
          <w:p w:rsidRPr="00DA63E1" w:rsidR="00EF7AAF" w:rsidP="00EF7AAF" w:rsidRDefault="00EF7AAF" w14:paraId="262CA64C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</w:tr>
      <w:tr w:rsidRPr="00DA63E1" w:rsidR="00DA63E1" w:rsidTr="0DE53EE2" w14:paraId="210FE115" w14:textId="77777777">
        <w:trPr>
          <w:trHeight w:val="285"/>
        </w:trPr>
        <w:tc>
          <w:tcPr>
            <w:tcW w:w="800" w:type="dxa"/>
            <w:noWrap/>
            <w:tcMar/>
            <w:hideMark/>
          </w:tcPr>
          <w:p w:rsidRPr="00DA63E1" w:rsidR="00EF7AAF" w:rsidP="00EF7AAF" w:rsidRDefault="00EF7AAF" w14:paraId="55712E21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65692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72039096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JAMPHOOB_167563</w:t>
            </w:r>
          </w:p>
        </w:tc>
        <w:tc>
          <w:tcPr>
            <w:tcW w:w="812" w:type="dxa"/>
            <w:noWrap/>
            <w:tcMar/>
            <w:hideMark/>
          </w:tcPr>
          <w:p w:rsidRPr="00DA63E1" w:rsidR="00EF7AAF" w:rsidP="00EF7AAF" w:rsidRDefault="00EF7AAF" w14:paraId="0DCEBA37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984</w:t>
            </w:r>
          </w:p>
        </w:tc>
        <w:tc>
          <w:tcPr>
            <w:tcW w:w="937" w:type="dxa"/>
            <w:noWrap/>
            <w:tcMar/>
            <w:hideMark/>
          </w:tcPr>
          <w:p w:rsidRPr="00DA63E1" w:rsidR="00EF7AAF" w:rsidRDefault="00EF7AAF" w14:paraId="4ECA7CDD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dhA_15</w:t>
            </w:r>
          </w:p>
        </w:tc>
        <w:tc>
          <w:tcPr>
            <w:tcW w:w="1045" w:type="dxa"/>
            <w:noWrap/>
            <w:tcMar/>
            <w:hideMark/>
          </w:tcPr>
          <w:p w:rsidRPr="00DA63E1" w:rsidR="00EF7AAF" w:rsidRDefault="00EF7AAF" w14:paraId="4924FC8E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.1.1.1</w:t>
            </w:r>
          </w:p>
        </w:tc>
        <w:tc>
          <w:tcPr>
            <w:tcW w:w="1997" w:type="dxa"/>
            <w:noWrap/>
            <w:tcMar/>
            <w:hideMark/>
          </w:tcPr>
          <w:p w:rsidRPr="00DA63E1" w:rsidR="00EF7AAF" w:rsidRDefault="00EF7AAF" w14:paraId="2AF9BE5C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putative alcohol dehydrogenase AdhA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4A08A30B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cohol dehydrogenase</w:t>
            </w:r>
          </w:p>
        </w:tc>
        <w:tc>
          <w:tcPr>
            <w:tcW w:w="2009" w:type="dxa"/>
            <w:tcMar/>
          </w:tcPr>
          <w:p w:rsidR="0DE53EE2" w:rsidP="0DE53EE2" w:rsidRDefault="0DE53EE2" w14:paraId="68BC2B0E" w14:textId="7A566B48">
            <w:pPr>
              <w:spacing w:before="0" w:beforeAutospacing="off" w:after="0" w:afterAutospacing="off"/>
              <w:rPr/>
            </w:pP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</w:rPr>
              <w:t xml:space="preserve">Burkholderia </w:t>
            </w: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>sp. JSH-S8 chromosome 2</w:t>
            </w:r>
          </w:p>
        </w:tc>
        <w:tc>
          <w:tcPr>
            <w:tcW w:w="1334" w:type="dxa"/>
            <w:noWrap/>
            <w:tcMar/>
            <w:hideMark/>
          </w:tcPr>
          <w:p w:rsidRPr="00DA63E1" w:rsidR="00EF7AAF" w:rsidRDefault="00EF7AAF" w14:paraId="4863ABBF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k141_34792</w:t>
            </w:r>
          </w:p>
        </w:tc>
        <w:tc>
          <w:tcPr>
            <w:tcW w:w="996" w:type="dxa"/>
            <w:noWrap/>
            <w:tcMar/>
            <w:hideMark/>
          </w:tcPr>
          <w:p w:rsidRPr="00DA63E1" w:rsidR="00EF7AAF" w:rsidP="00EF7AAF" w:rsidRDefault="00EF7AAF" w14:paraId="32C0948E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05</w:t>
            </w:r>
          </w:p>
        </w:tc>
      </w:tr>
      <w:tr w:rsidRPr="00DA63E1" w:rsidR="00DA63E1" w:rsidTr="0DE53EE2" w14:paraId="7E5AC7FF" w14:textId="77777777">
        <w:trPr>
          <w:trHeight w:val="285"/>
        </w:trPr>
        <w:tc>
          <w:tcPr>
            <w:tcW w:w="800" w:type="dxa"/>
            <w:noWrap/>
            <w:tcMar/>
            <w:hideMark/>
          </w:tcPr>
          <w:p w:rsidRPr="00DA63E1" w:rsidR="00EF7AAF" w:rsidP="00EF7AAF" w:rsidRDefault="00EF7AAF" w14:paraId="793A9FC4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74581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59102ACC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JAMPHOOB_176556</w:t>
            </w:r>
          </w:p>
        </w:tc>
        <w:tc>
          <w:tcPr>
            <w:tcW w:w="812" w:type="dxa"/>
            <w:noWrap/>
            <w:tcMar/>
            <w:hideMark/>
          </w:tcPr>
          <w:p w:rsidRPr="00DA63E1" w:rsidR="00EF7AAF" w:rsidP="00EF7AAF" w:rsidRDefault="00EF7AAF" w14:paraId="5C46B30B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498</w:t>
            </w:r>
          </w:p>
        </w:tc>
        <w:tc>
          <w:tcPr>
            <w:tcW w:w="937" w:type="dxa"/>
            <w:noWrap/>
            <w:tcMar/>
            <w:hideMark/>
          </w:tcPr>
          <w:p w:rsidRPr="00DA63E1" w:rsidR="00EF7AAF" w:rsidRDefault="00EF7AAF" w14:paraId="1F4F8C28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dh_20</w:t>
            </w:r>
          </w:p>
        </w:tc>
        <w:tc>
          <w:tcPr>
            <w:tcW w:w="1045" w:type="dxa"/>
            <w:noWrap/>
            <w:tcMar/>
            <w:hideMark/>
          </w:tcPr>
          <w:p w:rsidRPr="00DA63E1" w:rsidR="00EF7AAF" w:rsidRDefault="00EF7AAF" w14:paraId="49C0A83B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.1.1.1</w:t>
            </w:r>
          </w:p>
        </w:tc>
        <w:tc>
          <w:tcPr>
            <w:tcW w:w="1997" w:type="dxa"/>
            <w:noWrap/>
            <w:tcMar/>
            <w:hideMark/>
          </w:tcPr>
          <w:p w:rsidRPr="00DA63E1" w:rsidR="00EF7AAF" w:rsidRDefault="00EF7AAF" w14:paraId="7F02C721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cohol dehydrogenase</w:t>
            </w:r>
          </w:p>
        </w:tc>
        <w:tc>
          <w:tcPr>
            <w:tcW w:w="2009" w:type="dxa"/>
            <w:noWrap/>
            <w:tcMar/>
            <w:hideMark/>
          </w:tcPr>
          <w:p w:rsidRPr="00DA63E1" w:rsidR="00EF7AAF" w:rsidRDefault="00EF7AAF" w14:paraId="289E4C2E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Alcohol dehydrogenase</w:t>
            </w:r>
          </w:p>
        </w:tc>
        <w:tc>
          <w:tcPr>
            <w:tcW w:w="2009" w:type="dxa"/>
            <w:tcMar/>
          </w:tcPr>
          <w:p w:rsidR="0DE53EE2" w:rsidP="0DE53EE2" w:rsidRDefault="0DE53EE2" w14:paraId="7CC45AD0" w14:textId="73EAB8A7">
            <w:pPr>
              <w:spacing w:before="0" w:beforeAutospacing="off" w:after="0" w:afterAutospacing="off"/>
              <w:rPr/>
            </w:pP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z w:val="24"/>
                <w:szCs w:val="24"/>
              </w:rPr>
              <w:t xml:space="preserve">Anaerolineales </w:t>
            </w:r>
            <w:r w:rsidRPr="0DE53EE2" w:rsidR="0DE53E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>bacterium isolate bin12</w:t>
            </w:r>
          </w:p>
        </w:tc>
        <w:tc>
          <w:tcPr>
            <w:tcW w:w="1334" w:type="dxa"/>
            <w:noWrap/>
            <w:tcMar/>
            <w:hideMark/>
          </w:tcPr>
          <w:p w:rsidRPr="00DA63E1" w:rsidR="00EF7AAF" w:rsidRDefault="00EF7AAF" w14:paraId="5BDD38AE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k141_268445</w:t>
            </w:r>
          </w:p>
        </w:tc>
        <w:tc>
          <w:tcPr>
            <w:tcW w:w="996" w:type="dxa"/>
            <w:noWrap/>
            <w:tcMar/>
            <w:hideMark/>
          </w:tcPr>
          <w:p w:rsidRPr="00DA63E1" w:rsidR="00EF7AAF" w:rsidP="00EF7AAF" w:rsidRDefault="00EF7AAF" w14:paraId="50D45F59" w14:textId="77777777">
            <w:pPr>
              <w:rPr>
                <w:rFonts w:ascii="Times New Roman" w:hAnsi="Times New Roman"/>
                <w:sz w:val="24"/>
                <w:szCs w:val="24"/>
              </w:rPr>
            </w:pPr>
            <w:r w:rsidRPr="00DA63E1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</w:tr>
    </w:tbl>
    <w:p w:rsidRPr="00330C22" w:rsidR="00330C22" w:rsidRDefault="00330C22" w14:paraId="69953721" w14:textId="77777777">
      <w:pPr>
        <w:rPr>
          <w:rFonts w:ascii="Times New Roman" w:hAnsi="Times New Roman" w:cs="Times New Roman"/>
          <w:sz w:val="24"/>
          <w:szCs w:val="24"/>
        </w:rPr>
      </w:pPr>
    </w:p>
    <w:sectPr w:rsidRPr="00330C22" w:rsidR="00330C22" w:rsidSect="0078119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Browallia New">
    <w:panose1 w:val="020B0604020202020204"/>
    <w:charset w:val="00"/>
    <w:family w:val="swiss"/>
    <w:pitch w:val="variable"/>
    <w:sig w:usb0="81000003" w:usb1="00000000" w:usb2="00000000" w:usb3="00000000" w:csb0="00010001" w:csb1="00000000"/>
  </w:font>
  <w:font w:name="ヒラギノ角ゴ Pro W3">
    <w:altName w:val="Yu Gothic"/>
    <w:charset w:val="80"/>
    <w:family w:val="swiss"/>
    <w:pitch w:val="variable"/>
    <w:sig w:usb0="E00002FF" w:usb1="7AC7FFFF" w:usb2="00000012" w:usb3="00000000" w:csb0="0002000D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CF4E16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hint="default" w:ascii="Wingdings" w:hAnsi="Wingdings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hint="default" w:ascii="Symbol" w:hAnsi="Symbol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hint="default" w:ascii="Courier New" w:hAnsi="Courier New" w:cs="Times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hint="default" w:ascii="Wingdings" w:hAnsi="Wingdings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hint="default" w:ascii="Wingdings" w:hAnsi="Wingdings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hint="default" w:ascii="Symbol" w:hAnsi="Symbol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hint="default" w:ascii="Courier New" w:hAnsi="Courier New" w:cs="Times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hint="default" w:ascii="Wingdings" w:hAnsi="Wingdings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hint="default" w:ascii="Wingdings" w:hAnsi="Wingdings"/>
      </w:rPr>
    </w:lvl>
  </w:abstractNum>
  <w:abstractNum w:abstractNumId="1" w15:restartNumberingAfterBreak="0">
    <w:nsid w:val="00000001"/>
    <w:multiLevelType w:val="hybridMultilevel"/>
    <w:tmpl w:val="85F440DA"/>
    <w:lvl w:ilvl="0" w:tplc="719CF002">
      <w:numFmt w:val="none"/>
      <w:lvlText w:val=""/>
      <w:lvlJc w:val="left"/>
      <w:pPr>
        <w:tabs>
          <w:tab w:val="num" w:pos="360"/>
        </w:tabs>
      </w:pPr>
    </w:lvl>
    <w:lvl w:ilvl="1" w:tplc="0C487FCA">
      <w:numFmt w:val="decimal"/>
      <w:lvlText w:val=""/>
      <w:lvlJc w:val="left"/>
    </w:lvl>
    <w:lvl w:ilvl="2" w:tplc="0B3AED10">
      <w:numFmt w:val="decimal"/>
      <w:lvlText w:val=""/>
      <w:lvlJc w:val="left"/>
    </w:lvl>
    <w:lvl w:ilvl="3" w:tplc="37A2B8BA">
      <w:numFmt w:val="decimal"/>
      <w:lvlText w:val=""/>
      <w:lvlJc w:val="left"/>
    </w:lvl>
    <w:lvl w:ilvl="4" w:tplc="34D6680C">
      <w:numFmt w:val="decimal"/>
      <w:lvlText w:val=""/>
      <w:lvlJc w:val="left"/>
    </w:lvl>
    <w:lvl w:ilvl="5" w:tplc="073CE364">
      <w:numFmt w:val="decimal"/>
      <w:lvlText w:val=""/>
      <w:lvlJc w:val="left"/>
    </w:lvl>
    <w:lvl w:ilvl="6" w:tplc="27F44962">
      <w:numFmt w:val="decimal"/>
      <w:lvlText w:val=""/>
      <w:lvlJc w:val="left"/>
    </w:lvl>
    <w:lvl w:ilvl="7" w:tplc="CC56917A">
      <w:numFmt w:val="decimal"/>
      <w:lvlText w:val=""/>
      <w:lvlJc w:val="left"/>
    </w:lvl>
    <w:lvl w:ilvl="8" w:tplc="96F4A704">
      <w:numFmt w:val="decimal"/>
      <w:lvlText w:val=""/>
      <w:lvlJc w:val="left"/>
    </w:lvl>
  </w:abstractNum>
  <w:abstractNum w:abstractNumId="2" w15:restartNumberingAfterBreak="0">
    <w:nsid w:val="0D9A78B4"/>
    <w:multiLevelType w:val="hybridMultilevel"/>
    <w:tmpl w:val="BFE2D45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 w15:restartNumberingAfterBreak="0">
    <w:nsid w:val="1A724B20"/>
    <w:multiLevelType w:val="hybridMultilevel"/>
    <w:tmpl w:val="B680D47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 w15:restartNumberingAfterBreak="0">
    <w:nsid w:val="337258C3"/>
    <w:multiLevelType w:val="hybridMultilevel"/>
    <w:tmpl w:val="7FDA4B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5D25CE5"/>
    <w:multiLevelType w:val="hybridMultilevel"/>
    <w:tmpl w:val="2502096A"/>
    <w:lvl w:ilvl="0" w:tplc="04090001">
      <w:start w:val="1"/>
      <w:numFmt w:val="bullet"/>
      <w:lvlText w:val=""/>
      <w:lvlJc w:val="left"/>
      <w:pPr>
        <w:ind w:left="480" w:hanging="480"/>
      </w:pPr>
      <w:rPr>
        <w:rFonts w:hint="default" w:ascii="Wingdings" w:hAnsi="Wingdings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hint="default" w:ascii="Wingdings" w:hAnsi="Wingdings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hint="default" w:ascii="Wingdings" w:hAnsi="Wingdings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hint="default" w:ascii="Wingdings" w:hAnsi="Wingdings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hint="default" w:ascii="Wingdings" w:hAnsi="Wingdings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hint="default" w:ascii="Wingdings" w:hAnsi="Wingdings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hint="default" w:ascii="Wingdings" w:hAnsi="Wingdings"/>
      </w:rPr>
    </w:lvl>
  </w:abstractNum>
  <w:abstractNum w:abstractNumId="6" w15:restartNumberingAfterBreak="0">
    <w:nsid w:val="484E29B7"/>
    <w:multiLevelType w:val="hybridMultilevel"/>
    <w:tmpl w:val="7576AA26"/>
    <w:lvl w:ilvl="0" w:tplc="FDA2FBEE">
      <w:start w:val="5"/>
      <w:numFmt w:val="bullet"/>
      <w:lvlText w:val="-"/>
      <w:lvlJc w:val="left"/>
      <w:pPr>
        <w:ind w:left="720" w:hanging="360"/>
      </w:pPr>
      <w:rPr>
        <w:rFonts w:hint="default" w:ascii="Times New Roman" w:hAnsi="Times New Roman" w:eastAsia="MS Mincho" w:cs="Times New Roman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7" w15:restartNumberingAfterBreak="0">
    <w:nsid w:val="4CEA76EE"/>
    <w:multiLevelType w:val="hybridMultilevel"/>
    <w:tmpl w:val="A0AEAC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9C80B51"/>
    <w:multiLevelType w:val="hybridMultilevel"/>
    <w:tmpl w:val="87043C3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9" w15:restartNumberingAfterBreak="0">
    <w:nsid w:val="6679718E"/>
    <w:multiLevelType w:val="multilevel"/>
    <w:tmpl w:val="643E2A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8107F4D"/>
    <w:multiLevelType w:val="hybridMultilevel"/>
    <w:tmpl w:val="5136F960"/>
    <w:lvl w:ilvl="0" w:tplc="E8D286A8">
      <w:start w:val="5"/>
      <w:numFmt w:val="bullet"/>
      <w:lvlText w:val=""/>
      <w:lvlJc w:val="left"/>
      <w:pPr>
        <w:ind w:left="720" w:hanging="360"/>
      </w:pPr>
      <w:rPr>
        <w:rFonts w:hint="default" w:ascii="Symbol" w:hAnsi="Symbol" w:eastAsia="MS Mincho" w:cs="Times New Roman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Times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Times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Times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1" w15:restartNumberingAfterBreak="0">
    <w:nsid w:val="6DCD1105"/>
    <w:multiLevelType w:val="hybridMultilevel"/>
    <w:tmpl w:val="1A0A36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DC11A9A"/>
    <w:multiLevelType w:val="hybridMultilevel"/>
    <w:tmpl w:val="5A54D4AC"/>
    <w:lvl w:ilvl="0" w:tplc="4A2613F8">
      <w:start w:val="20"/>
      <w:numFmt w:val="bullet"/>
      <w:lvlText w:val=""/>
      <w:lvlJc w:val="left"/>
      <w:pPr>
        <w:ind w:left="720" w:hanging="360"/>
      </w:pPr>
      <w:rPr>
        <w:rFonts w:hint="default" w:ascii="Symbol" w:hAnsi="Symbol" w:eastAsia="MS Mincho" w:cs="Times New Roman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Times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Times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Times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963461423">
    <w:abstractNumId w:val="2"/>
  </w:num>
  <w:num w:numId="2" w16cid:durableId="1460294759">
    <w:abstractNumId w:val="8"/>
  </w:num>
  <w:num w:numId="3" w16cid:durableId="793988964">
    <w:abstractNumId w:val="3"/>
  </w:num>
  <w:num w:numId="4" w16cid:durableId="99954559">
    <w:abstractNumId w:val="5"/>
  </w:num>
  <w:num w:numId="5" w16cid:durableId="1180974470">
    <w:abstractNumId w:val="1"/>
  </w:num>
  <w:num w:numId="6" w16cid:durableId="1912230776">
    <w:abstractNumId w:val="10"/>
  </w:num>
  <w:num w:numId="7" w16cid:durableId="1606109069">
    <w:abstractNumId w:val="12"/>
  </w:num>
  <w:num w:numId="8" w16cid:durableId="1072851033">
    <w:abstractNumId w:val="0"/>
  </w:num>
  <w:num w:numId="9" w16cid:durableId="1860970078">
    <w:abstractNumId w:val="7"/>
  </w:num>
  <w:num w:numId="10" w16cid:durableId="385765103">
    <w:abstractNumId w:val="9"/>
  </w:num>
  <w:num w:numId="11" w16cid:durableId="1995332561">
    <w:abstractNumId w:val="11"/>
  </w:num>
  <w:num w:numId="12" w16cid:durableId="486746755">
    <w:abstractNumId w:val="4"/>
  </w:num>
  <w:num w:numId="13" w16cid:durableId="62006519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C22"/>
    <w:rsid w:val="000C2BA5"/>
    <w:rsid w:val="00126E21"/>
    <w:rsid w:val="002D5A6C"/>
    <w:rsid w:val="002E23F9"/>
    <w:rsid w:val="00330C22"/>
    <w:rsid w:val="00590A75"/>
    <w:rsid w:val="0078119D"/>
    <w:rsid w:val="007A13FB"/>
    <w:rsid w:val="007F761E"/>
    <w:rsid w:val="00831C71"/>
    <w:rsid w:val="00874A69"/>
    <w:rsid w:val="008B76A0"/>
    <w:rsid w:val="00A61506"/>
    <w:rsid w:val="00AF6A32"/>
    <w:rsid w:val="00B13357"/>
    <w:rsid w:val="00C42B30"/>
    <w:rsid w:val="00DA63E1"/>
    <w:rsid w:val="00DB593B"/>
    <w:rsid w:val="00EF7AAF"/>
    <w:rsid w:val="0DE53EE2"/>
    <w:rsid w:val="482FF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F5E521"/>
  <w15:chartTrackingRefBased/>
  <w15:docId w15:val="{C1003311-91EB-4CAF-8109-A8EA7650E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5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23F9"/>
    <w:pPr>
      <w:keepNext/>
      <w:keepLines/>
      <w:spacing w:before="40" w:after="0"/>
      <w:outlineLvl w:val="4"/>
    </w:pPr>
    <w:rPr>
      <w:rFonts w:asciiTheme="majorHAnsi" w:hAnsiTheme="majorHAnsi"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5"/>
    <w:unhideWhenUsed/>
    <w:qFormat/>
    <w:rsid w:val="00AF6A32"/>
    <w:pPr>
      <w:tabs>
        <w:tab w:val="left" w:pos="1134"/>
        <w:tab w:val="left" w:pos="1701"/>
        <w:tab w:val="left" w:pos="2268"/>
        <w:tab w:val="left" w:pos="2835"/>
      </w:tabs>
      <w:spacing w:before="240" w:after="240" w:line="500" w:lineRule="exact"/>
      <w:jc w:val="thaiDistribute"/>
      <w:outlineLvl w:val="5"/>
    </w:pPr>
    <w:rPr>
      <w:rFonts w:ascii="Browallia New" w:hAnsi="Browallia New" w:eastAsia="Times New Roman" w:cs="Times New Roman"/>
      <w:b/>
      <w:bCs/>
      <w:kern w:val="0"/>
      <w:sz w:val="32"/>
      <w:szCs w:val="32"/>
      <w14:ligatures w14:val="none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78119D"/>
    <w:pPr>
      <w:spacing w:beforeLines="1" w:after="0" w:afterLines="1" w:line="240" w:lineRule="auto"/>
    </w:pPr>
    <w:rPr>
      <w:rFonts w:ascii="Times" w:hAnsi="Times" w:eastAsia="MS Mincho" w:cs="Times New Roman"/>
      <w:kern w:val="0"/>
      <w:sz w:val="20"/>
      <w:szCs w:val="20"/>
      <w:lang w:eastAsia="ja-JP" w:bidi="ar-SA"/>
      <w14:ligatures w14:val="none"/>
    </w:rPr>
  </w:style>
  <w:style w:type="character" w:styleId="Hyperlink">
    <w:name w:val="Hyperlink"/>
    <w:uiPriority w:val="99"/>
    <w:rsid w:val="0078119D"/>
    <w:rPr>
      <w:color w:val="0000FF"/>
      <w:u w:val="single"/>
    </w:rPr>
  </w:style>
  <w:style w:type="character" w:styleId="LineNumber">
    <w:name w:val="line number"/>
    <w:basedOn w:val="DefaultParagraphFont"/>
    <w:uiPriority w:val="99"/>
    <w:rsid w:val="0078119D"/>
  </w:style>
  <w:style w:type="paragraph" w:styleId="BalloonText">
    <w:name w:val="Balloon Text"/>
    <w:basedOn w:val="Normal"/>
    <w:link w:val="BalloonTextChar"/>
    <w:uiPriority w:val="99"/>
    <w:semiHidden/>
    <w:unhideWhenUsed/>
    <w:rsid w:val="0078119D"/>
    <w:pPr>
      <w:widowControl w:val="0"/>
      <w:spacing w:after="0" w:line="240" w:lineRule="auto"/>
      <w:jc w:val="both"/>
    </w:pPr>
    <w:rPr>
      <w:rFonts w:ascii="ヒラギノ角ゴ Pro W3" w:hAnsi="Century" w:eastAsia="ヒラギノ角ゴ Pro W3" w:cs="Angsana New"/>
      <w:sz w:val="18"/>
      <w:szCs w:val="18"/>
      <w:lang w:val="x-none" w:eastAsia="x-none"/>
      <w14:ligatures w14:val="none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78119D"/>
    <w:rPr>
      <w:rFonts w:ascii="ヒラギノ角ゴ Pro W3" w:hAnsi="Century" w:eastAsia="ヒラギノ角ゴ Pro W3" w:cs="Angsana New"/>
      <w:sz w:val="18"/>
      <w:szCs w:val="18"/>
      <w:lang w:val="x-none" w:eastAsia="x-none"/>
      <w14:ligatures w14:val="none"/>
    </w:rPr>
  </w:style>
  <w:style w:type="character" w:styleId="FollowedHyperlink">
    <w:name w:val="FollowedHyperlink"/>
    <w:uiPriority w:val="99"/>
    <w:rsid w:val="0078119D"/>
    <w:rPr>
      <w:color w:val="993366"/>
      <w:u w:val="single"/>
    </w:rPr>
  </w:style>
  <w:style w:type="paragraph" w:styleId="font0" w:customStyle="1">
    <w:name w:val="font0"/>
    <w:basedOn w:val="Normal"/>
    <w:rsid w:val="0078119D"/>
    <w:pPr>
      <w:spacing w:beforeLines="1" w:after="0" w:afterLines="1" w:line="240" w:lineRule="auto"/>
    </w:pPr>
    <w:rPr>
      <w:rFonts w:ascii="MS PGothic" w:hAnsi="MS PGothic" w:eastAsia="MS PGothic" w:cs="Times New Roman"/>
      <w:kern w:val="0"/>
      <w:szCs w:val="22"/>
      <w:lang w:eastAsia="ja-JP" w:bidi="ar-SA"/>
      <w14:ligatures w14:val="none"/>
    </w:rPr>
  </w:style>
  <w:style w:type="paragraph" w:styleId="font5" w:customStyle="1">
    <w:name w:val="font5"/>
    <w:basedOn w:val="Normal"/>
    <w:rsid w:val="0078119D"/>
    <w:pPr>
      <w:spacing w:beforeLines="1" w:after="0" w:afterLines="1" w:line="240" w:lineRule="auto"/>
    </w:pPr>
    <w:rPr>
      <w:rFonts w:ascii="MS PGothic" w:hAnsi="MS PGothic" w:eastAsia="MS PGothic" w:cs="Times New Roman"/>
      <w:kern w:val="0"/>
      <w:sz w:val="12"/>
      <w:szCs w:val="12"/>
      <w:lang w:eastAsia="ja-JP" w:bidi="ar-SA"/>
      <w14:ligatures w14:val="none"/>
    </w:rPr>
  </w:style>
  <w:style w:type="paragraph" w:styleId="font6" w:customStyle="1">
    <w:name w:val="font6"/>
    <w:basedOn w:val="Normal"/>
    <w:rsid w:val="0078119D"/>
    <w:pPr>
      <w:spacing w:beforeLines="1" w:after="0" w:afterLines="1" w:line="240" w:lineRule="auto"/>
    </w:pPr>
    <w:rPr>
      <w:rFonts w:ascii="MS PGothic" w:hAnsi="MS PGothic" w:eastAsia="MS PGothic" w:cs="Times New Roman"/>
      <w:kern w:val="0"/>
      <w:szCs w:val="22"/>
      <w:lang w:eastAsia="ja-JP" w:bidi="ar-SA"/>
      <w14:ligatures w14:val="none"/>
    </w:rPr>
  </w:style>
  <w:style w:type="paragraph" w:styleId="xl24" w:customStyle="1">
    <w:name w:val="xl24"/>
    <w:basedOn w:val="Normal"/>
    <w:rsid w:val="0078119D"/>
    <w:pPr>
      <w:pBdr>
        <w:top w:val="single" w:color="auto" w:sz="4" w:space="0"/>
        <w:left w:val="single" w:color="auto" w:sz="4" w:space="0"/>
      </w:pBdr>
      <w:spacing w:beforeLines="1" w:after="0" w:afterLines="1" w:line="240" w:lineRule="auto"/>
      <w:jc w:val="center"/>
    </w:pPr>
    <w:rPr>
      <w:rFonts w:ascii="Times" w:hAnsi="Times" w:eastAsia="MS Mincho" w:cs="Times New Roman"/>
      <w:kern w:val="0"/>
      <w:sz w:val="20"/>
      <w:szCs w:val="20"/>
      <w:lang w:eastAsia="ja-JP" w:bidi="ar-SA"/>
      <w14:ligatures w14:val="none"/>
    </w:rPr>
  </w:style>
  <w:style w:type="paragraph" w:styleId="xl25" w:customStyle="1">
    <w:name w:val="xl25"/>
    <w:basedOn w:val="Normal"/>
    <w:rsid w:val="0078119D"/>
    <w:pPr>
      <w:pBdr>
        <w:top w:val="single" w:color="auto" w:sz="4" w:space="0"/>
      </w:pBdr>
      <w:spacing w:beforeLines="1" w:after="0" w:afterLines="1" w:line="240" w:lineRule="auto"/>
      <w:jc w:val="center"/>
    </w:pPr>
    <w:rPr>
      <w:rFonts w:ascii="Times" w:hAnsi="Times" w:eastAsia="MS Mincho" w:cs="Times New Roman"/>
      <w:kern w:val="0"/>
      <w:sz w:val="20"/>
      <w:szCs w:val="20"/>
      <w:lang w:eastAsia="ja-JP" w:bidi="ar-SA"/>
      <w14:ligatures w14:val="none"/>
    </w:rPr>
  </w:style>
  <w:style w:type="paragraph" w:styleId="xl26" w:customStyle="1">
    <w:name w:val="xl26"/>
    <w:basedOn w:val="Normal"/>
    <w:rsid w:val="0078119D"/>
    <w:pPr>
      <w:pBdr>
        <w:top w:val="single" w:color="auto" w:sz="4" w:space="0"/>
        <w:right w:val="single" w:color="auto" w:sz="4" w:space="0"/>
      </w:pBdr>
      <w:spacing w:beforeLines="1" w:after="0" w:afterLines="1" w:line="240" w:lineRule="auto"/>
      <w:jc w:val="center"/>
    </w:pPr>
    <w:rPr>
      <w:rFonts w:ascii="Times" w:hAnsi="Times" w:eastAsia="MS Mincho" w:cs="Times New Roman"/>
      <w:kern w:val="0"/>
      <w:sz w:val="20"/>
      <w:szCs w:val="20"/>
      <w:lang w:eastAsia="ja-JP" w:bidi="ar-SA"/>
      <w14:ligatures w14:val="none"/>
    </w:rPr>
  </w:style>
  <w:style w:type="paragraph" w:styleId="xl27" w:customStyle="1">
    <w:name w:val="xl27"/>
    <w:basedOn w:val="Normal"/>
    <w:rsid w:val="0078119D"/>
    <w:pPr>
      <w:pBdr>
        <w:left w:val="single" w:color="auto" w:sz="4" w:space="0"/>
      </w:pBdr>
      <w:spacing w:beforeLines="1" w:after="0" w:afterLines="1" w:line="240" w:lineRule="auto"/>
      <w:jc w:val="center"/>
    </w:pPr>
    <w:rPr>
      <w:rFonts w:ascii="Times" w:hAnsi="Times" w:eastAsia="MS Mincho" w:cs="Times New Roman"/>
      <w:kern w:val="0"/>
      <w:sz w:val="20"/>
      <w:szCs w:val="20"/>
      <w:lang w:eastAsia="ja-JP" w:bidi="ar-SA"/>
      <w14:ligatures w14:val="none"/>
    </w:rPr>
  </w:style>
  <w:style w:type="paragraph" w:styleId="xl28" w:customStyle="1">
    <w:name w:val="xl28"/>
    <w:basedOn w:val="Normal"/>
    <w:rsid w:val="0078119D"/>
    <w:pPr>
      <w:spacing w:beforeLines="1" w:after="0" w:afterLines="1" w:line="240" w:lineRule="auto"/>
      <w:jc w:val="center"/>
    </w:pPr>
    <w:rPr>
      <w:rFonts w:ascii="Times" w:hAnsi="Times" w:eastAsia="MS Mincho" w:cs="Times New Roman"/>
      <w:kern w:val="0"/>
      <w:sz w:val="20"/>
      <w:szCs w:val="20"/>
      <w:lang w:eastAsia="ja-JP" w:bidi="ar-SA"/>
      <w14:ligatures w14:val="none"/>
    </w:rPr>
  </w:style>
  <w:style w:type="paragraph" w:styleId="xl29" w:customStyle="1">
    <w:name w:val="xl29"/>
    <w:basedOn w:val="Normal"/>
    <w:rsid w:val="0078119D"/>
    <w:pPr>
      <w:pBdr>
        <w:right w:val="single" w:color="auto" w:sz="4" w:space="0"/>
      </w:pBdr>
      <w:spacing w:beforeLines="1" w:after="0" w:afterLines="1" w:line="240" w:lineRule="auto"/>
      <w:jc w:val="center"/>
    </w:pPr>
    <w:rPr>
      <w:rFonts w:ascii="Times" w:hAnsi="Times" w:eastAsia="MS Mincho" w:cs="Times New Roman"/>
      <w:kern w:val="0"/>
      <w:sz w:val="20"/>
      <w:szCs w:val="20"/>
      <w:lang w:eastAsia="ja-JP" w:bidi="ar-SA"/>
      <w14:ligatures w14:val="none"/>
    </w:rPr>
  </w:style>
  <w:style w:type="paragraph" w:styleId="xl30" w:customStyle="1">
    <w:name w:val="xl30"/>
    <w:basedOn w:val="Normal"/>
    <w:rsid w:val="0078119D"/>
    <w:pPr>
      <w:pBdr>
        <w:left w:val="single" w:color="auto" w:sz="4" w:space="0"/>
        <w:bottom w:val="single" w:color="auto" w:sz="4" w:space="0"/>
      </w:pBdr>
      <w:spacing w:beforeLines="1" w:after="0" w:afterLines="1" w:line="240" w:lineRule="auto"/>
      <w:jc w:val="center"/>
    </w:pPr>
    <w:rPr>
      <w:rFonts w:ascii="Times" w:hAnsi="Times" w:eastAsia="MS Mincho" w:cs="Times New Roman"/>
      <w:kern w:val="0"/>
      <w:sz w:val="20"/>
      <w:szCs w:val="20"/>
      <w:lang w:eastAsia="ja-JP" w:bidi="ar-SA"/>
      <w14:ligatures w14:val="none"/>
    </w:rPr>
  </w:style>
  <w:style w:type="paragraph" w:styleId="xl31" w:customStyle="1">
    <w:name w:val="xl31"/>
    <w:basedOn w:val="Normal"/>
    <w:rsid w:val="0078119D"/>
    <w:pPr>
      <w:pBdr>
        <w:bottom w:val="single" w:color="auto" w:sz="4" w:space="0"/>
      </w:pBdr>
      <w:spacing w:beforeLines="1" w:after="0" w:afterLines="1" w:line="240" w:lineRule="auto"/>
      <w:jc w:val="center"/>
    </w:pPr>
    <w:rPr>
      <w:rFonts w:ascii="Times" w:hAnsi="Times" w:eastAsia="MS Mincho" w:cs="Times New Roman"/>
      <w:kern w:val="0"/>
      <w:sz w:val="20"/>
      <w:szCs w:val="20"/>
      <w:lang w:eastAsia="ja-JP" w:bidi="ar-SA"/>
      <w14:ligatures w14:val="none"/>
    </w:rPr>
  </w:style>
  <w:style w:type="paragraph" w:styleId="xl32" w:customStyle="1">
    <w:name w:val="xl32"/>
    <w:basedOn w:val="Normal"/>
    <w:rsid w:val="0078119D"/>
    <w:pPr>
      <w:pBdr>
        <w:bottom w:val="single" w:color="auto" w:sz="4" w:space="0"/>
        <w:right w:val="single" w:color="auto" w:sz="4" w:space="0"/>
      </w:pBdr>
      <w:spacing w:beforeLines="1" w:after="0" w:afterLines="1" w:line="240" w:lineRule="auto"/>
      <w:jc w:val="center"/>
    </w:pPr>
    <w:rPr>
      <w:rFonts w:ascii="Times" w:hAnsi="Times" w:eastAsia="MS Mincho" w:cs="Times New Roman"/>
      <w:kern w:val="0"/>
      <w:sz w:val="20"/>
      <w:szCs w:val="20"/>
      <w:lang w:eastAsia="ja-JP" w:bidi="ar-SA"/>
      <w14:ligatures w14:val="none"/>
    </w:rPr>
  </w:style>
  <w:style w:type="paragraph" w:styleId="xl33" w:customStyle="1">
    <w:name w:val="xl33"/>
    <w:basedOn w:val="Normal"/>
    <w:rsid w:val="0078119D"/>
    <w:pPr>
      <w:spacing w:beforeLines="1" w:after="0" w:afterLines="1" w:line="240" w:lineRule="auto"/>
      <w:jc w:val="center"/>
    </w:pPr>
    <w:rPr>
      <w:rFonts w:ascii="Times" w:hAnsi="Times" w:eastAsia="MS Mincho" w:cs="Times New Roman"/>
      <w:kern w:val="0"/>
      <w:sz w:val="20"/>
      <w:szCs w:val="20"/>
      <w:lang w:eastAsia="ja-JP" w:bidi="ar-SA"/>
      <w14:ligatures w14:val="none"/>
    </w:rPr>
  </w:style>
  <w:style w:type="paragraph" w:styleId="xl34" w:customStyle="1">
    <w:name w:val="xl34"/>
    <w:basedOn w:val="Normal"/>
    <w:rsid w:val="0078119D"/>
    <w:pPr>
      <w:pBdr>
        <w:left w:val="single" w:color="auto" w:sz="4" w:space="0"/>
      </w:pBdr>
      <w:spacing w:beforeLines="1" w:after="0" w:afterLines="1" w:line="240" w:lineRule="auto"/>
    </w:pPr>
    <w:rPr>
      <w:rFonts w:ascii="Times" w:hAnsi="Times" w:eastAsia="MS Mincho" w:cs="Times New Roman"/>
      <w:i/>
      <w:iCs/>
      <w:kern w:val="0"/>
      <w:sz w:val="20"/>
      <w:szCs w:val="20"/>
      <w:lang w:eastAsia="ja-JP" w:bidi="ar-SA"/>
      <w14:ligatures w14:val="none"/>
    </w:rPr>
  </w:style>
  <w:style w:type="paragraph" w:styleId="xl35" w:customStyle="1">
    <w:name w:val="xl35"/>
    <w:basedOn w:val="Normal"/>
    <w:rsid w:val="0078119D"/>
    <w:pPr>
      <w:pBdr>
        <w:left w:val="single" w:color="auto" w:sz="4" w:space="0"/>
        <w:bottom w:val="single" w:color="auto" w:sz="4" w:space="0"/>
      </w:pBdr>
      <w:spacing w:beforeLines="1" w:after="0" w:afterLines="1" w:line="240" w:lineRule="auto"/>
    </w:pPr>
    <w:rPr>
      <w:rFonts w:ascii="Times" w:hAnsi="Times" w:eastAsia="MS Mincho" w:cs="Times New Roman"/>
      <w:i/>
      <w:iCs/>
      <w:kern w:val="0"/>
      <w:sz w:val="20"/>
      <w:szCs w:val="20"/>
      <w:lang w:eastAsia="ja-JP" w:bidi="ar-SA"/>
      <w14:ligatures w14:val="none"/>
    </w:rPr>
  </w:style>
  <w:style w:type="paragraph" w:styleId="xl36" w:customStyle="1">
    <w:name w:val="xl36"/>
    <w:basedOn w:val="Normal"/>
    <w:rsid w:val="0078119D"/>
    <w:pPr>
      <w:pBdr>
        <w:left w:val="single" w:color="auto" w:sz="4" w:space="0"/>
      </w:pBdr>
      <w:spacing w:beforeLines="1" w:after="0" w:afterLines="1" w:line="240" w:lineRule="auto"/>
    </w:pPr>
    <w:rPr>
      <w:rFonts w:ascii="Times" w:hAnsi="Times" w:eastAsia="MS Mincho" w:cs="Times New Roman"/>
      <w:kern w:val="0"/>
      <w:sz w:val="20"/>
      <w:szCs w:val="20"/>
      <w:lang w:eastAsia="ja-JP" w:bidi="ar-SA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8119D"/>
    <w:pPr>
      <w:widowControl w:val="0"/>
      <w:tabs>
        <w:tab w:val="center" w:pos="4513"/>
        <w:tab w:val="right" w:pos="9026"/>
      </w:tabs>
      <w:spacing w:after="0" w:line="240" w:lineRule="auto"/>
      <w:jc w:val="both"/>
    </w:pPr>
    <w:rPr>
      <w:rFonts w:ascii="Century" w:hAnsi="Century" w:eastAsia="MS Mincho" w:cs="Times New Roman"/>
      <w:sz w:val="24"/>
      <w:szCs w:val="24"/>
      <w:lang w:val="x-none" w:eastAsia="ja-JP" w:bidi="ar-SA"/>
      <w14:ligatures w14:val="none"/>
    </w:rPr>
  </w:style>
  <w:style w:type="character" w:styleId="HeaderChar" w:customStyle="1">
    <w:name w:val="Header Char"/>
    <w:basedOn w:val="DefaultParagraphFont"/>
    <w:link w:val="Header"/>
    <w:uiPriority w:val="99"/>
    <w:rsid w:val="0078119D"/>
    <w:rPr>
      <w:rFonts w:ascii="Century" w:hAnsi="Century" w:eastAsia="MS Mincho" w:cs="Times New Roman"/>
      <w:sz w:val="24"/>
      <w:szCs w:val="24"/>
      <w:lang w:val="x-none" w:eastAsia="ja-JP" w:bidi="ar-S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8119D"/>
    <w:pPr>
      <w:widowControl w:val="0"/>
      <w:tabs>
        <w:tab w:val="center" w:pos="4513"/>
        <w:tab w:val="right" w:pos="9026"/>
      </w:tabs>
      <w:spacing w:after="0" w:line="240" w:lineRule="auto"/>
      <w:jc w:val="both"/>
    </w:pPr>
    <w:rPr>
      <w:rFonts w:ascii="Century" w:hAnsi="Century" w:eastAsia="MS Mincho" w:cs="Times New Roman"/>
      <w:sz w:val="24"/>
      <w:szCs w:val="24"/>
      <w:lang w:val="x-none" w:eastAsia="ja-JP" w:bidi="ar-SA"/>
      <w14:ligatures w14:val="none"/>
    </w:rPr>
  </w:style>
  <w:style w:type="character" w:styleId="FooterChar" w:customStyle="1">
    <w:name w:val="Footer Char"/>
    <w:basedOn w:val="DefaultParagraphFont"/>
    <w:link w:val="Footer"/>
    <w:uiPriority w:val="99"/>
    <w:rsid w:val="0078119D"/>
    <w:rPr>
      <w:rFonts w:ascii="Century" w:hAnsi="Century" w:eastAsia="MS Mincho" w:cs="Times New Roman"/>
      <w:sz w:val="24"/>
      <w:szCs w:val="24"/>
      <w:lang w:val="x-none" w:eastAsia="ja-JP" w:bidi="ar-SA"/>
      <w14:ligatures w14:val="none"/>
    </w:rPr>
  </w:style>
  <w:style w:type="table" w:styleId="TableGrid">
    <w:name w:val="Table Grid"/>
    <w:basedOn w:val="TableNormal"/>
    <w:uiPriority w:val="39"/>
    <w:rsid w:val="0078119D"/>
    <w:pPr>
      <w:spacing w:after="0" w:line="240" w:lineRule="auto"/>
    </w:pPr>
    <w:rPr>
      <w:rFonts w:ascii="Century" w:hAnsi="Century" w:eastAsia="MS Mincho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Strong">
    <w:name w:val="Strong"/>
    <w:qFormat/>
    <w:rsid w:val="0078119D"/>
    <w:rPr>
      <w:b/>
    </w:rPr>
  </w:style>
  <w:style w:type="character" w:styleId="UnresolvedMention">
    <w:name w:val="Unresolved Mention"/>
    <w:uiPriority w:val="99"/>
    <w:semiHidden/>
    <w:unhideWhenUsed/>
    <w:rsid w:val="0078119D"/>
    <w:rPr>
      <w:color w:val="808080"/>
      <w:shd w:val="clear" w:color="auto" w:fill="E6E6E6"/>
    </w:rPr>
  </w:style>
  <w:style w:type="paragraph" w:styleId="Default" w:customStyle="1">
    <w:name w:val="Default"/>
    <w:rsid w:val="0078119D"/>
    <w:pPr>
      <w:autoSpaceDE w:val="0"/>
      <w:autoSpaceDN w:val="0"/>
      <w:adjustRightInd w:val="0"/>
      <w:spacing w:after="0" w:line="240" w:lineRule="auto"/>
    </w:pPr>
    <w:rPr>
      <w:rFonts w:ascii="Times New Roman" w:hAnsi="Times New Roman" w:eastAsia="MS Mincho" w:cs="Times New Roman"/>
      <w:color w:val="000000"/>
      <w:kern w:val="0"/>
      <w:sz w:val="24"/>
      <w:szCs w:val="24"/>
      <w:lang w:eastAsia="ja-JP"/>
      <w14:ligatures w14:val="none"/>
    </w:rPr>
  </w:style>
  <w:style w:type="character" w:styleId="Emphasis">
    <w:name w:val="Emphasis"/>
    <w:uiPriority w:val="20"/>
    <w:qFormat/>
    <w:rsid w:val="0078119D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78119D"/>
    <w:rPr>
      <w:color w:val="808080"/>
    </w:rPr>
  </w:style>
  <w:style w:type="character" w:styleId="apple-converted-space" w:customStyle="1">
    <w:name w:val="apple-converted-space"/>
    <w:basedOn w:val="DefaultParagraphFont"/>
    <w:rsid w:val="0078119D"/>
  </w:style>
  <w:style w:type="character" w:styleId="author" w:customStyle="1">
    <w:name w:val="author"/>
    <w:basedOn w:val="DefaultParagraphFont"/>
    <w:rsid w:val="0078119D"/>
  </w:style>
  <w:style w:type="character" w:styleId="pubyear" w:customStyle="1">
    <w:name w:val="pubyear"/>
    <w:basedOn w:val="DefaultParagraphFont"/>
    <w:rsid w:val="0078119D"/>
  </w:style>
  <w:style w:type="character" w:styleId="articletitle" w:customStyle="1">
    <w:name w:val="articletitle"/>
    <w:basedOn w:val="DefaultParagraphFont"/>
    <w:rsid w:val="0078119D"/>
  </w:style>
  <w:style w:type="character" w:styleId="vol" w:customStyle="1">
    <w:name w:val="vol"/>
    <w:basedOn w:val="DefaultParagraphFont"/>
    <w:rsid w:val="0078119D"/>
  </w:style>
  <w:style w:type="character" w:styleId="pagefirst" w:customStyle="1">
    <w:name w:val="pagefirst"/>
    <w:basedOn w:val="DefaultParagraphFont"/>
    <w:rsid w:val="0078119D"/>
  </w:style>
  <w:style w:type="character" w:styleId="pagelast" w:customStyle="1">
    <w:name w:val="pagelast"/>
    <w:basedOn w:val="DefaultParagraphFont"/>
    <w:rsid w:val="0078119D"/>
  </w:style>
  <w:style w:type="character" w:styleId="chaptertitle" w:customStyle="1">
    <w:name w:val="chaptertitle"/>
    <w:basedOn w:val="DefaultParagraphFont"/>
    <w:rsid w:val="0078119D"/>
  </w:style>
  <w:style w:type="character" w:styleId="editor" w:customStyle="1">
    <w:name w:val="editor"/>
    <w:basedOn w:val="DefaultParagraphFont"/>
    <w:rsid w:val="0078119D"/>
  </w:style>
  <w:style w:type="character" w:styleId="booktitle" w:customStyle="1">
    <w:name w:val="booktitle"/>
    <w:basedOn w:val="DefaultParagraphFont"/>
    <w:rsid w:val="0078119D"/>
  </w:style>
  <w:style w:type="character" w:styleId="edition" w:customStyle="1">
    <w:name w:val="edition"/>
    <w:basedOn w:val="DefaultParagraphFont"/>
    <w:rsid w:val="0078119D"/>
  </w:style>
  <w:style w:type="character" w:styleId="publisherlocation" w:customStyle="1">
    <w:name w:val="publisherlocation"/>
    <w:basedOn w:val="DefaultParagraphFont"/>
    <w:rsid w:val="0078119D"/>
  </w:style>
  <w:style w:type="character" w:styleId="reference-surname" w:customStyle="1">
    <w:name w:val="reference-surname"/>
    <w:basedOn w:val="DefaultParagraphFont"/>
    <w:rsid w:val="0078119D"/>
  </w:style>
  <w:style w:type="character" w:styleId="reference-given-names" w:customStyle="1">
    <w:name w:val="reference-given-names"/>
    <w:basedOn w:val="DefaultParagraphFont"/>
    <w:rsid w:val="0078119D"/>
  </w:style>
  <w:style w:type="character" w:styleId="reference-article-title" w:customStyle="1">
    <w:name w:val="reference-article-title"/>
    <w:basedOn w:val="DefaultParagraphFont"/>
    <w:rsid w:val="0078119D"/>
  </w:style>
  <w:style w:type="character" w:styleId="reference-source" w:customStyle="1">
    <w:name w:val="reference-source"/>
    <w:basedOn w:val="DefaultParagraphFont"/>
    <w:rsid w:val="0078119D"/>
  </w:style>
  <w:style w:type="character" w:styleId="reference-volume" w:customStyle="1">
    <w:name w:val="reference-volume"/>
    <w:basedOn w:val="DefaultParagraphFont"/>
    <w:rsid w:val="0078119D"/>
  </w:style>
  <w:style w:type="character" w:styleId="reference-fpage" w:customStyle="1">
    <w:name w:val="reference-fpage"/>
    <w:basedOn w:val="DefaultParagraphFont"/>
    <w:rsid w:val="0078119D"/>
  </w:style>
  <w:style w:type="character" w:styleId="reference-lpage" w:customStyle="1">
    <w:name w:val="reference-lpage"/>
    <w:basedOn w:val="DefaultParagraphFont"/>
    <w:rsid w:val="0078119D"/>
  </w:style>
  <w:style w:type="paragraph" w:styleId="ListParagraph">
    <w:name w:val="List Paragraph"/>
    <w:basedOn w:val="Normal"/>
    <w:uiPriority w:val="34"/>
    <w:qFormat/>
    <w:rsid w:val="0078119D"/>
    <w:pPr>
      <w:widowControl w:val="0"/>
      <w:spacing w:after="0" w:line="240" w:lineRule="auto"/>
      <w:ind w:left="720"/>
      <w:contextualSpacing/>
      <w:jc w:val="both"/>
    </w:pPr>
    <w:rPr>
      <w:rFonts w:ascii="Century" w:hAnsi="Century" w:eastAsia="MS Mincho" w:cs="Times New Roman"/>
      <w:sz w:val="24"/>
      <w:szCs w:val="24"/>
      <w:lang w:eastAsia="ja-JP" w:bidi="ar-SA"/>
      <w14:ligatures w14:val="none"/>
    </w:rPr>
  </w:style>
  <w:style w:type="paragraph" w:styleId="EndNoteBibliography" w:customStyle="1">
    <w:name w:val="EndNote Bibliography"/>
    <w:basedOn w:val="Normal"/>
    <w:link w:val="EndNoteBibliographyChar"/>
    <w:rsid w:val="0078119D"/>
    <w:pPr>
      <w:tabs>
        <w:tab w:val="left" w:pos="1134"/>
        <w:tab w:val="left" w:pos="1701"/>
        <w:tab w:val="left" w:pos="2268"/>
        <w:tab w:val="left" w:pos="2835"/>
      </w:tabs>
      <w:spacing w:after="0" w:line="240" w:lineRule="exact"/>
      <w:jc w:val="thaiDistribute"/>
    </w:pPr>
    <w:rPr>
      <w:rFonts w:ascii="Times New Roman" w:hAnsi="Times New Roman" w:eastAsia="Times New Roman" w:cs="Times New Roman"/>
      <w:noProof/>
      <w:kern w:val="0"/>
      <w:sz w:val="24"/>
      <w:szCs w:val="32"/>
      <w14:ligatures w14:val="none"/>
    </w:rPr>
  </w:style>
  <w:style w:type="character" w:styleId="EndNoteBibliographyChar" w:customStyle="1">
    <w:name w:val="EndNote Bibliography Char"/>
    <w:basedOn w:val="DefaultParagraphFont"/>
    <w:link w:val="EndNoteBibliography"/>
    <w:rsid w:val="0078119D"/>
    <w:rPr>
      <w:rFonts w:ascii="Times New Roman" w:hAnsi="Times New Roman" w:eastAsia="Times New Roman" w:cs="Times New Roman"/>
      <w:noProof/>
      <w:kern w:val="0"/>
      <w:sz w:val="24"/>
      <w:szCs w:val="32"/>
      <w14:ligatures w14:val="none"/>
    </w:rPr>
  </w:style>
  <w:style w:type="paragraph" w:styleId="msonormal0" w:customStyle="1">
    <w:name w:val="msonormal"/>
    <w:basedOn w:val="Normal"/>
    <w:rsid w:val="0078119D"/>
    <w:pPr>
      <w:spacing w:before="100" w:beforeAutospacing="1" w:after="100" w:afterAutospacing="1" w:line="240" w:lineRule="auto"/>
    </w:pPr>
    <w:rPr>
      <w:rFonts w:ascii="Angsana New" w:hAnsi="Angsana New" w:eastAsia="Times New Roman" w:cs="Angsana New"/>
      <w:kern w:val="0"/>
      <w:sz w:val="28"/>
      <w14:ligatures w14:val="none"/>
    </w:rPr>
  </w:style>
  <w:style w:type="paragraph" w:styleId="xl65" w:customStyle="1">
    <w:name w:val="xl65"/>
    <w:basedOn w:val="Normal"/>
    <w:rsid w:val="0078119D"/>
    <w:pPr>
      <w:shd w:val="clear" w:color="000000" w:fill="DDEBF7"/>
      <w:spacing w:before="100" w:beforeAutospacing="1" w:after="100" w:afterAutospacing="1" w:line="240" w:lineRule="auto"/>
    </w:pPr>
    <w:rPr>
      <w:rFonts w:ascii="Angsana New" w:hAnsi="Angsana New" w:eastAsia="Times New Roman" w:cs="Angsana New"/>
      <w:kern w:val="0"/>
      <w:sz w:val="28"/>
      <w14:ligatures w14:val="none"/>
    </w:rPr>
  </w:style>
  <w:style w:type="character" w:styleId="Heading6Char" w:customStyle="1">
    <w:name w:val="Heading 6 Char"/>
    <w:basedOn w:val="DefaultParagraphFont"/>
    <w:link w:val="Heading6"/>
    <w:uiPriority w:val="5"/>
    <w:rsid w:val="00AF6A32"/>
    <w:rPr>
      <w:rFonts w:ascii="Browallia New" w:hAnsi="Browallia New" w:eastAsia="Times New Roman" w:cs="Times New Roman"/>
      <w:b/>
      <w:bCs/>
      <w:kern w:val="0"/>
      <w:sz w:val="32"/>
      <w:szCs w:val="32"/>
      <w14:ligatures w14:val="none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2E23F9"/>
    <w:rPr>
      <w:rFonts w:asciiTheme="majorHAnsi" w:hAnsiTheme="majorHAnsi" w:eastAsiaTheme="majorEastAsia" w:cstheme="majorBidi"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295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hart" Target="charts/chart1.xml" Id="rId8" /><Relationship Type="http://schemas.openxmlformats.org/officeDocument/2006/relationships/styles" Target="styles.xml" Id="rId3" /><Relationship Type="http://schemas.openxmlformats.org/officeDocument/2006/relationships/image" Target="media/image2.emf" Id="rId7" /><Relationship Type="http://schemas.openxmlformats.org/officeDocument/2006/relationships/numbering" Target="numbering.xml" Id="rId2" /><Relationship Type="http://schemas.openxmlformats.org/officeDocument/2006/relationships/customXml" Target="../customXml/item1.xml" Id="rId1" /><Relationship Type="http://schemas.openxmlformats.org/officeDocument/2006/relationships/image" Target="media/image1.emf" Id="rId6" /><Relationship Type="http://schemas.openxmlformats.org/officeDocument/2006/relationships/webSettings" Target="webSettings.xml" Id="rId5" /><Relationship Type="http://schemas.openxmlformats.org/officeDocument/2006/relationships/theme" Target="theme/theme1.xml" Id="rId10" /><Relationship Type="http://schemas.openxmlformats.org/officeDocument/2006/relationships/settings" Target="settings.xml" Id="rId4" /><Relationship Type="http://schemas.openxmlformats.org/officeDocument/2006/relationships/fontTable" Target="fontTable.xml" Id="rId9" 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&#3611;.&#3650;&#3607;\Thesis\Result\Shot%20gun\Reanalyzed%20by%20BGI\For%20chart%20plotting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Alcohol dehydrogenase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strRef>
              <c:f>Sheet8!$E$3:$E$57</c:f>
              <c:strCache>
                <c:ptCount val="55"/>
                <c:pt idx="0">
                  <c:v>Alcohol dehydrogenase</c:v>
                </c:pt>
                <c:pt idx="1">
                  <c:v>Alcohol dehydrogenase</c:v>
                </c:pt>
                <c:pt idx="2">
                  <c:v>Alcohol dehydrogenase</c:v>
                </c:pt>
                <c:pt idx="3">
                  <c:v>Alcohol dehydrogenase</c:v>
                </c:pt>
                <c:pt idx="4">
                  <c:v>Alcohol dehydrogenase</c:v>
                </c:pt>
                <c:pt idx="5">
                  <c:v>Alcohol dehydrogenase</c:v>
                </c:pt>
                <c:pt idx="6">
                  <c:v>Alcohol dehydrogenase</c:v>
                </c:pt>
                <c:pt idx="7">
                  <c:v>Alcohol dehydrogenase</c:v>
                </c:pt>
                <c:pt idx="8">
                  <c:v>Alcohol dehydrogenase</c:v>
                </c:pt>
                <c:pt idx="9">
                  <c:v>Alcohol dehydrogenase</c:v>
                </c:pt>
                <c:pt idx="10">
                  <c:v>Alcohol dehydrogenase</c:v>
                </c:pt>
                <c:pt idx="11">
                  <c:v>Alcohol dehydrogenase</c:v>
                </c:pt>
                <c:pt idx="12">
                  <c:v>Alcohol dehydrogenase</c:v>
                </c:pt>
                <c:pt idx="13">
                  <c:v>Alcohol dehydrogenase</c:v>
                </c:pt>
                <c:pt idx="14">
                  <c:v>Alcohol dehydrogenase</c:v>
                </c:pt>
                <c:pt idx="15">
                  <c:v>Alcohol dehydrogenase</c:v>
                </c:pt>
                <c:pt idx="16">
                  <c:v>Alcohol dehydrogenase</c:v>
                </c:pt>
                <c:pt idx="17">
                  <c:v>Alcohol dehydrogenase</c:v>
                </c:pt>
                <c:pt idx="18">
                  <c:v>Alcohol dehydrogenase</c:v>
                </c:pt>
                <c:pt idx="19">
                  <c:v>Alcohol dehydrogenase</c:v>
                </c:pt>
                <c:pt idx="20">
                  <c:v>Alcohol dehydrogenase</c:v>
                </c:pt>
                <c:pt idx="21">
                  <c:v>Alcohol dehydrogenase</c:v>
                </c:pt>
                <c:pt idx="22">
                  <c:v>Alcohol dehydrogenase</c:v>
                </c:pt>
                <c:pt idx="23">
                  <c:v>Alcohol dehydrogenase</c:v>
                </c:pt>
                <c:pt idx="24">
                  <c:v>Alcohol dehydrogenase</c:v>
                </c:pt>
                <c:pt idx="25">
                  <c:v>Alcohol dehydrogenase</c:v>
                </c:pt>
                <c:pt idx="26">
                  <c:v>Alcohol dehydrogenase</c:v>
                </c:pt>
                <c:pt idx="27">
                  <c:v>Alcohol dehydrogenase</c:v>
                </c:pt>
                <c:pt idx="28">
                  <c:v>Alcohol dehydrogenase</c:v>
                </c:pt>
                <c:pt idx="29">
                  <c:v>Alcohol dehydrogenase</c:v>
                </c:pt>
                <c:pt idx="30">
                  <c:v>Alcohol dehydrogenase</c:v>
                </c:pt>
                <c:pt idx="31">
                  <c:v>Alcohol dehydrogenase</c:v>
                </c:pt>
                <c:pt idx="32">
                  <c:v>Alcohol dehydrogenase</c:v>
                </c:pt>
                <c:pt idx="33">
                  <c:v>Alcohol dehydrogenase</c:v>
                </c:pt>
                <c:pt idx="34">
                  <c:v>Alcohol dehydrogenase</c:v>
                </c:pt>
                <c:pt idx="35">
                  <c:v>Alcohol dehydrogenase</c:v>
                </c:pt>
                <c:pt idx="36">
                  <c:v>Alcohol dehydrogenase</c:v>
                </c:pt>
                <c:pt idx="37">
                  <c:v>Alcohol dehydrogenase</c:v>
                </c:pt>
                <c:pt idx="38">
                  <c:v>Alcohol dehydrogenase</c:v>
                </c:pt>
                <c:pt idx="39">
                  <c:v>Alcohol dehydrogenase</c:v>
                </c:pt>
                <c:pt idx="40">
                  <c:v>Alcohol dehydrogenase</c:v>
                </c:pt>
                <c:pt idx="41">
                  <c:v>Alcohol dehydrogenase</c:v>
                </c:pt>
                <c:pt idx="42">
                  <c:v>Alcohol dehydrogenase</c:v>
                </c:pt>
                <c:pt idx="43">
                  <c:v>Alcohol dehydrogenase</c:v>
                </c:pt>
                <c:pt idx="44">
                  <c:v>Alcohol dehydrogenase</c:v>
                </c:pt>
                <c:pt idx="45">
                  <c:v>Alcohol dehydrogenase</c:v>
                </c:pt>
                <c:pt idx="46">
                  <c:v>Alcohol dehydrogenase</c:v>
                </c:pt>
                <c:pt idx="47">
                  <c:v>Alcohol dehydrogenase</c:v>
                </c:pt>
                <c:pt idx="48">
                  <c:v>Alcohol dehydrogenase</c:v>
                </c:pt>
                <c:pt idx="49">
                  <c:v>Alcohol dehydrogenase</c:v>
                </c:pt>
                <c:pt idx="50">
                  <c:v>Alcohol dehydrogenase</c:v>
                </c:pt>
                <c:pt idx="51">
                  <c:v>Alcohol dehydrogenase</c:v>
                </c:pt>
                <c:pt idx="52">
                  <c:v>Alcohol dehydrogenase</c:v>
                </c:pt>
                <c:pt idx="53">
                  <c:v>Alcohol dehydrogenase</c:v>
                </c:pt>
                <c:pt idx="54">
                  <c:v>Alcohol dehydrogenase</c:v>
                </c:pt>
              </c:strCache>
            </c:strRef>
          </c:xVal>
          <c:yVal>
            <c:numRef>
              <c:f>Sheet8!$F$3:$F$57</c:f>
              <c:numCache>
                <c:formatCode>General</c:formatCode>
                <c:ptCount val="55"/>
                <c:pt idx="0">
                  <c:v>26</c:v>
                </c:pt>
                <c:pt idx="1">
                  <c:v>137</c:v>
                </c:pt>
                <c:pt idx="2">
                  <c:v>24</c:v>
                </c:pt>
                <c:pt idx="3">
                  <c:v>24</c:v>
                </c:pt>
                <c:pt idx="4">
                  <c:v>196</c:v>
                </c:pt>
                <c:pt idx="5">
                  <c:v>32</c:v>
                </c:pt>
                <c:pt idx="6">
                  <c:v>205</c:v>
                </c:pt>
                <c:pt idx="7">
                  <c:v>301</c:v>
                </c:pt>
                <c:pt idx="8">
                  <c:v>28</c:v>
                </c:pt>
                <c:pt idx="9">
                  <c:v>59</c:v>
                </c:pt>
                <c:pt idx="10">
                  <c:v>158</c:v>
                </c:pt>
                <c:pt idx="11">
                  <c:v>10</c:v>
                </c:pt>
                <c:pt idx="12">
                  <c:v>134</c:v>
                </c:pt>
                <c:pt idx="13">
                  <c:v>19</c:v>
                </c:pt>
                <c:pt idx="14">
                  <c:v>145</c:v>
                </c:pt>
                <c:pt idx="15">
                  <c:v>326</c:v>
                </c:pt>
                <c:pt idx="16">
                  <c:v>29</c:v>
                </c:pt>
                <c:pt idx="17">
                  <c:v>40</c:v>
                </c:pt>
                <c:pt idx="18">
                  <c:v>37</c:v>
                </c:pt>
                <c:pt idx="19">
                  <c:v>278</c:v>
                </c:pt>
                <c:pt idx="20">
                  <c:v>60</c:v>
                </c:pt>
                <c:pt idx="21">
                  <c:v>28</c:v>
                </c:pt>
                <c:pt idx="22">
                  <c:v>34</c:v>
                </c:pt>
                <c:pt idx="23">
                  <c:v>44</c:v>
                </c:pt>
                <c:pt idx="24">
                  <c:v>55</c:v>
                </c:pt>
                <c:pt idx="25">
                  <c:v>30</c:v>
                </c:pt>
                <c:pt idx="26">
                  <c:v>52</c:v>
                </c:pt>
                <c:pt idx="27">
                  <c:v>70</c:v>
                </c:pt>
                <c:pt idx="28">
                  <c:v>59</c:v>
                </c:pt>
                <c:pt idx="29">
                  <c:v>18</c:v>
                </c:pt>
                <c:pt idx="30">
                  <c:v>32</c:v>
                </c:pt>
                <c:pt idx="31">
                  <c:v>63</c:v>
                </c:pt>
                <c:pt idx="32">
                  <c:v>156</c:v>
                </c:pt>
                <c:pt idx="33">
                  <c:v>32</c:v>
                </c:pt>
                <c:pt idx="34">
                  <c:v>16</c:v>
                </c:pt>
                <c:pt idx="35">
                  <c:v>26</c:v>
                </c:pt>
                <c:pt idx="36">
                  <c:v>14</c:v>
                </c:pt>
                <c:pt idx="37">
                  <c:v>180</c:v>
                </c:pt>
                <c:pt idx="38">
                  <c:v>44</c:v>
                </c:pt>
                <c:pt idx="39">
                  <c:v>28</c:v>
                </c:pt>
                <c:pt idx="40">
                  <c:v>54</c:v>
                </c:pt>
                <c:pt idx="41">
                  <c:v>220</c:v>
                </c:pt>
                <c:pt idx="42">
                  <c:v>92</c:v>
                </c:pt>
                <c:pt idx="43">
                  <c:v>38</c:v>
                </c:pt>
                <c:pt idx="44">
                  <c:v>155</c:v>
                </c:pt>
                <c:pt idx="45">
                  <c:v>26</c:v>
                </c:pt>
                <c:pt idx="46">
                  <c:v>33</c:v>
                </c:pt>
                <c:pt idx="47">
                  <c:v>70</c:v>
                </c:pt>
                <c:pt idx="48">
                  <c:v>42</c:v>
                </c:pt>
                <c:pt idx="49">
                  <c:v>41</c:v>
                </c:pt>
                <c:pt idx="50">
                  <c:v>30</c:v>
                </c:pt>
                <c:pt idx="51">
                  <c:v>53</c:v>
                </c:pt>
                <c:pt idx="52">
                  <c:v>24</c:v>
                </c:pt>
                <c:pt idx="53">
                  <c:v>105</c:v>
                </c:pt>
                <c:pt idx="54">
                  <c:v>1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829-4BC6-9B36-8C0DD1F210EA}"/>
            </c:ext>
          </c:extLst>
        </c:ser>
        <c:ser>
          <c:idx val="1"/>
          <c:order val="1"/>
          <c:tx>
            <c:v>Aldehyde dehydrogenas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strRef>
              <c:f>Sheet8!$E$58:$E$80</c:f>
              <c:strCache>
                <c:ptCount val="23"/>
                <c:pt idx="0">
                  <c:v>Aldehyde dehydrogenase</c:v>
                </c:pt>
                <c:pt idx="1">
                  <c:v>Aldehyde dehydrogenase</c:v>
                </c:pt>
                <c:pt idx="2">
                  <c:v>Aldehyde dehydrogenase</c:v>
                </c:pt>
                <c:pt idx="3">
                  <c:v>Aldehyde dehydrogenase</c:v>
                </c:pt>
                <c:pt idx="4">
                  <c:v>Aldehyde dehydrogenase</c:v>
                </c:pt>
                <c:pt idx="5">
                  <c:v>Aldehyde dehydrogenase</c:v>
                </c:pt>
                <c:pt idx="6">
                  <c:v>Aldehyde dehydrogenase</c:v>
                </c:pt>
                <c:pt idx="7">
                  <c:v>Aldehyde dehydrogenase</c:v>
                </c:pt>
                <c:pt idx="8">
                  <c:v>Aldehyde dehydrogenase</c:v>
                </c:pt>
                <c:pt idx="9">
                  <c:v>Aldehyde dehydrogenase</c:v>
                </c:pt>
                <c:pt idx="10">
                  <c:v>Aldehyde dehydrogenase</c:v>
                </c:pt>
                <c:pt idx="11">
                  <c:v>Aldehyde dehydrogenase</c:v>
                </c:pt>
                <c:pt idx="12">
                  <c:v>Aldehyde dehydrogenase</c:v>
                </c:pt>
                <c:pt idx="13">
                  <c:v>Aldehyde dehydrogenase</c:v>
                </c:pt>
                <c:pt idx="14">
                  <c:v>Aldehyde dehydrogenase</c:v>
                </c:pt>
                <c:pt idx="15">
                  <c:v>Aldehyde dehydrogenase</c:v>
                </c:pt>
                <c:pt idx="16">
                  <c:v>Aldehyde dehydrogenase</c:v>
                </c:pt>
                <c:pt idx="17">
                  <c:v>Aldehyde dehydrogenase</c:v>
                </c:pt>
                <c:pt idx="18">
                  <c:v>Aldehyde dehydrogenase</c:v>
                </c:pt>
                <c:pt idx="19">
                  <c:v>Aldehyde dehydrogenase</c:v>
                </c:pt>
                <c:pt idx="20">
                  <c:v>Aldehyde dehydrogenase</c:v>
                </c:pt>
                <c:pt idx="21">
                  <c:v>Aldehyde dehydrogenase</c:v>
                </c:pt>
                <c:pt idx="22">
                  <c:v>Aldehyde dehydrogenase</c:v>
                </c:pt>
              </c:strCache>
            </c:strRef>
          </c:xVal>
          <c:yVal>
            <c:numRef>
              <c:f>Sheet8!$F$58:$F$80</c:f>
              <c:numCache>
                <c:formatCode>General</c:formatCode>
                <c:ptCount val="23"/>
                <c:pt idx="0">
                  <c:v>18</c:v>
                </c:pt>
                <c:pt idx="1">
                  <c:v>28</c:v>
                </c:pt>
                <c:pt idx="2">
                  <c:v>32</c:v>
                </c:pt>
                <c:pt idx="3">
                  <c:v>150</c:v>
                </c:pt>
                <c:pt idx="4">
                  <c:v>38</c:v>
                </c:pt>
                <c:pt idx="5">
                  <c:v>42</c:v>
                </c:pt>
                <c:pt idx="6">
                  <c:v>16</c:v>
                </c:pt>
                <c:pt idx="7">
                  <c:v>20</c:v>
                </c:pt>
                <c:pt idx="8">
                  <c:v>60</c:v>
                </c:pt>
                <c:pt idx="9">
                  <c:v>32</c:v>
                </c:pt>
                <c:pt idx="10">
                  <c:v>19</c:v>
                </c:pt>
                <c:pt idx="11">
                  <c:v>53</c:v>
                </c:pt>
                <c:pt idx="12">
                  <c:v>94</c:v>
                </c:pt>
                <c:pt idx="13">
                  <c:v>62</c:v>
                </c:pt>
                <c:pt idx="14">
                  <c:v>13</c:v>
                </c:pt>
                <c:pt idx="15">
                  <c:v>30</c:v>
                </c:pt>
                <c:pt idx="16">
                  <c:v>26</c:v>
                </c:pt>
                <c:pt idx="17">
                  <c:v>32</c:v>
                </c:pt>
                <c:pt idx="18">
                  <c:v>110</c:v>
                </c:pt>
                <c:pt idx="19">
                  <c:v>12</c:v>
                </c:pt>
                <c:pt idx="20">
                  <c:v>96</c:v>
                </c:pt>
                <c:pt idx="21">
                  <c:v>28</c:v>
                </c:pt>
                <c:pt idx="22">
                  <c:v>1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829-4BC6-9B36-8C0DD1F210EA}"/>
            </c:ext>
          </c:extLst>
        </c:ser>
        <c:ser>
          <c:idx val="2"/>
          <c:order val="2"/>
          <c:tx>
            <c:v>Alkane hydroxylas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92D050"/>
              </a:solidFill>
              <a:ln w="9525">
                <a:solidFill>
                  <a:srgbClr val="92D050"/>
                </a:solidFill>
              </a:ln>
              <a:effectLst/>
            </c:spPr>
          </c:marker>
          <c:xVal>
            <c:strRef>
              <c:f>Sheet8!$E$81:$E$83</c:f>
              <c:strCache>
                <c:ptCount val="3"/>
                <c:pt idx="0">
                  <c:v>Alkane hydroxylase</c:v>
                </c:pt>
                <c:pt idx="1">
                  <c:v>Alkane hydroxylase</c:v>
                </c:pt>
                <c:pt idx="2">
                  <c:v>Alkane hydroxylase</c:v>
                </c:pt>
              </c:strCache>
            </c:strRef>
          </c:xVal>
          <c:yVal>
            <c:numRef>
              <c:f>Sheet8!$F$81:$F$83</c:f>
              <c:numCache>
                <c:formatCode>General</c:formatCode>
                <c:ptCount val="3"/>
                <c:pt idx="0">
                  <c:v>24</c:v>
                </c:pt>
                <c:pt idx="1">
                  <c:v>17</c:v>
                </c:pt>
                <c:pt idx="2">
                  <c:v>77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0829-4BC6-9B36-8C0DD1F210E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16515631"/>
        <c:axId val="2093387727"/>
      </c:scatterChart>
      <c:valAx>
        <c:axId val="2116515631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ontig No.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93387727"/>
        <c:crosses val="autoZero"/>
        <c:crossBetween val="midCat"/>
      </c:valAx>
      <c:valAx>
        <c:axId val="2093387727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apped read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116515631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5B997C-3FCC-4E75-A960-6DB1F1638A5C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ONNIPA PAWANO</dc:creator>
  <keywords/>
  <dc:description/>
  <lastModifiedBy>Guest User</lastModifiedBy>
  <revision>4</revision>
  <dcterms:created xsi:type="dcterms:W3CDTF">2024-01-24T12:16:00.0000000Z</dcterms:created>
  <dcterms:modified xsi:type="dcterms:W3CDTF">2024-01-26T13:47:18.6006684Z</dcterms:modified>
</coreProperties>
</file>